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5F9C2" w14:textId="77777777" w:rsidR="008A1BCB" w:rsidRPr="00EE7988" w:rsidRDefault="00864B0E">
      <w:pPr>
        <w:spacing w:after="0" w:line="360" w:lineRule="auto"/>
        <w:jc w:val="center"/>
        <w:rPr>
          <w:rFonts w:cs="Calibri"/>
          <w:sz w:val="24"/>
          <w:szCs w:val="24"/>
        </w:rPr>
      </w:pPr>
      <w:bookmarkStart w:id="0" w:name="_Hlk160877621"/>
      <w:bookmarkStart w:id="1" w:name="_Hlk89021582"/>
      <w:bookmarkEnd w:id="0"/>
      <w:r w:rsidRPr="00EE7988">
        <w:rPr>
          <w:rFonts w:cs="Calibri"/>
          <w:sz w:val="24"/>
          <w:szCs w:val="24"/>
        </w:rPr>
        <w:t>Supplementary information for</w:t>
      </w:r>
    </w:p>
    <w:p w14:paraId="61062C53" w14:textId="77777777" w:rsidR="004629B4" w:rsidRPr="00EE7988" w:rsidRDefault="004629B4">
      <w:pPr>
        <w:pStyle w:val="NoSpacing"/>
        <w:spacing w:line="360" w:lineRule="auto"/>
        <w:jc w:val="center"/>
        <w:rPr>
          <w:rFonts w:ascii="Calibri" w:hAnsi="Calibri" w:cs="Calibri"/>
        </w:rPr>
      </w:pPr>
      <w:bookmarkStart w:id="2" w:name="_Hlk88133949"/>
      <w:bookmarkStart w:id="3" w:name="OLE_LINK40"/>
      <w:bookmarkEnd w:id="2"/>
      <w:r w:rsidRPr="00EE7988">
        <w:rPr>
          <w:rFonts w:ascii="Calibri" w:hAnsi="Calibri" w:cs="Calibri" w:hint="eastAsia"/>
          <w:b/>
          <w:bCs/>
          <w:sz w:val="27"/>
          <w:szCs w:val="27"/>
        </w:rPr>
        <w:t>Harnessing</w:t>
      </w:r>
      <w:r w:rsidRPr="00EE7988">
        <w:rPr>
          <w:rFonts w:ascii="Calibri" w:hAnsi="Calibri" w:cs="Calibri"/>
          <w:b/>
          <w:bCs/>
          <w:sz w:val="27"/>
          <w:szCs w:val="27"/>
        </w:rPr>
        <w:t xml:space="preserve"> </w:t>
      </w:r>
      <w:r w:rsidRPr="00EE7988">
        <w:rPr>
          <w:rFonts w:ascii="Calibri" w:hAnsi="Calibri" w:cs="Calibri" w:hint="eastAsia"/>
          <w:b/>
          <w:bCs/>
          <w:sz w:val="27"/>
          <w:szCs w:val="27"/>
        </w:rPr>
        <w:t>t</w:t>
      </w:r>
      <w:r w:rsidRPr="00EE7988">
        <w:rPr>
          <w:rFonts w:ascii="Calibri" w:hAnsi="Calibri" w:cs="Calibri"/>
          <w:b/>
          <w:bCs/>
          <w:sz w:val="27"/>
          <w:szCs w:val="27"/>
        </w:rPr>
        <w:t>he missing connection in metasurface inverse design</w:t>
      </w:r>
      <w:r w:rsidRPr="00EE7988">
        <w:rPr>
          <w:rFonts w:ascii="Calibri" w:hAnsi="Calibri" w:cs="Calibri"/>
        </w:rPr>
        <w:t xml:space="preserve"> </w:t>
      </w:r>
    </w:p>
    <w:p w14:paraId="259A7075" w14:textId="77777777" w:rsidR="0037541A" w:rsidRPr="00EE7988" w:rsidRDefault="0037541A" w:rsidP="0037541A">
      <w:pPr>
        <w:pStyle w:val="NoSpacing"/>
        <w:spacing w:line="360" w:lineRule="auto"/>
        <w:jc w:val="center"/>
        <w:rPr>
          <w:rFonts w:ascii="Calibri" w:hAnsi="Calibri" w:cs="Calibri"/>
        </w:rPr>
      </w:pPr>
      <w:r w:rsidRPr="00EE7988">
        <w:rPr>
          <w:rFonts w:ascii="Calibri" w:hAnsi="Calibri" w:cs="Calibri"/>
        </w:rPr>
        <w:t>Jie Zhang</w:t>
      </w:r>
      <w:r w:rsidRPr="00EE7988">
        <w:rPr>
          <w:rFonts w:ascii="Calibri" w:hAnsi="Calibri" w:cs="Calibri"/>
          <w:iCs/>
          <w:vertAlign w:val="superscript"/>
        </w:rPr>
        <w:t>1,2,3</w:t>
      </w:r>
      <w:r w:rsidRPr="00EE7988">
        <w:rPr>
          <w:rFonts w:ascii="Calibri" w:hAnsi="Calibri" w:cs="Calibri"/>
        </w:rPr>
        <w:t>, Chao Qian</w:t>
      </w:r>
      <w:r w:rsidRPr="00EE7988">
        <w:rPr>
          <w:rFonts w:ascii="Calibri" w:hAnsi="Calibri" w:cs="Calibri"/>
          <w:iCs/>
          <w:vertAlign w:val="superscript"/>
        </w:rPr>
        <w:t>1,2,3,*</w:t>
      </w:r>
      <w:r w:rsidRPr="00EE7988">
        <w:rPr>
          <w:rFonts w:ascii="Calibri" w:hAnsi="Calibri" w:cs="Calibri"/>
        </w:rPr>
        <w:t xml:space="preserve">, </w:t>
      </w:r>
      <w:r w:rsidRPr="00EE7988">
        <w:rPr>
          <w:rFonts w:ascii="Calibri" w:hAnsi="Calibri" w:cs="Calibri" w:hint="eastAsia"/>
        </w:rPr>
        <w:t>Guangfeng</w:t>
      </w:r>
      <w:r w:rsidRPr="00EE7988">
        <w:rPr>
          <w:rFonts w:ascii="Calibri" w:hAnsi="Calibri" w:cs="Calibri"/>
        </w:rPr>
        <w:t xml:space="preserve"> </w:t>
      </w:r>
      <w:r w:rsidRPr="00EE7988">
        <w:rPr>
          <w:rFonts w:ascii="Calibri" w:hAnsi="Calibri" w:cs="Calibri" w:hint="eastAsia"/>
        </w:rPr>
        <w:t>You</w:t>
      </w:r>
      <w:r w:rsidRPr="00EE7988">
        <w:rPr>
          <w:rFonts w:ascii="Calibri" w:hAnsi="Calibri" w:cs="Calibri"/>
          <w:iCs/>
          <w:vertAlign w:val="superscript"/>
        </w:rPr>
        <w:t>1,2,3</w:t>
      </w:r>
      <w:r w:rsidRPr="00EE7988">
        <w:rPr>
          <w:rFonts w:ascii="Calibri" w:hAnsi="Calibri" w:cs="Calibri" w:hint="eastAsia"/>
        </w:rPr>
        <w:t>,</w:t>
      </w:r>
      <w:r w:rsidRPr="00EE7988">
        <w:rPr>
          <w:rFonts w:ascii="Calibri" w:hAnsi="Calibri" w:cs="Calibri"/>
        </w:rPr>
        <w:t xml:space="preserve"> </w:t>
      </w:r>
      <w:r w:rsidRPr="00EE7988">
        <w:rPr>
          <w:rFonts w:ascii="Calibri" w:hAnsi="Calibri" w:cs="Calibri" w:hint="eastAsia"/>
        </w:rPr>
        <w:t>Tao</w:t>
      </w:r>
      <w:r w:rsidRPr="00EE7988">
        <w:rPr>
          <w:rFonts w:ascii="Calibri" w:hAnsi="Calibri" w:cs="Calibri"/>
        </w:rPr>
        <w:t xml:space="preserve"> Wang</w:t>
      </w:r>
      <w:r w:rsidRPr="00EE7988">
        <w:rPr>
          <w:rFonts w:ascii="Calibri" w:hAnsi="Calibri" w:cs="Calibri"/>
          <w:iCs/>
          <w:vertAlign w:val="superscript"/>
        </w:rPr>
        <w:t>4</w:t>
      </w:r>
      <w:r w:rsidRPr="00EE7988">
        <w:rPr>
          <w:rFonts w:ascii="Calibri" w:hAnsi="Calibri" w:cs="Calibri"/>
        </w:rPr>
        <w:t>, Yasir Saifullah</w:t>
      </w:r>
      <w:r w:rsidRPr="00EE7988">
        <w:rPr>
          <w:rFonts w:ascii="Calibri" w:hAnsi="Calibri" w:cs="Calibri"/>
          <w:iCs/>
          <w:vertAlign w:val="superscript"/>
        </w:rPr>
        <w:t>1,2,3</w:t>
      </w:r>
      <w:r w:rsidRPr="00EE7988">
        <w:rPr>
          <w:rFonts w:ascii="Calibri" w:hAnsi="Calibri" w:cs="Calibri"/>
        </w:rPr>
        <w:t xml:space="preserve">, </w:t>
      </w:r>
    </w:p>
    <w:p w14:paraId="30D90E99" w14:textId="77777777" w:rsidR="0037541A" w:rsidRPr="00EE7988" w:rsidRDefault="0037541A" w:rsidP="0037541A">
      <w:pPr>
        <w:pStyle w:val="NoSpacing"/>
        <w:spacing w:line="360" w:lineRule="auto"/>
        <w:jc w:val="center"/>
        <w:rPr>
          <w:rFonts w:ascii="Calibri" w:hAnsi="Calibri" w:cs="Calibri"/>
        </w:rPr>
      </w:pPr>
      <w:r w:rsidRPr="00EE7988">
        <w:rPr>
          <w:rFonts w:ascii="Calibri" w:hAnsi="Calibri" w:cs="Calibri"/>
        </w:rPr>
        <w:t>Reza Abdi-Ghaleh</w:t>
      </w:r>
      <w:r w:rsidRPr="00EE7988">
        <w:rPr>
          <w:rFonts w:ascii="Calibri" w:hAnsi="Calibri" w:cs="Calibri"/>
          <w:iCs/>
          <w:vertAlign w:val="superscript"/>
        </w:rPr>
        <w:t>5</w:t>
      </w:r>
      <w:r w:rsidRPr="00EE7988">
        <w:rPr>
          <w:rFonts w:ascii="Calibri" w:hAnsi="Calibri" w:cs="Calibri"/>
        </w:rPr>
        <w:t xml:space="preserve">, and </w:t>
      </w:r>
      <w:proofErr w:type="spellStart"/>
      <w:r w:rsidRPr="00EE7988">
        <w:rPr>
          <w:rFonts w:ascii="Calibri" w:hAnsi="Calibri" w:cs="Calibri"/>
        </w:rPr>
        <w:t>Hongsheng</w:t>
      </w:r>
      <w:proofErr w:type="spellEnd"/>
      <w:r w:rsidRPr="00EE7988">
        <w:rPr>
          <w:rFonts w:ascii="Calibri" w:hAnsi="Calibri" w:cs="Calibri"/>
        </w:rPr>
        <w:t xml:space="preserve"> Chen</w:t>
      </w:r>
      <w:r w:rsidRPr="00EE7988">
        <w:rPr>
          <w:rFonts w:ascii="Calibri" w:hAnsi="Calibri" w:cs="Calibri"/>
          <w:vertAlign w:val="superscript"/>
        </w:rPr>
        <w:t>1,2,3,*</w:t>
      </w:r>
    </w:p>
    <w:p w14:paraId="1211D21C" w14:textId="77777777" w:rsidR="0037541A" w:rsidRPr="00EE7988" w:rsidRDefault="0037541A" w:rsidP="0037541A">
      <w:pPr>
        <w:shd w:val="clear" w:color="auto" w:fill="FFFFFF"/>
        <w:spacing w:beforeLines="30" w:before="72"/>
        <w:jc w:val="center"/>
        <w:rPr>
          <w:rFonts w:cs="Calibri"/>
          <w:i/>
        </w:rPr>
      </w:pPr>
      <w:r w:rsidRPr="00EE7988">
        <w:rPr>
          <w:rFonts w:cs="Calibri"/>
          <w:i/>
          <w:vertAlign w:val="superscript"/>
        </w:rPr>
        <w:t>1</w:t>
      </w:r>
      <w:r w:rsidRPr="00EE7988">
        <w:rPr>
          <w:rFonts w:cs="Calibri"/>
          <w:i/>
        </w:rPr>
        <w:t>ZJU-UIUC Institute, Interdisciplinary Center for Quantum Information, State Key Laboratory of Extreme Photonics and Instrumentation, Zhejiang University, Hangzhou 310027, China.</w:t>
      </w:r>
    </w:p>
    <w:p w14:paraId="50B63D6F" w14:textId="77777777" w:rsidR="0037541A" w:rsidRPr="00EE7988" w:rsidRDefault="0037541A" w:rsidP="0037541A">
      <w:pPr>
        <w:shd w:val="clear" w:color="auto" w:fill="FFFFFF"/>
        <w:jc w:val="center"/>
        <w:rPr>
          <w:rFonts w:cs="Calibri"/>
          <w:i/>
        </w:rPr>
      </w:pPr>
      <w:r w:rsidRPr="00EE7988">
        <w:rPr>
          <w:rFonts w:cs="Calibri"/>
          <w:i/>
          <w:vertAlign w:val="superscript"/>
        </w:rPr>
        <w:t>2 </w:t>
      </w:r>
      <w:r w:rsidRPr="00EE7988">
        <w:rPr>
          <w:rFonts w:cs="Calibri"/>
          <w:i/>
        </w:rPr>
        <w:t>ZJU-Hangzhou Global Science and Technology Innovation Center, Key Lab. of Advanced Micro/Nano Electronic Devices &amp; Smart Systems of Zhejiang, Zhejiang University, Hangzhou 310027, China.</w:t>
      </w:r>
    </w:p>
    <w:p w14:paraId="7A5FAD2D" w14:textId="77777777" w:rsidR="0037541A" w:rsidRPr="00EE7988" w:rsidRDefault="0037541A" w:rsidP="0037541A">
      <w:pPr>
        <w:shd w:val="clear" w:color="auto" w:fill="FFFFFF"/>
        <w:jc w:val="center"/>
        <w:rPr>
          <w:rFonts w:cs="Calibri"/>
          <w:i/>
        </w:rPr>
      </w:pPr>
      <w:r w:rsidRPr="00EE7988">
        <w:rPr>
          <w:rFonts w:cs="Calibri"/>
          <w:i/>
          <w:vertAlign w:val="superscript"/>
        </w:rPr>
        <w:t>3</w:t>
      </w:r>
      <w:r w:rsidRPr="00EE7988">
        <w:rPr>
          <w:rFonts w:cs="Calibri"/>
          <w:i/>
        </w:rPr>
        <w:t>Jinhua Institute of Zhejiang University, Zhejiang University, Jinhua 321099, China.</w:t>
      </w:r>
    </w:p>
    <w:p w14:paraId="4383A018" w14:textId="77777777" w:rsidR="0037541A" w:rsidRPr="00EE7988" w:rsidRDefault="0037541A" w:rsidP="0037541A">
      <w:pPr>
        <w:shd w:val="clear" w:color="auto" w:fill="FFFFFF"/>
        <w:jc w:val="center"/>
        <w:rPr>
          <w:rFonts w:cs="Calibri"/>
          <w:i/>
        </w:rPr>
      </w:pPr>
      <w:r w:rsidRPr="00EE7988">
        <w:rPr>
          <w:rFonts w:cs="Calibri"/>
          <w:i/>
          <w:vertAlign w:val="superscript"/>
        </w:rPr>
        <w:t>4</w:t>
      </w:r>
      <w:r w:rsidRPr="00EE7988">
        <w:rPr>
          <w:rFonts w:cs="Calibri"/>
          <w:i/>
        </w:rPr>
        <w:t xml:space="preserve">State Key Laboratory of Integrated Service Networks, </w:t>
      </w:r>
      <w:proofErr w:type="spellStart"/>
      <w:r w:rsidRPr="00EE7988">
        <w:rPr>
          <w:rFonts w:cs="Calibri"/>
          <w:i/>
        </w:rPr>
        <w:t>Xidian</w:t>
      </w:r>
      <w:proofErr w:type="spellEnd"/>
      <w:r w:rsidRPr="00EE7988">
        <w:rPr>
          <w:rFonts w:cs="Calibri"/>
          <w:i/>
        </w:rPr>
        <w:t xml:space="preserve"> University, Xian 710071, China.</w:t>
      </w:r>
    </w:p>
    <w:p w14:paraId="2BA17F3A" w14:textId="77777777" w:rsidR="0037541A" w:rsidRPr="00EE7988" w:rsidRDefault="0037541A" w:rsidP="0037541A">
      <w:pPr>
        <w:shd w:val="clear" w:color="auto" w:fill="FFFFFF"/>
        <w:spacing w:beforeLines="20" w:before="48" w:afterLines="20" w:after="48"/>
        <w:jc w:val="center"/>
        <w:rPr>
          <w:i/>
        </w:rPr>
      </w:pPr>
      <w:bookmarkStart w:id="4" w:name="_Hlk148976672"/>
      <w:r w:rsidRPr="00EE7988">
        <w:rPr>
          <w:i/>
          <w:vertAlign w:val="superscript"/>
        </w:rPr>
        <w:t>5</w:t>
      </w:r>
      <w:r w:rsidRPr="00EE7988">
        <w:rPr>
          <w:i/>
        </w:rPr>
        <w:t>Department of Laser and Optical Engineering</w:t>
      </w:r>
      <w:r w:rsidRPr="00EE7988">
        <w:rPr>
          <w:rFonts w:hint="eastAsia"/>
          <w:i/>
        </w:rPr>
        <w:t>,</w:t>
      </w:r>
      <w:r w:rsidRPr="00EE7988">
        <w:rPr>
          <w:i/>
        </w:rPr>
        <w:t xml:space="preserve"> University of Bonab, Bonab 5551395133, Iran.</w:t>
      </w:r>
      <w:bookmarkEnd w:id="4"/>
    </w:p>
    <w:p w14:paraId="1D0BD9FB" w14:textId="0434C430" w:rsidR="00880F92" w:rsidRPr="00EE7988" w:rsidRDefault="0037541A" w:rsidP="0037541A">
      <w:pPr>
        <w:spacing w:beforeLines="50" w:before="120"/>
        <w:jc w:val="center"/>
        <w:rPr>
          <w:rFonts w:cs="Calibri"/>
        </w:rPr>
      </w:pPr>
      <w:r w:rsidRPr="00EE7988">
        <w:rPr>
          <w:rFonts w:cs="Calibri"/>
          <w:i/>
          <w:vertAlign w:val="superscript"/>
        </w:rPr>
        <w:t>*</w:t>
      </w:r>
      <w:r w:rsidRPr="00EE7988">
        <w:rPr>
          <w:rFonts w:cs="Calibri"/>
          <w:i/>
        </w:rPr>
        <w:t>Corresponding auth</w:t>
      </w:r>
      <w:r w:rsidRPr="00EE7988">
        <w:t>ors: chaoq@intl.zju.edu.cn (C.</w:t>
      </w:r>
      <w:r w:rsidRPr="00EE7988">
        <w:rPr>
          <w:rFonts w:cs="Calibri"/>
          <w:i/>
        </w:rPr>
        <w:t xml:space="preserve"> Qian);</w:t>
      </w:r>
      <w:r w:rsidRPr="00EE7988">
        <w:t xml:space="preserve"> </w:t>
      </w:r>
      <w:bookmarkStart w:id="5" w:name="OLE_LINK7"/>
      <w:r w:rsidRPr="00EE7988">
        <w:rPr>
          <w:rFonts w:cs="Calibri"/>
          <w:i/>
          <w:iCs/>
        </w:rPr>
        <w:t>hansomchen@zju.edu.cn</w:t>
      </w:r>
      <w:bookmarkEnd w:id="5"/>
      <w:r w:rsidRPr="00EE7988">
        <w:rPr>
          <w:rFonts w:cs="Calibri"/>
          <w:i/>
        </w:rPr>
        <w:t xml:space="preserve"> (H. Chen)</w:t>
      </w:r>
      <w:bookmarkEnd w:id="3"/>
    </w:p>
    <w:p w14:paraId="57205226" w14:textId="77777777" w:rsidR="00880F92" w:rsidRPr="00EE7988" w:rsidRDefault="00880F92" w:rsidP="00880F92">
      <w:pPr>
        <w:autoSpaceDE w:val="0"/>
        <w:autoSpaceDN w:val="0"/>
        <w:adjustRightInd w:val="0"/>
        <w:spacing w:beforeLines="50" w:before="120" w:after="0" w:line="360" w:lineRule="auto"/>
        <w:jc w:val="both"/>
        <w:rPr>
          <w:rFonts w:cs="Calibri"/>
          <w:sz w:val="24"/>
          <w:szCs w:val="24"/>
        </w:rPr>
      </w:pPr>
    </w:p>
    <w:p w14:paraId="527BAC00" w14:textId="77777777" w:rsidR="00CE3726" w:rsidRPr="00EE7988" w:rsidRDefault="00CE3726" w:rsidP="00880F92">
      <w:pPr>
        <w:autoSpaceDE w:val="0"/>
        <w:autoSpaceDN w:val="0"/>
        <w:adjustRightInd w:val="0"/>
        <w:spacing w:beforeLines="50" w:before="120" w:after="0" w:line="360" w:lineRule="auto"/>
        <w:jc w:val="both"/>
        <w:rPr>
          <w:rFonts w:cs="Calibri"/>
          <w:sz w:val="24"/>
          <w:szCs w:val="24"/>
        </w:rPr>
      </w:pPr>
    </w:p>
    <w:p w14:paraId="3E968E96" w14:textId="77777777" w:rsidR="00CE3726" w:rsidRPr="00EE7988" w:rsidRDefault="00CE3726" w:rsidP="00880F92">
      <w:pPr>
        <w:autoSpaceDE w:val="0"/>
        <w:autoSpaceDN w:val="0"/>
        <w:adjustRightInd w:val="0"/>
        <w:spacing w:beforeLines="50" w:before="120" w:after="0" w:line="360" w:lineRule="auto"/>
        <w:jc w:val="both"/>
        <w:rPr>
          <w:rFonts w:cs="Calibri"/>
          <w:sz w:val="24"/>
          <w:szCs w:val="24"/>
        </w:rPr>
      </w:pPr>
    </w:p>
    <w:p w14:paraId="01037C66" w14:textId="37893AD8" w:rsidR="00CD0546" w:rsidRPr="00EE7988" w:rsidRDefault="00CD0546" w:rsidP="00CD0546">
      <w:pPr>
        <w:autoSpaceDE w:val="0"/>
        <w:autoSpaceDN w:val="0"/>
        <w:adjustRightInd w:val="0"/>
        <w:spacing w:beforeLines="50" w:before="120" w:after="0" w:line="360" w:lineRule="auto"/>
        <w:jc w:val="both"/>
        <w:rPr>
          <w:rFonts w:cs="Calibri"/>
          <w:b/>
          <w:bCs/>
          <w:sz w:val="24"/>
          <w:szCs w:val="24"/>
        </w:rPr>
      </w:pPr>
      <w:r w:rsidRPr="00EE7988">
        <w:rPr>
          <w:rFonts w:asciiTheme="minorHAnsi" w:hAnsiTheme="minorHAnsi" w:cstheme="minorHAnsi"/>
          <w:b/>
          <w:sz w:val="24"/>
          <w:szCs w:val="24"/>
        </w:rPr>
        <w:t>Supplementary Note 1:</w:t>
      </w:r>
      <w:r w:rsidRPr="00EE7988">
        <w:rPr>
          <w:rFonts w:cs="Calibri"/>
          <w:sz w:val="24"/>
          <w:szCs w:val="24"/>
        </w:rPr>
        <w:t xml:space="preserve">  </w:t>
      </w:r>
      <w:r w:rsidRPr="00EE7988">
        <w:rPr>
          <w:rFonts w:cs="Calibri"/>
          <w:b/>
          <w:bCs/>
          <w:sz w:val="24"/>
          <w:szCs w:val="24"/>
        </w:rPr>
        <w:t>The relationship between reflective parameters of spectrum</w:t>
      </w:r>
    </w:p>
    <w:p w14:paraId="16DC4DA1" w14:textId="495561B7" w:rsidR="00CD0546" w:rsidRPr="00EE7988" w:rsidRDefault="00A74D76" w:rsidP="00A74D76">
      <w:pPr>
        <w:autoSpaceDE w:val="0"/>
        <w:autoSpaceDN w:val="0"/>
        <w:adjustRightInd w:val="0"/>
        <w:spacing w:beforeLines="50" w:before="120" w:after="0" w:line="360" w:lineRule="auto"/>
        <w:jc w:val="both"/>
        <w:rPr>
          <w:rFonts w:cs="Calibri"/>
          <w:sz w:val="24"/>
          <w:szCs w:val="24"/>
        </w:rPr>
      </w:pPr>
      <w:r w:rsidRPr="00EE7988">
        <w:rPr>
          <w:rFonts w:cs="Calibri"/>
          <w:sz w:val="24"/>
          <w:szCs w:val="24"/>
        </w:rPr>
        <w:t>I</w:t>
      </w:r>
      <w:r w:rsidRPr="00EE7988">
        <w:rPr>
          <w:rFonts w:cs="Calibri" w:hint="eastAsia"/>
          <w:sz w:val="24"/>
          <w:szCs w:val="24"/>
        </w:rPr>
        <w:t>n</w:t>
      </w:r>
      <w:r w:rsidRPr="00EE7988">
        <w:rPr>
          <w:rFonts w:cs="Calibri"/>
          <w:sz w:val="24"/>
          <w:szCs w:val="24"/>
        </w:rPr>
        <w:t xml:space="preserve"> order to demonstrate the relationship of the reflective coefficients, we start </w:t>
      </w:r>
      <w:r w:rsidR="002F6E23" w:rsidRPr="00EE7988">
        <w:rPr>
          <w:rFonts w:cs="Calibri"/>
          <w:sz w:val="24"/>
          <w:szCs w:val="24"/>
        </w:rPr>
        <w:t>from</w:t>
      </w:r>
      <w:r w:rsidRPr="00EE7988">
        <w:rPr>
          <w:rFonts w:cs="Calibri"/>
          <w:sz w:val="24"/>
          <w:szCs w:val="24"/>
        </w:rPr>
        <w:t xml:space="preserve"> the simplified model. We </w:t>
      </w:r>
      <w:r w:rsidRPr="00EE7988">
        <w:rPr>
          <w:rFonts w:cs="Calibri" w:hint="eastAsia"/>
          <w:sz w:val="24"/>
          <w:szCs w:val="24"/>
        </w:rPr>
        <w:t>assume</w:t>
      </w:r>
      <w:r w:rsidRPr="00EE7988">
        <w:rPr>
          <w:rFonts w:cs="Calibri"/>
          <w:sz w:val="24"/>
          <w:szCs w:val="24"/>
        </w:rPr>
        <w:t xml:space="preserve"> a TM </w:t>
      </w:r>
      <w:r w:rsidRPr="00EE7988">
        <w:rPr>
          <w:rFonts w:cs="Calibri" w:hint="eastAsia"/>
          <w:sz w:val="24"/>
          <w:szCs w:val="24"/>
        </w:rPr>
        <w:t>plane</w:t>
      </w:r>
      <w:r w:rsidRPr="00EE7988">
        <w:rPr>
          <w:rFonts w:cs="Calibri"/>
          <w:sz w:val="24"/>
          <w:szCs w:val="24"/>
        </w:rPr>
        <w:t xml:space="preserve"> wave incident from air with permittivity </w:t>
      </w:r>
      <m:oMath>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0</m:t>
            </m:r>
          </m:sub>
        </m:sSub>
      </m:oMath>
      <w:r w:rsidRPr="00EE7988">
        <w:rPr>
          <w:rFonts w:cs="Calibri" w:hint="eastAsia"/>
          <w:sz w:val="24"/>
          <w:szCs w:val="24"/>
        </w:rPr>
        <w:t xml:space="preserve"> </w:t>
      </w:r>
      <w:r w:rsidRPr="00EE7988">
        <w:rPr>
          <w:rFonts w:cs="Calibri"/>
          <w:sz w:val="24"/>
          <w:szCs w:val="24"/>
        </w:rPr>
        <w:t xml:space="preserve">and permeability </w:t>
      </w:r>
      <m:oMath>
        <m:sSub>
          <m:sSubPr>
            <m:ctrlPr>
              <w:rPr>
                <w:rFonts w:ascii="Cambria Math" w:hAnsi="Cambria Math" w:cs="Calibri"/>
                <w:i/>
                <w:sz w:val="24"/>
                <w:szCs w:val="24"/>
              </w:rPr>
            </m:ctrlPr>
          </m:sSubPr>
          <m:e>
            <m:r>
              <w:rPr>
                <w:rFonts w:ascii="Cambria Math" w:hAnsi="Cambria Math" w:cs="Calibri"/>
                <w:sz w:val="24"/>
                <w:szCs w:val="24"/>
              </w:rPr>
              <m:t>μ</m:t>
            </m:r>
          </m:e>
          <m:sub>
            <m:r>
              <w:rPr>
                <w:rFonts w:ascii="Cambria Math" w:hAnsi="Cambria Math" w:cs="Calibri"/>
                <w:sz w:val="24"/>
                <w:szCs w:val="24"/>
              </w:rPr>
              <m:t>0</m:t>
            </m:r>
          </m:sub>
        </m:sSub>
      </m:oMath>
      <w:r w:rsidRPr="00EE7988">
        <w:rPr>
          <w:rFonts w:cs="Calibri"/>
          <w:sz w:val="24"/>
          <w:szCs w:val="24"/>
        </w:rPr>
        <w:t xml:space="preserve"> into another isotropic medium with permittivity  </w:t>
      </w:r>
      <m:oMath>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t</m:t>
            </m:r>
          </m:sub>
        </m:sSub>
      </m:oMath>
      <w:r w:rsidRPr="00EE7988">
        <w:rPr>
          <w:rFonts w:cs="Calibri" w:hint="eastAsia"/>
          <w:sz w:val="24"/>
          <w:szCs w:val="24"/>
        </w:rPr>
        <w:t xml:space="preserve"> </w:t>
      </w:r>
      <w:r w:rsidRPr="00EE7988">
        <w:rPr>
          <w:rFonts w:cs="Calibri"/>
          <w:sz w:val="24"/>
          <w:szCs w:val="24"/>
        </w:rPr>
        <w:t xml:space="preserve">and permeability </w:t>
      </w:r>
      <m:oMath>
        <m:sSub>
          <m:sSubPr>
            <m:ctrlPr>
              <w:rPr>
                <w:rFonts w:ascii="Cambria Math" w:hAnsi="Cambria Math" w:cs="Calibri"/>
                <w:i/>
                <w:sz w:val="24"/>
                <w:szCs w:val="24"/>
              </w:rPr>
            </m:ctrlPr>
          </m:sSubPr>
          <m:e>
            <m:r>
              <w:rPr>
                <w:rFonts w:ascii="Cambria Math" w:hAnsi="Cambria Math" w:cs="Calibri"/>
                <w:sz w:val="24"/>
                <w:szCs w:val="24"/>
              </w:rPr>
              <m:t>μ</m:t>
            </m:r>
          </m:e>
          <m:sub>
            <m:r>
              <w:rPr>
                <w:rFonts w:ascii="Cambria Math" w:hAnsi="Cambria Math" w:cs="Calibri"/>
                <w:sz w:val="24"/>
                <w:szCs w:val="24"/>
              </w:rPr>
              <m:t>t</m:t>
            </m:r>
          </m:sub>
        </m:sSub>
      </m:oMath>
      <w:r w:rsidRPr="00EE7988">
        <w:rPr>
          <w:rFonts w:cs="Calibri" w:hint="eastAsia"/>
          <w:sz w:val="24"/>
          <w:szCs w:val="24"/>
        </w:rPr>
        <w:t>.</w:t>
      </w:r>
      <w:r w:rsidRPr="00EE7988">
        <w:rPr>
          <w:rFonts w:cs="Calibri"/>
          <w:sz w:val="24"/>
          <w:szCs w:val="24"/>
        </w:rPr>
        <w:t>We assume the plane of incidence to be parallel to the x-z plane, which contains the incident wave vector and the surface normal.</w:t>
      </w:r>
      <w:r w:rsidR="00B21346" w:rsidRPr="00EE7988">
        <w:rPr>
          <w:rFonts w:cs="Calibri"/>
          <w:sz w:val="24"/>
          <w:szCs w:val="24"/>
        </w:rPr>
        <w:t xml:space="preserve"> It can be derived from the boundary conditions of continuity of tangential </w:t>
      </w:r>
      <m:oMath>
        <m:acc>
          <m:accPr>
            <m:chr m:val="̅"/>
            <m:ctrlPr>
              <w:rPr>
                <w:rFonts w:ascii="Cambria Math" w:hAnsi="Cambria Math" w:cs="Calibri"/>
                <w:i/>
                <w:sz w:val="24"/>
                <w:szCs w:val="24"/>
              </w:rPr>
            </m:ctrlPr>
          </m:accPr>
          <m:e>
            <m:r>
              <w:rPr>
                <w:rFonts w:ascii="Cambria Math" w:hAnsi="Cambria Math" w:cs="Calibri"/>
                <w:sz w:val="24"/>
                <w:szCs w:val="24"/>
              </w:rPr>
              <m:t>H</m:t>
            </m:r>
          </m:e>
        </m:acc>
      </m:oMath>
      <w:r w:rsidR="00B21346" w:rsidRPr="00EE7988">
        <w:rPr>
          <w:rFonts w:cs="Calibri" w:hint="eastAsia"/>
          <w:sz w:val="24"/>
          <w:szCs w:val="24"/>
        </w:rPr>
        <w:t xml:space="preserve"> </w:t>
      </w:r>
      <w:r w:rsidR="00B21346" w:rsidRPr="00EE7988">
        <w:rPr>
          <w:rFonts w:cs="Calibri"/>
          <w:sz w:val="24"/>
          <w:szCs w:val="24"/>
        </w:rPr>
        <w:t xml:space="preserve">and </w:t>
      </w:r>
      <m:oMath>
        <m:acc>
          <m:accPr>
            <m:chr m:val="̅"/>
            <m:ctrlPr>
              <w:rPr>
                <w:rFonts w:ascii="Cambria Math" w:hAnsi="Cambria Math" w:cs="Calibri"/>
                <w:i/>
                <w:sz w:val="24"/>
                <w:szCs w:val="24"/>
              </w:rPr>
            </m:ctrlPr>
          </m:accPr>
          <m:e>
            <m:r>
              <w:rPr>
                <w:rFonts w:ascii="Cambria Math" w:hAnsi="Cambria Math" w:cs="Calibri"/>
                <w:sz w:val="24"/>
                <w:szCs w:val="24"/>
              </w:rPr>
              <m:t>E</m:t>
            </m:r>
          </m:e>
        </m:acc>
      </m:oMath>
      <w:r w:rsidR="00B21346" w:rsidRPr="00EE7988">
        <w:rPr>
          <w:rFonts w:cs="Calibri" w:hint="eastAsia"/>
          <w:sz w:val="24"/>
          <w:szCs w:val="24"/>
        </w:rPr>
        <w:t xml:space="preserve"> </w:t>
      </w:r>
      <w:r w:rsidR="00B21346" w:rsidRPr="00EE7988">
        <w:rPr>
          <w:rFonts w:cs="Calibri"/>
          <w:sz w:val="24"/>
          <w:szCs w:val="24"/>
        </w:rPr>
        <w:t>that:</w:t>
      </w:r>
    </w:p>
    <w:p w14:paraId="233F1D5F" w14:textId="7195C90C" w:rsidR="00B21346" w:rsidRPr="00EE7988" w:rsidRDefault="00B21346" w:rsidP="00880F92">
      <w:pPr>
        <w:autoSpaceDE w:val="0"/>
        <w:autoSpaceDN w:val="0"/>
        <w:adjustRightInd w:val="0"/>
        <w:spacing w:beforeLines="50" w:before="120" w:after="0" w:line="360" w:lineRule="auto"/>
        <w:jc w:val="right"/>
        <w:rPr>
          <w:rFonts w:cs="Calibri"/>
          <w:sz w:val="24"/>
          <w:szCs w:val="24"/>
        </w:rPr>
      </w:pPr>
      <m:oMath>
        <m:r>
          <w:rPr>
            <w:rFonts w:ascii="Cambria Math" w:hAnsi="Cambria Math" w:cs="Calibri" w:hint="eastAsia"/>
            <w:sz w:val="24"/>
            <w:szCs w:val="24"/>
          </w:rPr>
          <m:t>R</m:t>
        </m:r>
        <m:r>
          <m:rPr>
            <m:sty m:val="p"/>
          </m:rPr>
          <w:rPr>
            <w:rFonts w:ascii="Cambria Math" w:eastAsia="Cambria Math" w:hAnsi="Cambria Math" w:cs="Cambria Math"/>
            <w:sz w:val="24"/>
            <w:szCs w:val="24"/>
          </w:rPr>
          <m:t>=</m:t>
        </m:r>
        <m:f>
          <m:fPr>
            <m:ctrlPr>
              <w:rPr>
                <w:rFonts w:ascii="Cambria Math" w:eastAsia="Cambria Math" w:hAnsi="Cambria Math" w:cs="Calibri"/>
                <w:sz w:val="24"/>
                <w:szCs w:val="24"/>
              </w:rPr>
            </m:ctrlPr>
          </m:fPr>
          <m:num>
            <m:r>
              <m:rPr>
                <m:sty m:val="p"/>
              </m:rPr>
              <w:rPr>
                <w:rFonts w:ascii="Cambria Math" w:eastAsia="Cambria Math" w:hAnsi="Cambria Math" w:cs="Cambria Math"/>
                <w:sz w:val="24"/>
                <w:szCs w:val="24"/>
              </w:rPr>
              <m:t>1-</m:t>
            </m:r>
            <m:sSub>
              <m:sSubPr>
                <m:ctrlPr>
                  <w:rPr>
                    <w:rFonts w:ascii="Cambria Math" w:hAnsi="Cambria Math" w:cs="Calibri"/>
                    <w:i/>
                    <w:sz w:val="24"/>
                    <w:szCs w:val="24"/>
                  </w:rPr>
                </m:ctrlPr>
              </m:sSubPr>
              <m:e>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0</m:t>
                    </m:r>
                  </m:sub>
                </m:sSub>
                <m:r>
                  <w:rPr>
                    <w:rFonts w:ascii="Cambria Math" w:hAnsi="Cambria Math" w:cs="Calibri"/>
                    <w:sz w:val="24"/>
                    <w:szCs w:val="24"/>
                  </w:rPr>
                  <m:t>k</m:t>
                </m:r>
              </m:e>
              <m:sub>
                <m:r>
                  <w:rPr>
                    <w:rFonts w:ascii="Cambria Math" w:hAnsi="Cambria Math" w:cs="Calibri"/>
                    <w:sz w:val="24"/>
                    <w:szCs w:val="24"/>
                  </w:rPr>
                  <m:t>tx</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t</m:t>
                </m:r>
              </m:sub>
            </m:sSub>
            <m:sSub>
              <m:sSubPr>
                <m:ctrlPr>
                  <w:rPr>
                    <w:rFonts w:ascii="Cambria Math" w:hAnsi="Cambria Math" w:cs="Calibri"/>
                    <w:i/>
                    <w:sz w:val="24"/>
                    <w:szCs w:val="24"/>
                  </w:rPr>
                </m:ctrlPr>
              </m:sSubPr>
              <m:e>
                <m:r>
                  <w:rPr>
                    <w:rFonts w:ascii="Cambria Math" w:hAnsi="Cambria Math" w:cs="Calibri"/>
                    <w:sz w:val="24"/>
                    <w:szCs w:val="24"/>
                  </w:rPr>
                  <m:t>k</m:t>
                </m:r>
              </m:e>
              <m:sub>
                <m:r>
                  <w:rPr>
                    <w:rFonts w:ascii="Cambria Math" w:hAnsi="Cambria Math" w:cs="Calibri"/>
                    <w:sz w:val="24"/>
                    <w:szCs w:val="24"/>
                  </w:rPr>
                  <m:t>x</m:t>
                </m:r>
              </m:sub>
            </m:sSub>
          </m:num>
          <m:den>
            <m:r>
              <m:rPr>
                <m:sty m:val="p"/>
              </m:rPr>
              <w:rPr>
                <w:rFonts w:ascii="Cambria Math" w:eastAsia="Cambria Math" w:hAnsi="Cambria Math" w:cs="Cambria Math"/>
                <w:sz w:val="24"/>
                <w:szCs w:val="24"/>
              </w:rPr>
              <m:t>1+</m:t>
            </m:r>
            <m:sSub>
              <m:sSubPr>
                <m:ctrlPr>
                  <w:rPr>
                    <w:rFonts w:ascii="Cambria Math" w:hAnsi="Cambria Math" w:cs="Calibri"/>
                    <w:i/>
                    <w:sz w:val="24"/>
                    <w:szCs w:val="24"/>
                  </w:rPr>
                </m:ctrlPr>
              </m:sSubPr>
              <m:e>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0</m:t>
                    </m:r>
                  </m:sub>
                </m:sSub>
                <m:r>
                  <w:rPr>
                    <w:rFonts w:ascii="Cambria Math" w:hAnsi="Cambria Math" w:cs="Calibri"/>
                    <w:sz w:val="24"/>
                    <w:szCs w:val="24"/>
                  </w:rPr>
                  <m:t>k</m:t>
                </m:r>
              </m:e>
              <m:sub>
                <m:r>
                  <w:rPr>
                    <w:rFonts w:ascii="Cambria Math" w:hAnsi="Cambria Math" w:cs="Calibri"/>
                    <w:sz w:val="24"/>
                    <w:szCs w:val="24"/>
                  </w:rPr>
                  <m:t>tx</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t</m:t>
                </m:r>
              </m:sub>
            </m:sSub>
            <m:sSub>
              <m:sSubPr>
                <m:ctrlPr>
                  <w:rPr>
                    <w:rFonts w:ascii="Cambria Math" w:hAnsi="Cambria Math" w:cs="Calibri"/>
                    <w:i/>
                    <w:sz w:val="24"/>
                    <w:szCs w:val="24"/>
                  </w:rPr>
                </m:ctrlPr>
              </m:sSubPr>
              <m:e>
                <m:r>
                  <w:rPr>
                    <w:rFonts w:ascii="Cambria Math" w:hAnsi="Cambria Math" w:cs="Calibri"/>
                    <w:sz w:val="24"/>
                    <w:szCs w:val="24"/>
                  </w:rPr>
                  <m:t>k</m:t>
                </m:r>
              </m:e>
              <m:sub>
                <m:r>
                  <w:rPr>
                    <w:rFonts w:ascii="Cambria Math" w:hAnsi="Cambria Math" w:cs="Calibri"/>
                    <w:sz w:val="24"/>
                    <w:szCs w:val="24"/>
                  </w:rPr>
                  <m:t>x</m:t>
                </m:r>
              </m:sub>
            </m:sSub>
          </m:den>
        </m:f>
      </m:oMath>
      <w:r w:rsidRPr="00EE7988">
        <w:rPr>
          <w:rFonts w:cs="Calibri" w:hint="eastAsia"/>
          <w:sz w:val="24"/>
          <w:szCs w:val="24"/>
        </w:rPr>
        <w:t xml:space="preserve"> </w:t>
      </w:r>
      <w:r w:rsidRPr="00EE7988">
        <w:rPr>
          <w:rFonts w:cs="Calibri"/>
          <w:sz w:val="24"/>
          <w:szCs w:val="24"/>
        </w:rPr>
        <w:t xml:space="preserve">                                                                (1)</w:t>
      </w:r>
    </w:p>
    <w:p w14:paraId="67A18E6B" w14:textId="54A6B0DD" w:rsidR="00CD0546" w:rsidRPr="00EE7988" w:rsidRDefault="00B21346" w:rsidP="002F6E23">
      <w:pPr>
        <w:autoSpaceDE w:val="0"/>
        <w:autoSpaceDN w:val="0"/>
        <w:adjustRightInd w:val="0"/>
        <w:spacing w:after="0" w:line="360" w:lineRule="auto"/>
        <w:jc w:val="both"/>
        <w:rPr>
          <w:rFonts w:cs="Calibri"/>
          <w:sz w:val="24"/>
          <w:szCs w:val="24"/>
        </w:rPr>
      </w:pPr>
      <w:r w:rsidRPr="00EE7988">
        <w:rPr>
          <w:rFonts w:asciiTheme="minorHAnsi" w:hAnsiTheme="minorHAnsi" w:cstheme="minorHAnsi" w:hint="eastAsia"/>
          <w:bCs/>
          <w:sz w:val="24"/>
          <w:szCs w:val="24"/>
        </w:rPr>
        <w:t>F</w:t>
      </w:r>
      <w:r w:rsidRPr="00EE7988">
        <w:rPr>
          <w:rFonts w:asciiTheme="minorHAnsi" w:hAnsiTheme="minorHAnsi" w:cstheme="minorHAnsi"/>
          <w:bCs/>
          <w:sz w:val="24"/>
          <w:szCs w:val="24"/>
        </w:rPr>
        <w:t>or normal incidence,</w:t>
      </w:r>
      <w:r w:rsidR="006E4DBB" w:rsidRPr="00EE7988">
        <w:rPr>
          <w:rFonts w:asciiTheme="minorHAnsi" w:hAnsiTheme="minorHAnsi" w:cstheme="minorHAnsi"/>
          <w:bCs/>
          <w:sz w:val="24"/>
          <w:szCs w:val="24"/>
        </w:rPr>
        <w:t xml:space="preserve"> </w:t>
      </w:r>
      <m:oMath>
        <m:sSub>
          <m:sSubPr>
            <m:ctrlPr>
              <w:rPr>
                <w:rFonts w:ascii="Cambria Math" w:hAnsi="Cambria Math" w:cs="Calibri"/>
                <w:i/>
                <w:sz w:val="24"/>
                <w:szCs w:val="24"/>
              </w:rPr>
            </m:ctrlPr>
          </m:sSubPr>
          <m:e>
            <m:r>
              <w:rPr>
                <w:rFonts w:ascii="Cambria Math" w:hAnsi="Cambria Math" w:cs="Calibri"/>
                <w:sz w:val="24"/>
                <w:szCs w:val="24"/>
              </w:rPr>
              <m:t>k</m:t>
            </m:r>
          </m:e>
          <m:sub>
            <m:r>
              <w:rPr>
                <w:rFonts w:ascii="Cambria Math" w:hAnsi="Cambria Math" w:cs="Calibri"/>
                <w:sz w:val="24"/>
                <w:szCs w:val="24"/>
              </w:rPr>
              <m:t>tx</m:t>
            </m:r>
          </m:sub>
        </m:sSub>
        <m:r>
          <w:rPr>
            <w:rFonts w:ascii="Cambria Math" w:hAnsi="Cambria Math" w:cstheme="minorHAnsi"/>
            <w:sz w:val="24"/>
            <w:szCs w:val="24"/>
          </w:rPr>
          <m:t>=</m:t>
        </m:r>
        <m:r>
          <w:rPr>
            <w:rFonts w:ascii="Cambria Math" w:hAnsi="Cambria Math" w:cs="Calibri"/>
            <w:sz w:val="24"/>
            <w:szCs w:val="24"/>
          </w:rPr>
          <m:t>ω</m:t>
        </m:r>
        <m:rad>
          <m:radPr>
            <m:degHide m:val="1"/>
            <m:ctrlPr>
              <w:rPr>
                <w:rFonts w:ascii="Cambria Math" w:hAnsi="Cambria Math" w:cs="Calibri"/>
                <w:i/>
                <w:sz w:val="24"/>
                <w:szCs w:val="24"/>
              </w:rPr>
            </m:ctrlPr>
          </m:radPr>
          <m:deg/>
          <m:e>
            <m:sSub>
              <m:sSubPr>
                <m:ctrlPr>
                  <w:rPr>
                    <w:rFonts w:ascii="Cambria Math" w:hAnsi="Cambria Math" w:cs="Calibri"/>
                    <w:i/>
                    <w:sz w:val="24"/>
                    <w:szCs w:val="24"/>
                  </w:rPr>
                </m:ctrlPr>
              </m:sSubPr>
              <m:e>
                <m:r>
                  <w:rPr>
                    <w:rFonts w:ascii="Cambria Math" w:hAnsi="Cambria Math" w:cs="Calibri"/>
                    <w:sz w:val="24"/>
                    <w:szCs w:val="24"/>
                  </w:rPr>
                  <m:t>μ</m:t>
                </m:r>
              </m:e>
              <m:sub>
                <m:r>
                  <w:rPr>
                    <w:rFonts w:ascii="Cambria Math" w:hAnsi="Cambria Math" w:cs="Calibri"/>
                    <w:sz w:val="24"/>
                    <w:szCs w:val="24"/>
                  </w:rPr>
                  <m:t>t</m:t>
                </m:r>
              </m:sub>
            </m:sSub>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t</m:t>
                </m:r>
              </m:sub>
            </m:sSub>
          </m:e>
        </m:rad>
      </m:oMath>
      <w:r w:rsidR="006E4DBB" w:rsidRPr="00EE7988">
        <w:rPr>
          <w:rFonts w:asciiTheme="minorHAnsi" w:hAnsiTheme="minorHAnsi" w:cstheme="minorHAnsi" w:hint="eastAsia"/>
          <w:bCs/>
          <w:sz w:val="24"/>
          <w:szCs w:val="24"/>
        </w:rPr>
        <w:t>,</w:t>
      </w:r>
      <w:r w:rsidR="006E4DBB" w:rsidRPr="00EE7988">
        <w:rPr>
          <w:rFonts w:ascii="Cambria Math" w:hAnsi="Cambria Math" w:cs="Calibri"/>
          <w:i/>
          <w:sz w:val="24"/>
          <w:szCs w:val="24"/>
        </w:rPr>
        <w:t xml:space="preserve"> </w:t>
      </w:r>
      <m:oMath>
        <m:sSub>
          <m:sSubPr>
            <m:ctrlPr>
              <w:rPr>
                <w:rFonts w:ascii="Cambria Math" w:hAnsi="Cambria Math" w:cs="Calibri"/>
                <w:i/>
                <w:sz w:val="24"/>
                <w:szCs w:val="24"/>
              </w:rPr>
            </m:ctrlPr>
          </m:sSubPr>
          <m:e>
            <m:r>
              <w:rPr>
                <w:rFonts w:ascii="Cambria Math" w:hAnsi="Cambria Math" w:cs="Calibri"/>
                <w:sz w:val="24"/>
                <w:szCs w:val="24"/>
              </w:rPr>
              <m:t>k</m:t>
            </m:r>
          </m:e>
          <m:sub>
            <m:r>
              <w:rPr>
                <w:rFonts w:ascii="Cambria Math" w:hAnsi="Cambria Math" w:cs="Calibri"/>
                <w:sz w:val="24"/>
                <w:szCs w:val="24"/>
              </w:rPr>
              <m:t>x</m:t>
            </m:r>
          </m:sub>
        </m:sSub>
        <m:r>
          <w:rPr>
            <w:rFonts w:ascii="Cambria Math" w:hAnsi="Cambria Math" w:cstheme="minorHAnsi"/>
            <w:sz w:val="24"/>
            <w:szCs w:val="24"/>
          </w:rPr>
          <m:t>=</m:t>
        </m:r>
        <m:r>
          <w:rPr>
            <w:rFonts w:ascii="Cambria Math" w:hAnsi="Cambria Math" w:cs="Calibri"/>
            <w:sz w:val="24"/>
            <w:szCs w:val="24"/>
          </w:rPr>
          <m:t>ω</m:t>
        </m:r>
        <m:rad>
          <m:radPr>
            <m:degHide m:val="1"/>
            <m:ctrlPr>
              <w:rPr>
                <w:rFonts w:ascii="Cambria Math" w:hAnsi="Cambria Math" w:cs="Calibri"/>
                <w:i/>
                <w:sz w:val="24"/>
                <w:szCs w:val="24"/>
              </w:rPr>
            </m:ctrlPr>
          </m:radPr>
          <m:deg/>
          <m:e>
            <m:sSub>
              <m:sSubPr>
                <m:ctrlPr>
                  <w:rPr>
                    <w:rFonts w:ascii="Cambria Math" w:hAnsi="Cambria Math" w:cs="Calibri"/>
                    <w:i/>
                    <w:sz w:val="24"/>
                    <w:szCs w:val="24"/>
                  </w:rPr>
                </m:ctrlPr>
              </m:sSubPr>
              <m:e>
                <m:r>
                  <w:rPr>
                    <w:rFonts w:ascii="Cambria Math" w:hAnsi="Cambria Math" w:cs="Calibri"/>
                    <w:sz w:val="24"/>
                    <w:szCs w:val="24"/>
                  </w:rPr>
                  <m:t>μ</m:t>
                </m:r>
              </m:e>
              <m:sub>
                <m:r>
                  <w:rPr>
                    <w:rFonts w:ascii="Cambria Math" w:hAnsi="Cambria Math" w:cs="Calibri"/>
                    <w:sz w:val="24"/>
                    <w:szCs w:val="24"/>
                  </w:rPr>
                  <m:t>0</m:t>
                </m:r>
              </m:sub>
            </m:sSub>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0</m:t>
                </m:r>
              </m:sub>
            </m:sSub>
          </m:e>
        </m:rad>
      </m:oMath>
      <w:r w:rsidR="00754C92" w:rsidRPr="00EE7988">
        <w:rPr>
          <w:rFonts w:ascii="Cambria Math" w:hAnsi="Cambria Math" w:cs="Calibri"/>
          <w:iCs/>
          <w:sz w:val="24"/>
          <w:szCs w:val="24"/>
        </w:rPr>
        <w:t xml:space="preserve"> .</w:t>
      </w:r>
      <w:r w:rsidR="006E4DBB" w:rsidRPr="00EE7988">
        <w:rPr>
          <w:rFonts w:ascii="Cambria Math" w:hAnsi="Cambria Math" w:cs="Calibri"/>
          <w:iCs/>
          <w:sz w:val="24"/>
          <w:szCs w:val="24"/>
        </w:rPr>
        <w:t xml:space="preserve"> </w:t>
      </w:r>
      <w:r w:rsidR="006E4DBB" w:rsidRPr="00EE7988">
        <w:rPr>
          <w:rFonts w:ascii="Cambria Math" w:hAnsi="Cambria Math" w:cs="Calibri" w:hint="eastAsia"/>
          <w:i/>
          <w:sz w:val="24"/>
          <w:szCs w:val="24"/>
        </w:rPr>
        <w:t>R</w:t>
      </w:r>
      <w:r w:rsidR="006E4DBB" w:rsidRPr="00EE7988">
        <w:rPr>
          <w:rFonts w:ascii="Cambria Math" w:hAnsi="Cambria Math" w:cs="Calibri"/>
          <w:iCs/>
          <w:sz w:val="24"/>
          <w:szCs w:val="24"/>
        </w:rPr>
        <w:t xml:space="preserve"> </w:t>
      </w:r>
      <w:r w:rsidR="006E4DBB" w:rsidRPr="00EE7988">
        <w:rPr>
          <w:rFonts w:cs="Calibri"/>
          <w:sz w:val="24"/>
          <w:szCs w:val="24"/>
        </w:rPr>
        <w:t>can be simplified into</w:t>
      </w:r>
      <m:oMath>
        <m:r>
          <w:rPr>
            <w:rFonts w:ascii="Cambria Math" w:hAnsi="Cambria Math" w:cs="Calibri"/>
            <w:sz w:val="24"/>
            <w:szCs w:val="24"/>
          </w:rPr>
          <m:t xml:space="preserve">  </m:t>
        </m:r>
        <w:bookmarkStart w:id="6" w:name="OLE_LINK3"/>
        <m:f>
          <m:fPr>
            <m:ctrlPr>
              <w:rPr>
                <w:rFonts w:ascii="Cambria Math" w:hAnsi="Cambria Math" w:cs="Calibri"/>
                <w:i/>
                <w:sz w:val="24"/>
                <w:szCs w:val="24"/>
              </w:rPr>
            </m:ctrlPr>
          </m:fPr>
          <m:num>
            <m:rad>
              <m:radPr>
                <m:degHide m:val="1"/>
                <m:ctrlPr>
                  <w:rPr>
                    <w:rFonts w:ascii="Cambria Math" w:hAnsi="Cambria Math" w:cs="Calibri"/>
                    <w:i/>
                    <w:sz w:val="24"/>
                    <w:szCs w:val="24"/>
                  </w:rPr>
                </m:ctrlPr>
              </m:radPr>
              <m:deg/>
              <m:e>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r</m:t>
                    </m:r>
                  </m:sub>
                </m:sSub>
                <m:d>
                  <m:dPr>
                    <m:ctrlPr>
                      <w:rPr>
                        <w:rFonts w:ascii="Cambria Math" w:hAnsi="Cambria Math" w:cs="Calibri"/>
                        <w:i/>
                        <w:sz w:val="24"/>
                        <w:szCs w:val="24"/>
                      </w:rPr>
                    </m:ctrlPr>
                  </m:dPr>
                  <m:e>
                    <m:r>
                      <w:rPr>
                        <w:rFonts w:ascii="Cambria Math" w:hAnsi="Cambria Math" w:cs="Calibri"/>
                        <w:sz w:val="24"/>
                        <w:szCs w:val="24"/>
                      </w:rPr>
                      <m:t>ω</m:t>
                    </m:r>
                  </m:e>
                </m:d>
              </m:e>
            </m:rad>
            <m:r>
              <w:rPr>
                <w:rFonts w:ascii="Cambria Math" w:hAnsi="Cambria Math" w:cs="Calibri"/>
                <w:sz w:val="24"/>
                <w:szCs w:val="24"/>
              </w:rPr>
              <m:t>-1</m:t>
            </m:r>
          </m:num>
          <m:den>
            <m:rad>
              <m:radPr>
                <m:degHide m:val="1"/>
                <m:ctrlPr>
                  <w:rPr>
                    <w:rFonts w:ascii="Cambria Math" w:hAnsi="Cambria Math" w:cs="Calibri"/>
                    <w:i/>
                    <w:sz w:val="24"/>
                    <w:szCs w:val="24"/>
                  </w:rPr>
                </m:ctrlPr>
              </m:radPr>
              <m:deg/>
              <m:e>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r</m:t>
                    </m:r>
                  </m:sub>
                </m:sSub>
                <m:d>
                  <m:dPr>
                    <m:ctrlPr>
                      <w:rPr>
                        <w:rFonts w:ascii="Cambria Math" w:hAnsi="Cambria Math" w:cs="Calibri"/>
                        <w:i/>
                        <w:sz w:val="24"/>
                        <w:szCs w:val="24"/>
                      </w:rPr>
                    </m:ctrlPr>
                  </m:dPr>
                  <m:e>
                    <m:r>
                      <w:rPr>
                        <w:rFonts w:ascii="Cambria Math" w:hAnsi="Cambria Math" w:cs="Calibri"/>
                        <w:sz w:val="24"/>
                        <w:szCs w:val="24"/>
                      </w:rPr>
                      <m:t>ω</m:t>
                    </m:r>
                  </m:e>
                </m:d>
              </m:e>
            </m:rad>
            <m:r>
              <w:rPr>
                <w:rFonts w:ascii="Cambria Math" w:hAnsi="Cambria Math" w:cs="Calibri"/>
                <w:sz w:val="24"/>
                <w:szCs w:val="24"/>
              </w:rPr>
              <m:t>+1</m:t>
            </m:r>
          </m:den>
        </m:f>
      </m:oMath>
      <w:bookmarkEnd w:id="6"/>
      <w:r w:rsidR="00754C92" w:rsidRPr="00EE7988">
        <w:rPr>
          <w:rFonts w:cs="Calibri"/>
          <w:sz w:val="24"/>
          <w:szCs w:val="24"/>
        </w:rPr>
        <w:t xml:space="preserve"> ,where </w:t>
      </w:r>
      <m:oMath>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r</m:t>
            </m:r>
          </m:sub>
        </m:sSub>
        <m:d>
          <m:dPr>
            <m:ctrlPr>
              <w:rPr>
                <w:rFonts w:ascii="Cambria Math" w:hAnsi="Cambria Math" w:cs="Calibri"/>
                <w:i/>
                <w:sz w:val="24"/>
                <w:szCs w:val="24"/>
              </w:rPr>
            </m:ctrlPr>
          </m:dPr>
          <m:e>
            <m:r>
              <w:rPr>
                <w:rFonts w:ascii="Cambria Math" w:hAnsi="Cambria Math" w:cs="Calibri"/>
                <w:sz w:val="24"/>
                <w:szCs w:val="24"/>
              </w:rPr>
              <m:t>ω</m:t>
            </m:r>
          </m:e>
        </m:d>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t</m:t>
            </m:r>
          </m:sub>
        </m:sSub>
        <m:r>
          <w:rPr>
            <w:rFonts w:ascii="Cambria Math" w:hAnsi="Cambria Math" w:cs="Calibri"/>
            <w:sz w:val="24"/>
            <w:szCs w:val="24"/>
          </w:rPr>
          <m:t>(ω)/</m:t>
        </m:r>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0</m:t>
            </m:r>
          </m:sub>
        </m:sSub>
      </m:oMath>
      <w:r w:rsidR="00754C92" w:rsidRPr="00EE7988">
        <w:rPr>
          <w:rFonts w:cs="Calibri" w:hint="eastAsia"/>
          <w:sz w:val="24"/>
          <w:szCs w:val="24"/>
        </w:rPr>
        <w:t>.</w:t>
      </w:r>
    </w:p>
    <w:p w14:paraId="5B812B6B" w14:textId="1BD0E1F0" w:rsidR="0064120E" w:rsidRPr="00EE7988" w:rsidRDefault="009C426B" w:rsidP="00820D9D">
      <w:pPr>
        <w:autoSpaceDE w:val="0"/>
        <w:autoSpaceDN w:val="0"/>
        <w:adjustRightInd w:val="0"/>
        <w:spacing w:beforeLines="50" w:before="120" w:after="0" w:line="360" w:lineRule="auto"/>
        <w:jc w:val="both"/>
        <w:rPr>
          <w:rFonts w:cs="Calibri"/>
          <w:sz w:val="24"/>
          <w:szCs w:val="24"/>
        </w:rPr>
      </w:pPr>
      <w:r w:rsidRPr="00EE7988">
        <w:rPr>
          <w:rFonts w:cs="Calibri"/>
          <w:sz w:val="24"/>
          <w:szCs w:val="24"/>
        </w:rPr>
        <w:t xml:space="preserve">For instance, for a total short-circuit condition,  </w:t>
      </w:r>
      <m:oMath>
        <m:sSub>
          <m:sSubPr>
            <m:ctrlPr>
              <w:rPr>
                <w:rFonts w:ascii="Cambria Math" w:hAnsi="Cambria Math" w:cs="Calibri"/>
                <w:sz w:val="24"/>
                <w:szCs w:val="24"/>
              </w:rPr>
            </m:ctrlPr>
          </m:sSubPr>
          <m:e>
            <m:r>
              <w:rPr>
                <w:rFonts w:ascii="Cambria Math" w:hAnsi="Cambria Math" w:cs="Calibri"/>
                <w:sz w:val="24"/>
                <w:szCs w:val="24"/>
              </w:rPr>
              <m:t>ε</m:t>
            </m:r>
          </m:e>
          <m:sub>
            <m:r>
              <w:rPr>
                <w:rFonts w:ascii="Cambria Math" w:hAnsi="Cambria Math" w:cs="Calibri"/>
                <w:sz w:val="24"/>
                <w:szCs w:val="24"/>
              </w:rPr>
              <m:t>r</m:t>
            </m:r>
          </m:sub>
        </m:sSub>
        <m:d>
          <m:dPr>
            <m:ctrlPr>
              <w:rPr>
                <w:rFonts w:ascii="Cambria Math" w:hAnsi="Cambria Math" w:cs="Calibri"/>
                <w:sz w:val="24"/>
                <w:szCs w:val="24"/>
              </w:rPr>
            </m:ctrlPr>
          </m:dPr>
          <m:e>
            <m:r>
              <w:rPr>
                <w:rFonts w:ascii="Cambria Math" w:hAnsi="Cambria Math" w:cs="Calibri"/>
                <w:sz w:val="24"/>
                <w:szCs w:val="24"/>
              </w:rPr>
              <m:t>ω</m:t>
            </m:r>
          </m:e>
        </m:d>
      </m:oMath>
      <w:r w:rsidR="00BB2361" w:rsidRPr="00EE7988">
        <w:rPr>
          <w:rFonts w:cs="Calibri" w:hint="eastAsia"/>
          <w:sz w:val="24"/>
          <w:szCs w:val="24"/>
        </w:rPr>
        <w:t xml:space="preserve"> can</w:t>
      </w:r>
      <w:r w:rsidR="00BB2361" w:rsidRPr="00EE7988">
        <w:rPr>
          <w:rFonts w:cs="Calibri"/>
          <w:sz w:val="24"/>
          <w:szCs w:val="24"/>
        </w:rPr>
        <w:t xml:space="preserve"> be equivalent to infinity</w:t>
      </w:r>
      <w:r w:rsidR="00A60141" w:rsidRPr="00EE7988">
        <w:rPr>
          <w:rFonts w:cs="Calibri"/>
          <w:sz w:val="24"/>
          <w:szCs w:val="24"/>
        </w:rPr>
        <w:t xml:space="preserve"> to the whole frequency domain</w:t>
      </w:r>
      <w:r w:rsidR="00ED6B69" w:rsidRPr="00EE7988">
        <w:rPr>
          <w:rFonts w:cs="Calibri"/>
          <w:sz w:val="24"/>
          <w:szCs w:val="24"/>
        </w:rPr>
        <w:t xml:space="preserve">, </w:t>
      </w:r>
      <w:r w:rsidR="00597144" w:rsidRPr="00EE7988">
        <w:rPr>
          <w:rFonts w:cs="Calibri"/>
          <w:sz w:val="24"/>
          <w:szCs w:val="24"/>
        </w:rPr>
        <w:t xml:space="preserve">leading to </w:t>
      </w:r>
      <m:oMath>
        <m:r>
          <m:rPr>
            <m:sty m:val="p"/>
          </m:rPr>
          <w:rPr>
            <w:rFonts w:ascii="Cambria Math" w:hAnsi="Cambria Math" w:cs="Calibri"/>
            <w:sz w:val="24"/>
            <w:szCs w:val="24"/>
          </w:rPr>
          <m:t>Re</m:t>
        </m:r>
        <m:d>
          <m:dPr>
            <m:ctrlPr>
              <w:rPr>
                <w:rFonts w:ascii="Cambria Math" w:hAnsi="Cambria Math" w:cs="Calibri"/>
                <w:sz w:val="24"/>
                <w:szCs w:val="24"/>
              </w:rPr>
            </m:ctrlPr>
          </m:dPr>
          <m:e>
            <m:r>
              <w:rPr>
                <w:rFonts w:ascii="Cambria Math" w:hAnsi="Cambria Math" w:cs="Calibri"/>
                <w:sz w:val="24"/>
                <w:szCs w:val="24"/>
              </w:rPr>
              <m:t>R</m:t>
            </m:r>
            <m:d>
              <m:dPr>
                <m:ctrlPr>
                  <w:rPr>
                    <w:rFonts w:ascii="Cambria Math" w:hAnsi="Cambria Math" w:cs="Calibri"/>
                    <w:sz w:val="24"/>
                    <w:szCs w:val="24"/>
                  </w:rPr>
                </m:ctrlPr>
              </m:dPr>
              <m:e>
                <m:r>
                  <w:rPr>
                    <w:rFonts w:ascii="Cambria Math" w:hAnsi="Cambria Math" w:cs="Calibri"/>
                    <w:sz w:val="24"/>
                    <w:szCs w:val="24"/>
                  </w:rPr>
                  <m:t>ω</m:t>
                </m:r>
              </m:e>
            </m:d>
          </m:e>
        </m:d>
        <m:r>
          <w:rPr>
            <w:rFonts w:ascii="Cambria Math" w:hAnsi="Cambria Math" w:cs="Calibri"/>
            <w:sz w:val="24"/>
            <w:szCs w:val="24"/>
          </w:rPr>
          <m:t>=1</m:t>
        </m:r>
      </m:oMath>
      <w:r w:rsidR="00597144" w:rsidRPr="00EE7988">
        <w:rPr>
          <w:rFonts w:cs="Calibri"/>
          <w:sz w:val="24"/>
          <w:szCs w:val="24"/>
        </w:rPr>
        <w:t xml:space="preserve">, </w:t>
      </w:r>
      <m:oMath>
        <m:r>
          <m:rPr>
            <m:sty m:val="p"/>
          </m:rPr>
          <w:rPr>
            <w:rFonts w:ascii="Cambria Math" w:hAnsi="Cambria Math" w:cs="Calibri"/>
            <w:sz w:val="24"/>
            <w:szCs w:val="24"/>
          </w:rPr>
          <m:t>I</m:t>
        </m:r>
        <m:r>
          <m:rPr>
            <m:sty m:val="p"/>
          </m:rPr>
          <w:rPr>
            <w:rFonts w:ascii="Cambria Math" w:hAnsi="Cambria Math" w:cs="Calibri" w:hint="eastAsia"/>
            <w:sz w:val="24"/>
            <w:szCs w:val="24"/>
          </w:rPr>
          <m:t>m</m:t>
        </m:r>
        <m:d>
          <m:dPr>
            <m:ctrlPr>
              <w:rPr>
                <w:rFonts w:ascii="Cambria Math" w:hAnsi="Cambria Math" w:cs="Calibri"/>
                <w:sz w:val="24"/>
                <w:szCs w:val="24"/>
              </w:rPr>
            </m:ctrlPr>
          </m:dPr>
          <m:e>
            <m:r>
              <w:rPr>
                <w:rFonts w:ascii="Cambria Math" w:hAnsi="Cambria Math" w:cs="Calibri"/>
                <w:sz w:val="24"/>
                <w:szCs w:val="24"/>
              </w:rPr>
              <m:t>R</m:t>
            </m:r>
            <m:d>
              <m:dPr>
                <m:ctrlPr>
                  <w:rPr>
                    <w:rFonts w:ascii="Cambria Math" w:hAnsi="Cambria Math" w:cs="Calibri"/>
                    <w:sz w:val="24"/>
                    <w:szCs w:val="24"/>
                  </w:rPr>
                </m:ctrlPr>
              </m:dPr>
              <m:e>
                <m:r>
                  <w:rPr>
                    <w:rFonts w:ascii="Cambria Math" w:hAnsi="Cambria Math" w:cs="Calibri"/>
                    <w:sz w:val="24"/>
                    <w:szCs w:val="24"/>
                  </w:rPr>
                  <m:t>ω</m:t>
                </m:r>
              </m:e>
            </m:d>
          </m:e>
        </m:d>
        <m:r>
          <m:rPr>
            <m:sty m:val="p"/>
          </m:rPr>
          <w:rPr>
            <w:rFonts w:ascii="Cambria Math" w:hAnsi="Cambria Math" w:cs="Calibri"/>
            <w:sz w:val="24"/>
            <w:szCs w:val="24"/>
          </w:rPr>
          <m:t>=0</m:t>
        </m:r>
      </m:oMath>
      <w:r w:rsidR="00597144" w:rsidRPr="00EE7988">
        <w:rPr>
          <w:rFonts w:cs="Calibri"/>
          <w:sz w:val="24"/>
          <w:szCs w:val="24"/>
        </w:rPr>
        <w:t xml:space="preserve">.  For function </w:t>
      </w:r>
      <w:bookmarkStart w:id="7" w:name="OLE_LINK1"/>
      <m:oMath>
        <m:r>
          <w:rPr>
            <w:rFonts w:ascii="Cambria Math" w:hAnsi="Cambria Math" w:cs="Calibri"/>
            <w:sz w:val="24"/>
            <w:szCs w:val="24"/>
          </w:rPr>
          <m:t>f</m:t>
        </m:r>
        <m:d>
          <m:dPr>
            <m:ctrlPr>
              <w:rPr>
                <w:rFonts w:ascii="Cambria Math" w:hAnsi="Cambria Math" w:cs="Calibri"/>
                <w:sz w:val="24"/>
                <w:szCs w:val="24"/>
              </w:rPr>
            </m:ctrlPr>
          </m:dPr>
          <m:e>
            <m:r>
              <w:rPr>
                <w:rFonts w:ascii="Cambria Math" w:hAnsi="Cambria Math" w:cs="Calibri"/>
                <w:sz w:val="24"/>
                <w:szCs w:val="24"/>
              </w:rPr>
              <m:t>ω</m:t>
            </m:r>
          </m:e>
        </m:d>
        <w:bookmarkEnd w:id="7"/>
        <m:r>
          <m:rPr>
            <m:sty m:val="p"/>
          </m:rPr>
          <w:rPr>
            <w:rFonts w:ascii="Cambria Math" w:hAnsi="Cambria Math" w:cs="Calibri"/>
            <w:sz w:val="24"/>
            <w:szCs w:val="24"/>
          </w:rPr>
          <m:t>=</m:t>
        </m:r>
        <m:r>
          <w:rPr>
            <w:rFonts w:ascii="Cambria Math" w:hAnsi="Cambria Math" w:cs="Calibri" w:hint="eastAsia"/>
            <w:sz w:val="24"/>
            <w:szCs w:val="24"/>
          </w:rPr>
          <m:t>Re</m:t>
        </m:r>
        <m:d>
          <m:dPr>
            <m:ctrlPr>
              <w:rPr>
                <w:rFonts w:ascii="Cambria Math" w:hAnsi="Cambria Math" w:cs="Calibri"/>
                <w:sz w:val="24"/>
                <w:szCs w:val="24"/>
              </w:rPr>
            </m:ctrlPr>
          </m:dPr>
          <m:e>
            <m:r>
              <w:rPr>
                <w:rFonts w:ascii="Cambria Math" w:hAnsi="Cambria Math" w:cs="Calibri"/>
                <w:sz w:val="24"/>
                <w:szCs w:val="24"/>
              </w:rPr>
              <m:t>R</m:t>
            </m:r>
            <m:d>
              <m:dPr>
                <m:ctrlPr>
                  <w:rPr>
                    <w:rFonts w:ascii="Cambria Math" w:hAnsi="Cambria Math" w:cs="Calibri"/>
                    <w:sz w:val="24"/>
                    <w:szCs w:val="24"/>
                  </w:rPr>
                </m:ctrlPr>
              </m:dPr>
              <m:e>
                <m:r>
                  <w:rPr>
                    <w:rFonts w:ascii="Cambria Math" w:hAnsi="Cambria Math" w:cs="Calibri"/>
                    <w:sz w:val="24"/>
                    <w:szCs w:val="24"/>
                  </w:rPr>
                  <m:t>ω</m:t>
                </m:r>
              </m:e>
            </m:d>
          </m:e>
        </m:d>
        <m:r>
          <m:rPr>
            <m:sty m:val="p"/>
          </m:rPr>
          <w:rPr>
            <w:rFonts w:ascii="Cambria Math" w:hAnsi="Cambria Math" w:cs="Calibri"/>
            <w:sz w:val="24"/>
            <w:szCs w:val="24"/>
          </w:rPr>
          <m:t>-1+</m:t>
        </m:r>
        <m:r>
          <w:rPr>
            <w:rFonts w:ascii="Cambria Math" w:hAnsi="Cambria Math" w:cs="Calibri"/>
            <w:sz w:val="24"/>
            <w:szCs w:val="24"/>
          </w:rPr>
          <m:t>iIm</m:t>
        </m:r>
        <m:r>
          <m:rPr>
            <m:sty m:val="p"/>
          </m:rPr>
          <w:rPr>
            <w:rFonts w:ascii="Cambria Math" w:hAnsi="Cambria Math" w:cs="Calibri"/>
            <w:sz w:val="24"/>
            <w:szCs w:val="24"/>
          </w:rPr>
          <m:t>(</m:t>
        </m:r>
        <m:r>
          <w:rPr>
            <w:rFonts w:ascii="Cambria Math" w:hAnsi="Cambria Math" w:cs="Calibri"/>
            <w:sz w:val="24"/>
            <w:szCs w:val="24"/>
          </w:rPr>
          <m:t>R</m:t>
        </m:r>
        <m:d>
          <m:dPr>
            <m:ctrlPr>
              <w:rPr>
                <w:rFonts w:ascii="Cambria Math" w:hAnsi="Cambria Math" w:cs="Calibri"/>
                <w:sz w:val="24"/>
                <w:szCs w:val="24"/>
              </w:rPr>
            </m:ctrlPr>
          </m:dPr>
          <m:e>
            <m:r>
              <w:rPr>
                <w:rFonts w:ascii="Cambria Math" w:hAnsi="Cambria Math" w:cs="Calibri"/>
                <w:sz w:val="24"/>
                <w:szCs w:val="24"/>
              </w:rPr>
              <m:t>ω</m:t>
            </m:r>
          </m:e>
        </m:d>
      </m:oMath>
      <w:r w:rsidR="00597144" w:rsidRPr="00EE7988">
        <w:rPr>
          <w:rFonts w:cs="Calibri" w:hint="eastAsia"/>
          <w:sz w:val="24"/>
          <w:szCs w:val="24"/>
        </w:rPr>
        <w:t>,</w:t>
      </w:r>
      <w:r w:rsidR="00597144" w:rsidRPr="00EE7988">
        <w:rPr>
          <w:rFonts w:cs="Calibri"/>
          <w:sz w:val="24"/>
          <w:szCs w:val="24"/>
        </w:rPr>
        <w:t xml:space="preserve"> and </w:t>
      </w:r>
      <m:oMath>
        <m:func>
          <m:funcPr>
            <m:ctrlPr>
              <w:rPr>
                <w:rFonts w:ascii="Cambria Math" w:hAnsi="Cambria Math" w:cs="Calibri"/>
                <w:sz w:val="24"/>
                <w:szCs w:val="24"/>
              </w:rPr>
            </m:ctrlPr>
          </m:funcPr>
          <m:fName>
            <m:limLow>
              <m:limLowPr>
                <m:ctrlPr>
                  <w:rPr>
                    <w:rFonts w:ascii="Cambria Math" w:hAnsi="Cambria Math" w:cs="Calibri"/>
                    <w:sz w:val="24"/>
                    <w:szCs w:val="24"/>
                  </w:rPr>
                </m:ctrlPr>
              </m:limLowPr>
              <m:e>
                <m:r>
                  <m:rPr>
                    <m:sty m:val="p"/>
                  </m:rPr>
                  <w:rPr>
                    <w:rFonts w:ascii="Cambria Math" w:hAnsi="Cambria Math" w:cs="Calibri"/>
                    <w:sz w:val="24"/>
                    <w:szCs w:val="24"/>
                  </w:rPr>
                  <m:t>lim</m:t>
                </m:r>
              </m:e>
              <m:lim>
                <m:d>
                  <m:dPr>
                    <m:begChr m:val="|"/>
                    <m:endChr m:val="|"/>
                    <m:ctrlPr>
                      <w:rPr>
                        <w:rFonts w:ascii="Cambria Math" w:hAnsi="Cambria Math" w:cs="Calibri"/>
                        <w:sz w:val="24"/>
                        <w:szCs w:val="24"/>
                      </w:rPr>
                    </m:ctrlPr>
                  </m:dPr>
                  <m:e>
                    <m:r>
                      <w:rPr>
                        <w:rFonts w:ascii="Cambria Math" w:hAnsi="Cambria Math" w:cs="Calibri"/>
                        <w:sz w:val="24"/>
                        <w:szCs w:val="24"/>
                      </w:rPr>
                      <m:t>ω</m:t>
                    </m:r>
                  </m:e>
                </m:d>
                <m:r>
                  <m:rPr>
                    <m:sty m:val="p"/>
                  </m:rPr>
                  <w:rPr>
                    <w:rFonts w:ascii="Cambria Math" w:hAnsi="Cambria Math" w:cs="Calibri"/>
                    <w:sz w:val="24"/>
                    <w:szCs w:val="24"/>
                  </w:rPr>
                  <m:t>→0</m:t>
                </m:r>
              </m:lim>
            </m:limLow>
          </m:fName>
          <m:e>
            <m:r>
              <w:rPr>
                <w:rFonts w:ascii="Cambria Math" w:hAnsi="Cambria Math" w:cs="Calibri"/>
                <w:sz w:val="24"/>
                <w:szCs w:val="24"/>
              </w:rPr>
              <m:t>f</m:t>
            </m:r>
            <m:d>
              <m:dPr>
                <m:ctrlPr>
                  <w:rPr>
                    <w:rFonts w:ascii="Cambria Math" w:hAnsi="Cambria Math" w:cs="Calibri"/>
                    <w:sz w:val="24"/>
                    <w:szCs w:val="24"/>
                  </w:rPr>
                </m:ctrlPr>
              </m:dPr>
              <m:e>
                <m:r>
                  <w:rPr>
                    <w:rFonts w:ascii="Cambria Math" w:hAnsi="Cambria Math" w:cs="Calibri"/>
                    <w:sz w:val="24"/>
                    <w:szCs w:val="24"/>
                  </w:rPr>
                  <m:t>ω</m:t>
                </m:r>
              </m:e>
            </m:d>
          </m:e>
        </m:func>
        <m:r>
          <m:rPr>
            <m:sty m:val="p"/>
          </m:rPr>
          <w:rPr>
            <w:rFonts w:ascii="Cambria Math" w:hAnsi="Cambria Math" w:cs="Calibri"/>
            <w:sz w:val="24"/>
            <w:szCs w:val="24"/>
          </w:rPr>
          <m:t>=0</m:t>
        </m:r>
      </m:oMath>
      <w:r w:rsidR="00597144" w:rsidRPr="00EE7988">
        <w:rPr>
          <w:rFonts w:cs="Calibri"/>
          <w:sz w:val="24"/>
          <w:szCs w:val="24"/>
        </w:rPr>
        <w:t>.</w:t>
      </w:r>
      <w:r w:rsidR="0064120E" w:rsidRPr="00EE7988">
        <w:rPr>
          <w:rFonts w:cs="Calibri"/>
          <w:sz w:val="24"/>
          <w:szCs w:val="24"/>
        </w:rPr>
        <w:t xml:space="preserve"> </w:t>
      </w:r>
      <w:r w:rsidR="0064120E" w:rsidRPr="00EE7988">
        <w:rPr>
          <w:rFonts w:cs="Calibri" w:hint="eastAsia"/>
          <w:sz w:val="24"/>
          <w:szCs w:val="24"/>
        </w:rPr>
        <w:t xml:space="preserve"> </w:t>
      </w:r>
      <w:r w:rsidR="0064120E" w:rsidRPr="00EE7988">
        <w:rPr>
          <w:rFonts w:cs="Calibri"/>
          <w:sz w:val="24"/>
          <w:szCs w:val="24"/>
        </w:rPr>
        <w:t xml:space="preserve">According to the </w:t>
      </w:r>
      <w:proofErr w:type="spellStart"/>
      <w:r w:rsidR="0064120E" w:rsidRPr="00EE7988">
        <w:rPr>
          <w:rFonts w:cs="Calibri"/>
          <w:sz w:val="24"/>
          <w:szCs w:val="24"/>
        </w:rPr>
        <w:t>Kramers-Kronig</w:t>
      </w:r>
      <w:proofErr w:type="spellEnd"/>
      <w:r w:rsidR="0064120E" w:rsidRPr="00EE7988">
        <w:rPr>
          <w:rFonts w:cs="Calibri"/>
          <w:sz w:val="24"/>
          <w:szCs w:val="24"/>
        </w:rPr>
        <w:t xml:space="preserve"> relation</w:t>
      </w:r>
      <w:r w:rsidR="00904C93" w:rsidRPr="00EE7988">
        <w:rPr>
          <w:rFonts w:cs="Calibri"/>
          <w:sz w:val="24"/>
          <w:szCs w:val="24"/>
          <w:vertAlign w:val="superscript"/>
        </w:rPr>
        <w:t>[</w:t>
      </w:r>
      <w:r w:rsidR="00AB50E6" w:rsidRPr="00EE7988">
        <w:rPr>
          <w:rFonts w:cs="Calibri"/>
          <w:sz w:val="24"/>
          <w:szCs w:val="24"/>
          <w:vertAlign w:val="superscript"/>
        </w:rPr>
        <w:t>1</w:t>
      </w:r>
      <w:r w:rsidR="00904C93" w:rsidRPr="00EE7988">
        <w:rPr>
          <w:rFonts w:cs="Calibri"/>
          <w:sz w:val="24"/>
          <w:szCs w:val="24"/>
          <w:vertAlign w:val="superscript"/>
        </w:rPr>
        <w:t>]</w:t>
      </w:r>
      <w:r w:rsidR="0064120E" w:rsidRPr="00EE7988">
        <w:rPr>
          <w:rFonts w:cs="Calibri"/>
          <w:sz w:val="24"/>
          <w:szCs w:val="24"/>
        </w:rPr>
        <w:t xml:space="preserve">, </w:t>
      </w:r>
      <w:r w:rsidR="00976926" w:rsidRPr="00EE7988">
        <w:rPr>
          <w:rFonts w:cs="Calibri"/>
          <w:sz w:val="24"/>
          <w:szCs w:val="24"/>
        </w:rPr>
        <w:t>t</w:t>
      </w:r>
      <w:r w:rsidR="0064120E" w:rsidRPr="00EE7988">
        <w:rPr>
          <w:rFonts w:cs="Calibri"/>
          <w:sz w:val="24"/>
          <w:szCs w:val="24"/>
        </w:rPr>
        <w:t>he following equation can be derived</w:t>
      </w:r>
      <w:r w:rsidR="00CC6F65" w:rsidRPr="00EE7988">
        <w:rPr>
          <w:rFonts w:cs="Calibri"/>
          <w:sz w:val="24"/>
          <w:szCs w:val="24"/>
        </w:rPr>
        <w:t xml:space="preserve">, where </w:t>
      </w:r>
      <m:oMath>
        <m:r>
          <w:rPr>
            <w:rFonts w:ascii="Cambria Math" w:hAnsi="Cambria Math"/>
          </w:rPr>
          <m:t>PV</m:t>
        </m:r>
      </m:oMath>
      <w:r w:rsidR="00CC6F65" w:rsidRPr="00EE7988">
        <w:rPr>
          <w:rFonts w:cs="Calibri"/>
          <w:sz w:val="24"/>
          <w:szCs w:val="24"/>
        </w:rPr>
        <w:t xml:space="preserve"> denotes the Cauchy principal value</w:t>
      </w:r>
      <w:r w:rsidR="002F6E23" w:rsidRPr="00EE7988">
        <w:rPr>
          <w:rFonts w:cs="Calibri"/>
          <w:sz w:val="24"/>
          <w:szCs w:val="24"/>
        </w:rPr>
        <w:t>,</w:t>
      </w:r>
    </w:p>
    <w:p w14:paraId="6C26D663" w14:textId="7DB6119B" w:rsidR="0064120E" w:rsidRPr="00EE7988" w:rsidRDefault="0064120E" w:rsidP="002F6E23">
      <w:pPr>
        <w:autoSpaceDE w:val="0"/>
        <w:autoSpaceDN w:val="0"/>
        <w:adjustRightInd w:val="0"/>
        <w:spacing w:after="0" w:line="360" w:lineRule="auto"/>
        <w:jc w:val="right"/>
        <w:rPr>
          <w:rFonts w:ascii="Cambria Math" w:hAnsi="Cambria Math" w:cs="Calibri"/>
        </w:rPr>
      </w:pPr>
      <m:oMath>
        <m:r>
          <w:rPr>
            <w:rFonts w:ascii="Cambria Math" w:hAnsi="Cambria Math" w:cs="Calibri"/>
            <w:sz w:val="24"/>
            <w:szCs w:val="24"/>
          </w:rPr>
          <m:t>Re</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r>
                  <w:rPr>
                    <w:rFonts w:ascii="Cambria Math" w:hAnsi="Cambria Math"/>
                  </w:rPr>
                  <m:t>ω</m:t>
                </m:r>
              </m:e>
            </m:d>
          </m:e>
        </m:d>
        <m:r>
          <m:rPr>
            <m:sty m:val="p"/>
          </m:rP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π</m:t>
            </m:r>
          </m:den>
        </m:f>
        <m:r>
          <w:rPr>
            <w:rFonts w:ascii="Cambria Math" w:hAnsi="Cambria Math" w:hint="eastAsia"/>
          </w:rPr>
          <m:t>P</m:t>
        </m:r>
        <m:r>
          <w:rPr>
            <w:rFonts w:ascii="Cambria Math" w:hAnsi="Cambria Math"/>
          </w:rPr>
          <m:t>V</m:t>
        </m:r>
        <m:nary>
          <m:naryPr>
            <m:limLoc m:val="undOvr"/>
            <m:ctrlPr>
              <w:rPr>
                <w:rFonts w:ascii="Cambria Math" w:hAnsi="Cambria Math"/>
              </w:rPr>
            </m:ctrlPr>
          </m:naryPr>
          <m:sub>
            <m:r>
              <w:rPr>
                <w:rFonts w:ascii="Cambria Math" w:hAnsi="Cambria Math"/>
              </w:rPr>
              <m:t>-∞</m:t>
            </m:r>
          </m:sub>
          <m:sup>
            <m:r>
              <w:rPr>
                <w:rFonts w:ascii="Cambria Math" w:hAnsi="Cambria Math"/>
              </w:rPr>
              <m:t>+∞</m:t>
            </m:r>
          </m:sup>
          <m:e>
            <m:f>
              <m:fPr>
                <m:ctrlPr>
                  <w:rPr>
                    <w:rFonts w:ascii="Cambria Math" w:hAnsi="Cambria Math"/>
                  </w:rPr>
                </m:ctrlPr>
              </m:fPr>
              <m:num>
                <m:r>
                  <w:rPr>
                    <w:rFonts w:ascii="Cambria Math" w:hAnsi="Cambria Math" w:cs="Calibri"/>
                    <w:sz w:val="24"/>
                    <w:szCs w:val="24"/>
                  </w:rPr>
                  <m:t>Im</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sSup>
                          <m:sSupPr>
                            <m:ctrlPr>
                              <w:rPr>
                                <w:rFonts w:ascii="Cambria Math" w:hAnsi="Cambria Math"/>
                                <w:i/>
                              </w:rPr>
                            </m:ctrlPr>
                          </m:sSupPr>
                          <m:e>
                            <m:r>
                              <w:rPr>
                                <w:rFonts w:ascii="Cambria Math" w:hAnsi="Cambria Math"/>
                              </w:rPr>
                              <m:t>ω</m:t>
                            </m:r>
                            <m:ctrlPr>
                              <w:rPr>
                                <w:rFonts w:ascii="Cambria Math" w:hAnsi="Cambria Math" w:cs="Calibri"/>
                                <w:i/>
                                <w:sz w:val="24"/>
                                <w:szCs w:val="24"/>
                              </w:rPr>
                            </m:ctrlPr>
                          </m:e>
                          <m:sup>
                            <m:r>
                              <w:rPr>
                                <w:rFonts w:ascii="Cambria Math" w:hAnsi="Cambria Math"/>
                              </w:rPr>
                              <m:t>'</m:t>
                            </m:r>
                          </m:sup>
                        </m:sSup>
                      </m:e>
                    </m:d>
                  </m:e>
                </m:d>
              </m:num>
              <m:den>
                <m:sSup>
                  <m:sSupPr>
                    <m:ctrlPr>
                      <w:rPr>
                        <w:rFonts w:ascii="Cambria Math" w:hAnsi="Cambria Math"/>
                        <w:i/>
                      </w:rPr>
                    </m:ctrlPr>
                  </m:sSupPr>
                  <m:e>
                    <m:r>
                      <w:rPr>
                        <w:rFonts w:ascii="Cambria Math" w:hAnsi="Cambria Math"/>
                      </w:rPr>
                      <m:t>ω</m:t>
                    </m:r>
                  </m:e>
                  <m:sup>
                    <m:r>
                      <w:rPr>
                        <w:rFonts w:ascii="Cambria Math" w:hAnsi="Cambria Math"/>
                      </w:rPr>
                      <m:t>'</m:t>
                    </m:r>
                  </m:sup>
                </m:sSup>
                <m:r>
                  <w:rPr>
                    <w:rFonts w:ascii="Cambria Math" w:hAnsi="Cambria Math"/>
                  </w:rPr>
                  <m:t>-ω</m:t>
                </m:r>
              </m:den>
            </m:f>
          </m:e>
        </m:nary>
        <m:r>
          <m:rPr>
            <m:sty m:val="p"/>
          </m:rPr>
          <w:rPr>
            <w:rFonts w:ascii="Cambria Math" w:hAnsi="Cambria Math"/>
          </w:rPr>
          <m:t xml:space="preserve">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r>
          <m:rPr>
            <m:sty m:val="p"/>
          </m:rPr>
          <w:rPr>
            <w:rFonts w:ascii="Cambria Math" w:hAnsi="Cambria Math"/>
          </w:rPr>
          <m:t>+1</m:t>
        </m:r>
      </m:oMath>
      <w:r w:rsidR="0023442D" w:rsidRPr="00EE7988">
        <w:rPr>
          <w:rFonts w:ascii="Cambria Math" w:hAnsi="Cambria Math" w:cs="Calibri" w:hint="eastAsia"/>
        </w:rPr>
        <w:t xml:space="preserve"> </w:t>
      </w:r>
      <w:r w:rsidR="0023442D" w:rsidRPr="00EE7988">
        <w:rPr>
          <w:rFonts w:ascii="Cambria Math" w:hAnsi="Cambria Math" w:cs="Calibri"/>
        </w:rPr>
        <w:t xml:space="preserve">                                                 </w:t>
      </w:r>
      <w:r w:rsidR="0023442D" w:rsidRPr="00EE7988">
        <w:rPr>
          <w:rFonts w:cs="Calibri"/>
          <w:sz w:val="24"/>
          <w:szCs w:val="24"/>
        </w:rPr>
        <w:t>(2)</w:t>
      </w:r>
    </w:p>
    <w:p w14:paraId="12108F79" w14:textId="467621D2" w:rsidR="0064120E" w:rsidRPr="00EE7988" w:rsidRDefault="0023442D" w:rsidP="00880F92">
      <w:pPr>
        <w:autoSpaceDE w:val="0"/>
        <w:autoSpaceDN w:val="0"/>
        <w:adjustRightInd w:val="0"/>
        <w:spacing w:beforeLines="50" w:before="120" w:after="0" w:line="360" w:lineRule="auto"/>
        <w:jc w:val="right"/>
        <w:rPr>
          <w:rFonts w:ascii="Cambria Math" w:hAnsi="Cambria Math" w:cs="Calibri"/>
          <w:iCs/>
          <w:sz w:val="24"/>
          <w:szCs w:val="24"/>
        </w:rPr>
      </w:pPr>
      <m:oMath>
        <m:r>
          <w:rPr>
            <w:rFonts w:ascii="Cambria Math" w:hAnsi="Cambria Math" w:cs="Calibri"/>
            <w:sz w:val="24"/>
            <w:szCs w:val="24"/>
          </w:rPr>
          <w:lastRenderedPageBreak/>
          <m:t>Im</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r>
                  <w:rPr>
                    <w:rFonts w:ascii="Cambria Math" w:hAnsi="Cambria Math"/>
                  </w:rPr>
                  <m:t>ω</m:t>
                </m:r>
              </m:e>
            </m:d>
          </m:e>
        </m:d>
        <m:r>
          <m:rPr>
            <m:sty m:val="p"/>
          </m:rPr>
          <w:rPr>
            <w:rFonts w:ascii="Cambria Math" w:hAnsi="Cambria Math"/>
          </w:rPr>
          <m:t>= -</m:t>
        </m:r>
        <m:f>
          <m:fPr>
            <m:ctrlPr>
              <w:rPr>
                <w:rFonts w:ascii="Cambria Math" w:hAnsi="Cambria Math"/>
              </w:rPr>
            </m:ctrlPr>
          </m:fPr>
          <m:num>
            <m:r>
              <w:rPr>
                <w:rFonts w:ascii="Cambria Math" w:hAnsi="Cambria Math"/>
              </w:rPr>
              <m:t>1</m:t>
            </m:r>
          </m:num>
          <m:den>
            <m:r>
              <w:rPr>
                <w:rFonts w:ascii="Cambria Math" w:hAnsi="Cambria Math"/>
              </w:rPr>
              <m:t>π</m:t>
            </m:r>
          </m:den>
        </m:f>
        <m:r>
          <w:rPr>
            <w:rFonts w:ascii="Cambria Math" w:hAnsi="Cambria Math" w:hint="eastAsia"/>
          </w:rPr>
          <m:t>PV</m:t>
        </m:r>
        <m:nary>
          <m:naryPr>
            <m:limLoc m:val="undOvr"/>
            <m:ctrlPr>
              <w:rPr>
                <w:rFonts w:ascii="Cambria Math" w:hAnsi="Cambria Math"/>
              </w:rPr>
            </m:ctrlPr>
          </m:naryPr>
          <m:sub>
            <m:r>
              <w:rPr>
                <w:rFonts w:ascii="Cambria Math" w:hAnsi="Cambria Math"/>
              </w:rPr>
              <m:t>-∞</m:t>
            </m:r>
          </m:sub>
          <m:sup>
            <m:r>
              <w:rPr>
                <w:rFonts w:ascii="Cambria Math" w:hAnsi="Cambria Math"/>
              </w:rPr>
              <m:t>+∞</m:t>
            </m:r>
          </m:sup>
          <m:e>
            <m:f>
              <m:fPr>
                <m:ctrlPr>
                  <w:rPr>
                    <w:rFonts w:ascii="Cambria Math" w:hAnsi="Cambria Math"/>
                  </w:rPr>
                </m:ctrlPr>
              </m:fPr>
              <m:num>
                <m:r>
                  <w:rPr>
                    <w:rFonts w:ascii="Cambria Math" w:hAnsi="Cambria Math" w:cs="Calibri"/>
                    <w:sz w:val="24"/>
                    <w:szCs w:val="24"/>
                  </w:rPr>
                  <m:t>Re</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sSup>
                          <m:sSupPr>
                            <m:ctrlPr>
                              <w:rPr>
                                <w:rFonts w:ascii="Cambria Math" w:hAnsi="Cambria Math"/>
                                <w:i/>
                              </w:rPr>
                            </m:ctrlPr>
                          </m:sSupPr>
                          <m:e>
                            <m:r>
                              <w:rPr>
                                <w:rFonts w:ascii="Cambria Math" w:hAnsi="Cambria Math"/>
                              </w:rPr>
                              <m:t>ω</m:t>
                            </m:r>
                            <m:ctrlPr>
                              <w:rPr>
                                <w:rFonts w:ascii="Cambria Math" w:hAnsi="Cambria Math" w:cs="Calibri"/>
                                <w:i/>
                                <w:sz w:val="24"/>
                                <w:szCs w:val="24"/>
                              </w:rPr>
                            </m:ctrlPr>
                          </m:e>
                          <m:sup>
                            <m:r>
                              <w:rPr>
                                <w:rFonts w:ascii="Cambria Math" w:hAnsi="Cambria Math"/>
                              </w:rPr>
                              <m:t>'</m:t>
                            </m:r>
                          </m:sup>
                        </m:sSup>
                      </m:e>
                    </m:d>
                  </m:e>
                </m:d>
                <m:r>
                  <w:rPr>
                    <w:rFonts w:ascii="Cambria Math" w:hAnsi="Cambria Math" w:cs="Calibri"/>
                    <w:sz w:val="24"/>
                    <w:szCs w:val="24"/>
                  </w:rPr>
                  <m:t>-1</m:t>
                </m:r>
              </m:num>
              <m:den>
                <m:sSup>
                  <m:sSupPr>
                    <m:ctrlPr>
                      <w:rPr>
                        <w:rFonts w:ascii="Cambria Math" w:hAnsi="Cambria Math"/>
                        <w:i/>
                      </w:rPr>
                    </m:ctrlPr>
                  </m:sSupPr>
                  <m:e>
                    <m:r>
                      <w:rPr>
                        <w:rFonts w:ascii="Cambria Math" w:hAnsi="Cambria Math"/>
                      </w:rPr>
                      <m:t>ω</m:t>
                    </m:r>
                  </m:e>
                  <m:sup>
                    <m:r>
                      <w:rPr>
                        <w:rFonts w:ascii="Cambria Math" w:hAnsi="Cambria Math"/>
                      </w:rPr>
                      <m:t>'</m:t>
                    </m:r>
                  </m:sup>
                </m:sSup>
                <m:r>
                  <w:rPr>
                    <w:rFonts w:ascii="Cambria Math" w:hAnsi="Cambria Math"/>
                  </w:rPr>
                  <m:t>-ω</m:t>
                </m:r>
              </m:den>
            </m:f>
          </m:e>
        </m:nary>
        <m:r>
          <m:rPr>
            <m:sty m:val="p"/>
          </m:rPr>
          <w:rPr>
            <w:rFonts w:ascii="Cambria Math" w:hAnsi="Cambria Math"/>
          </w:rPr>
          <m:t xml:space="preserve">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oMath>
      <w:r w:rsidRPr="00EE7988">
        <w:rPr>
          <w:rFonts w:ascii="Cambria Math" w:hAnsi="Cambria Math" w:cs="Calibri" w:hint="eastAsia"/>
        </w:rPr>
        <w:t xml:space="preserve"> </w:t>
      </w:r>
      <w:r w:rsidRPr="00EE7988">
        <w:rPr>
          <w:rFonts w:ascii="Cambria Math" w:hAnsi="Cambria Math" w:cs="Calibri"/>
        </w:rPr>
        <w:t xml:space="preserve">                                                  </w:t>
      </w:r>
      <w:r w:rsidRPr="00EE7988">
        <w:rPr>
          <w:rFonts w:cs="Calibri"/>
          <w:sz w:val="24"/>
          <w:szCs w:val="24"/>
        </w:rPr>
        <w:t>(3)</w:t>
      </w:r>
    </w:p>
    <w:p w14:paraId="551441F3" w14:textId="408D350B" w:rsidR="00CD0546" w:rsidRPr="00EE7988" w:rsidRDefault="0041439D" w:rsidP="00820D9D">
      <w:pPr>
        <w:autoSpaceDE w:val="0"/>
        <w:autoSpaceDN w:val="0"/>
        <w:adjustRightInd w:val="0"/>
        <w:spacing w:beforeLines="50" w:before="120" w:after="0" w:line="360" w:lineRule="auto"/>
        <w:jc w:val="both"/>
        <w:rPr>
          <w:rFonts w:asciiTheme="minorHAnsi" w:hAnsiTheme="minorHAnsi" w:cstheme="minorHAnsi"/>
          <w:b/>
          <w:sz w:val="24"/>
          <w:szCs w:val="24"/>
        </w:rPr>
      </w:pPr>
      <w:r w:rsidRPr="00EE7988">
        <w:rPr>
          <w:rFonts w:asciiTheme="minorHAnsi" w:hAnsiTheme="minorHAnsi" w:cstheme="minorHAnsi"/>
          <w:bCs/>
          <w:iCs/>
          <w:sz w:val="24"/>
          <w:szCs w:val="24"/>
        </w:rPr>
        <w:t xml:space="preserve">After discussing the extreme case, the cases of plasma-like materials will be introduced. For plasma media, </w:t>
      </w:r>
      <m:oMath>
        <m:sSub>
          <m:sSubPr>
            <m:ctrlPr>
              <w:rPr>
                <w:rFonts w:ascii="Cambria Math" w:hAnsi="Cambria Math" w:cs="Calibri"/>
                <w:sz w:val="24"/>
                <w:szCs w:val="24"/>
              </w:rPr>
            </m:ctrlPr>
          </m:sSubPr>
          <m:e>
            <m:r>
              <w:rPr>
                <w:rFonts w:ascii="Cambria Math" w:hAnsi="Cambria Math" w:cs="Calibri"/>
                <w:sz w:val="24"/>
                <w:szCs w:val="24"/>
              </w:rPr>
              <m:t>ε</m:t>
            </m:r>
          </m:e>
          <m:sub>
            <m:r>
              <w:rPr>
                <w:rFonts w:ascii="Cambria Math" w:hAnsi="Cambria Math" w:cs="Calibri"/>
                <w:sz w:val="24"/>
                <w:szCs w:val="24"/>
              </w:rPr>
              <m:t>p</m:t>
            </m:r>
          </m:sub>
        </m:sSub>
        <m:d>
          <m:dPr>
            <m:ctrlPr>
              <w:rPr>
                <w:rFonts w:ascii="Cambria Math" w:hAnsi="Cambria Math" w:cs="Calibri"/>
                <w:sz w:val="24"/>
                <w:szCs w:val="24"/>
              </w:rPr>
            </m:ctrlPr>
          </m:dPr>
          <m:e>
            <m:r>
              <w:rPr>
                <w:rFonts w:ascii="Cambria Math" w:hAnsi="Cambria Math" w:cs="Calibri"/>
                <w:sz w:val="24"/>
                <w:szCs w:val="24"/>
              </w:rPr>
              <m:t>ω</m:t>
            </m:r>
          </m:e>
        </m:d>
        <m:r>
          <w:rPr>
            <w:rFonts w:ascii="Cambria Math" w:hAnsi="Cambria Math" w:cs="Calibri"/>
            <w:sz w:val="24"/>
            <w:szCs w:val="24"/>
          </w:rPr>
          <m:t>=</m:t>
        </m:r>
        <m:sSub>
          <m:sSubPr>
            <m:ctrlPr>
              <w:rPr>
                <w:rFonts w:ascii="Cambria Math" w:hAnsi="Cambria Math" w:cs="Calibri"/>
                <w:sz w:val="24"/>
                <w:szCs w:val="24"/>
              </w:rPr>
            </m:ctrlPr>
          </m:sSubPr>
          <m:e>
            <m:r>
              <w:rPr>
                <w:rFonts w:ascii="Cambria Math" w:hAnsi="Cambria Math" w:cs="Calibri"/>
                <w:sz w:val="24"/>
                <w:szCs w:val="24"/>
              </w:rPr>
              <m:t>ε</m:t>
            </m:r>
          </m:e>
          <m:sub>
            <m:r>
              <w:rPr>
                <w:rFonts w:ascii="Cambria Math" w:hAnsi="Cambria Math" w:cs="Calibri"/>
                <w:sz w:val="24"/>
                <w:szCs w:val="24"/>
              </w:rPr>
              <m:t>0</m:t>
            </m:r>
          </m:sub>
        </m:sSub>
        <m:r>
          <w:rPr>
            <w:rFonts w:ascii="Cambria Math" w:hAnsi="Cambria Math" w:cs="Calibri"/>
            <w:sz w:val="24"/>
            <w:szCs w:val="24"/>
          </w:rPr>
          <m:t>(1-</m:t>
        </m:r>
        <m:sSubSup>
          <m:sSubSupPr>
            <m:ctrlPr>
              <w:rPr>
                <w:rFonts w:ascii="Cambria Math" w:hAnsi="Cambria Math" w:cs="Calibri"/>
                <w:i/>
                <w:sz w:val="24"/>
                <w:szCs w:val="24"/>
              </w:rPr>
            </m:ctrlPr>
          </m:sSubSupPr>
          <m:e>
            <m:r>
              <w:rPr>
                <w:rFonts w:ascii="Cambria Math" w:hAnsi="Cambria Math" w:cs="Calibri"/>
                <w:sz w:val="24"/>
                <w:szCs w:val="24"/>
              </w:rPr>
              <m:t>ω</m:t>
            </m:r>
          </m:e>
          <m:sub>
            <m:r>
              <w:rPr>
                <w:rFonts w:ascii="Cambria Math" w:hAnsi="Cambria Math" w:cs="Calibri"/>
                <w:sz w:val="24"/>
                <w:szCs w:val="24"/>
              </w:rPr>
              <m:t>p</m:t>
            </m:r>
          </m:sub>
          <m:sup>
            <m:r>
              <w:rPr>
                <w:rFonts w:ascii="Cambria Math" w:hAnsi="Cambria Math" w:cs="Calibri"/>
                <w:sz w:val="24"/>
                <w:szCs w:val="24"/>
              </w:rPr>
              <m:t>2</m:t>
            </m:r>
          </m:sup>
        </m:sSubSup>
        <m:r>
          <w:rPr>
            <w:rFonts w:ascii="Cambria Math" w:hAnsi="Cambria Math" w:cs="Calibri"/>
            <w:sz w:val="24"/>
            <w:szCs w:val="24"/>
          </w:rPr>
          <m:t>/</m:t>
        </m:r>
        <m:sSup>
          <m:sSupPr>
            <m:ctrlPr>
              <w:rPr>
                <w:rFonts w:ascii="Cambria Math" w:eastAsia="Cambria Math" w:hAnsi="Cambria Math" w:cs="Calibri"/>
                <w:i/>
                <w:sz w:val="24"/>
                <w:szCs w:val="24"/>
              </w:rPr>
            </m:ctrlPr>
          </m:sSupPr>
          <m:e>
            <m:r>
              <w:rPr>
                <w:rFonts w:ascii="Cambria Math" w:eastAsia="Cambria Math" w:hAnsi="Cambria Math" w:cs="Calibri"/>
                <w:sz w:val="24"/>
                <w:szCs w:val="24"/>
              </w:rPr>
              <m:t>ω</m:t>
            </m:r>
          </m:e>
          <m:sup>
            <m:r>
              <w:rPr>
                <w:rFonts w:ascii="Cambria Math" w:eastAsia="Cambria Math" w:hAnsi="Cambria Math" w:cs="Calibri"/>
                <w:sz w:val="24"/>
                <w:szCs w:val="24"/>
              </w:rPr>
              <m:t>2</m:t>
            </m:r>
          </m:sup>
        </m:sSup>
        <m:r>
          <w:rPr>
            <w:rFonts w:ascii="Cambria Math" w:hAnsi="Cambria Math" w:cs="Calibri"/>
            <w:sz w:val="24"/>
            <w:szCs w:val="24"/>
          </w:rPr>
          <m:t>)</m:t>
        </m:r>
      </m:oMath>
      <w:r w:rsidRPr="00EE7988">
        <w:rPr>
          <w:rFonts w:asciiTheme="minorHAnsi" w:hAnsiTheme="minorHAnsi" w:cstheme="minorHAnsi" w:hint="eastAsia"/>
          <w:sz w:val="24"/>
          <w:szCs w:val="24"/>
        </w:rPr>
        <w:t>,</w:t>
      </w:r>
      <w:r w:rsidRPr="00EE7988">
        <w:t xml:space="preserve"> after </w:t>
      </w:r>
      <w:r w:rsidRPr="00EE7988">
        <w:rPr>
          <w:rFonts w:asciiTheme="minorHAnsi" w:hAnsiTheme="minorHAnsi" w:cstheme="minorHAnsi"/>
          <w:sz w:val="24"/>
          <w:szCs w:val="24"/>
        </w:rPr>
        <w:t xml:space="preserve">substituting this expression into </w:t>
      </w:r>
      <w:r w:rsidRPr="00EE7988">
        <w:rPr>
          <w:rFonts w:asciiTheme="minorHAnsi" w:hAnsiTheme="minorHAnsi" w:cstheme="minorHAnsi"/>
          <w:i/>
          <w:iCs/>
          <w:sz w:val="24"/>
          <w:szCs w:val="24"/>
        </w:rPr>
        <w:t>R</w:t>
      </w:r>
      <w:r w:rsidRPr="00EE7988">
        <w:rPr>
          <w:rFonts w:asciiTheme="minorHAnsi" w:hAnsiTheme="minorHAnsi" w:cstheme="minorHAnsi"/>
          <w:sz w:val="24"/>
          <w:szCs w:val="24"/>
        </w:rPr>
        <w:t xml:space="preserve">, </w:t>
      </w:r>
      <w:r w:rsidRPr="00EE7988">
        <w:rPr>
          <w:rFonts w:asciiTheme="minorHAnsi" w:hAnsiTheme="minorHAnsi" w:cstheme="minorHAnsi"/>
          <w:i/>
          <w:iCs/>
          <w:sz w:val="24"/>
          <w:szCs w:val="24"/>
        </w:rPr>
        <w:t>R</w:t>
      </w:r>
      <w:r w:rsidRPr="00EE7988">
        <w:rPr>
          <w:rFonts w:asciiTheme="minorHAnsi" w:hAnsiTheme="minorHAnsi" w:cstheme="minorHAnsi"/>
          <w:sz w:val="24"/>
          <w:szCs w:val="24"/>
        </w:rPr>
        <w:t xml:space="preserve"> can be written as:</w:t>
      </w:r>
    </w:p>
    <w:p w14:paraId="0ECA4CDB" w14:textId="43558841" w:rsidR="00CD0546" w:rsidRPr="00EE7988" w:rsidRDefault="0041439D" w:rsidP="00893A61">
      <w:pPr>
        <w:autoSpaceDE w:val="0"/>
        <w:autoSpaceDN w:val="0"/>
        <w:adjustRightInd w:val="0"/>
        <w:spacing w:after="0" w:line="360" w:lineRule="auto"/>
        <w:jc w:val="right"/>
        <w:rPr>
          <w:rFonts w:asciiTheme="minorHAnsi" w:hAnsiTheme="minorHAnsi" w:cstheme="minorHAnsi"/>
          <w:b/>
          <w:sz w:val="24"/>
          <w:szCs w:val="24"/>
        </w:rPr>
      </w:pPr>
      <w:bookmarkStart w:id="8" w:name="OLE_LINK2"/>
      <m:oMath>
        <m:r>
          <w:rPr>
            <w:rFonts w:ascii="Cambria Math" w:hAnsi="Cambria Math" w:cs="Calibri" w:hint="eastAsia"/>
            <w:sz w:val="24"/>
            <w:szCs w:val="24"/>
          </w:rPr>
          <m:t>R</m:t>
        </m:r>
        <m:d>
          <m:dPr>
            <m:ctrlPr>
              <w:rPr>
                <w:rFonts w:ascii="Cambria Math" w:hAnsi="Cambria Math" w:cs="Calibri"/>
                <w:i/>
                <w:sz w:val="24"/>
                <w:szCs w:val="24"/>
              </w:rPr>
            </m:ctrlPr>
          </m:dPr>
          <m:e>
            <m:r>
              <w:rPr>
                <w:rFonts w:ascii="Cambria Math" w:hAnsi="Cambria Math" w:cs="Calibri"/>
                <w:sz w:val="24"/>
                <w:szCs w:val="24"/>
              </w:rPr>
              <m:t>ω</m:t>
            </m:r>
          </m:e>
        </m:d>
        <m:r>
          <m:rPr>
            <m:sty m:val="p"/>
          </m:rPr>
          <w:rPr>
            <w:rFonts w:ascii="Cambria Math" w:eastAsia="Cambria Math" w:hAnsi="Cambria Math" w:cs="Cambria Math"/>
            <w:sz w:val="24"/>
            <w:szCs w:val="24"/>
          </w:rPr>
          <m:t>=</m:t>
        </m:r>
        <m:f>
          <m:fPr>
            <m:ctrlPr>
              <w:rPr>
                <w:rFonts w:ascii="Cambria Math" w:eastAsia="Cambria Math" w:hAnsi="Cambria Math" w:cs="Calibri"/>
                <w:sz w:val="24"/>
                <w:szCs w:val="24"/>
              </w:rPr>
            </m:ctrlPr>
          </m:fPr>
          <m:num>
            <m:r>
              <w:rPr>
                <w:rFonts w:ascii="Cambria Math" w:eastAsia="Cambria Math" w:hAnsi="Cambria Math" w:cs="Calibri"/>
                <w:sz w:val="24"/>
                <w:szCs w:val="24"/>
              </w:rPr>
              <m:t>-2</m:t>
            </m:r>
            <m:sSup>
              <m:sSupPr>
                <m:ctrlPr>
                  <w:rPr>
                    <w:rFonts w:ascii="Cambria Math" w:eastAsia="Cambria Math" w:hAnsi="Cambria Math" w:cs="Calibri"/>
                    <w:i/>
                    <w:sz w:val="24"/>
                    <w:szCs w:val="24"/>
                  </w:rPr>
                </m:ctrlPr>
              </m:sSupPr>
              <m:e>
                <m:r>
                  <w:rPr>
                    <w:rFonts w:ascii="Cambria Math" w:eastAsia="Cambria Math" w:hAnsi="Cambria Math" w:cs="Calibri"/>
                    <w:sz w:val="24"/>
                    <w:szCs w:val="24"/>
                  </w:rPr>
                  <m:t>ω</m:t>
                </m:r>
              </m:e>
              <m:sup>
                <m:r>
                  <w:rPr>
                    <w:rFonts w:ascii="Cambria Math" w:eastAsia="Cambria Math" w:hAnsi="Cambria Math" w:cs="Calibri"/>
                    <w:sz w:val="24"/>
                    <w:szCs w:val="24"/>
                  </w:rPr>
                  <m:t>2</m:t>
                </m:r>
              </m:sup>
            </m:sSup>
          </m:num>
          <m:den>
            <m:sSubSup>
              <m:sSubSupPr>
                <m:ctrlPr>
                  <w:rPr>
                    <w:rFonts w:ascii="Cambria Math" w:hAnsi="Cambria Math" w:cs="Calibri"/>
                    <w:i/>
                    <w:sz w:val="24"/>
                    <w:szCs w:val="24"/>
                  </w:rPr>
                </m:ctrlPr>
              </m:sSubSupPr>
              <m:e>
                <m:r>
                  <w:rPr>
                    <w:rFonts w:ascii="Cambria Math" w:hAnsi="Cambria Math" w:cs="Calibri"/>
                    <w:sz w:val="24"/>
                    <w:szCs w:val="24"/>
                  </w:rPr>
                  <m:t>ω</m:t>
                </m:r>
              </m:e>
              <m:sub>
                <m:r>
                  <w:rPr>
                    <w:rFonts w:ascii="Cambria Math" w:hAnsi="Cambria Math" w:cs="Calibri"/>
                    <w:sz w:val="24"/>
                    <w:szCs w:val="24"/>
                  </w:rPr>
                  <m:t>p</m:t>
                </m:r>
              </m:sub>
              <m:sup>
                <m:r>
                  <w:rPr>
                    <w:rFonts w:ascii="Cambria Math" w:hAnsi="Cambria Math" w:cs="Calibri"/>
                    <w:sz w:val="24"/>
                    <w:szCs w:val="24"/>
                  </w:rPr>
                  <m:t>2</m:t>
                </m:r>
              </m:sup>
            </m:sSubSup>
          </m:den>
        </m:f>
        <m:r>
          <w:rPr>
            <w:rFonts w:ascii="Cambria Math" w:eastAsia="Cambria Math" w:hAnsi="Cambria Math" w:cs="Calibri"/>
            <w:sz w:val="24"/>
            <w:szCs w:val="24"/>
          </w:rPr>
          <m:t>+1+2</m:t>
        </m:r>
        <m:r>
          <w:rPr>
            <w:rFonts w:ascii="Cambria Math" w:hAnsi="Cambria Math"/>
          </w:rPr>
          <m:t>ω</m:t>
        </m:r>
        <m:rad>
          <m:radPr>
            <m:degHide m:val="1"/>
            <m:ctrlPr>
              <w:rPr>
                <w:rFonts w:ascii="Cambria Math" w:hAnsi="Cambria Math"/>
                <w:i/>
              </w:rPr>
            </m:ctrlPr>
          </m:radPr>
          <m:deg/>
          <m:e>
            <m:sSup>
              <m:sSupPr>
                <m:ctrlPr>
                  <w:rPr>
                    <w:rFonts w:ascii="Cambria Math" w:eastAsia="Cambria Math" w:hAnsi="Cambria Math" w:cs="Calibri"/>
                    <w:i/>
                    <w:sz w:val="24"/>
                    <w:szCs w:val="24"/>
                  </w:rPr>
                </m:ctrlPr>
              </m:sSupPr>
              <m:e>
                <m:r>
                  <w:rPr>
                    <w:rFonts w:ascii="Cambria Math" w:eastAsia="Cambria Math" w:hAnsi="Cambria Math" w:cs="Calibri"/>
                    <w:sz w:val="24"/>
                    <w:szCs w:val="24"/>
                  </w:rPr>
                  <m:t>ω</m:t>
                </m:r>
              </m:e>
              <m:sup>
                <m:r>
                  <w:rPr>
                    <w:rFonts w:ascii="Cambria Math" w:eastAsia="Cambria Math" w:hAnsi="Cambria Math" w:cs="Calibri"/>
                    <w:sz w:val="24"/>
                    <w:szCs w:val="24"/>
                  </w:rPr>
                  <m:t>2</m:t>
                </m:r>
              </m:sup>
            </m:sSup>
            <m:r>
              <w:rPr>
                <w:rFonts w:ascii="Cambria Math" w:eastAsia="Cambria Math" w:hAnsi="Cambria Math" w:cs="Calibri"/>
                <w:sz w:val="24"/>
                <w:szCs w:val="24"/>
              </w:rPr>
              <m:t>-</m:t>
            </m:r>
            <m:sSubSup>
              <m:sSubSupPr>
                <m:ctrlPr>
                  <w:rPr>
                    <w:rFonts w:ascii="Cambria Math" w:hAnsi="Cambria Math" w:cs="Calibri"/>
                    <w:i/>
                    <w:sz w:val="24"/>
                    <w:szCs w:val="24"/>
                  </w:rPr>
                </m:ctrlPr>
              </m:sSubSupPr>
              <m:e>
                <m:r>
                  <w:rPr>
                    <w:rFonts w:ascii="Cambria Math" w:hAnsi="Cambria Math" w:cs="Calibri"/>
                    <w:sz w:val="24"/>
                    <w:szCs w:val="24"/>
                  </w:rPr>
                  <m:t>ω</m:t>
                </m:r>
              </m:e>
              <m:sub>
                <m:r>
                  <w:rPr>
                    <w:rFonts w:ascii="Cambria Math" w:hAnsi="Cambria Math" w:cs="Calibri"/>
                    <w:sz w:val="24"/>
                    <w:szCs w:val="24"/>
                  </w:rPr>
                  <m:t>p</m:t>
                </m:r>
              </m:sub>
              <m:sup>
                <m:r>
                  <w:rPr>
                    <w:rFonts w:ascii="Cambria Math" w:hAnsi="Cambria Math" w:cs="Calibri"/>
                    <w:sz w:val="24"/>
                    <w:szCs w:val="24"/>
                  </w:rPr>
                  <m:t>2</m:t>
                </m:r>
              </m:sup>
            </m:sSubSup>
          </m:e>
        </m:rad>
      </m:oMath>
      <w:r w:rsidR="0023442D" w:rsidRPr="00EE7988">
        <w:rPr>
          <w:rFonts w:asciiTheme="minorHAnsi" w:hAnsiTheme="minorHAnsi" w:cstheme="minorHAnsi" w:hint="eastAsia"/>
        </w:rPr>
        <w:t xml:space="preserve"> </w:t>
      </w:r>
      <w:r w:rsidR="0023442D" w:rsidRPr="00EE7988">
        <w:rPr>
          <w:rFonts w:asciiTheme="minorHAnsi" w:hAnsiTheme="minorHAnsi" w:cstheme="minorHAnsi"/>
        </w:rPr>
        <w:t xml:space="preserve">                                                         (4)</w:t>
      </w:r>
    </w:p>
    <w:bookmarkEnd w:id="8"/>
    <w:p w14:paraId="6FFA2D00" w14:textId="77777777" w:rsidR="00880F92" w:rsidRPr="00EE7988" w:rsidRDefault="00893A61" w:rsidP="00893A61">
      <w:pPr>
        <w:autoSpaceDE w:val="0"/>
        <w:autoSpaceDN w:val="0"/>
        <w:adjustRightInd w:val="0"/>
        <w:spacing w:after="0" w:line="360" w:lineRule="auto"/>
        <w:jc w:val="both"/>
        <w:rPr>
          <w:rFonts w:cs="Calibri"/>
          <w:sz w:val="24"/>
          <w:szCs w:val="24"/>
        </w:rPr>
      </w:pPr>
      <w:r w:rsidRPr="00EE7988">
        <w:rPr>
          <w:rFonts w:asciiTheme="minorHAnsi" w:hAnsiTheme="minorHAnsi" w:cstheme="minorHAnsi"/>
          <w:bCs/>
          <w:sz w:val="24"/>
          <w:szCs w:val="24"/>
        </w:rPr>
        <w:t>w</w:t>
      </w:r>
      <w:r w:rsidR="0041439D" w:rsidRPr="00EE7988">
        <w:rPr>
          <w:rFonts w:asciiTheme="minorHAnsi" w:hAnsiTheme="minorHAnsi" w:cstheme="minorHAnsi"/>
          <w:bCs/>
          <w:sz w:val="24"/>
          <w:szCs w:val="24"/>
        </w:rPr>
        <w:t xml:space="preserve">hen </w:t>
      </w:r>
      <m:oMath>
        <m:r>
          <w:rPr>
            <w:rFonts w:ascii="Cambria Math" w:hAnsi="Cambria Math"/>
          </w:rPr>
          <m:t>ω&gt;</m:t>
        </m:r>
        <m:sSub>
          <m:sSubPr>
            <m:ctrlPr>
              <w:rPr>
                <w:rFonts w:ascii="Cambria Math" w:hAnsi="Cambria Math" w:cs="Calibri"/>
                <w:sz w:val="24"/>
                <w:szCs w:val="24"/>
              </w:rPr>
            </m:ctrlPr>
          </m:sSubPr>
          <m:e>
            <m:r>
              <w:rPr>
                <w:rFonts w:ascii="Cambria Math" w:hAnsi="Cambria Math"/>
              </w:rPr>
              <m:t>ω</m:t>
            </m:r>
          </m:e>
          <m:sub>
            <m:r>
              <w:rPr>
                <w:rFonts w:ascii="Cambria Math" w:hAnsi="Cambria Math" w:cs="Calibri"/>
                <w:sz w:val="24"/>
                <w:szCs w:val="24"/>
              </w:rPr>
              <m:t>p</m:t>
            </m:r>
          </m:sub>
        </m:sSub>
      </m:oMath>
      <w:r w:rsidR="000F6415" w:rsidRPr="00EE7988">
        <w:rPr>
          <w:rFonts w:asciiTheme="minorHAnsi" w:hAnsiTheme="minorHAnsi" w:cstheme="minorHAnsi" w:hint="eastAsia"/>
          <w:sz w:val="24"/>
          <w:szCs w:val="24"/>
        </w:rPr>
        <w:t>,</w:t>
      </w:r>
      <w:r w:rsidR="000F6415" w:rsidRPr="00EE7988">
        <w:rPr>
          <w:rFonts w:asciiTheme="minorHAnsi" w:hAnsiTheme="minorHAnsi" w:cstheme="minorHAnsi"/>
          <w:sz w:val="24"/>
          <w:szCs w:val="24"/>
        </w:rPr>
        <w:t xml:space="preserve"> </w:t>
      </w:r>
      <w:r w:rsidR="000F6415" w:rsidRPr="00EE7988">
        <w:rPr>
          <w:rFonts w:asciiTheme="minorHAnsi" w:hAnsiTheme="minorHAnsi" w:cstheme="minorHAnsi" w:hint="eastAsia"/>
          <w:i/>
          <w:iCs/>
          <w:sz w:val="24"/>
          <w:szCs w:val="24"/>
        </w:rPr>
        <w:t>R</w:t>
      </w:r>
      <w:r w:rsidR="000F6415" w:rsidRPr="00EE7988">
        <w:rPr>
          <w:rFonts w:asciiTheme="minorHAnsi" w:hAnsiTheme="minorHAnsi" w:cstheme="minorHAnsi"/>
          <w:sz w:val="24"/>
          <w:szCs w:val="24"/>
        </w:rPr>
        <w:t xml:space="preserve"> is a real-valued function in the frequency domain. </w:t>
      </w:r>
      <w:r w:rsidR="000F6415" w:rsidRPr="00EE7988">
        <w:rPr>
          <w:rFonts w:asciiTheme="minorHAnsi" w:hAnsiTheme="minorHAnsi" w:cstheme="minorHAnsi"/>
          <w:bCs/>
          <w:sz w:val="24"/>
          <w:szCs w:val="24"/>
        </w:rPr>
        <w:t xml:space="preserve">When </w:t>
      </w:r>
      <m:oMath>
        <m:r>
          <w:rPr>
            <w:rFonts w:ascii="Cambria Math" w:hAnsi="Cambria Math"/>
          </w:rPr>
          <m:t>ω&lt;</m:t>
        </m:r>
        <m:sSub>
          <m:sSubPr>
            <m:ctrlPr>
              <w:rPr>
                <w:rFonts w:ascii="Cambria Math" w:hAnsi="Cambria Math" w:cs="Calibri"/>
                <w:sz w:val="24"/>
                <w:szCs w:val="24"/>
              </w:rPr>
            </m:ctrlPr>
          </m:sSubPr>
          <m:e>
            <m:r>
              <w:rPr>
                <w:rFonts w:ascii="Cambria Math" w:hAnsi="Cambria Math"/>
              </w:rPr>
              <m:t>ω</m:t>
            </m:r>
          </m:e>
          <m:sub>
            <m:r>
              <w:rPr>
                <w:rFonts w:ascii="Cambria Math" w:hAnsi="Cambria Math" w:cs="Calibri"/>
                <w:sz w:val="24"/>
                <w:szCs w:val="24"/>
              </w:rPr>
              <m:t>p</m:t>
            </m:r>
          </m:sub>
        </m:sSub>
      </m:oMath>
      <w:r w:rsidR="000F6415" w:rsidRPr="00EE7988">
        <w:rPr>
          <w:rFonts w:asciiTheme="minorHAnsi" w:hAnsiTheme="minorHAnsi" w:cstheme="minorHAnsi" w:hint="eastAsia"/>
          <w:sz w:val="24"/>
          <w:szCs w:val="24"/>
        </w:rPr>
        <w:t>,</w:t>
      </w:r>
      <m:oMath>
        <m:r>
          <w:rPr>
            <w:rFonts w:ascii="Cambria Math" w:hAnsi="Cambria Math" w:cstheme="minorHAnsi"/>
            <w:sz w:val="24"/>
            <w:szCs w:val="24"/>
          </w:rPr>
          <m:t xml:space="preserve"> </m:t>
        </m:r>
        <m:r>
          <w:rPr>
            <w:rFonts w:ascii="Cambria Math" w:hAnsi="Cambria Math" w:cs="Calibri" w:hint="eastAsia"/>
            <w:sz w:val="24"/>
            <w:szCs w:val="24"/>
          </w:rPr>
          <m:t>R</m:t>
        </m:r>
        <m:d>
          <m:dPr>
            <m:ctrlPr>
              <w:rPr>
                <w:rFonts w:ascii="Cambria Math" w:hAnsi="Cambria Math" w:cs="Calibri"/>
                <w:i/>
                <w:sz w:val="24"/>
                <w:szCs w:val="24"/>
              </w:rPr>
            </m:ctrlPr>
          </m:dPr>
          <m:e>
            <m:r>
              <w:rPr>
                <w:rFonts w:ascii="Cambria Math" w:hAnsi="Cambria Math" w:cs="Calibri"/>
                <w:sz w:val="24"/>
                <w:szCs w:val="24"/>
              </w:rPr>
              <m:t>ω</m:t>
            </m:r>
          </m:e>
        </m:d>
        <m:r>
          <m:rPr>
            <m:sty m:val="p"/>
          </m:rPr>
          <w:rPr>
            <w:rFonts w:ascii="Cambria Math" w:eastAsia="Cambria Math" w:hAnsi="Cambria Math" w:cs="Cambria Math"/>
            <w:sz w:val="24"/>
            <w:szCs w:val="24"/>
          </w:rPr>
          <m:t>=</m:t>
        </m:r>
        <m:f>
          <m:fPr>
            <m:ctrlPr>
              <w:rPr>
                <w:rFonts w:ascii="Cambria Math" w:eastAsia="Cambria Math" w:hAnsi="Cambria Math" w:cs="Calibri"/>
                <w:sz w:val="24"/>
                <w:szCs w:val="24"/>
              </w:rPr>
            </m:ctrlPr>
          </m:fPr>
          <m:num>
            <m:r>
              <w:rPr>
                <w:rFonts w:ascii="Cambria Math" w:eastAsia="Cambria Math" w:hAnsi="Cambria Math" w:cs="Calibri"/>
                <w:sz w:val="24"/>
                <w:szCs w:val="24"/>
              </w:rPr>
              <m:t>-2</m:t>
            </m:r>
            <m:sSup>
              <m:sSupPr>
                <m:ctrlPr>
                  <w:rPr>
                    <w:rFonts w:ascii="Cambria Math" w:eastAsia="Cambria Math" w:hAnsi="Cambria Math" w:cs="Calibri"/>
                    <w:i/>
                    <w:sz w:val="24"/>
                    <w:szCs w:val="24"/>
                  </w:rPr>
                </m:ctrlPr>
              </m:sSupPr>
              <m:e>
                <m:r>
                  <w:rPr>
                    <w:rFonts w:ascii="Cambria Math" w:eastAsia="Cambria Math" w:hAnsi="Cambria Math" w:cs="Calibri"/>
                    <w:sz w:val="24"/>
                    <w:szCs w:val="24"/>
                  </w:rPr>
                  <m:t>ω</m:t>
                </m:r>
              </m:e>
              <m:sup>
                <m:r>
                  <w:rPr>
                    <w:rFonts w:ascii="Cambria Math" w:eastAsia="Cambria Math" w:hAnsi="Cambria Math" w:cs="Calibri"/>
                    <w:sz w:val="24"/>
                    <w:szCs w:val="24"/>
                  </w:rPr>
                  <m:t>2</m:t>
                </m:r>
              </m:sup>
            </m:sSup>
          </m:num>
          <m:den>
            <m:sSubSup>
              <m:sSubSupPr>
                <m:ctrlPr>
                  <w:rPr>
                    <w:rFonts w:ascii="Cambria Math" w:hAnsi="Cambria Math" w:cs="Calibri"/>
                    <w:i/>
                    <w:sz w:val="24"/>
                    <w:szCs w:val="24"/>
                  </w:rPr>
                </m:ctrlPr>
              </m:sSubSupPr>
              <m:e>
                <m:r>
                  <w:rPr>
                    <w:rFonts w:ascii="Cambria Math" w:hAnsi="Cambria Math" w:cs="Calibri"/>
                    <w:sz w:val="24"/>
                    <w:szCs w:val="24"/>
                  </w:rPr>
                  <m:t>ω</m:t>
                </m:r>
              </m:e>
              <m:sub>
                <m:r>
                  <w:rPr>
                    <w:rFonts w:ascii="Cambria Math" w:hAnsi="Cambria Math" w:cs="Calibri"/>
                    <w:sz w:val="24"/>
                    <w:szCs w:val="24"/>
                  </w:rPr>
                  <m:t>p</m:t>
                </m:r>
              </m:sub>
              <m:sup>
                <m:r>
                  <w:rPr>
                    <w:rFonts w:ascii="Cambria Math" w:hAnsi="Cambria Math" w:cs="Calibri"/>
                    <w:sz w:val="24"/>
                    <w:szCs w:val="24"/>
                  </w:rPr>
                  <m:t>2</m:t>
                </m:r>
              </m:sup>
            </m:sSubSup>
          </m:den>
        </m:f>
        <m:r>
          <w:rPr>
            <w:rFonts w:ascii="Cambria Math" w:eastAsia="Cambria Math" w:hAnsi="Cambria Math" w:cs="Calibri"/>
            <w:sz w:val="24"/>
            <w:szCs w:val="24"/>
          </w:rPr>
          <m:t>+1+i2</m:t>
        </m:r>
        <m:r>
          <w:rPr>
            <w:rFonts w:ascii="Cambria Math" w:hAnsi="Cambria Math"/>
          </w:rPr>
          <m:t>ω</m:t>
        </m:r>
        <m:rad>
          <m:radPr>
            <m:degHide m:val="1"/>
            <m:ctrlPr>
              <w:rPr>
                <w:rFonts w:ascii="Cambria Math" w:hAnsi="Cambria Math"/>
                <w:i/>
              </w:rPr>
            </m:ctrlPr>
          </m:radPr>
          <m:deg/>
          <m:e>
            <m:sSubSup>
              <m:sSubSupPr>
                <m:ctrlPr>
                  <w:rPr>
                    <w:rFonts w:ascii="Cambria Math" w:hAnsi="Cambria Math" w:cs="Calibri"/>
                    <w:i/>
                    <w:sz w:val="24"/>
                    <w:szCs w:val="24"/>
                  </w:rPr>
                </m:ctrlPr>
              </m:sSubSupPr>
              <m:e>
                <m:r>
                  <w:rPr>
                    <w:rFonts w:ascii="Cambria Math" w:hAnsi="Cambria Math" w:cs="Calibri"/>
                    <w:sz w:val="24"/>
                    <w:szCs w:val="24"/>
                  </w:rPr>
                  <m:t>ω</m:t>
                </m:r>
              </m:e>
              <m:sub>
                <m:r>
                  <w:rPr>
                    <w:rFonts w:ascii="Cambria Math" w:hAnsi="Cambria Math" w:cs="Calibri"/>
                    <w:sz w:val="24"/>
                    <w:szCs w:val="24"/>
                  </w:rPr>
                  <m:t>p</m:t>
                </m:r>
              </m:sub>
              <m:sup>
                <m:r>
                  <w:rPr>
                    <w:rFonts w:ascii="Cambria Math" w:hAnsi="Cambria Math" w:cs="Calibri"/>
                    <w:sz w:val="24"/>
                    <w:szCs w:val="24"/>
                  </w:rPr>
                  <m:t>2</m:t>
                </m:r>
              </m:sup>
            </m:sSubSup>
            <m:r>
              <w:rPr>
                <w:rFonts w:ascii="Cambria Math" w:hAnsi="Cambria Math" w:cs="Calibri"/>
                <w:sz w:val="24"/>
                <w:szCs w:val="24"/>
              </w:rPr>
              <m:t>-</m:t>
            </m:r>
            <m:sSup>
              <m:sSupPr>
                <m:ctrlPr>
                  <w:rPr>
                    <w:rFonts w:ascii="Cambria Math" w:eastAsia="Cambria Math" w:hAnsi="Cambria Math" w:cs="Calibri"/>
                    <w:i/>
                    <w:sz w:val="24"/>
                    <w:szCs w:val="24"/>
                  </w:rPr>
                </m:ctrlPr>
              </m:sSupPr>
              <m:e>
                <m:r>
                  <w:rPr>
                    <w:rFonts w:ascii="Cambria Math" w:eastAsia="Cambria Math" w:hAnsi="Cambria Math" w:cs="Calibri"/>
                    <w:sz w:val="24"/>
                    <w:szCs w:val="24"/>
                  </w:rPr>
                  <m:t>ω</m:t>
                </m:r>
              </m:e>
              <m:sup>
                <m:r>
                  <w:rPr>
                    <w:rFonts w:ascii="Cambria Math" w:eastAsia="Cambria Math" w:hAnsi="Cambria Math" w:cs="Calibri"/>
                    <w:sz w:val="24"/>
                    <w:szCs w:val="24"/>
                  </w:rPr>
                  <m:t>2</m:t>
                </m:r>
              </m:sup>
            </m:sSup>
          </m:e>
        </m:rad>
      </m:oMath>
      <w:r w:rsidR="000F6415" w:rsidRPr="00EE7988">
        <w:rPr>
          <w:rFonts w:asciiTheme="minorHAnsi" w:hAnsiTheme="minorHAnsi" w:cstheme="minorHAnsi" w:hint="eastAsia"/>
          <w:bCs/>
          <w:sz w:val="24"/>
          <w:szCs w:val="24"/>
        </w:rPr>
        <w:t>,</w:t>
      </w:r>
      <w:r w:rsidR="000F6415" w:rsidRPr="00EE7988">
        <w:rPr>
          <w:rFonts w:asciiTheme="minorHAnsi" w:hAnsiTheme="minorHAnsi" w:cstheme="minorHAnsi"/>
          <w:bCs/>
          <w:sz w:val="24"/>
          <w:szCs w:val="24"/>
        </w:rPr>
        <w:t xml:space="preserve"> </w:t>
      </w:r>
      <m:oMath>
        <m:sSup>
          <m:sSupPr>
            <m:ctrlPr>
              <w:rPr>
                <w:rFonts w:ascii="Cambria Math" w:hAnsi="Cambria Math" w:cs="Calibri"/>
                <w:i/>
                <w:sz w:val="24"/>
                <w:szCs w:val="24"/>
              </w:rPr>
            </m:ctrlPr>
          </m:sSupPr>
          <m:e>
            <m:r>
              <w:rPr>
                <w:rFonts w:ascii="Cambria Math" w:hAnsi="Cambria Math" w:cs="Calibri" w:hint="eastAsia"/>
                <w:sz w:val="24"/>
                <w:szCs w:val="24"/>
              </w:rPr>
              <m:t>R</m:t>
            </m:r>
          </m:e>
          <m:sup>
            <m:r>
              <w:rPr>
                <w:rFonts w:ascii="Cambria Math" w:hAnsi="Cambria Math" w:cs="Calibri"/>
                <w:sz w:val="24"/>
                <w:szCs w:val="24"/>
              </w:rPr>
              <m:t>*</m:t>
            </m:r>
          </m:sup>
        </m:sSup>
        <m:d>
          <m:dPr>
            <m:ctrlPr>
              <w:rPr>
                <w:rFonts w:ascii="Cambria Math" w:hAnsi="Cambria Math" w:cs="Calibri"/>
                <w:i/>
                <w:sz w:val="24"/>
                <w:szCs w:val="24"/>
              </w:rPr>
            </m:ctrlPr>
          </m:dPr>
          <m:e>
            <m:r>
              <w:rPr>
                <w:rFonts w:ascii="Cambria Math" w:hAnsi="Cambria Math" w:cs="Calibri"/>
                <w:sz w:val="24"/>
                <w:szCs w:val="24"/>
              </w:rPr>
              <m:t>ω</m:t>
            </m:r>
          </m:e>
        </m:d>
        <m:r>
          <w:rPr>
            <w:rFonts w:ascii="Cambria Math" w:hAnsi="Cambria Math" w:cs="Calibri"/>
            <w:sz w:val="24"/>
            <w:szCs w:val="24"/>
          </w:rPr>
          <m:t>=R(-ω)</m:t>
        </m:r>
      </m:oMath>
      <w:r w:rsidR="000F6415" w:rsidRPr="00EE7988">
        <w:rPr>
          <w:rFonts w:asciiTheme="minorHAnsi" w:hAnsiTheme="minorHAnsi" w:cstheme="minorHAnsi"/>
          <w:sz w:val="24"/>
          <w:szCs w:val="24"/>
        </w:rPr>
        <w:t xml:space="preserve">, </w:t>
      </w:r>
      <w:r w:rsidR="00587BD0" w:rsidRPr="00EE7988">
        <w:rPr>
          <w:rFonts w:asciiTheme="minorHAnsi" w:hAnsiTheme="minorHAnsi" w:cstheme="minorHAnsi"/>
          <w:sz w:val="24"/>
          <w:szCs w:val="24"/>
        </w:rPr>
        <w:t xml:space="preserve">and there is no point of divergence. </w:t>
      </w:r>
      <w:r w:rsidR="00C529F6" w:rsidRPr="00EE7988">
        <w:rPr>
          <w:rFonts w:asciiTheme="minorHAnsi" w:hAnsiTheme="minorHAnsi" w:cstheme="minorHAnsi"/>
          <w:bCs/>
          <w:sz w:val="24"/>
          <w:szCs w:val="24"/>
        </w:rPr>
        <w:t xml:space="preserve">When </w:t>
      </w:r>
      <m:oMath>
        <m:r>
          <w:rPr>
            <w:rFonts w:ascii="Cambria Math" w:hAnsi="Cambria Math"/>
          </w:rPr>
          <m:t>ω=</m:t>
        </m:r>
        <m:sSub>
          <m:sSubPr>
            <m:ctrlPr>
              <w:rPr>
                <w:rFonts w:ascii="Cambria Math" w:hAnsi="Cambria Math" w:cs="Calibri"/>
                <w:sz w:val="24"/>
                <w:szCs w:val="24"/>
              </w:rPr>
            </m:ctrlPr>
          </m:sSubPr>
          <m:e>
            <m:r>
              <w:rPr>
                <w:rFonts w:ascii="Cambria Math" w:hAnsi="Cambria Math"/>
              </w:rPr>
              <m:t>ω</m:t>
            </m:r>
          </m:e>
          <m:sub>
            <m:r>
              <w:rPr>
                <w:rFonts w:ascii="Cambria Math" w:hAnsi="Cambria Math" w:cs="Calibri"/>
                <w:sz w:val="24"/>
                <w:szCs w:val="24"/>
              </w:rPr>
              <m:t>p</m:t>
            </m:r>
          </m:sub>
        </m:sSub>
      </m:oMath>
      <w:r w:rsidR="00C529F6" w:rsidRPr="00EE7988">
        <w:rPr>
          <w:rFonts w:asciiTheme="minorHAnsi" w:hAnsiTheme="minorHAnsi" w:cstheme="minorHAnsi" w:hint="eastAsia"/>
          <w:sz w:val="24"/>
          <w:szCs w:val="24"/>
        </w:rPr>
        <w:t>,</w:t>
      </w:r>
      <w:r w:rsidR="00C529F6" w:rsidRPr="00EE7988">
        <w:t xml:space="preserve"> </w:t>
      </w:r>
      <m:oMath>
        <m:r>
          <w:rPr>
            <w:rFonts w:ascii="Cambria Math" w:hAnsi="Cambria Math" w:cs="Calibri" w:hint="eastAsia"/>
            <w:sz w:val="24"/>
            <w:szCs w:val="24"/>
          </w:rPr>
          <m:t>R</m:t>
        </m:r>
        <m:d>
          <m:dPr>
            <m:ctrlPr>
              <w:rPr>
                <w:rFonts w:ascii="Cambria Math" w:hAnsi="Cambria Math" w:cs="Calibri"/>
                <w:i/>
                <w:sz w:val="24"/>
                <w:szCs w:val="24"/>
              </w:rPr>
            </m:ctrlPr>
          </m:dPr>
          <m:e>
            <m:r>
              <w:rPr>
                <w:rFonts w:ascii="Cambria Math" w:hAnsi="Cambria Math" w:cs="Calibri"/>
                <w:sz w:val="24"/>
                <w:szCs w:val="24"/>
              </w:rPr>
              <m:t>ω</m:t>
            </m:r>
          </m:e>
        </m:d>
        <m:r>
          <m:rPr>
            <m:sty m:val="p"/>
          </m:rPr>
          <w:rPr>
            <w:rFonts w:ascii="Cambria Math" w:eastAsia="Cambria Math" w:hAnsi="Cambria Math" w:cs="Cambria Math"/>
            <w:sz w:val="24"/>
            <w:szCs w:val="24"/>
          </w:rPr>
          <m:t>=-1.</m:t>
        </m:r>
      </m:oMath>
      <w:r w:rsidR="00C529F6" w:rsidRPr="00EE7988">
        <w:rPr>
          <w:rFonts w:asciiTheme="minorHAnsi" w:hAnsiTheme="minorHAnsi" w:cstheme="minorHAnsi" w:hint="eastAsia"/>
          <w:sz w:val="24"/>
          <w:szCs w:val="24"/>
        </w:rPr>
        <w:t xml:space="preserve"> </w:t>
      </w:r>
      <w:r w:rsidR="00C529F6" w:rsidRPr="00EE7988">
        <w:rPr>
          <w:rFonts w:asciiTheme="minorHAnsi" w:hAnsiTheme="minorHAnsi" w:cstheme="minorHAnsi"/>
          <w:sz w:val="24"/>
          <w:szCs w:val="24"/>
        </w:rPr>
        <w:t xml:space="preserve">This point is a special point, not a singularity (divergence). It's still resolvable. By constructing a </w:t>
      </w:r>
      <w:r w:rsidR="000F6415" w:rsidRPr="00EE7988">
        <w:rPr>
          <w:rFonts w:asciiTheme="minorHAnsi" w:hAnsiTheme="minorHAnsi" w:cstheme="minorHAnsi"/>
          <w:sz w:val="24"/>
          <w:szCs w:val="24"/>
        </w:rPr>
        <w:t>function</w:t>
      </w:r>
      <m:oMath>
        <m:r>
          <w:rPr>
            <w:rFonts w:ascii="Cambria Math" w:hAnsi="Cambria Math" w:cstheme="minorHAnsi"/>
            <w:sz w:val="24"/>
            <w:szCs w:val="24"/>
          </w:rPr>
          <m:t xml:space="preserve"> f</m:t>
        </m:r>
        <m:d>
          <m:dPr>
            <m:ctrlPr>
              <w:rPr>
                <w:rFonts w:ascii="Cambria Math" w:hAnsi="Cambria Math" w:cstheme="minorHAnsi"/>
                <w:sz w:val="24"/>
                <w:szCs w:val="24"/>
              </w:rPr>
            </m:ctrlPr>
          </m:dPr>
          <m:e>
            <m:r>
              <w:rPr>
                <w:rFonts w:ascii="Cambria Math" w:hAnsi="Cambria Math" w:cstheme="minorHAnsi"/>
                <w:sz w:val="24"/>
                <w:szCs w:val="24"/>
              </w:rPr>
              <m:t>ω</m:t>
            </m:r>
          </m:e>
        </m:d>
        <m:r>
          <m:rPr>
            <m:sty m:val="p"/>
          </m:rPr>
          <w:rPr>
            <w:rFonts w:ascii="Cambria Math" w:hAnsi="Cambria Math" w:cstheme="minorHAnsi"/>
            <w:sz w:val="24"/>
            <w:szCs w:val="24"/>
          </w:rPr>
          <m:t>=</m:t>
        </m:r>
        <m:r>
          <w:rPr>
            <w:rFonts w:ascii="Cambria Math" w:hAnsi="Cambria Math" w:cstheme="minorHAnsi"/>
            <w:sz w:val="24"/>
            <w:szCs w:val="24"/>
          </w:rPr>
          <m:t>Re</m:t>
        </m:r>
        <m:d>
          <m:dPr>
            <m:ctrlPr>
              <w:rPr>
                <w:rFonts w:ascii="Cambria Math" w:hAnsi="Cambria Math" w:cstheme="minorHAnsi"/>
                <w:sz w:val="24"/>
                <w:szCs w:val="24"/>
              </w:rPr>
            </m:ctrlPr>
          </m:dPr>
          <m:e>
            <m:r>
              <w:rPr>
                <w:rFonts w:ascii="Cambria Math" w:hAnsi="Cambria Math" w:cstheme="minorHAnsi"/>
                <w:sz w:val="24"/>
                <w:szCs w:val="24"/>
              </w:rPr>
              <m:t>R</m:t>
            </m:r>
            <m:d>
              <m:dPr>
                <m:ctrlPr>
                  <w:rPr>
                    <w:rFonts w:ascii="Cambria Math" w:hAnsi="Cambria Math" w:cstheme="minorHAnsi"/>
                    <w:sz w:val="24"/>
                    <w:szCs w:val="24"/>
                  </w:rPr>
                </m:ctrlPr>
              </m:dPr>
              <m:e>
                <m:r>
                  <w:rPr>
                    <w:rFonts w:ascii="Cambria Math" w:hAnsi="Cambria Math" w:cstheme="minorHAnsi"/>
                    <w:sz w:val="24"/>
                    <w:szCs w:val="24"/>
                  </w:rPr>
                  <m:t>ω</m:t>
                </m:r>
              </m:e>
            </m:d>
          </m:e>
        </m:d>
        <m:r>
          <m:rPr>
            <m:sty m:val="p"/>
          </m:rPr>
          <w:rPr>
            <w:rFonts w:ascii="Cambria Math" w:hAnsi="Cambria Math" w:cstheme="minorHAnsi"/>
            <w:sz w:val="24"/>
            <w:szCs w:val="24"/>
          </w:rPr>
          <m:t>-1+</m:t>
        </m:r>
        <m:r>
          <w:rPr>
            <w:rFonts w:ascii="Cambria Math" w:hAnsi="Cambria Math" w:cstheme="minorHAnsi"/>
            <w:sz w:val="24"/>
            <w:szCs w:val="24"/>
          </w:rPr>
          <m:t>iIm</m:t>
        </m:r>
        <m:r>
          <m:rPr>
            <m:sty m:val="p"/>
          </m:rPr>
          <w:rPr>
            <w:rFonts w:ascii="Cambria Math" w:hAnsi="Cambria Math" w:cstheme="minorHAnsi"/>
            <w:sz w:val="24"/>
            <w:szCs w:val="24"/>
          </w:rPr>
          <m:t>(</m:t>
        </m:r>
        <m:r>
          <w:rPr>
            <w:rFonts w:ascii="Cambria Math" w:hAnsi="Cambria Math" w:cstheme="minorHAnsi"/>
            <w:sz w:val="24"/>
            <w:szCs w:val="24"/>
          </w:rPr>
          <m:t>R</m:t>
        </m:r>
        <m:d>
          <m:dPr>
            <m:ctrlPr>
              <w:rPr>
                <w:rFonts w:ascii="Cambria Math" w:hAnsi="Cambria Math" w:cstheme="minorHAnsi"/>
                <w:sz w:val="24"/>
                <w:szCs w:val="24"/>
              </w:rPr>
            </m:ctrlPr>
          </m:dPr>
          <m:e>
            <m:r>
              <w:rPr>
                <w:rFonts w:ascii="Cambria Math" w:hAnsi="Cambria Math" w:cstheme="minorHAnsi"/>
                <w:sz w:val="24"/>
                <w:szCs w:val="24"/>
              </w:rPr>
              <m:t>ω</m:t>
            </m:r>
          </m:e>
        </m:d>
        <m:r>
          <w:rPr>
            <w:rFonts w:ascii="Cambria Math" w:hAnsi="Cambria Math" w:cstheme="minorHAnsi"/>
            <w:sz w:val="24"/>
            <w:szCs w:val="24"/>
          </w:rPr>
          <m:t xml:space="preserve">, </m:t>
        </m:r>
        <w:bookmarkStart w:id="9" w:name="OLE_LINK4"/>
        <m:func>
          <m:funcPr>
            <m:ctrlPr>
              <w:rPr>
                <w:rFonts w:ascii="Cambria Math" w:hAnsi="Cambria Math" w:cstheme="minorHAnsi"/>
                <w:sz w:val="24"/>
                <w:szCs w:val="24"/>
              </w:rPr>
            </m:ctrlPr>
          </m:funcPr>
          <m:fName>
            <m:limLow>
              <m:limLowPr>
                <m:ctrlPr>
                  <w:rPr>
                    <w:rFonts w:ascii="Cambria Math" w:hAnsi="Cambria Math" w:cstheme="minorHAnsi"/>
                    <w:sz w:val="24"/>
                    <w:szCs w:val="24"/>
                  </w:rPr>
                </m:ctrlPr>
              </m:limLowPr>
              <m:e>
                <m:r>
                  <m:rPr>
                    <m:sty m:val="p"/>
                  </m:rPr>
                  <w:rPr>
                    <w:rFonts w:ascii="Cambria Math" w:hAnsi="Cambria Math" w:cstheme="minorHAnsi"/>
                    <w:sz w:val="24"/>
                    <w:szCs w:val="24"/>
                  </w:rPr>
                  <m:t>lim</m:t>
                </m:r>
              </m:e>
              <m:lim>
                <m:d>
                  <m:dPr>
                    <m:begChr m:val="|"/>
                    <m:endChr m:val="|"/>
                    <m:ctrlPr>
                      <w:rPr>
                        <w:rFonts w:ascii="Cambria Math" w:hAnsi="Cambria Math" w:cstheme="minorHAnsi"/>
                        <w:sz w:val="24"/>
                        <w:szCs w:val="24"/>
                      </w:rPr>
                    </m:ctrlPr>
                  </m:dPr>
                  <m:e>
                    <m:r>
                      <w:rPr>
                        <w:rFonts w:ascii="Cambria Math" w:hAnsi="Cambria Math" w:cstheme="minorHAnsi"/>
                        <w:sz w:val="24"/>
                        <w:szCs w:val="24"/>
                      </w:rPr>
                      <m:t>ω</m:t>
                    </m:r>
                  </m:e>
                </m:d>
                <m:r>
                  <m:rPr>
                    <m:sty m:val="p"/>
                  </m:rPr>
                  <w:rPr>
                    <w:rFonts w:ascii="Cambria Math" w:hAnsi="Cambria Math" w:cstheme="minorHAnsi"/>
                    <w:sz w:val="24"/>
                    <w:szCs w:val="24"/>
                  </w:rPr>
                  <m:t>→0</m:t>
                </m:r>
              </m:lim>
            </m:limLow>
          </m:fName>
          <m:e>
            <m:r>
              <w:rPr>
                <w:rFonts w:ascii="Cambria Math" w:hAnsi="Cambria Math" w:cstheme="minorHAnsi"/>
                <w:sz w:val="24"/>
                <w:szCs w:val="24"/>
              </w:rPr>
              <m:t>f</m:t>
            </m:r>
            <m:d>
              <m:dPr>
                <m:ctrlPr>
                  <w:rPr>
                    <w:rFonts w:ascii="Cambria Math" w:hAnsi="Cambria Math" w:cstheme="minorHAnsi"/>
                    <w:sz w:val="24"/>
                    <w:szCs w:val="24"/>
                  </w:rPr>
                </m:ctrlPr>
              </m:dPr>
              <m:e>
                <m:r>
                  <w:rPr>
                    <w:rFonts w:ascii="Cambria Math" w:hAnsi="Cambria Math" w:cstheme="minorHAnsi"/>
                    <w:sz w:val="24"/>
                    <w:szCs w:val="24"/>
                  </w:rPr>
                  <m:t>ω</m:t>
                </m:r>
              </m:e>
            </m:d>
          </m:e>
        </m:func>
        <m:r>
          <m:rPr>
            <m:sty m:val="p"/>
          </m:rPr>
          <w:rPr>
            <w:rFonts w:ascii="Cambria Math" w:hAnsi="Cambria Math" w:cstheme="minorHAnsi"/>
            <w:sz w:val="24"/>
            <w:szCs w:val="24"/>
          </w:rPr>
          <m:t>=0</m:t>
        </m:r>
        <w:bookmarkEnd w:id="9"/>
        <m:r>
          <m:rPr>
            <m:sty m:val="p"/>
          </m:rPr>
          <w:rPr>
            <w:rFonts w:ascii="Cambria Math" w:hAnsi="Cambria Math" w:cstheme="minorHAnsi"/>
            <w:sz w:val="24"/>
            <w:szCs w:val="24"/>
          </w:rPr>
          <m:t xml:space="preserve"> </m:t>
        </m:r>
      </m:oMath>
      <w:r w:rsidR="0038338E" w:rsidRPr="00EE7988">
        <w:rPr>
          <w:rFonts w:asciiTheme="minorHAnsi" w:hAnsiTheme="minorHAnsi" w:cstheme="minorHAnsi" w:hint="eastAsia"/>
          <w:sz w:val="24"/>
          <w:szCs w:val="24"/>
        </w:rPr>
        <w:t xml:space="preserve"> </w:t>
      </w:r>
      <w:r w:rsidR="0038338E" w:rsidRPr="00EE7988">
        <w:rPr>
          <w:rFonts w:asciiTheme="minorHAnsi" w:hAnsiTheme="minorHAnsi" w:cstheme="minorHAnsi"/>
          <w:bCs/>
          <w:iCs/>
          <w:sz w:val="24"/>
          <w:szCs w:val="24"/>
        </w:rPr>
        <w:t>is satisfied</w:t>
      </w:r>
      <w:r w:rsidR="003F0221" w:rsidRPr="00EE7988">
        <w:rPr>
          <w:rFonts w:asciiTheme="minorHAnsi" w:hAnsiTheme="minorHAnsi" w:cstheme="minorHAnsi"/>
          <w:bCs/>
          <w:iCs/>
          <w:sz w:val="24"/>
          <w:szCs w:val="24"/>
        </w:rPr>
        <w:t xml:space="preserve"> and </w:t>
      </w:r>
      <m:oMath>
        <m:r>
          <w:rPr>
            <w:rFonts w:ascii="Cambria Math" w:hAnsi="Cambria Math" w:cs="Calibri"/>
            <w:sz w:val="24"/>
            <w:szCs w:val="24"/>
          </w:rPr>
          <m:t>f</m:t>
        </m:r>
        <m:d>
          <m:dPr>
            <m:ctrlPr>
              <w:rPr>
                <w:rFonts w:ascii="Cambria Math" w:hAnsi="Cambria Math" w:cs="Calibri"/>
                <w:sz w:val="24"/>
                <w:szCs w:val="24"/>
              </w:rPr>
            </m:ctrlPr>
          </m:dPr>
          <m:e>
            <m:r>
              <w:rPr>
                <w:rFonts w:ascii="Cambria Math" w:hAnsi="Cambria Math" w:cs="Calibri"/>
                <w:sz w:val="24"/>
                <w:szCs w:val="24"/>
              </w:rPr>
              <m:t>ω</m:t>
            </m:r>
          </m:e>
        </m:d>
      </m:oMath>
      <w:r w:rsidR="003F0221" w:rsidRPr="00EE7988">
        <w:rPr>
          <w:rFonts w:cs="Calibri"/>
          <w:sz w:val="24"/>
          <w:szCs w:val="24"/>
        </w:rPr>
        <w:t xml:space="preserve"> is analytic in the upper half-plane </w:t>
      </w:r>
      <w:r w:rsidR="003F0221" w:rsidRPr="00EE7988">
        <w:rPr>
          <w:rFonts w:cs="Calibri"/>
          <w:b/>
          <w:bCs/>
          <w:i/>
          <w:iCs/>
          <w:sz w:val="24"/>
          <w:szCs w:val="24"/>
        </w:rPr>
        <w:t>R</w:t>
      </w:r>
      <w:r w:rsidR="003F0221" w:rsidRPr="00EE7988">
        <w:rPr>
          <w:rFonts w:cs="Calibri"/>
          <w:sz w:val="24"/>
          <w:szCs w:val="24"/>
        </w:rPr>
        <w:t>+</w:t>
      </w:r>
      <w:r w:rsidR="0038338E" w:rsidRPr="00EE7988">
        <w:rPr>
          <w:rFonts w:asciiTheme="minorHAnsi" w:hAnsiTheme="minorHAnsi" w:cstheme="minorHAnsi"/>
          <w:bCs/>
          <w:iCs/>
          <w:sz w:val="24"/>
          <w:szCs w:val="24"/>
        </w:rPr>
        <w:t xml:space="preserve">. </w:t>
      </w:r>
      <w:r w:rsidR="00904C93" w:rsidRPr="00EE7988">
        <w:rPr>
          <w:rFonts w:cs="Calibri"/>
          <w:sz w:val="24"/>
          <w:szCs w:val="24"/>
        </w:rPr>
        <w:t xml:space="preserve">By applying </w:t>
      </w:r>
      <w:proofErr w:type="spellStart"/>
      <w:r w:rsidR="00904C93" w:rsidRPr="00EE7988">
        <w:rPr>
          <w:rFonts w:cs="Calibri"/>
          <w:sz w:val="24"/>
          <w:szCs w:val="24"/>
        </w:rPr>
        <w:t>Kramers-Kronig</w:t>
      </w:r>
      <w:proofErr w:type="spellEnd"/>
      <w:r w:rsidR="00904C93" w:rsidRPr="00EE7988">
        <w:rPr>
          <w:rFonts w:cs="Calibri"/>
          <w:sz w:val="24"/>
          <w:szCs w:val="24"/>
        </w:rPr>
        <w:t xml:space="preserve"> relation, the following equation can be derived</w:t>
      </w:r>
      <w:r w:rsidR="00603B8A" w:rsidRPr="00EE7988">
        <w:rPr>
          <w:rFonts w:cs="Calibri"/>
          <w:sz w:val="24"/>
          <w:szCs w:val="24"/>
        </w:rPr>
        <w:t>,</w:t>
      </w:r>
    </w:p>
    <w:p w14:paraId="0C464ABB" w14:textId="77777777" w:rsidR="00CE3726" w:rsidRPr="00EE7988" w:rsidRDefault="00CE3726" w:rsidP="00893A61">
      <w:pPr>
        <w:autoSpaceDE w:val="0"/>
        <w:autoSpaceDN w:val="0"/>
        <w:adjustRightInd w:val="0"/>
        <w:spacing w:after="0" w:line="360" w:lineRule="auto"/>
        <w:jc w:val="both"/>
        <w:rPr>
          <w:rFonts w:cs="Calibri"/>
          <w:sz w:val="24"/>
          <w:szCs w:val="24"/>
        </w:rPr>
      </w:pPr>
    </w:p>
    <w:p w14:paraId="2C556521" w14:textId="59683E93" w:rsidR="00904C93" w:rsidRPr="00EE7988" w:rsidRDefault="00904C93" w:rsidP="00880F92">
      <w:pPr>
        <w:autoSpaceDE w:val="0"/>
        <w:autoSpaceDN w:val="0"/>
        <w:adjustRightInd w:val="0"/>
        <w:spacing w:beforeLines="50" w:before="120" w:after="0" w:line="360" w:lineRule="auto"/>
        <w:jc w:val="right"/>
        <w:rPr>
          <w:rFonts w:ascii="Cambria Math" w:hAnsi="Cambria Math" w:cs="Calibri"/>
        </w:rPr>
      </w:pPr>
      <m:oMath>
        <m:r>
          <w:rPr>
            <w:rFonts w:ascii="Cambria Math" w:hAnsi="Cambria Math" w:cs="Calibri"/>
            <w:sz w:val="24"/>
            <w:szCs w:val="24"/>
          </w:rPr>
          <m:t>Re</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r>
                  <w:rPr>
                    <w:rFonts w:ascii="Cambria Math" w:hAnsi="Cambria Math"/>
                  </w:rPr>
                  <m:t>ω</m:t>
                </m:r>
              </m:e>
            </m:d>
          </m:e>
        </m:d>
        <m:r>
          <m:rPr>
            <m:sty m:val="p"/>
          </m:rP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π</m:t>
            </m:r>
          </m:den>
        </m:f>
        <m:r>
          <w:rPr>
            <w:rFonts w:ascii="Cambria Math" w:hAnsi="Cambria Math" w:hint="eastAsia"/>
          </w:rPr>
          <m:t>P</m:t>
        </m:r>
        <m:r>
          <w:rPr>
            <w:rFonts w:ascii="Cambria Math" w:hAnsi="Cambria Math"/>
          </w:rPr>
          <m:t>V</m:t>
        </m:r>
        <m:nary>
          <m:naryPr>
            <m:limLoc m:val="undOvr"/>
            <m:ctrlPr>
              <w:rPr>
                <w:rFonts w:ascii="Cambria Math" w:hAnsi="Cambria Math"/>
              </w:rPr>
            </m:ctrlPr>
          </m:naryPr>
          <m:sub>
            <m:r>
              <w:rPr>
                <w:rFonts w:ascii="Cambria Math" w:hAnsi="Cambria Math"/>
              </w:rPr>
              <m:t>-∞</m:t>
            </m:r>
          </m:sub>
          <m:sup>
            <m:r>
              <w:rPr>
                <w:rFonts w:ascii="Cambria Math" w:hAnsi="Cambria Math"/>
              </w:rPr>
              <m:t>+∞</m:t>
            </m:r>
          </m:sup>
          <m:e>
            <m:f>
              <m:fPr>
                <m:ctrlPr>
                  <w:rPr>
                    <w:rFonts w:ascii="Cambria Math" w:hAnsi="Cambria Math"/>
                  </w:rPr>
                </m:ctrlPr>
              </m:fPr>
              <m:num>
                <m:r>
                  <w:rPr>
                    <w:rFonts w:ascii="Cambria Math" w:hAnsi="Cambria Math" w:cs="Calibri"/>
                    <w:sz w:val="24"/>
                    <w:szCs w:val="24"/>
                  </w:rPr>
                  <m:t>Im</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sSup>
                          <m:sSupPr>
                            <m:ctrlPr>
                              <w:rPr>
                                <w:rFonts w:ascii="Cambria Math" w:hAnsi="Cambria Math"/>
                                <w:i/>
                              </w:rPr>
                            </m:ctrlPr>
                          </m:sSupPr>
                          <m:e>
                            <m:r>
                              <w:rPr>
                                <w:rFonts w:ascii="Cambria Math" w:hAnsi="Cambria Math"/>
                              </w:rPr>
                              <m:t>ω</m:t>
                            </m:r>
                            <m:ctrlPr>
                              <w:rPr>
                                <w:rFonts w:ascii="Cambria Math" w:hAnsi="Cambria Math" w:cs="Calibri"/>
                                <w:i/>
                                <w:sz w:val="24"/>
                                <w:szCs w:val="24"/>
                              </w:rPr>
                            </m:ctrlPr>
                          </m:e>
                          <m:sup>
                            <m:r>
                              <w:rPr>
                                <w:rFonts w:ascii="Cambria Math" w:hAnsi="Cambria Math"/>
                              </w:rPr>
                              <m:t>'</m:t>
                            </m:r>
                          </m:sup>
                        </m:sSup>
                      </m:e>
                    </m:d>
                  </m:e>
                </m:d>
              </m:num>
              <m:den>
                <m:sSup>
                  <m:sSupPr>
                    <m:ctrlPr>
                      <w:rPr>
                        <w:rFonts w:ascii="Cambria Math" w:hAnsi="Cambria Math"/>
                        <w:i/>
                      </w:rPr>
                    </m:ctrlPr>
                  </m:sSupPr>
                  <m:e>
                    <m:r>
                      <w:rPr>
                        <w:rFonts w:ascii="Cambria Math" w:hAnsi="Cambria Math"/>
                      </w:rPr>
                      <m:t>ω</m:t>
                    </m:r>
                  </m:e>
                  <m:sup>
                    <m:r>
                      <w:rPr>
                        <w:rFonts w:ascii="Cambria Math" w:hAnsi="Cambria Math"/>
                      </w:rPr>
                      <m:t>'</m:t>
                    </m:r>
                  </m:sup>
                </m:sSup>
                <m:r>
                  <w:rPr>
                    <w:rFonts w:ascii="Cambria Math" w:hAnsi="Cambria Math"/>
                  </w:rPr>
                  <m:t>-ω</m:t>
                </m:r>
              </m:den>
            </m:f>
          </m:e>
        </m:nary>
        <m:r>
          <m:rPr>
            <m:sty m:val="p"/>
          </m:rPr>
          <w:rPr>
            <w:rFonts w:ascii="Cambria Math" w:hAnsi="Cambria Math"/>
          </w:rPr>
          <m:t xml:space="preserve">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r>
          <m:rPr>
            <m:sty m:val="p"/>
          </m:rPr>
          <w:rPr>
            <w:rFonts w:ascii="Cambria Math" w:hAnsi="Cambria Math"/>
          </w:rPr>
          <m:t>+1,</m:t>
        </m:r>
      </m:oMath>
      <w:r w:rsidR="0023442D" w:rsidRPr="00EE7988">
        <w:rPr>
          <w:rFonts w:ascii="Cambria Math" w:hAnsi="Cambria Math" w:cs="Calibri" w:hint="eastAsia"/>
        </w:rPr>
        <w:t xml:space="preserve"> </w:t>
      </w:r>
      <w:r w:rsidR="0023442D" w:rsidRPr="00EE7988">
        <w:rPr>
          <w:rFonts w:ascii="Cambria Math" w:hAnsi="Cambria Math" w:cs="Calibri"/>
        </w:rPr>
        <w:t xml:space="preserve">                                                   </w:t>
      </w:r>
      <w:r w:rsidR="0023442D" w:rsidRPr="00EE7988">
        <w:rPr>
          <w:rFonts w:asciiTheme="minorHAnsi" w:hAnsiTheme="minorHAnsi" w:cstheme="minorHAnsi"/>
        </w:rPr>
        <w:t>(5)</w:t>
      </w:r>
    </w:p>
    <w:p w14:paraId="63156632" w14:textId="339D76C1" w:rsidR="00904C93" w:rsidRPr="00EE7988" w:rsidRDefault="00904C93" w:rsidP="00880F92">
      <w:pPr>
        <w:autoSpaceDE w:val="0"/>
        <w:autoSpaceDN w:val="0"/>
        <w:adjustRightInd w:val="0"/>
        <w:spacing w:beforeLines="50" w:before="120" w:after="0" w:line="360" w:lineRule="auto"/>
        <w:jc w:val="right"/>
        <w:rPr>
          <w:rFonts w:ascii="Cambria Math" w:hAnsi="Cambria Math" w:cs="Calibri"/>
          <w:iCs/>
          <w:sz w:val="24"/>
          <w:szCs w:val="24"/>
        </w:rPr>
      </w:pPr>
      <m:oMath>
        <m:r>
          <w:rPr>
            <w:rFonts w:ascii="Cambria Math" w:hAnsi="Cambria Math" w:cs="Calibri"/>
            <w:sz w:val="24"/>
            <w:szCs w:val="24"/>
          </w:rPr>
          <m:t>Im(R(</m:t>
        </m:r>
        <m:r>
          <w:rPr>
            <w:rFonts w:ascii="Cambria Math" w:hAnsi="Cambria Math"/>
          </w:rPr>
          <m:t>ω</m:t>
        </m:r>
        <m:r>
          <w:rPr>
            <w:rFonts w:ascii="Cambria Math" w:hAnsi="Cambria Math" w:cs="Calibri"/>
            <w:sz w:val="24"/>
            <w:szCs w:val="24"/>
          </w:rPr>
          <m:t>))</m:t>
        </m:r>
        <m:r>
          <m:rPr>
            <m:sty m:val="p"/>
          </m:rPr>
          <w:rPr>
            <w:rFonts w:ascii="Cambria Math" w:hAnsi="Cambria Math"/>
          </w:rPr>
          <m:t>= -</m:t>
        </m:r>
        <m:f>
          <m:fPr>
            <m:ctrlPr>
              <w:rPr>
                <w:rFonts w:ascii="Cambria Math" w:hAnsi="Cambria Math"/>
              </w:rPr>
            </m:ctrlPr>
          </m:fPr>
          <m:num>
            <m:r>
              <w:rPr>
                <w:rFonts w:ascii="Cambria Math" w:hAnsi="Cambria Math"/>
              </w:rPr>
              <m:t>1</m:t>
            </m:r>
          </m:num>
          <m:den>
            <m:r>
              <w:rPr>
                <w:rFonts w:ascii="Cambria Math" w:hAnsi="Cambria Math"/>
              </w:rPr>
              <m:t>π</m:t>
            </m:r>
          </m:den>
        </m:f>
        <m:r>
          <w:rPr>
            <w:rFonts w:ascii="Cambria Math" w:hAnsi="Cambria Math" w:hint="eastAsia"/>
          </w:rPr>
          <m:t>PV</m:t>
        </m:r>
        <m:nary>
          <m:naryPr>
            <m:limLoc m:val="undOvr"/>
            <m:ctrlPr>
              <w:rPr>
                <w:rFonts w:ascii="Cambria Math" w:hAnsi="Cambria Math"/>
              </w:rPr>
            </m:ctrlPr>
          </m:naryPr>
          <m:sub>
            <m:r>
              <w:rPr>
                <w:rFonts w:ascii="Cambria Math" w:hAnsi="Cambria Math"/>
              </w:rPr>
              <m:t>-∞</m:t>
            </m:r>
          </m:sub>
          <m:sup>
            <m:r>
              <w:rPr>
                <w:rFonts w:ascii="Cambria Math" w:hAnsi="Cambria Math"/>
              </w:rPr>
              <m:t>+∞</m:t>
            </m:r>
          </m:sup>
          <m:e>
            <m:f>
              <m:fPr>
                <m:ctrlPr>
                  <w:rPr>
                    <w:rFonts w:ascii="Cambria Math" w:hAnsi="Cambria Math"/>
                  </w:rPr>
                </m:ctrlPr>
              </m:fPr>
              <m:num>
                <m:r>
                  <w:rPr>
                    <w:rFonts w:ascii="Cambria Math" w:hAnsi="Cambria Math" w:cs="Calibri"/>
                    <w:sz w:val="24"/>
                    <w:szCs w:val="24"/>
                  </w:rPr>
                  <m:t>Re</m:t>
                </m:r>
                <m:d>
                  <m:dPr>
                    <m:ctrlPr>
                      <w:rPr>
                        <w:rFonts w:ascii="Cambria Math" w:hAnsi="Cambria Math" w:cs="Calibri"/>
                        <w:i/>
                        <w:sz w:val="24"/>
                        <w:szCs w:val="24"/>
                      </w:rPr>
                    </m:ctrlPr>
                  </m:dPr>
                  <m:e>
                    <m:r>
                      <w:rPr>
                        <w:rFonts w:ascii="Cambria Math" w:hAnsi="Cambria Math" w:cs="Calibri"/>
                        <w:sz w:val="24"/>
                        <w:szCs w:val="24"/>
                      </w:rPr>
                      <m:t>R</m:t>
                    </m:r>
                    <m:d>
                      <m:dPr>
                        <m:ctrlPr>
                          <w:rPr>
                            <w:rFonts w:ascii="Cambria Math" w:hAnsi="Cambria Math" w:cs="Calibri"/>
                            <w:i/>
                            <w:sz w:val="24"/>
                            <w:szCs w:val="24"/>
                          </w:rPr>
                        </m:ctrlPr>
                      </m:dPr>
                      <m:e>
                        <m:sSup>
                          <m:sSupPr>
                            <m:ctrlPr>
                              <w:rPr>
                                <w:rFonts w:ascii="Cambria Math" w:hAnsi="Cambria Math"/>
                                <w:i/>
                              </w:rPr>
                            </m:ctrlPr>
                          </m:sSupPr>
                          <m:e>
                            <m:r>
                              <w:rPr>
                                <w:rFonts w:ascii="Cambria Math" w:hAnsi="Cambria Math"/>
                              </w:rPr>
                              <m:t>ω</m:t>
                            </m:r>
                            <m:ctrlPr>
                              <w:rPr>
                                <w:rFonts w:ascii="Cambria Math" w:hAnsi="Cambria Math" w:cs="Calibri"/>
                                <w:i/>
                                <w:sz w:val="24"/>
                                <w:szCs w:val="24"/>
                              </w:rPr>
                            </m:ctrlPr>
                          </m:e>
                          <m:sup>
                            <m:r>
                              <w:rPr>
                                <w:rFonts w:ascii="Cambria Math" w:hAnsi="Cambria Math"/>
                              </w:rPr>
                              <m:t>'</m:t>
                            </m:r>
                          </m:sup>
                        </m:sSup>
                      </m:e>
                    </m:d>
                  </m:e>
                </m:d>
                <m:r>
                  <w:rPr>
                    <w:rFonts w:ascii="Cambria Math" w:hAnsi="Cambria Math" w:cs="Calibri"/>
                    <w:sz w:val="24"/>
                    <w:szCs w:val="24"/>
                  </w:rPr>
                  <m:t>-1</m:t>
                </m:r>
              </m:num>
              <m:den>
                <m:sSup>
                  <m:sSupPr>
                    <m:ctrlPr>
                      <w:rPr>
                        <w:rFonts w:ascii="Cambria Math" w:hAnsi="Cambria Math"/>
                        <w:i/>
                      </w:rPr>
                    </m:ctrlPr>
                  </m:sSupPr>
                  <m:e>
                    <m:r>
                      <w:rPr>
                        <w:rFonts w:ascii="Cambria Math" w:hAnsi="Cambria Math"/>
                      </w:rPr>
                      <m:t>ω</m:t>
                    </m:r>
                  </m:e>
                  <m:sup>
                    <m:r>
                      <w:rPr>
                        <w:rFonts w:ascii="Cambria Math" w:hAnsi="Cambria Math"/>
                      </w:rPr>
                      <m:t>'</m:t>
                    </m:r>
                  </m:sup>
                </m:sSup>
                <m:r>
                  <w:rPr>
                    <w:rFonts w:ascii="Cambria Math" w:hAnsi="Cambria Math"/>
                  </w:rPr>
                  <m:t>-ω</m:t>
                </m:r>
              </m:den>
            </m:f>
          </m:e>
        </m:nary>
        <m:r>
          <m:rPr>
            <m:sty m:val="p"/>
          </m:rPr>
          <w:rPr>
            <w:rFonts w:ascii="Cambria Math" w:hAnsi="Cambria Math"/>
          </w:rPr>
          <m:t xml:space="preserve">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oMath>
      <w:r w:rsidR="0023442D" w:rsidRPr="00EE7988">
        <w:rPr>
          <w:rFonts w:ascii="Cambria Math" w:hAnsi="Cambria Math" w:cs="Calibri"/>
        </w:rPr>
        <w:t xml:space="preserve">                                                    </w:t>
      </w:r>
      <w:r w:rsidR="0023442D" w:rsidRPr="00EE7988">
        <w:rPr>
          <w:rFonts w:asciiTheme="minorHAnsi" w:hAnsiTheme="minorHAnsi" w:cstheme="minorHAnsi"/>
        </w:rPr>
        <w:t>(6)</w:t>
      </w:r>
    </w:p>
    <w:p w14:paraId="6B24696E" w14:textId="0C07D066" w:rsidR="00904C93" w:rsidRPr="00EE7988" w:rsidRDefault="00CC6F65" w:rsidP="00820D9D">
      <w:pPr>
        <w:autoSpaceDE w:val="0"/>
        <w:autoSpaceDN w:val="0"/>
        <w:adjustRightInd w:val="0"/>
        <w:spacing w:beforeLines="50" w:before="120" w:after="0" w:line="360" w:lineRule="auto"/>
        <w:jc w:val="both"/>
        <w:rPr>
          <w:rFonts w:cs="Calibri"/>
          <w:sz w:val="24"/>
          <w:szCs w:val="24"/>
        </w:rPr>
      </w:pPr>
      <w:r w:rsidRPr="00EE7988">
        <w:rPr>
          <w:rFonts w:asciiTheme="minorHAnsi" w:hAnsiTheme="minorHAnsi" w:cstheme="minorHAnsi"/>
          <w:bCs/>
          <w:iCs/>
          <w:sz w:val="24"/>
          <w:szCs w:val="24"/>
        </w:rPr>
        <w:t>I</w:t>
      </w:r>
      <w:r w:rsidRPr="00EE7988">
        <w:rPr>
          <w:rFonts w:cs="Calibri"/>
          <w:bCs/>
          <w:sz w:val="24"/>
          <w:szCs w:val="24"/>
        </w:rPr>
        <w:t>n addition, for</w:t>
      </w:r>
      <w:r w:rsidRPr="00EE7988">
        <w:rPr>
          <w:rFonts w:cs="Calibri"/>
          <w:sz w:val="24"/>
          <w:szCs w:val="24"/>
        </w:rPr>
        <w:t xml:space="preserve"> more complex cases, the conditions under which the </w:t>
      </w:r>
      <w:r w:rsidR="006D192B" w:rsidRPr="00EE7988">
        <w:rPr>
          <w:rFonts w:cs="Calibri"/>
          <w:sz w:val="24"/>
          <w:szCs w:val="24"/>
        </w:rPr>
        <w:t xml:space="preserve">function of </w:t>
      </w:r>
      <w:r w:rsidRPr="00EE7988">
        <w:rPr>
          <w:rFonts w:cs="Calibri"/>
          <w:sz w:val="24"/>
          <w:szCs w:val="24"/>
        </w:rPr>
        <w:t>reflection parameters are fully analytic in the upper semi-complex plane remain to be investigated and need to be analyzed on a case-by-case basis.</w:t>
      </w:r>
      <w:r w:rsidRPr="00EE7988">
        <w:t xml:space="preserve"> </w:t>
      </w:r>
      <w:r w:rsidRPr="00EE7988">
        <w:rPr>
          <w:rFonts w:cs="Calibri"/>
          <w:sz w:val="24"/>
          <w:szCs w:val="24"/>
        </w:rPr>
        <w:t>The relationship between the real and imaginary parts of the reflection parameter can be made to satisfy KK relationship by constructing reasonable functions.</w:t>
      </w:r>
    </w:p>
    <w:p w14:paraId="07E85EF7" w14:textId="6494CC63" w:rsidR="00CC6F65" w:rsidRPr="00EE7988" w:rsidRDefault="00FE746E" w:rsidP="00820D9D">
      <w:pPr>
        <w:autoSpaceDE w:val="0"/>
        <w:autoSpaceDN w:val="0"/>
        <w:adjustRightInd w:val="0"/>
        <w:spacing w:beforeLines="50" w:before="120" w:after="0" w:line="360" w:lineRule="auto"/>
        <w:jc w:val="both"/>
        <w:rPr>
          <w:rFonts w:asciiTheme="minorHAnsi" w:hAnsiTheme="minorHAnsi" w:cstheme="minorHAnsi"/>
          <w:bCs/>
          <w:iCs/>
          <w:sz w:val="24"/>
          <w:szCs w:val="24"/>
        </w:rPr>
      </w:pPr>
      <w:r w:rsidRPr="00EE7988">
        <w:rPr>
          <w:rFonts w:asciiTheme="minorHAnsi" w:hAnsiTheme="minorHAnsi" w:cstheme="minorHAnsi"/>
          <w:bCs/>
          <w:iCs/>
          <w:sz w:val="24"/>
          <w:szCs w:val="24"/>
        </w:rPr>
        <w:t>Furthermore, we can construct the function in another way.</w:t>
      </w:r>
      <w:r w:rsidR="00514DAF" w:rsidRPr="00EE7988">
        <w:rPr>
          <w:rFonts w:asciiTheme="minorHAnsi" w:hAnsiTheme="minorHAnsi" w:cstheme="minorHAnsi" w:hint="eastAsia"/>
          <w:bCs/>
          <w:iCs/>
          <w:sz w:val="24"/>
          <w:szCs w:val="24"/>
        </w:rPr>
        <w:t xml:space="preserve"> </w:t>
      </w:r>
      <m:oMath>
        <m:r>
          <w:rPr>
            <w:rFonts w:ascii="Cambria Math" w:hAnsi="Cambria Math" w:cstheme="minorHAnsi"/>
            <w:sz w:val="24"/>
            <w:szCs w:val="24"/>
          </w:rPr>
          <m:t>R</m:t>
        </m:r>
        <m:d>
          <m:dPr>
            <m:ctrlPr>
              <w:rPr>
                <w:rFonts w:ascii="Cambria Math" w:hAnsi="Cambria Math" w:cstheme="minorHAnsi"/>
                <w:bCs/>
                <w:iCs/>
                <w:sz w:val="24"/>
                <w:szCs w:val="24"/>
              </w:rPr>
            </m:ctrlPr>
          </m:dPr>
          <m:e>
            <m:r>
              <w:rPr>
                <w:rFonts w:ascii="Cambria Math" w:hAnsi="Cambria Math" w:cstheme="minorHAnsi"/>
                <w:sz w:val="24"/>
                <w:szCs w:val="24"/>
              </w:rPr>
              <m:t>ω</m:t>
            </m:r>
          </m:e>
        </m:d>
        <m:r>
          <m:rPr>
            <m:sty m:val="p"/>
          </m:rPr>
          <w:rPr>
            <w:rFonts w:ascii="Cambria Math" w:hAnsi="Cambria Math" w:cstheme="minorHAnsi"/>
            <w:sz w:val="24"/>
            <w:szCs w:val="24"/>
          </w:rPr>
          <m:t>=</m:t>
        </m:r>
        <m:r>
          <w:rPr>
            <w:rFonts w:ascii="Cambria Math" w:hAnsi="Cambria Math" w:cstheme="minorHAnsi"/>
            <w:sz w:val="24"/>
            <w:szCs w:val="24"/>
          </w:rPr>
          <m:t>r</m:t>
        </m:r>
        <m:d>
          <m:dPr>
            <m:ctrlPr>
              <w:rPr>
                <w:rFonts w:ascii="Cambria Math" w:hAnsi="Cambria Math" w:cstheme="minorHAnsi"/>
                <w:bCs/>
                <w:iCs/>
                <w:sz w:val="24"/>
                <w:szCs w:val="24"/>
              </w:rPr>
            </m:ctrlPr>
          </m:dPr>
          <m:e>
            <m:r>
              <w:rPr>
                <w:rFonts w:ascii="Cambria Math" w:hAnsi="Cambria Math" w:cstheme="minorHAnsi"/>
                <w:sz w:val="24"/>
                <w:szCs w:val="24"/>
              </w:rPr>
              <m:t>ω</m:t>
            </m:r>
          </m:e>
        </m:d>
        <m:sSup>
          <m:sSupPr>
            <m:ctrlPr>
              <w:rPr>
                <w:rFonts w:ascii="Cambria Math" w:hAnsi="Cambria Math" w:cstheme="minorHAnsi"/>
                <w:bCs/>
                <w:iCs/>
                <w:sz w:val="24"/>
                <w:szCs w:val="24"/>
              </w:rPr>
            </m:ctrlPr>
          </m:sSupPr>
          <m:e>
            <m:r>
              <w:rPr>
                <w:rFonts w:ascii="Cambria Math" w:hAnsi="Cambria Math" w:cstheme="minorHAnsi"/>
                <w:sz w:val="24"/>
                <w:szCs w:val="24"/>
              </w:rPr>
              <m:t>e</m:t>
            </m:r>
          </m:e>
          <m:sup>
            <m:r>
              <w:rPr>
                <w:rFonts w:ascii="Cambria Math" w:hAnsi="Cambria Math" w:cstheme="minorHAnsi"/>
                <w:sz w:val="24"/>
                <w:szCs w:val="24"/>
              </w:rPr>
              <m:t>iθ</m:t>
            </m:r>
            <m:r>
              <m:rPr>
                <m:sty m:val="p"/>
              </m:rPr>
              <w:rPr>
                <w:rFonts w:ascii="Cambria Math" w:hAnsi="Cambria Math" w:cstheme="minorHAnsi"/>
                <w:sz w:val="24"/>
                <w:szCs w:val="24"/>
              </w:rPr>
              <m:t>(</m:t>
            </m:r>
            <m:r>
              <w:rPr>
                <w:rFonts w:ascii="Cambria Math" w:hAnsi="Cambria Math" w:cstheme="minorHAnsi"/>
                <w:sz w:val="24"/>
                <w:szCs w:val="24"/>
              </w:rPr>
              <m:t>ω</m:t>
            </m:r>
            <m:r>
              <m:rPr>
                <m:sty m:val="p"/>
              </m:rPr>
              <w:rPr>
                <w:rFonts w:ascii="Cambria Math" w:hAnsi="Cambria Math" w:cstheme="minorHAnsi"/>
                <w:sz w:val="24"/>
                <w:szCs w:val="24"/>
              </w:rPr>
              <m:t>)</m:t>
            </m:r>
          </m:sup>
        </m:sSup>
      </m:oMath>
      <w:r w:rsidR="00514DAF" w:rsidRPr="00EE7988">
        <w:rPr>
          <w:rFonts w:asciiTheme="minorHAnsi" w:hAnsiTheme="minorHAnsi" w:cstheme="minorHAnsi" w:hint="eastAsia"/>
          <w:bCs/>
          <w:iCs/>
          <w:sz w:val="24"/>
          <w:szCs w:val="24"/>
        </w:rPr>
        <w:t>,</w:t>
      </w:r>
      <w:r w:rsidR="00514DAF" w:rsidRPr="00EE7988">
        <w:rPr>
          <w:rFonts w:asciiTheme="minorHAnsi" w:hAnsiTheme="minorHAnsi" w:cstheme="minorHAnsi"/>
          <w:bCs/>
          <w:iCs/>
          <w:sz w:val="24"/>
          <w:szCs w:val="24"/>
        </w:rPr>
        <w:t xml:space="preserve"> </w:t>
      </w:r>
      <m:oMath>
        <m:func>
          <m:funcPr>
            <m:ctrlPr>
              <w:rPr>
                <w:rFonts w:ascii="Cambria Math" w:hAnsi="Cambria Math" w:cstheme="minorHAnsi"/>
                <w:bCs/>
                <w:iCs/>
                <w:sz w:val="24"/>
                <w:szCs w:val="24"/>
              </w:rPr>
            </m:ctrlPr>
          </m:funcPr>
          <m:fName>
            <m:r>
              <w:rPr>
                <w:rFonts w:ascii="Cambria Math" w:hAnsi="Cambria Math" w:cstheme="minorHAnsi"/>
                <w:sz w:val="24"/>
                <w:szCs w:val="24"/>
              </w:rPr>
              <m:t>ln</m:t>
            </m:r>
          </m:fName>
          <m:e>
            <m:d>
              <m:dPr>
                <m:ctrlPr>
                  <w:rPr>
                    <w:rFonts w:ascii="Cambria Math" w:hAnsi="Cambria Math" w:cstheme="minorHAnsi"/>
                    <w:bCs/>
                    <w:iCs/>
                    <w:sz w:val="24"/>
                    <w:szCs w:val="24"/>
                  </w:rPr>
                </m:ctrlPr>
              </m:dPr>
              <m:e>
                <m:r>
                  <w:rPr>
                    <w:rFonts w:ascii="Cambria Math" w:hAnsi="Cambria Math" w:cstheme="minorHAnsi"/>
                    <w:sz w:val="24"/>
                    <w:szCs w:val="24"/>
                  </w:rPr>
                  <m:t>R</m:t>
                </m:r>
                <m:d>
                  <m:dPr>
                    <m:ctrlPr>
                      <w:rPr>
                        <w:rFonts w:ascii="Cambria Math" w:hAnsi="Cambria Math" w:cstheme="minorHAnsi"/>
                        <w:bCs/>
                        <w:iCs/>
                        <w:sz w:val="24"/>
                        <w:szCs w:val="24"/>
                      </w:rPr>
                    </m:ctrlPr>
                  </m:dPr>
                  <m:e>
                    <m:r>
                      <w:rPr>
                        <w:rFonts w:ascii="Cambria Math" w:hAnsi="Cambria Math" w:cstheme="minorHAnsi"/>
                        <w:sz w:val="24"/>
                        <w:szCs w:val="24"/>
                      </w:rPr>
                      <m:t>ω</m:t>
                    </m:r>
                  </m:e>
                </m:d>
              </m:e>
            </m:d>
          </m:e>
        </m:func>
        <m:r>
          <m:rPr>
            <m:sty m:val="p"/>
          </m:rPr>
          <w:rPr>
            <w:rFonts w:ascii="Cambria Math" w:hAnsi="Cambria Math" w:cstheme="minorHAnsi"/>
            <w:sz w:val="24"/>
            <w:szCs w:val="24"/>
          </w:rPr>
          <m:t>=</m:t>
        </m:r>
        <m:func>
          <m:funcPr>
            <m:ctrlPr>
              <w:rPr>
                <w:rFonts w:ascii="Cambria Math" w:hAnsi="Cambria Math" w:cstheme="minorHAnsi"/>
                <w:bCs/>
                <w:iCs/>
                <w:sz w:val="24"/>
                <w:szCs w:val="24"/>
              </w:rPr>
            </m:ctrlPr>
          </m:funcPr>
          <m:fName>
            <m:r>
              <w:rPr>
                <w:rFonts w:ascii="Cambria Math" w:hAnsi="Cambria Math" w:cstheme="minorHAnsi"/>
                <w:sz w:val="24"/>
                <w:szCs w:val="24"/>
              </w:rPr>
              <m:t>ln</m:t>
            </m:r>
          </m:fName>
          <m:e>
            <m:r>
              <w:rPr>
                <w:rFonts w:ascii="Cambria Math" w:hAnsi="Cambria Math" w:cstheme="minorHAnsi"/>
                <w:sz w:val="24"/>
                <w:szCs w:val="24"/>
              </w:rPr>
              <m:t>r</m:t>
            </m:r>
            <m:d>
              <m:dPr>
                <m:ctrlPr>
                  <w:rPr>
                    <w:rFonts w:ascii="Cambria Math" w:hAnsi="Cambria Math" w:cstheme="minorHAnsi"/>
                    <w:bCs/>
                    <w:iCs/>
                    <w:sz w:val="24"/>
                    <w:szCs w:val="24"/>
                  </w:rPr>
                </m:ctrlPr>
              </m:dPr>
              <m:e>
                <w:bookmarkStart w:id="10" w:name="OLE_LINK9"/>
                <m:r>
                  <w:rPr>
                    <w:rFonts w:ascii="Cambria Math" w:hAnsi="Cambria Math" w:cstheme="minorHAnsi"/>
                    <w:sz w:val="24"/>
                    <w:szCs w:val="24"/>
                  </w:rPr>
                  <m:t>ω</m:t>
                </m:r>
                <w:bookmarkEnd w:id="10"/>
              </m:e>
            </m:d>
          </m:e>
        </m:func>
        <m:r>
          <m:rPr>
            <m:sty m:val="p"/>
          </m:rPr>
          <w:rPr>
            <w:rFonts w:ascii="Cambria Math" w:hAnsi="Cambria Math" w:cstheme="minorHAnsi"/>
            <w:sz w:val="24"/>
            <w:szCs w:val="24"/>
          </w:rPr>
          <m:t>+</m:t>
        </m:r>
        <m:r>
          <w:rPr>
            <w:rFonts w:ascii="Cambria Math" w:hAnsi="Cambria Math" w:cstheme="minorHAnsi"/>
            <w:sz w:val="24"/>
            <w:szCs w:val="24"/>
          </w:rPr>
          <m:t>i</m:t>
        </m:r>
        <m:r>
          <m:rPr>
            <m:sty m:val="p"/>
          </m:rPr>
          <w:rPr>
            <w:rFonts w:ascii="Cambria Math" w:hAnsi="Cambria Math" w:cstheme="minorHAnsi"/>
            <w:sz w:val="24"/>
            <w:szCs w:val="24"/>
          </w:rPr>
          <m:t xml:space="preserve"> </m:t>
        </m:r>
        <m:r>
          <w:rPr>
            <w:rFonts w:ascii="Cambria Math" w:hAnsi="Cambria Math" w:cstheme="minorHAnsi"/>
            <w:sz w:val="24"/>
            <w:szCs w:val="24"/>
          </w:rPr>
          <m:t>θ</m:t>
        </m:r>
        <m:r>
          <m:rPr>
            <m:sty m:val="p"/>
          </m:rPr>
          <w:rPr>
            <w:rFonts w:ascii="Cambria Math" w:hAnsi="Cambria Math" w:cstheme="minorHAnsi"/>
            <w:sz w:val="24"/>
            <w:szCs w:val="24"/>
          </w:rPr>
          <m:t>(</m:t>
        </m:r>
        <m:r>
          <w:rPr>
            <w:rFonts w:ascii="Cambria Math" w:hAnsi="Cambria Math" w:cstheme="minorHAnsi"/>
            <w:sz w:val="24"/>
            <w:szCs w:val="24"/>
          </w:rPr>
          <m:t>ω</m:t>
        </m:r>
        <m:r>
          <m:rPr>
            <m:sty m:val="p"/>
          </m:rPr>
          <w:rPr>
            <w:rFonts w:ascii="Cambria Math" w:hAnsi="Cambria Math" w:cstheme="minorHAnsi"/>
            <w:sz w:val="24"/>
            <w:szCs w:val="24"/>
          </w:rPr>
          <m:t>)</m:t>
        </m:r>
      </m:oMath>
      <w:r w:rsidR="00514DAF" w:rsidRPr="00EE7988">
        <w:rPr>
          <w:rFonts w:asciiTheme="minorHAnsi" w:hAnsiTheme="minorHAnsi" w:cstheme="minorHAnsi" w:hint="eastAsia"/>
          <w:bCs/>
          <w:iCs/>
          <w:sz w:val="24"/>
          <w:szCs w:val="24"/>
        </w:rPr>
        <w:t>.</w:t>
      </w:r>
      <w:r w:rsidR="00514DAF" w:rsidRPr="00EE7988">
        <w:rPr>
          <w:rFonts w:asciiTheme="minorHAnsi" w:hAnsiTheme="minorHAnsi" w:cstheme="minorHAnsi"/>
          <w:bCs/>
          <w:iCs/>
          <w:sz w:val="24"/>
          <w:szCs w:val="24"/>
        </w:rPr>
        <w:t xml:space="preserve"> However,</w:t>
      </w:r>
      <w:r w:rsidR="006D08A1" w:rsidRPr="00EE7988">
        <w:rPr>
          <w:rFonts w:asciiTheme="minorHAnsi" w:hAnsiTheme="minorHAnsi" w:cstheme="minorHAnsi"/>
          <w:bCs/>
          <w:iCs/>
          <w:sz w:val="24"/>
          <w:szCs w:val="24"/>
        </w:rPr>
        <w:t xml:space="preserve"> </w:t>
      </w:r>
      <w:r w:rsidR="003F0221" w:rsidRPr="00EE7988">
        <w:rPr>
          <w:rFonts w:asciiTheme="minorHAnsi" w:hAnsiTheme="minorHAnsi" w:cstheme="minorHAnsi"/>
          <w:bCs/>
          <w:iCs/>
          <w:sz w:val="24"/>
          <w:szCs w:val="24"/>
        </w:rPr>
        <w:t xml:space="preserve">the function diverges logarithmically </w:t>
      </w:r>
      <w:r w:rsidR="00514DAF" w:rsidRPr="00EE7988">
        <w:rPr>
          <w:rFonts w:asciiTheme="minorHAnsi" w:hAnsiTheme="minorHAnsi" w:cstheme="minorHAnsi"/>
          <w:bCs/>
          <w:iCs/>
          <w:sz w:val="24"/>
          <w:szCs w:val="24"/>
        </w:rPr>
        <w:t xml:space="preserve">at infinity because </w:t>
      </w:r>
      <m:oMath>
        <m:func>
          <m:funcPr>
            <m:ctrlPr>
              <w:rPr>
                <w:rFonts w:ascii="Cambria Math" w:hAnsi="Cambria Math" w:cstheme="minorHAnsi"/>
                <w:bCs/>
                <w:iCs/>
                <w:sz w:val="24"/>
                <w:szCs w:val="24"/>
              </w:rPr>
            </m:ctrlPr>
          </m:funcPr>
          <m:fName>
            <m:limLow>
              <m:limLowPr>
                <m:ctrlPr>
                  <w:rPr>
                    <w:rFonts w:ascii="Cambria Math" w:hAnsi="Cambria Math" w:cstheme="minorHAnsi"/>
                    <w:bCs/>
                    <w:iCs/>
                    <w:sz w:val="24"/>
                    <w:szCs w:val="24"/>
                  </w:rPr>
                </m:ctrlPr>
              </m:limLowPr>
              <m:e>
                <m:r>
                  <m:rPr>
                    <m:sty m:val="p"/>
                  </m:rPr>
                  <w:rPr>
                    <w:rFonts w:ascii="Cambria Math" w:hAnsi="Cambria Math" w:cstheme="minorHAnsi"/>
                    <w:sz w:val="24"/>
                    <w:szCs w:val="24"/>
                  </w:rPr>
                  <m:t>lim</m:t>
                </m:r>
              </m:e>
              <m:lim>
                <m:d>
                  <m:dPr>
                    <m:begChr m:val="|"/>
                    <m:endChr m:val="|"/>
                    <m:ctrlPr>
                      <w:rPr>
                        <w:rFonts w:ascii="Cambria Math" w:hAnsi="Cambria Math" w:cstheme="minorHAnsi"/>
                        <w:bCs/>
                        <w:iCs/>
                        <w:sz w:val="24"/>
                        <w:szCs w:val="24"/>
                      </w:rPr>
                    </m:ctrlPr>
                  </m:dPr>
                  <m:e>
                    <m:r>
                      <w:rPr>
                        <w:rFonts w:ascii="Cambria Math" w:hAnsi="Cambria Math" w:cstheme="minorHAnsi"/>
                        <w:sz w:val="24"/>
                        <w:szCs w:val="24"/>
                      </w:rPr>
                      <m:t>ω</m:t>
                    </m:r>
                  </m:e>
                </m:d>
                <m:r>
                  <m:rPr>
                    <m:sty m:val="p"/>
                  </m:rPr>
                  <w:rPr>
                    <w:rFonts w:ascii="Cambria Math" w:hAnsi="Cambria Math" w:cstheme="minorHAnsi"/>
                    <w:sz w:val="24"/>
                    <w:szCs w:val="24"/>
                  </w:rPr>
                  <m:t>→∞</m:t>
                </m:r>
              </m:lim>
            </m:limLow>
          </m:fName>
          <m:e>
            <m:r>
              <w:rPr>
                <w:rFonts w:ascii="Cambria Math" w:hAnsi="Cambria Math" w:cstheme="minorHAnsi"/>
                <w:sz w:val="24"/>
                <w:szCs w:val="24"/>
              </w:rPr>
              <m:t>lnr</m:t>
            </m:r>
            <m:d>
              <m:dPr>
                <m:ctrlPr>
                  <w:rPr>
                    <w:rFonts w:ascii="Cambria Math" w:hAnsi="Cambria Math" w:cstheme="minorHAnsi"/>
                    <w:bCs/>
                    <w:iCs/>
                    <w:sz w:val="24"/>
                    <w:szCs w:val="24"/>
                  </w:rPr>
                </m:ctrlPr>
              </m:dPr>
              <m:e>
                <m:r>
                  <w:rPr>
                    <w:rFonts w:ascii="Cambria Math" w:hAnsi="Cambria Math" w:cstheme="minorHAnsi"/>
                    <w:sz w:val="24"/>
                    <w:szCs w:val="24"/>
                  </w:rPr>
                  <m:t>ω</m:t>
                </m:r>
              </m:e>
            </m:d>
          </m:e>
        </m:func>
        <m:r>
          <m:rPr>
            <m:sty m:val="p"/>
          </m:rPr>
          <w:rPr>
            <w:rFonts w:ascii="Cambria Math" w:hAnsi="Cambria Math" w:cstheme="minorHAnsi"/>
            <w:sz w:val="24"/>
            <w:szCs w:val="24"/>
          </w:rPr>
          <m:t>=</m:t>
        </m:r>
        <m:r>
          <w:rPr>
            <w:rFonts w:ascii="Cambria Math" w:hAnsi="Cambria Math"/>
          </w:rPr>
          <m:t>O</m:t>
        </m:r>
        <m:r>
          <m:rPr>
            <m:sty m:val="p"/>
          </m:rPr>
          <w:rPr>
            <w:rFonts w:ascii="Cambria Math" w:hAnsi="Cambria Math"/>
          </w:rPr>
          <m:t>[</m:t>
        </m:r>
        <m:r>
          <w:rPr>
            <w:rFonts w:ascii="Cambria Math" w:hAnsi="Cambria Math"/>
          </w:rPr>
          <m:t>ln</m:t>
        </m:r>
        <m:r>
          <m:rPr>
            <m:sty m:val="p"/>
          </m:rPr>
          <w:rPr>
            <w:rFonts w:ascii="Cambria Math" w:hAnsi="Cambria Math"/>
          </w:rPr>
          <m:t>⁡</m:t>
        </m:r>
        <m:r>
          <w:rPr>
            <w:rFonts w:ascii="Cambria Math" w:hAnsi="Cambria Math" w:cstheme="minorHAnsi"/>
            <w:sz w:val="24"/>
            <w:szCs w:val="24"/>
          </w:rPr>
          <m:t>(ω)</m:t>
        </m:r>
        <m:r>
          <m:rPr>
            <m:sty m:val="p"/>
          </m:rPr>
          <w:rPr>
            <w:rFonts w:ascii="Cambria Math" w:hAnsi="Cambria Math"/>
          </w:rPr>
          <m:t>]</m:t>
        </m:r>
      </m:oMath>
      <w:r w:rsidR="00514DAF" w:rsidRPr="00EE7988">
        <w:rPr>
          <w:rFonts w:asciiTheme="minorHAnsi" w:hAnsiTheme="minorHAnsi" w:cstheme="minorHAnsi"/>
          <w:bCs/>
          <w:iCs/>
          <w:sz w:val="24"/>
          <w:szCs w:val="24"/>
          <w:vertAlign w:val="superscript"/>
        </w:rPr>
        <w:t>[</w:t>
      </w:r>
      <w:r w:rsidR="006D08A1" w:rsidRPr="00EE7988">
        <w:rPr>
          <w:rFonts w:asciiTheme="minorHAnsi" w:hAnsiTheme="minorHAnsi" w:cstheme="minorHAnsi"/>
          <w:bCs/>
          <w:iCs/>
          <w:sz w:val="24"/>
          <w:szCs w:val="24"/>
          <w:vertAlign w:val="superscript"/>
        </w:rPr>
        <w:t>2</w:t>
      </w:r>
      <w:r w:rsidR="00514DAF" w:rsidRPr="00EE7988">
        <w:rPr>
          <w:rFonts w:asciiTheme="minorHAnsi" w:hAnsiTheme="minorHAnsi" w:cstheme="minorHAnsi"/>
          <w:bCs/>
          <w:iCs/>
          <w:sz w:val="24"/>
          <w:szCs w:val="24"/>
          <w:vertAlign w:val="superscript"/>
        </w:rPr>
        <w:t>]</w:t>
      </w:r>
      <w:r w:rsidR="006D08A1" w:rsidRPr="00EE7988">
        <w:rPr>
          <w:rFonts w:asciiTheme="minorHAnsi" w:hAnsiTheme="minorHAnsi" w:cstheme="minorHAnsi"/>
          <w:bCs/>
          <w:iCs/>
          <w:sz w:val="24"/>
          <w:szCs w:val="24"/>
        </w:rPr>
        <w:t>.</w:t>
      </w:r>
      <w:r w:rsidR="000C0825" w:rsidRPr="00EE7988">
        <w:rPr>
          <w:rFonts w:asciiTheme="minorHAnsi" w:hAnsiTheme="minorHAnsi" w:cstheme="minorHAnsi"/>
          <w:bCs/>
          <w:iCs/>
          <w:sz w:val="24"/>
          <w:szCs w:val="24"/>
        </w:rPr>
        <w:t xml:space="preserve"> As a result, the function is not amenable to square integration over the real axis, and, consequently, simple dispersion relations and sum rules do not hold for </w:t>
      </w:r>
      <m:oMath>
        <m:func>
          <m:funcPr>
            <m:ctrlPr>
              <w:rPr>
                <w:rFonts w:ascii="Cambria Math" w:hAnsi="Cambria Math" w:cstheme="minorHAnsi"/>
                <w:bCs/>
                <w:iCs/>
                <w:sz w:val="24"/>
                <w:szCs w:val="24"/>
              </w:rPr>
            </m:ctrlPr>
          </m:funcPr>
          <m:fName>
            <m:r>
              <w:rPr>
                <w:rFonts w:ascii="Cambria Math" w:hAnsi="Cambria Math" w:cstheme="minorHAnsi"/>
                <w:sz w:val="24"/>
                <w:szCs w:val="24"/>
              </w:rPr>
              <m:t>ln</m:t>
            </m:r>
          </m:fName>
          <m:e>
            <m:r>
              <w:rPr>
                <w:rFonts w:ascii="Cambria Math" w:hAnsi="Cambria Math" w:cstheme="minorHAnsi"/>
                <w:sz w:val="24"/>
                <w:szCs w:val="24"/>
              </w:rPr>
              <m:t>r</m:t>
            </m:r>
            <m:d>
              <m:dPr>
                <m:ctrlPr>
                  <w:rPr>
                    <w:rFonts w:ascii="Cambria Math" w:hAnsi="Cambria Math" w:cstheme="minorHAnsi"/>
                    <w:bCs/>
                    <w:iCs/>
                    <w:sz w:val="24"/>
                    <w:szCs w:val="24"/>
                  </w:rPr>
                </m:ctrlPr>
              </m:dPr>
              <m:e>
                <m:r>
                  <w:rPr>
                    <w:rFonts w:ascii="Cambria Math" w:hAnsi="Cambria Math" w:cstheme="minorHAnsi"/>
                    <w:sz w:val="24"/>
                    <w:szCs w:val="24"/>
                  </w:rPr>
                  <m:t>ω</m:t>
                </m:r>
              </m:e>
            </m:d>
          </m:e>
        </m:func>
      </m:oMath>
      <w:r w:rsidR="000C0825" w:rsidRPr="00EE7988">
        <w:rPr>
          <w:rFonts w:asciiTheme="minorHAnsi" w:hAnsiTheme="minorHAnsi" w:cstheme="minorHAnsi"/>
          <w:bCs/>
          <w:iCs/>
          <w:sz w:val="24"/>
          <w:szCs w:val="24"/>
        </w:rPr>
        <w:t xml:space="preserve"> and </w:t>
      </w:r>
      <m:oMath>
        <m:r>
          <w:rPr>
            <w:rFonts w:ascii="Cambria Math" w:hAnsi="Cambria Math" w:cstheme="minorHAnsi"/>
            <w:sz w:val="24"/>
            <w:szCs w:val="24"/>
          </w:rPr>
          <m:t>θ</m:t>
        </m:r>
        <m:r>
          <m:rPr>
            <m:sty m:val="p"/>
          </m:rPr>
          <w:rPr>
            <w:rFonts w:ascii="Cambria Math" w:hAnsi="Cambria Math" w:cstheme="minorHAnsi"/>
            <w:sz w:val="24"/>
            <w:szCs w:val="24"/>
          </w:rPr>
          <m:t>(</m:t>
        </m:r>
        <m:r>
          <w:rPr>
            <w:rFonts w:ascii="Cambria Math" w:hAnsi="Cambria Math" w:cstheme="minorHAnsi"/>
            <w:sz w:val="24"/>
            <w:szCs w:val="24"/>
          </w:rPr>
          <m:t>ω</m:t>
        </m:r>
        <m:r>
          <m:rPr>
            <m:sty m:val="p"/>
          </m:rPr>
          <w:rPr>
            <w:rFonts w:ascii="Cambria Math" w:hAnsi="Cambria Math" w:cstheme="minorHAnsi"/>
            <w:sz w:val="24"/>
            <w:szCs w:val="24"/>
          </w:rPr>
          <m:t>)</m:t>
        </m:r>
      </m:oMath>
      <w:r w:rsidR="000C0825" w:rsidRPr="00EE7988">
        <w:rPr>
          <w:rFonts w:asciiTheme="minorHAnsi" w:hAnsiTheme="minorHAnsi" w:cstheme="minorHAnsi"/>
          <w:bCs/>
          <w:iCs/>
          <w:sz w:val="24"/>
          <w:szCs w:val="24"/>
        </w:rPr>
        <w:t>.</w:t>
      </w:r>
      <w:r w:rsidR="006D08A1" w:rsidRPr="00EE7988">
        <w:t xml:space="preserve"> </w:t>
      </w:r>
      <w:r w:rsidR="006D08A1" w:rsidRPr="00EE7988">
        <w:rPr>
          <w:rFonts w:asciiTheme="minorHAnsi" w:hAnsiTheme="minorHAnsi" w:cstheme="minorHAnsi"/>
          <w:bCs/>
          <w:iCs/>
          <w:sz w:val="24"/>
          <w:szCs w:val="24"/>
        </w:rPr>
        <w:t xml:space="preserve">The key to </w:t>
      </w:r>
      <w:r w:rsidR="00860D9E" w:rsidRPr="00EE7988">
        <w:rPr>
          <w:rFonts w:asciiTheme="minorHAnsi" w:hAnsiTheme="minorHAnsi" w:cstheme="minorHAnsi"/>
          <w:bCs/>
          <w:iCs/>
          <w:sz w:val="24"/>
          <w:szCs w:val="24"/>
        </w:rPr>
        <w:t>construction</w:t>
      </w:r>
      <w:r w:rsidR="006D08A1" w:rsidRPr="00EE7988">
        <w:rPr>
          <w:rFonts w:asciiTheme="minorHAnsi" w:hAnsiTheme="minorHAnsi" w:cstheme="minorHAnsi"/>
          <w:bCs/>
          <w:iCs/>
          <w:sz w:val="24"/>
          <w:szCs w:val="24"/>
        </w:rPr>
        <w:t xml:space="preserve"> is a function involving</w:t>
      </w:r>
      <w:r w:rsidR="006D08A1" w:rsidRPr="00EE7988">
        <w:rPr>
          <w:rFonts w:ascii="Cambria Math" w:hAnsi="Cambria Math" w:cstheme="minorHAnsi"/>
          <w:bCs/>
          <w:i/>
          <w:iCs/>
          <w:sz w:val="24"/>
          <w:szCs w:val="24"/>
        </w:rPr>
        <w:t xml:space="preserve"> </w:t>
      </w:r>
      <m:oMath>
        <m:r>
          <w:rPr>
            <w:rFonts w:ascii="Cambria Math" w:hAnsi="Cambria Math" w:cstheme="minorHAnsi"/>
            <w:sz w:val="24"/>
            <w:szCs w:val="24"/>
          </w:rPr>
          <m:t>lnr</m:t>
        </m:r>
        <m:d>
          <m:dPr>
            <m:ctrlPr>
              <w:rPr>
                <w:rFonts w:ascii="Cambria Math" w:hAnsi="Cambria Math" w:cstheme="minorHAnsi"/>
                <w:bCs/>
                <w:iCs/>
                <w:sz w:val="24"/>
                <w:szCs w:val="24"/>
              </w:rPr>
            </m:ctrlPr>
          </m:dPr>
          <m:e>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m:t>
                </m:r>
              </m:sup>
            </m:sSup>
          </m:e>
        </m:d>
      </m:oMath>
      <w:r w:rsidR="006D08A1" w:rsidRPr="00EE7988">
        <w:rPr>
          <w:rFonts w:asciiTheme="minorHAnsi" w:hAnsiTheme="minorHAnsi" w:cstheme="minorHAnsi"/>
          <w:bCs/>
          <w:iCs/>
          <w:sz w:val="24"/>
          <w:szCs w:val="24"/>
        </w:rPr>
        <w:t xml:space="preserve"> that approaches zero sufficiently rapidly at infinity for use in the Cauchy-theorem. Such a function</w:t>
      </w:r>
      <w:r w:rsidR="00860D9E" w:rsidRPr="00EE7988">
        <w:rPr>
          <w:rFonts w:asciiTheme="minorHAnsi" w:hAnsiTheme="minorHAnsi" w:cstheme="minorHAnsi"/>
          <w:bCs/>
          <w:iCs/>
          <w:sz w:val="24"/>
          <w:szCs w:val="24"/>
        </w:rPr>
        <w:t xml:space="preserve"> is</w:t>
      </w:r>
      <w:r w:rsidR="006D08A1" w:rsidRPr="00EE7988">
        <w:rPr>
          <w:rFonts w:asciiTheme="minorHAnsi" w:hAnsiTheme="minorHAnsi" w:cstheme="minorHAnsi"/>
          <w:bCs/>
          <w:iCs/>
          <w:sz w:val="24"/>
          <w:szCs w:val="24"/>
        </w:rPr>
        <w:t xml:space="preserve"> </w:t>
      </w:r>
      <m:oMath>
        <m:r>
          <w:rPr>
            <w:rFonts w:ascii="Cambria Math" w:hAnsi="Cambria Math" w:cs="Calibri"/>
            <w:sz w:val="24"/>
            <w:szCs w:val="24"/>
          </w:rPr>
          <m:t>f</m:t>
        </m:r>
        <m:d>
          <m:dPr>
            <m:ctrlPr>
              <w:rPr>
                <w:rFonts w:ascii="Cambria Math" w:hAnsi="Cambria Math" w:cs="Calibri"/>
                <w:sz w:val="24"/>
                <w:szCs w:val="24"/>
              </w:rPr>
            </m:ctrlPr>
          </m:dPr>
          <m:e>
            <m:r>
              <w:rPr>
                <w:rFonts w:ascii="Cambria Math" w:hAnsi="Cambria Math" w:cs="Calibri"/>
                <w:sz w:val="24"/>
                <w:szCs w:val="24"/>
              </w:rPr>
              <m:t>ω'</m:t>
            </m:r>
          </m:e>
        </m:d>
        <m:r>
          <m:rPr>
            <m:sty m:val="p"/>
          </m:rPr>
          <w:rPr>
            <w:rFonts w:ascii="Cambria Math" w:hAnsi="Cambria Math" w:cs="Calibri"/>
            <w:sz w:val="24"/>
            <w:szCs w:val="24"/>
          </w:rPr>
          <m:t>=</m:t>
        </m:r>
        <m:f>
          <m:fPr>
            <m:ctrlPr>
              <w:rPr>
                <w:rFonts w:ascii="Cambria Math" w:hAnsi="Cambria Math" w:cs="Calibri"/>
                <w:iCs/>
                <w:sz w:val="24"/>
                <w:szCs w:val="24"/>
              </w:rPr>
            </m:ctrlPr>
          </m:fPr>
          <m:num>
            <m:func>
              <m:funcPr>
                <m:ctrlPr>
                  <w:rPr>
                    <w:rFonts w:ascii="Cambria Math" w:hAnsi="Cambria Math" w:cstheme="minorHAnsi"/>
                    <w:bCs/>
                    <w:iCs/>
                    <w:sz w:val="24"/>
                    <w:szCs w:val="24"/>
                  </w:rPr>
                </m:ctrlPr>
              </m:funcPr>
              <m:fName>
                <m:r>
                  <w:rPr>
                    <w:rFonts w:ascii="Cambria Math" w:hAnsi="Cambria Math" w:cstheme="minorHAnsi"/>
                    <w:sz w:val="24"/>
                    <w:szCs w:val="24"/>
                  </w:rPr>
                  <m:t>ln</m:t>
                </m:r>
              </m:fName>
              <m:e>
                <m:d>
                  <m:dPr>
                    <m:ctrlPr>
                      <w:rPr>
                        <w:rFonts w:ascii="Cambria Math" w:hAnsi="Cambria Math" w:cstheme="minorHAnsi"/>
                        <w:bCs/>
                        <w:iCs/>
                        <w:sz w:val="24"/>
                        <w:szCs w:val="24"/>
                      </w:rPr>
                    </m:ctrlPr>
                  </m:dPr>
                  <m:e>
                    <m:r>
                      <w:rPr>
                        <w:rFonts w:ascii="Cambria Math" w:hAnsi="Cambria Math" w:cstheme="minorHAnsi"/>
                        <w:sz w:val="24"/>
                        <w:szCs w:val="24"/>
                      </w:rPr>
                      <m:t>R</m:t>
                    </m:r>
                    <m:d>
                      <m:dPr>
                        <m:ctrlPr>
                          <w:rPr>
                            <w:rFonts w:ascii="Cambria Math" w:hAnsi="Cambria Math" w:cstheme="minorHAnsi"/>
                            <w:bCs/>
                            <w:iCs/>
                            <w:sz w:val="24"/>
                            <w:szCs w:val="24"/>
                          </w:rPr>
                        </m:ctrlPr>
                      </m:dPr>
                      <m:e>
                        <m:sSup>
                          <m:sSupPr>
                            <m:ctrlPr>
                              <w:rPr>
                                <w:rFonts w:ascii="Cambria Math" w:hAnsi="Cambria Math" w:cstheme="minorHAnsi"/>
                                <w:bCs/>
                                <w:i/>
                                <w:iCs/>
                                <w:sz w:val="24"/>
                                <w:szCs w:val="24"/>
                              </w:rPr>
                            </m:ctrlPr>
                          </m:sSupPr>
                          <m:e>
                            <m:r>
                              <w:rPr>
                                <w:rFonts w:ascii="Cambria Math" w:hAnsi="Cambria Math" w:cstheme="minorHAnsi"/>
                                <w:sz w:val="24"/>
                                <w:szCs w:val="24"/>
                              </w:rPr>
                              <m:t>ω</m:t>
                            </m:r>
                          </m:e>
                          <m:sup>
                            <m:r>
                              <w:rPr>
                                <w:rFonts w:ascii="Cambria Math" w:hAnsi="Cambria Math" w:cstheme="minorHAnsi"/>
                                <w:sz w:val="24"/>
                                <w:szCs w:val="24"/>
                              </w:rPr>
                              <m:t>'</m:t>
                            </m:r>
                          </m:sup>
                        </m:sSup>
                      </m:e>
                    </m:d>
                  </m:e>
                </m:d>
              </m:e>
            </m:func>
            <m:ctrlPr>
              <w:rPr>
                <w:rFonts w:ascii="Cambria Math" w:hAnsi="Cambria Math" w:cstheme="minorHAnsi"/>
                <w:bCs/>
                <w:i/>
                <w:iCs/>
                <w:sz w:val="24"/>
                <w:szCs w:val="24"/>
              </w:rPr>
            </m:ctrlPr>
          </m:num>
          <m:den>
            <w:bookmarkStart w:id="11" w:name="OLE_LINK6"/>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w:bookmarkEnd w:id="11"/>
            <m:r>
              <m:rPr>
                <m:sty m:val="p"/>
              </m:rPr>
              <w:rPr>
                <w:rFonts w:ascii="Cambria Math" w:hAnsi="Cambria Math" w:cs="Calibri"/>
                <w:sz w:val="24"/>
                <w:szCs w:val="24"/>
              </w:rPr>
              <m:t>-</m:t>
            </m:r>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den>
        </m:f>
        <m:r>
          <m:rPr>
            <m:sty m:val="p"/>
          </m:rPr>
          <w:rPr>
            <w:rFonts w:ascii="Cambria Math" w:hAnsi="Cambria Math" w:cs="Calibri"/>
            <w:sz w:val="24"/>
            <w:szCs w:val="24"/>
          </w:rPr>
          <m:t>.</m:t>
        </m:r>
      </m:oMath>
      <w:r w:rsidR="00C6354D" w:rsidRPr="00EE7988">
        <w:rPr>
          <w:rFonts w:asciiTheme="minorHAnsi" w:hAnsiTheme="minorHAnsi" w:cstheme="minorHAnsi" w:hint="eastAsia"/>
          <w:bCs/>
          <w:iCs/>
          <w:sz w:val="24"/>
          <w:szCs w:val="24"/>
        </w:rPr>
        <w:t xml:space="preserve"> </w:t>
      </w:r>
    </w:p>
    <w:p w14:paraId="593DAE67" w14:textId="3B71D505" w:rsidR="00CC6F65" w:rsidRPr="00EE7988" w:rsidRDefault="00FF2F49" w:rsidP="00820D9D">
      <w:pPr>
        <w:autoSpaceDE w:val="0"/>
        <w:autoSpaceDN w:val="0"/>
        <w:adjustRightInd w:val="0"/>
        <w:spacing w:beforeLines="50" w:before="120" w:after="0" w:line="360" w:lineRule="auto"/>
        <w:jc w:val="both"/>
        <w:rPr>
          <w:rFonts w:asciiTheme="minorHAnsi" w:hAnsiTheme="minorHAnsi" w:cstheme="minorHAnsi"/>
          <w:bCs/>
          <w:iCs/>
          <w:sz w:val="24"/>
          <w:szCs w:val="24"/>
        </w:rPr>
      </w:pPr>
      <w:r w:rsidRPr="00EE7988">
        <w:rPr>
          <w:rFonts w:asciiTheme="minorHAnsi" w:hAnsiTheme="minorHAnsi" w:cstheme="minorHAnsi"/>
          <w:bCs/>
          <w:iCs/>
          <w:sz w:val="24"/>
          <w:szCs w:val="24"/>
        </w:rPr>
        <w:t xml:space="preserve">The function gives the well-known relation for the phase and </w:t>
      </w:r>
      <w:r w:rsidRPr="00EE7988">
        <w:t>t</w:t>
      </w:r>
      <w:r w:rsidRPr="00EE7988">
        <w:rPr>
          <w:rFonts w:asciiTheme="minorHAnsi" w:hAnsiTheme="minorHAnsi" w:cstheme="minorHAnsi"/>
          <w:bCs/>
          <w:iCs/>
          <w:sz w:val="24"/>
          <w:szCs w:val="24"/>
        </w:rPr>
        <w:t>he amplitude of complex reflectivity, as follows</w:t>
      </w:r>
      <w:r w:rsidRPr="00EE7988">
        <w:rPr>
          <w:rFonts w:asciiTheme="minorHAnsi" w:hAnsiTheme="minorHAnsi" w:cstheme="minorHAnsi"/>
          <w:bCs/>
          <w:iCs/>
          <w:sz w:val="24"/>
          <w:szCs w:val="24"/>
          <w:vertAlign w:val="superscript"/>
        </w:rPr>
        <w:t>[3]</w:t>
      </w:r>
      <w:r w:rsidRPr="00EE7988">
        <w:rPr>
          <w:rFonts w:asciiTheme="minorHAnsi" w:hAnsiTheme="minorHAnsi" w:cstheme="minorHAnsi"/>
          <w:bCs/>
          <w:iCs/>
          <w:sz w:val="24"/>
          <w:szCs w:val="24"/>
        </w:rPr>
        <w:t>:</w:t>
      </w:r>
    </w:p>
    <w:p w14:paraId="050F2ECF" w14:textId="2AF7F9AF" w:rsidR="00FF2F49" w:rsidRPr="00EE7988" w:rsidRDefault="00FF2F49" w:rsidP="002F6E23">
      <w:pPr>
        <w:autoSpaceDE w:val="0"/>
        <w:autoSpaceDN w:val="0"/>
        <w:adjustRightInd w:val="0"/>
        <w:spacing w:after="0" w:line="360" w:lineRule="auto"/>
        <w:jc w:val="right"/>
        <w:rPr>
          <w:rFonts w:asciiTheme="minorHAnsi" w:hAnsiTheme="minorHAnsi" w:cstheme="minorHAnsi"/>
        </w:rPr>
      </w:pPr>
      <m:oMath>
        <m:r>
          <w:rPr>
            <w:rFonts w:ascii="Cambria Math" w:hAnsi="Cambria Math" w:cs="Calibri"/>
            <w:sz w:val="24"/>
            <w:szCs w:val="24"/>
          </w:rPr>
          <m:t>θ</m:t>
        </m:r>
        <m:d>
          <m:dPr>
            <m:ctrlPr>
              <w:rPr>
                <w:rFonts w:ascii="Cambria Math" w:hAnsi="Cambria Math" w:cs="Calibri"/>
                <w:i/>
                <w:sz w:val="24"/>
                <w:szCs w:val="24"/>
              </w:rPr>
            </m:ctrlPr>
          </m:dPr>
          <m:e>
            <m:r>
              <w:rPr>
                <w:rFonts w:ascii="Cambria Math" w:hAnsi="Cambria Math"/>
              </w:rPr>
              <m:t>ω</m:t>
            </m:r>
          </m:e>
        </m:d>
        <m:r>
          <m:rPr>
            <m:sty m:val="p"/>
          </m:rPr>
          <w:rPr>
            <w:rFonts w:ascii="Cambria Math" w:hAnsi="Cambria Math"/>
          </w:rPr>
          <m:t xml:space="preserve">=  </m:t>
        </m:r>
        <m:f>
          <m:fPr>
            <m:ctrlPr>
              <w:rPr>
                <w:rFonts w:ascii="Cambria Math" w:hAnsi="Cambria Math"/>
              </w:rPr>
            </m:ctrlPr>
          </m:fPr>
          <m:num>
            <m:r>
              <w:rPr>
                <w:rFonts w:ascii="Cambria Math" w:hAnsi="Cambria Math"/>
              </w:rPr>
              <m:t>-2ω</m:t>
            </m:r>
          </m:num>
          <m:den>
            <m:r>
              <w:rPr>
                <w:rFonts w:ascii="Cambria Math" w:hAnsi="Cambria Math"/>
              </w:rPr>
              <m:t>π</m:t>
            </m:r>
          </m:den>
        </m:f>
        <m:r>
          <w:rPr>
            <w:rFonts w:ascii="Cambria Math" w:hAnsi="Cambria Math" w:hint="eastAsia"/>
          </w:rPr>
          <m:t>P</m:t>
        </m:r>
        <m:r>
          <w:rPr>
            <w:rFonts w:ascii="Cambria Math" w:hAnsi="Cambria Math"/>
          </w:rPr>
          <m:t>V</m:t>
        </m:r>
        <m:nary>
          <m:naryPr>
            <m:limLoc m:val="undOvr"/>
            <m:ctrlPr>
              <w:rPr>
                <w:rFonts w:ascii="Cambria Math" w:hAnsi="Cambria Math"/>
              </w:rPr>
            </m:ctrlPr>
          </m:naryPr>
          <m:sub>
            <m:r>
              <w:rPr>
                <w:rFonts w:ascii="Cambria Math" w:hAnsi="Cambria Math"/>
              </w:rPr>
              <m:t>0</m:t>
            </m:r>
          </m:sub>
          <m:sup>
            <m:r>
              <w:rPr>
                <w:rFonts w:ascii="Cambria Math" w:hAnsi="Cambria Math"/>
              </w:rPr>
              <m:t>+∞</m:t>
            </m:r>
          </m:sup>
          <m:e>
            <m:f>
              <m:fPr>
                <m:ctrlPr>
                  <w:rPr>
                    <w:rFonts w:ascii="Cambria Math" w:hAnsi="Cambria Math"/>
                  </w:rPr>
                </m:ctrlPr>
              </m:fPr>
              <m:num>
                <m:r>
                  <w:rPr>
                    <w:rFonts w:ascii="Cambria Math" w:hAnsi="Cambria Math" w:cs="Calibri"/>
                    <w:sz w:val="24"/>
                    <w:szCs w:val="24"/>
                  </w:rPr>
                  <m:t>lnr</m:t>
                </m:r>
                <m:d>
                  <m:dPr>
                    <m:ctrlPr>
                      <w:rPr>
                        <w:rFonts w:ascii="Cambria Math" w:hAnsi="Cambria Math" w:cs="Calibri"/>
                        <w:i/>
                        <w:sz w:val="24"/>
                        <w:szCs w:val="24"/>
                      </w:rPr>
                    </m:ctrlPr>
                  </m:dPr>
                  <m:e>
                    <m:sSup>
                      <m:sSupPr>
                        <m:ctrlPr>
                          <w:rPr>
                            <w:rFonts w:ascii="Cambria Math" w:hAnsi="Cambria Math"/>
                            <w:i/>
                          </w:rPr>
                        </m:ctrlPr>
                      </m:sSupPr>
                      <m:e>
                        <m:r>
                          <w:rPr>
                            <w:rFonts w:ascii="Cambria Math" w:hAnsi="Cambria Math"/>
                          </w:rPr>
                          <m:t>ω</m:t>
                        </m:r>
                        <m:ctrlPr>
                          <w:rPr>
                            <w:rFonts w:ascii="Cambria Math" w:hAnsi="Cambria Math" w:cs="Calibri"/>
                            <w:i/>
                            <w:sz w:val="24"/>
                            <w:szCs w:val="24"/>
                          </w:rPr>
                        </m:ctrlPr>
                      </m:e>
                      <m:sup>
                        <m:r>
                          <w:rPr>
                            <w:rFonts w:ascii="Cambria Math" w:hAnsi="Cambria Math"/>
                          </w:rPr>
                          <m:t>'</m:t>
                        </m:r>
                      </m:sup>
                    </m:sSup>
                  </m:e>
                </m:d>
              </m:num>
              <m:den>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r>
                  <m:rPr>
                    <m:sty m:val="p"/>
                  </m:rPr>
                  <w:rPr>
                    <w:rFonts w:ascii="Cambria Math" w:hAnsi="Cambria Math" w:cs="Calibri"/>
                    <w:sz w:val="24"/>
                    <w:szCs w:val="24"/>
                  </w:rPr>
                  <m:t>-</m:t>
                </m:r>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den>
            </m:f>
          </m:e>
        </m:nary>
        <m:r>
          <m:rPr>
            <m:sty m:val="p"/>
          </m:rPr>
          <w:rPr>
            <w:rFonts w:ascii="Cambria Math" w:hAnsi="Cambria Math"/>
          </w:rPr>
          <m:t xml:space="preserve">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oMath>
      <w:r w:rsidR="0023442D" w:rsidRPr="00EE7988">
        <w:rPr>
          <w:rFonts w:ascii="Cambria Math" w:hAnsi="Cambria Math" w:cs="Calibri"/>
        </w:rPr>
        <w:t xml:space="preserve">                                                         </w:t>
      </w:r>
      <w:r w:rsidR="0023442D" w:rsidRPr="00EE7988">
        <w:rPr>
          <w:rFonts w:asciiTheme="minorHAnsi" w:hAnsiTheme="minorHAnsi" w:cstheme="minorHAnsi"/>
        </w:rPr>
        <w:t>(7)</w:t>
      </w:r>
    </w:p>
    <w:p w14:paraId="622321DA" w14:textId="3A2A742B" w:rsidR="00FF2F49" w:rsidRPr="00EE7988" w:rsidRDefault="00FF2F49" w:rsidP="00880F92">
      <w:pPr>
        <w:autoSpaceDE w:val="0"/>
        <w:autoSpaceDN w:val="0"/>
        <w:adjustRightInd w:val="0"/>
        <w:spacing w:beforeLines="50" w:before="120" w:after="0" w:line="360" w:lineRule="auto"/>
        <w:jc w:val="right"/>
        <w:rPr>
          <w:rFonts w:ascii="Cambria Math" w:hAnsi="Cambria Math" w:cs="Calibri"/>
          <w:iCs/>
          <w:sz w:val="24"/>
          <w:szCs w:val="24"/>
        </w:rPr>
      </w:pPr>
      <m:oMath>
        <m:r>
          <w:rPr>
            <w:rFonts w:ascii="Cambria Math" w:hAnsi="Cambria Math" w:cs="Calibri"/>
            <w:sz w:val="24"/>
            <w:szCs w:val="24"/>
          </w:rPr>
          <w:lastRenderedPageBreak/>
          <m:t>Inr</m:t>
        </m:r>
        <m:d>
          <m:dPr>
            <m:ctrlPr>
              <w:rPr>
                <w:rFonts w:ascii="Cambria Math" w:hAnsi="Cambria Math" w:cs="Calibri"/>
                <w:i/>
                <w:sz w:val="24"/>
                <w:szCs w:val="24"/>
              </w:rPr>
            </m:ctrlPr>
          </m:dPr>
          <m:e>
            <m:r>
              <w:rPr>
                <w:rFonts w:ascii="Cambria Math" w:hAnsi="Cambria Math"/>
              </w:rPr>
              <m:t>ω</m:t>
            </m:r>
          </m:e>
        </m:d>
        <m:r>
          <w:rPr>
            <w:rFonts w:ascii="Cambria Math" w:hAnsi="Cambria Math" w:cs="Calibri"/>
            <w:sz w:val="24"/>
            <w:szCs w:val="24"/>
          </w:rPr>
          <m:t>-Inr</m:t>
        </m:r>
        <m:d>
          <m:dPr>
            <m:ctrlPr>
              <w:rPr>
                <w:rFonts w:ascii="Cambria Math" w:hAnsi="Cambria Math" w:cs="Calibri"/>
                <w:i/>
                <w:sz w:val="24"/>
                <w:szCs w:val="24"/>
              </w:rPr>
            </m:ctrlPr>
          </m:dPr>
          <m:e>
            <m:r>
              <w:rPr>
                <w:rFonts w:ascii="Cambria Math" w:hAnsi="Cambria Math"/>
              </w:rPr>
              <m:t>v</m:t>
            </m:r>
          </m:e>
        </m:d>
        <m:r>
          <m:rPr>
            <m:sty m:val="p"/>
          </m:rPr>
          <w:rPr>
            <w:rFonts w:ascii="Cambria Math" w:hAnsi="Cambria Math"/>
          </w:rPr>
          <m:t xml:space="preserve">= </m:t>
        </m:r>
        <m:f>
          <m:fPr>
            <m:ctrlPr>
              <w:rPr>
                <w:rFonts w:ascii="Cambria Math" w:hAnsi="Cambria Math"/>
              </w:rPr>
            </m:ctrlPr>
          </m:fPr>
          <m:num>
            <m:r>
              <w:rPr>
                <w:rFonts w:ascii="Cambria Math" w:hAnsi="Cambria Math"/>
              </w:rPr>
              <m:t>2</m:t>
            </m:r>
          </m:num>
          <m:den>
            <m:r>
              <w:rPr>
                <w:rFonts w:ascii="Cambria Math" w:hAnsi="Cambria Math"/>
              </w:rPr>
              <m:t>π</m:t>
            </m:r>
          </m:den>
        </m:f>
        <m:r>
          <w:rPr>
            <w:rFonts w:ascii="Cambria Math" w:hAnsi="Cambria Math" w:hint="eastAsia"/>
          </w:rPr>
          <m:t>PV</m:t>
        </m:r>
        <m:nary>
          <m:naryPr>
            <m:limLoc m:val="undOvr"/>
            <m:ctrlPr>
              <w:rPr>
                <w:rFonts w:ascii="Cambria Math" w:hAnsi="Cambria Math"/>
              </w:rPr>
            </m:ctrlPr>
          </m:naryPr>
          <m:sub>
            <m:r>
              <w:rPr>
                <w:rFonts w:ascii="Cambria Math" w:hAnsi="Cambria Math"/>
              </w:rPr>
              <m:t>0</m:t>
            </m:r>
          </m:sub>
          <m:sup>
            <m:r>
              <w:rPr>
                <w:rFonts w:ascii="Cambria Math" w:hAnsi="Cambria Math"/>
              </w:rPr>
              <m:t>+∞</m:t>
            </m:r>
          </m:sup>
          <m:e>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r>
              <w:rPr>
                <w:rFonts w:ascii="Cambria Math" w:hAnsi="Cambria Math" w:cs="Calibri"/>
                <w:sz w:val="24"/>
                <w:szCs w:val="24"/>
              </w:rPr>
              <m:t>θ</m:t>
            </m:r>
            <m:d>
              <m:dPr>
                <m:ctrlPr>
                  <w:rPr>
                    <w:rFonts w:ascii="Cambria Math" w:hAnsi="Cambria Math" w:cs="Calibri"/>
                    <w:i/>
                    <w:sz w:val="24"/>
                    <w:szCs w:val="24"/>
                  </w:rPr>
                </m:ctrlPr>
              </m:dPr>
              <m:e>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e>
            </m:d>
            <m:r>
              <w:rPr>
                <w:rFonts w:ascii="Cambria Math" w:hAnsi="Cambria Math" w:cs="Calibri"/>
                <w:sz w:val="24"/>
                <w:szCs w:val="24"/>
              </w:rPr>
              <m:t>(</m:t>
            </m:r>
            <w:bookmarkStart w:id="12" w:name="OLE_LINK10"/>
            <m:f>
              <m:fPr>
                <m:ctrlPr>
                  <w:rPr>
                    <w:rFonts w:ascii="Cambria Math" w:hAnsi="Cambria Math"/>
                  </w:rPr>
                </m:ctrlPr>
              </m:fPr>
              <m:num>
                <m:r>
                  <m:rPr>
                    <m:sty m:val="p"/>
                  </m:rPr>
                  <w:rPr>
                    <w:rFonts w:ascii="Cambria Math" w:hAnsi="Cambria Math"/>
                  </w:rPr>
                  <m:t>1</m:t>
                </m:r>
              </m:num>
              <m:den>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r>
                  <m:rPr>
                    <m:sty m:val="p"/>
                  </m:rPr>
                  <w:rPr>
                    <w:rFonts w:ascii="Cambria Math" w:hAnsi="Cambria Math" w:cs="Calibri"/>
                    <w:sz w:val="24"/>
                    <w:szCs w:val="24"/>
                  </w:rPr>
                  <m:t>-</m:t>
                </m:r>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den>
            </m:f>
            <w:bookmarkEnd w:id="12"/>
            <m: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cstheme="minorHAnsi"/>
                        <w:bCs/>
                        <w:iCs/>
                        <w:sz w:val="24"/>
                        <w:szCs w:val="24"/>
                      </w:rPr>
                    </m:ctrlPr>
                  </m:sSupPr>
                  <m:e>
                    <m:r>
                      <w:rPr>
                        <w:rFonts w:ascii="Cambria Math" w:hAnsi="Cambria Math" w:cstheme="minorHAnsi"/>
                        <w:sz w:val="24"/>
                        <w:szCs w:val="24"/>
                      </w:rPr>
                      <m:t>ω</m:t>
                    </m:r>
                  </m:e>
                  <m:sup>
                    <m:r>
                      <m:rPr>
                        <m:sty m:val="p"/>
                      </m:rPr>
                      <w:rPr>
                        <w:rFonts w:ascii="Cambria Math" w:hAnsi="Cambria Math" w:cstheme="minorHAnsi"/>
                        <w:sz w:val="24"/>
                        <w:szCs w:val="24"/>
                      </w:rPr>
                      <m:t>'2</m:t>
                    </m:r>
                  </m:sup>
                </m:sSup>
                <m:r>
                  <m:rPr>
                    <m:sty m:val="p"/>
                  </m:rPr>
                  <w:rPr>
                    <w:rFonts w:ascii="Cambria Math" w:hAnsi="Cambria Math" w:cs="Calibri"/>
                    <w:sz w:val="24"/>
                    <w:szCs w:val="24"/>
                  </w:rPr>
                  <m:t>-</m:t>
                </m:r>
                <m:sSup>
                  <m:sSupPr>
                    <m:ctrlPr>
                      <w:rPr>
                        <w:rFonts w:ascii="Cambria Math" w:hAnsi="Cambria Math" w:cstheme="minorHAnsi"/>
                        <w:bCs/>
                        <w:iCs/>
                        <w:sz w:val="24"/>
                        <w:szCs w:val="24"/>
                      </w:rPr>
                    </m:ctrlPr>
                  </m:sSupPr>
                  <m:e>
                    <m:r>
                      <w:rPr>
                        <w:rFonts w:ascii="Cambria Math" w:hAnsi="Cambria Math" w:cstheme="minorHAnsi"/>
                        <w:sz w:val="24"/>
                        <w:szCs w:val="24"/>
                      </w:rPr>
                      <m:t>v</m:t>
                    </m:r>
                  </m:e>
                  <m:sup>
                    <m:r>
                      <m:rPr>
                        <m:sty m:val="p"/>
                      </m:rPr>
                      <w:rPr>
                        <w:rFonts w:ascii="Cambria Math" w:hAnsi="Cambria Math" w:cstheme="minorHAnsi"/>
                        <w:sz w:val="24"/>
                        <w:szCs w:val="24"/>
                      </w:rPr>
                      <m:t>2</m:t>
                    </m:r>
                  </m:sup>
                </m:sSup>
              </m:den>
            </m:f>
          </m:e>
        </m:nary>
        <m:r>
          <m:rPr>
            <m:sty m:val="p"/>
          </m:rPr>
          <w:rPr>
            <w:rFonts w:ascii="Cambria Math" w:hAnsi="Cambria Math"/>
          </w:rPr>
          <m:t>)  d</m:t>
        </m:r>
        <m:sSup>
          <m:sSupPr>
            <m:ctrlPr>
              <w:rPr>
                <w:rFonts w:ascii="Cambria Math" w:hAnsi="Cambria Math"/>
              </w:rPr>
            </m:ctrlPr>
          </m:sSupPr>
          <m:e>
            <m:r>
              <w:rPr>
                <w:rFonts w:ascii="Cambria Math" w:hAnsi="Cambria Math"/>
              </w:rPr>
              <m:t>ω</m:t>
            </m:r>
            <m:ctrlPr>
              <w:rPr>
                <w:rFonts w:ascii="Cambria Math" w:hAnsi="Cambria Math"/>
                <w:i/>
              </w:rPr>
            </m:ctrlPr>
          </m:e>
          <m:sup>
            <m:r>
              <m:rPr>
                <m:sty m:val="p"/>
              </m:rPr>
              <w:rPr>
                <w:rFonts w:ascii="Cambria Math" w:hAnsi="Cambria Math"/>
              </w:rPr>
              <m:t>'</m:t>
            </m:r>
          </m:sup>
        </m:sSup>
      </m:oMath>
      <w:r w:rsidR="0023442D" w:rsidRPr="00EE7988">
        <w:rPr>
          <w:rFonts w:ascii="Cambria Math" w:hAnsi="Cambria Math" w:cs="Calibri" w:hint="eastAsia"/>
        </w:rPr>
        <w:t xml:space="preserve"> </w:t>
      </w:r>
      <w:r w:rsidR="0023442D" w:rsidRPr="00EE7988">
        <w:rPr>
          <w:rFonts w:ascii="Cambria Math" w:hAnsi="Cambria Math" w:cs="Calibri"/>
        </w:rPr>
        <w:t xml:space="preserve">                            </w:t>
      </w:r>
      <w:r w:rsidR="0023442D" w:rsidRPr="00EE7988">
        <w:rPr>
          <w:rFonts w:asciiTheme="minorHAnsi" w:hAnsiTheme="minorHAnsi" w:cstheme="minorHAnsi"/>
        </w:rPr>
        <w:t>(8)</w:t>
      </w:r>
    </w:p>
    <w:p w14:paraId="51355860" w14:textId="0D657960" w:rsidR="00FF2F49" w:rsidRPr="00EE7988" w:rsidRDefault="000269B5" w:rsidP="00820D9D">
      <w:pPr>
        <w:autoSpaceDE w:val="0"/>
        <w:autoSpaceDN w:val="0"/>
        <w:adjustRightInd w:val="0"/>
        <w:spacing w:beforeLines="50" w:before="120" w:after="0" w:line="360" w:lineRule="auto"/>
        <w:jc w:val="both"/>
        <w:rPr>
          <w:rFonts w:asciiTheme="minorHAnsi" w:hAnsiTheme="minorHAnsi" w:cstheme="minorHAnsi"/>
          <w:bCs/>
          <w:iCs/>
          <w:sz w:val="24"/>
          <w:szCs w:val="24"/>
        </w:rPr>
      </w:pPr>
      <w:r w:rsidRPr="00EE7988">
        <w:rPr>
          <w:rFonts w:asciiTheme="minorHAnsi" w:hAnsiTheme="minorHAnsi" w:cstheme="minorHAnsi"/>
          <w:bCs/>
          <w:iCs/>
          <w:sz w:val="24"/>
          <w:szCs w:val="24"/>
        </w:rPr>
        <w:t>By constructing functions to satisfy the integration conditions, the amplitude and phase relationships between the reflection parameters conform to a similar KK relation, revealing their bidirectional interaction and flow between the constructed real and imaginary parts. Through this indirect approach, the bidirectional information exchange between the real and imaginary parts of the reflection parameters can also be manifested.</w:t>
      </w:r>
    </w:p>
    <w:p w14:paraId="42411C0A" w14:textId="77777777" w:rsidR="00880F92" w:rsidRPr="00EE7988" w:rsidRDefault="00880F92" w:rsidP="00820D9D">
      <w:pPr>
        <w:autoSpaceDE w:val="0"/>
        <w:autoSpaceDN w:val="0"/>
        <w:adjustRightInd w:val="0"/>
        <w:spacing w:beforeLines="50" w:before="120" w:after="0" w:line="360" w:lineRule="auto"/>
        <w:jc w:val="both"/>
        <w:rPr>
          <w:rFonts w:asciiTheme="minorHAnsi" w:hAnsiTheme="minorHAnsi" w:cstheme="minorHAnsi"/>
          <w:b/>
          <w:sz w:val="24"/>
          <w:szCs w:val="24"/>
        </w:rPr>
      </w:pPr>
    </w:p>
    <w:p w14:paraId="0D502DDF" w14:textId="77777777" w:rsidR="00CE3726" w:rsidRPr="00EE7988" w:rsidRDefault="00CE3726" w:rsidP="00820D9D">
      <w:pPr>
        <w:autoSpaceDE w:val="0"/>
        <w:autoSpaceDN w:val="0"/>
        <w:adjustRightInd w:val="0"/>
        <w:spacing w:beforeLines="50" w:before="120" w:after="0" w:line="360" w:lineRule="auto"/>
        <w:jc w:val="both"/>
        <w:rPr>
          <w:rFonts w:asciiTheme="minorHAnsi" w:hAnsiTheme="minorHAnsi" w:cstheme="minorHAnsi"/>
          <w:b/>
          <w:sz w:val="24"/>
          <w:szCs w:val="24"/>
        </w:rPr>
      </w:pPr>
    </w:p>
    <w:p w14:paraId="78EF772B" w14:textId="22E1649C" w:rsidR="00CD0546" w:rsidRPr="00EE7988" w:rsidRDefault="00864B0E" w:rsidP="00820D9D">
      <w:pPr>
        <w:autoSpaceDE w:val="0"/>
        <w:autoSpaceDN w:val="0"/>
        <w:adjustRightInd w:val="0"/>
        <w:spacing w:beforeLines="50" w:before="120" w:after="0" w:line="360" w:lineRule="auto"/>
        <w:jc w:val="both"/>
        <w:rPr>
          <w:rFonts w:cs="Calibri"/>
          <w:b/>
          <w:bCs/>
          <w:sz w:val="24"/>
          <w:szCs w:val="24"/>
        </w:rPr>
      </w:pPr>
      <w:r w:rsidRPr="00EE7988">
        <w:rPr>
          <w:rFonts w:asciiTheme="minorHAnsi" w:hAnsiTheme="minorHAnsi" w:cstheme="minorHAnsi"/>
          <w:b/>
          <w:sz w:val="24"/>
          <w:szCs w:val="24"/>
        </w:rPr>
        <w:t xml:space="preserve">Supplementary Note </w:t>
      </w:r>
      <w:r w:rsidR="00880F92" w:rsidRPr="00EE7988">
        <w:rPr>
          <w:rFonts w:asciiTheme="minorHAnsi" w:hAnsiTheme="minorHAnsi" w:cstheme="minorHAnsi"/>
          <w:b/>
          <w:sz w:val="24"/>
          <w:szCs w:val="24"/>
        </w:rPr>
        <w:t>2</w:t>
      </w:r>
      <w:r w:rsidRPr="00EE7988">
        <w:rPr>
          <w:rFonts w:asciiTheme="minorHAnsi" w:hAnsiTheme="minorHAnsi" w:cstheme="minorHAnsi"/>
          <w:b/>
          <w:sz w:val="24"/>
          <w:szCs w:val="24"/>
        </w:rPr>
        <w:t>:</w:t>
      </w:r>
      <w:r w:rsidRPr="00EE7988">
        <w:rPr>
          <w:rFonts w:cs="Calibri"/>
          <w:sz w:val="24"/>
          <w:szCs w:val="24"/>
        </w:rPr>
        <w:t xml:space="preserve"> </w:t>
      </w:r>
      <w:r w:rsidR="00046A09" w:rsidRPr="00EE7988">
        <w:rPr>
          <w:rFonts w:cs="Calibri"/>
          <w:sz w:val="24"/>
          <w:szCs w:val="24"/>
        </w:rPr>
        <w:t xml:space="preserve"> </w:t>
      </w:r>
      <w:r w:rsidR="00046A09" w:rsidRPr="00EE7988">
        <w:rPr>
          <w:rFonts w:cs="Calibri"/>
          <w:b/>
          <w:bCs/>
          <w:sz w:val="24"/>
          <w:szCs w:val="24"/>
        </w:rPr>
        <w:t>The architecture of transformer encoder</w:t>
      </w:r>
    </w:p>
    <w:p w14:paraId="1ED6A391" w14:textId="67170D3C" w:rsidR="00005FA4" w:rsidRPr="00EE7988" w:rsidRDefault="00D15038" w:rsidP="00880F92">
      <w:pPr>
        <w:pStyle w:val="NoSpacing"/>
        <w:spacing w:afterLines="50" w:after="120" w:line="360" w:lineRule="auto"/>
        <w:jc w:val="both"/>
        <w:rPr>
          <w:rFonts w:asciiTheme="minorHAnsi" w:hAnsiTheme="minorHAnsi" w:cstheme="minorHAnsi"/>
          <w:sz w:val="24"/>
          <w:szCs w:val="24"/>
        </w:rPr>
      </w:pPr>
      <w:r w:rsidRPr="00EE7988">
        <w:rPr>
          <w:rFonts w:asciiTheme="minorHAnsi" w:hAnsiTheme="minorHAnsi" w:cstheme="minorHAnsi"/>
          <w:sz w:val="24"/>
          <w:szCs w:val="24"/>
        </w:rPr>
        <w:t xml:space="preserve">To facilitate a comparative analysis </w:t>
      </w:r>
      <w:r w:rsidR="00DC06F5" w:rsidRPr="00EE7988">
        <w:rPr>
          <w:rFonts w:asciiTheme="minorHAnsi" w:hAnsiTheme="minorHAnsi" w:cstheme="minorHAnsi" w:hint="eastAsia"/>
          <w:sz w:val="24"/>
          <w:szCs w:val="24"/>
        </w:rPr>
        <w:t>of</w:t>
      </w:r>
      <w:r w:rsidRPr="00EE7988">
        <w:rPr>
          <w:rFonts w:asciiTheme="minorHAnsi" w:hAnsiTheme="minorHAnsi" w:cstheme="minorHAnsi"/>
          <w:sz w:val="24"/>
          <w:szCs w:val="24"/>
        </w:rPr>
        <w:t xml:space="preserve"> the attention-based transformer structure, we incorporated the encoder architecture of the transformer as a layer in the inverse design model. </w:t>
      </w:r>
      <w:r w:rsidR="00F04530" w:rsidRPr="00EE7988">
        <w:rPr>
          <w:rFonts w:asciiTheme="minorHAnsi" w:hAnsiTheme="minorHAnsi" w:cstheme="minorHAnsi"/>
          <w:sz w:val="24"/>
          <w:szCs w:val="24"/>
        </w:rPr>
        <w:t xml:space="preserve">In the </w:t>
      </w:r>
      <w:r w:rsidR="00375F50" w:rsidRPr="00EE7988">
        <w:rPr>
          <w:rFonts w:asciiTheme="minorHAnsi" w:hAnsiTheme="minorHAnsi" w:cstheme="minorHAnsi"/>
          <w:sz w:val="24"/>
          <w:szCs w:val="24"/>
        </w:rPr>
        <w:t>T</w:t>
      </w:r>
      <w:r w:rsidR="00F04530" w:rsidRPr="00EE7988">
        <w:rPr>
          <w:rFonts w:asciiTheme="minorHAnsi" w:hAnsiTheme="minorHAnsi" w:cstheme="minorHAnsi"/>
          <w:sz w:val="24"/>
          <w:szCs w:val="24"/>
        </w:rPr>
        <w:t>ransformer architecture, the encoder and decoder share similar architectural components. The encoder utilizes multi-head attention, while the decoder employs masked multi-head attention mechanism, selectively masking out certain information. The masked mechanism in decoder prevents model from fully extracting features from bidirectional context information.</w:t>
      </w:r>
      <w:r w:rsidR="00F04530" w:rsidRPr="00EE7988">
        <w:rPr>
          <w:rFonts w:asciiTheme="minorHAnsi" w:hAnsiTheme="minorHAnsi" w:cstheme="minorHAnsi" w:hint="eastAsia"/>
          <w:sz w:val="24"/>
          <w:szCs w:val="24"/>
        </w:rPr>
        <w:t xml:space="preserve"> </w:t>
      </w:r>
      <w:r w:rsidR="00260129" w:rsidRPr="00EE7988">
        <w:rPr>
          <w:rFonts w:asciiTheme="minorHAnsi" w:hAnsiTheme="minorHAnsi" w:cstheme="minorHAnsi"/>
          <w:sz w:val="24"/>
          <w:szCs w:val="24"/>
        </w:rPr>
        <w:t xml:space="preserve">Therefore, we ultimately opted for the encoder module of the Transformer to learn attention between the real and imaginary components and perform further feature extraction. </w:t>
      </w:r>
      <w:r w:rsidR="00E50F03" w:rsidRPr="00EE7988">
        <w:rPr>
          <w:rFonts w:asciiTheme="minorHAnsi" w:hAnsiTheme="minorHAnsi" w:cstheme="minorHAnsi"/>
          <w:sz w:val="24"/>
          <w:szCs w:val="24"/>
        </w:rPr>
        <w:t>Fig</w:t>
      </w:r>
      <w:r w:rsidR="002F6E23" w:rsidRPr="00EE7988">
        <w:rPr>
          <w:rFonts w:asciiTheme="minorHAnsi" w:hAnsiTheme="minorHAnsi" w:cstheme="minorHAnsi"/>
          <w:sz w:val="24"/>
          <w:szCs w:val="24"/>
        </w:rPr>
        <w:t>ure</w:t>
      </w:r>
      <w:r w:rsidR="00E50F03" w:rsidRPr="00EE7988">
        <w:rPr>
          <w:rFonts w:asciiTheme="minorHAnsi" w:hAnsiTheme="minorHAnsi" w:cstheme="minorHAnsi"/>
          <w:sz w:val="24"/>
          <w:szCs w:val="24"/>
        </w:rPr>
        <w:t xml:space="preserve"> S1a illustrates the detailed composition of the transformer encoder layer employed in the </w:t>
      </w:r>
      <w:r w:rsidR="00E50F03" w:rsidRPr="00EE7988">
        <w:rPr>
          <w:rFonts w:asciiTheme="minorHAnsi" w:hAnsiTheme="minorHAnsi" w:cstheme="minorHAnsi" w:hint="eastAsia"/>
          <w:sz w:val="24"/>
          <w:szCs w:val="24"/>
        </w:rPr>
        <w:t>m</w:t>
      </w:r>
      <w:r w:rsidR="00436C19" w:rsidRPr="00EE7988">
        <w:rPr>
          <w:rFonts w:asciiTheme="minorHAnsi" w:hAnsiTheme="minorHAnsi" w:cstheme="minorHAnsi"/>
          <w:sz w:val="24"/>
          <w:szCs w:val="24"/>
        </w:rPr>
        <w:t>ain</w:t>
      </w:r>
      <w:r w:rsidR="00E50F03" w:rsidRPr="00EE7988">
        <w:rPr>
          <w:rFonts w:asciiTheme="minorHAnsi" w:hAnsiTheme="minorHAnsi" w:cstheme="minorHAnsi"/>
          <w:sz w:val="24"/>
          <w:szCs w:val="24"/>
        </w:rPr>
        <w:t xml:space="preserve"> text. Initially, the input information undergoes linear mapping to obtain embedding vectors, while simultaneously encoding positional information. </w:t>
      </w:r>
      <w:r w:rsidR="00005FA4" w:rsidRPr="00EE7988">
        <w:rPr>
          <w:rFonts w:asciiTheme="minorHAnsi" w:hAnsiTheme="minorHAnsi" w:cstheme="minorHAnsi"/>
          <w:sz w:val="24"/>
          <w:szCs w:val="24"/>
        </w:rPr>
        <w:t xml:space="preserve">The rules for positional encoding are defined by the following formula: </w:t>
      </w:r>
    </w:p>
    <w:p w14:paraId="2B4DA4C7" w14:textId="3D095734" w:rsidR="00005FA4" w:rsidRPr="00EE7988" w:rsidRDefault="00000000" w:rsidP="002F6E23">
      <w:pPr>
        <w:pStyle w:val="NoSpacing"/>
        <w:spacing w:line="360" w:lineRule="auto"/>
        <w:jc w:val="right"/>
        <w:rPr>
          <w:rFonts w:asciiTheme="minorHAnsi" w:hAnsiTheme="minorHAnsi"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PE</m:t>
            </m:r>
          </m:e>
          <m:sub>
            <m:d>
              <m:dPr>
                <m:ctrlPr>
                  <w:rPr>
                    <w:rFonts w:ascii="Cambria Math" w:hAnsi="Cambria Math" w:cstheme="minorHAnsi"/>
                    <w:i/>
                    <w:sz w:val="24"/>
                    <w:szCs w:val="24"/>
                  </w:rPr>
                </m:ctrlPr>
              </m:dPr>
              <m:e>
                <m:r>
                  <w:rPr>
                    <w:rFonts w:ascii="Cambria Math" w:hAnsi="Cambria Math" w:cstheme="minorHAnsi"/>
                    <w:sz w:val="24"/>
                    <w:szCs w:val="24"/>
                  </w:rPr>
                  <m:t>pos,2i</m:t>
                </m:r>
              </m:e>
            </m:d>
            <m:r>
              <w:rPr>
                <w:rFonts w:ascii="Cambria Math" w:hAnsi="Cambria Math" w:cstheme="minorHAnsi"/>
                <w:sz w:val="24"/>
                <w:szCs w:val="24"/>
              </w:rPr>
              <m:t>=</m:t>
            </m:r>
          </m:sub>
        </m:sSub>
        <m:r>
          <m:rPr>
            <m:sty m:val="p"/>
          </m:rPr>
          <w:rPr>
            <w:rFonts w:ascii="Cambria Math" w:hAnsi="Cambria Math" w:cstheme="minorHAnsi"/>
            <w:sz w:val="24"/>
            <w:szCs w:val="24"/>
          </w:rPr>
          <m:t>sin⁡</m:t>
        </m:r>
        <m:r>
          <w:rPr>
            <w:rFonts w:ascii="Cambria Math" w:hAnsi="Cambria Math" w:cstheme="minorHAnsi"/>
            <w:sz w:val="24"/>
            <w:szCs w:val="24"/>
          </w:rPr>
          <m:t>(pos/</m:t>
        </m:r>
        <m:sSup>
          <m:sSupPr>
            <m:ctrlPr>
              <w:rPr>
                <w:rFonts w:ascii="Cambria Math" w:hAnsi="Cambria Math" w:cstheme="minorHAnsi"/>
                <w:i/>
                <w:sz w:val="24"/>
                <w:szCs w:val="24"/>
              </w:rPr>
            </m:ctrlPr>
          </m:sSupPr>
          <m:e>
            <m:r>
              <w:rPr>
                <w:rFonts w:ascii="Cambria Math" w:hAnsi="Cambria Math" w:cstheme="minorHAnsi"/>
                <w:sz w:val="24"/>
                <w:szCs w:val="24"/>
              </w:rPr>
              <m:t>10000</m:t>
            </m:r>
          </m:e>
          <m:sup>
            <m:r>
              <w:rPr>
                <w:rFonts w:ascii="Cambria Math" w:hAnsi="Cambria Math" w:cstheme="minorHAnsi"/>
                <w:sz w:val="24"/>
                <w:szCs w:val="24"/>
              </w:rPr>
              <m:t>2i/d</m:t>
            </m:r>
          </m:sup>
        </m:sSup>
        <m:r>
          <w:rPr>
            <w:rFonts w:ascii="Cambria Math" w:hAnsi="Cambria Math" w:cstheme="minorHAnsi"/>
            <w:sz w:val="24"/>
            <w:szCs w:val="24"/>
          </w:rPr>
          <m:t>)</m:t>
        </m:r>
      </m:oMath>
      <w:r w:rsidR="002F6E23" w:rsidRPr="00EE7988">
        <w:rPr>
          <w:rFonts w:asciiTheme="minorHAnsi" w:hAnsiTheme="minorHAnsi" w:cstheme="minorHAnsi" w:hint="eastAsia"/>
          <w:sz w:val="24"/>
          <w:szCs w:val="24"/>
        </w:rPr>
        <w:t xml:space="preserve"> </w:t>
      </w:r>
      <w:r w:rsidR="002F6E23" w:rsidRPr="00EE7988">
        <w:rPr>
          <w:rFonts w:asciiTheme="minorHAnsi" w:hAnsiTheme="minorHAnsi" w:cstheme="minorHAnsi"/>
          <w:sz w:val="24"/>
          <w:szCs w:val="24"/>
        </w:rPr>
        <w:t xml:space="preserve">                                                (9)</w:t>
      </w:r>
    </w:p>
    <w:p w14:paraId="5CB73B7C" w14:textId="3BDE82A0" w:rsidR="00005FA4" w:rsidRPr="00EE7988" w:rsidRDefault="00000000" w:rsidP="002F6E23">
      <w:pPr>
        <w:pStyle w:val="NoSpacing"/>
        <w:spacing w:line="360" w:lineRule="auto"/>
        <w:jc w:val="right"/>
        <w:rPr>
          <w:rFonts w:asciiTheme="minorHAnsi" w:hAnsiTheme="minorHAnsi"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PE</m:t>
            </m:r>
          </m:e>
          <m:sub>
            <m:d>
              <m:dPr>
                <m:ctrlPr>
                  <w:rPr>
                    <w:rFonts w:ascii="Cambria Math" w:hAnsi="Cambria Math" w:cstheme="minorHAnsi"/>
                    <w:i/>
                    <w:sz w:val="24"/>
                    <w:szCs w:val="24"/>
                  </w:rPr>
                </m:ctrlPr>
              </m:dPr>
              <m:e>
                <m:r>
                  <w:rPr>
                    <w:rFonts w:ascii="Cambria Math" w:hAnsi="Cambria Math" w:cstheme="minorHAnsi"/>
                    <w:sz w:val="24"/>
                    <w:szCs w:val="24"/>
                  </w:rPr>
                  <m:t>pos,2i+1</m:t>
                </m:r>
              </m:e>
            </m:d>
            <m:r>
              <w:rPr>
                <w:rFonts w:ascii="Cambria Math" w:hAnsi="Cambria Math" w:cstheme="minorHAnsi"/>
                <w:sz w:val="24"/>
                <w:szCs w:val="24"/>
              </w:rPr>
              <m:t>=</m:t>
            </m:r>
          </m:sub>
        </m:sSub>
        <m:r>
          <m:rPr>
            <m:sty m:val="p"/>
          </m:rPr>
          <w:rPr>
            <w:rFonts w:ascii="Cambria Math" w:hAnsi="Cambria Math" w:cstheme="minorHAnsi"/>
            <w:sz w:val="24"/>
            <w:szCs w:val="24"/>
          </w:rPr>
          <m:t>cos⁡</m:t>
        </m:r>
        <m:r>
          <w:rPr>
            <w:rFonts w:ascii="Cambria Math" w:hAnsi="Cambria Math" w:cstheme="minorHAnsi"/>
            <w:sz w:val="24"/>
            <w:szCs w:val="24"/>
          </w:rPr>
          <m:t>(pos/</m:t>
        </m:r>
        <m:sSup>
          <m:sSupPr>
            <m:ctrlPr>
              <w:rPr>
                <w:rFonts w:ascii="Cambria Math" w:hAnsi="Cambria Math" w:cstheme="minorHAnsi"/>
                <w:i/>
                <w:sz w:val="24"/>
                <w:szCs w:val="24"/>
              </w:rPr>
            </m:ctrlPr>
          </m:sSupPr>
          <m:e>
            <m:r>
              <w:rPr>
                <w:rFonts w:ascii="Cambria Math" w:hAnsi="Cambria Math" w:cstheme="minorHAnsi"/>
                <w:sz w:val="24"/>
                <w:szCs w:val="24"/>
              </w:rPr>
              <m:t>10000</m:t>
            </m:r>
          </m:e>
          <m:sup>
            <m:r>
              <w:rPr>
                <w:rFonts w:ascii="Cambria Math" w:hAnsi="Cambria Math" w:cstheme="minorHAnsi"/>
                <w:sz w:val="24"/>
                <w:szCs w:val="24"/>
              </w:rPr>
              <m:t>2i/d</m:t>
            </m:r>
          </m:sup>
        </m:sSup>
        <m:r>
          <w:rPr>
            <w:rFonts w:ascii="Cambria Math" w:hAnsi="Cambria Math" w:cstheme="minorHAnsi"/>
            <w:sz w:val="24"/>
            <w:szCs w:val="24"/>
          </w:rPr>
          <m:t>)</m:t>
        </m:r>
      </m:oMath>
      <w:r w:rsidR="002F6E23" w:rsidRPr="00EE7988">
        <w:rPr>
          <w:rFonts w:asciiTheme="minorHAnsi" w:hAnsiTheme="minorHAnsi" w:cstheme="minorHAnsi" w:hint="eastAsia"/>
          <w:sz w:val="24"/>
          <w:szCs w:val="24"/>
        </w:rPr>
        <w:t xml:space="preserve"> </w:t>
      </w:r>
      <w:r w:rsidR="002F6E23" w:rsidRPr="00EE7988">
        <w:rPr>
          <w:rFonts w:asciiTheme="minorHAnsi" w:hAnsiTheme="minorHAnsi" w:cstheme="minorHAnsi"/>
          <w:sz w:val="24"/>
          <w:szCs w:val="24"/>
        </w:rPr>
        <w:t xml:space="preserve">                                            (10)</w:t>
      </w:r>
    </w:p>
    <w:p w14:paraId="3BC971EF" w14:textId="5482B3DB" w:rsidR="00005FA4" w:rsidRPr="00EE7988" w:rsidRDefault="00DC06F5" w:rsidP="00005FA4">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hint="eastAsia"/>
          <w:sz w:val="24"/>
          <w:szCs w:val="24"/>
        </w:rPr>
        <w:t>where</w:t>
      </w:r>
      <w:r w:rsidRPr="00EE7988">
        <w:rPr>
          <w:rFonts w:asciiTheme="minorHAnsi" w:hAnsiTheme="minorHAnsi" w:cstheme="minorHAnsi"/>
          <w:sz w:val="24"/>
          <w:szCs w:val="24"/>
        </w:rPr>
        <w:t xml:space="preserve"> </w:t>
      </w:r>
      <w:r w:rsidR="00005FA4" w:rsidRPr="00EE7988">
        <w:rPr>
          <w:rFonts w:asciiTheme="minorHAnsi" w:hAnsiTheme="minorHAnsi" w:cstheme="minorHAnsi"/>
          <w:sz w:val="24"/>
          <w:szCs w:val="24"/>
        </w:rPr>
        <w:t xml:space="preserve">pos represents the position of a word in the sentence, d represents the dimension of the positional encoding (same as the embedding dimension </w:t>
      </w:r>
      <w:proofErr w:type="spellStart"/>
      <w:r w:rsidR="00005FA4" w:rsidRPr="00EE7988">
        <w:rPr>
          <w:rFonts w:asciiTheme="minorHAnsi" w:hAnsiTheme="minorHAnsi" w:cstheme="minorHAnsi"/>
          <w:sz w:val="24"/>
          <w:szCs w:val="24"/>
        </w:rPr>
        <w:t>d</w:t>
      </w:r>
      <w:r w:rsidR="00005FA4" w:rsidRPr="00EE7988">
        <w:rPr>
          <w:rFonts w:asciiTheme="minorHAnsi" w:hAnsiTheme="minorHAnsi" w:cstheme="minorHAnsi" w:hint="eastAsia"/>
          <w:sz w:val="24"/>
          <w:szCs w:val="24"/>
        </w:rPr>
        <w:t>_</w:t>
      </w:r>
      <w:r w:rsidR="00005FA4" w:rsidRPr="00EE7988">
        <w:rPr>
          <w:rFonts w:asciiTheme="minorHAnsi" w:hAnsiTheme="minorHAnsi" w:cstheme="minorHAnsi"/>
          <w:sz w:val="24"/>
          <w:szCs w:val="24"/>
        </w:rPr>
        <w:t>model</w:t>
      </w:r>
      <w:proofErr w:type="spellEnd"/>
      <w:r w:rsidR="00005FA4" w:rsidRPr="00EE7988">
        <w:rPr>
          <w:rFonts w:asciiTheme="minorHAnsi" w:hAnsiTheme="minorHAnsi" w:cstheme="minorHAnsi"/>
          <w:sz w:val="24"/>
          <w:szCs w:val="24"/>
        </w:rPr>
        <w:t>), 2i represents even dimensions, and 2i+1 represents odd dimensions (i.e., 2i</w:t>
      </w:r>
      <w:r w:rsidRPr="00EE7988">
        <w:rPr>
          <w:rFonts w:asciiTheme="minorHAnsi" w:hAnsiTheme="minorHAnsi" w:cstheme="minorHAnsi"/>
          <w:sz w:val="24"/>
          <w:szCs w:val="24"/>
        </w:rPr>
        <w:t xml:space="preserve"> </w:t>
      </w:r>
      <w:r w:rsidR="00005FA4" w:rsidRPr="00EE7988">
        <w:rPr>
          <w:rFonts w:asciiTheme="minorHAnsi" w:hAnsiTheme="minorHAnsi" w:cstheme="minorHAnsi"/>
          <w:sz w:val="24"/>
          <w:szCs w:val="24"/>
        </w:rPr>
        <w:t>≤</w:t>
      </w:r>
      <w:r w:rsidRPr="00EE7988">
        <w:rPr>
          <w:rFonts w:asciiTheme="minorHAnsi" w:hAnsiTheme="minorHAnsi" w:cstheme="minorHAnsi"/>
          <w:sz w:val="24"/>
          <w:szCs w:val="24"/>
        </w:rPr>
        <w:t xml:space="preserve"> </w:t>
      </w:r>
      <w:r w:rsidR="00005FA4" w:rsidRPr="00EE7988">
        <w:rPr>
          <w:rFonts w:asciiTheme="minorHAnsi" w:hAnsiTheme="minorHAnsi" w:cstheme="minorHAnsi"/>
          <w:sz w:val="24"/>
          <w:szCs w:val="24"/>
        </w:rPr>
        <w:t>d, 2i+1</w:t>
      </w:r>
      <w:r w:rsidRPr="00EE7988">
        <w:rPr>
          <w:rFonts w:asciiTheme="minorHAnsi" w:hAnsiTheme="minorHAnsi" w:cstheme="minorHAnsi"/>
          <w:sz w:val="24"/>
          <w:szCs w:val="24"/>
        </w:rPr>
        <w:t xml:space="preserve"> </w:t>
      </w:r>
      <w:r w:rsidR="00005FA4" w:rsidRPr="00EE7988">
        <w:rPr>
          <w:rFonts w:asciiTheme="minorHAnsi" w:hAnsiTheme="minorHAnsi" w:cstheme="minorHAnsi"/>
          <w:sz w:val="24"/>
          <w:szCs w:val="24"/>
        </w:rPr>
        <w:t>≤</w:t>
      </w:r>
      <w:r w:rsidRPr="00EE7988">
        <w:rPr>
          <w:rFonts w:asciiTheme="minorHAnsi" w:hAnsiTheme="minorHAnsi" w:cstheme="minorHAnsi"/>
          <w:sz w:val="24"/>
          <w:szCs w:val="24"/>
        </w:rPr>
        <w:t xml:space="preserve"> </w:t>
      </w:r>
      <w:r w:rsidR="00005FA4" w:rsidRPr="00EE7988">
        <w:rPr>
          <w:rFonts w:asciiTheme="minorHAnsi" w:hAnsiTheme="minorHAnsi" w:cstheme="minorHAnsi"/>
          <w:sz w:val="24"/>
          <w:szCs w:val="24"/>
        </w:rPr>
        <w:t>d).</w:t>
      </w:r>
      <w:r w:rsidR="00005FA4" w:rsidRPr="00EE7988">
        <w:rPr>
          <w:rFonts w:asciiTheme="minorHAnsi" w:hAnsiTheme="minorHAnsi" w:cstheme="minorHAnsi" w:hint="eastAsia"/>
          <w:sz w:val="24"/>
          <w:szCs w:val="24"/>
        </w:rPr>
        <w:t xml:space="preserve"> </w:t>
      </w:r>
      <w:r w:rsidR="00E50F03" w:rsidRPr="00EE7988">
        <w:rPr>
          <w:rFonts w:asciiTheme="minorHAnsi" w:hAnsiTheme="minorHAnsi" w:cstheme="minorHAnsi"/>
          <w:sz w:val="24"/>
          <w:szCs w:val="24"/>
        </w:rPr>
        <w:t>The processed information vectors are then subjected to the operation rules of multi-head attention, resulting in intermediate vectors. After layer normalization, these intermediate vectors are added to the original embedding vectors and passed as input to the next layer. The specific operation mechanism of multi-head attention is depicted in Fig</w:t>
      </w:r>
      <w:r w:rsidR="00A93101" w:rsidRPr="00EE7988">
        <w:rPr>
          <w:rFonts w:asciiTheme="minorHAnsi" w:hAnsiTheme="minorHAnsi" w:cstheme="minorHAnsi"/>
          <w:sz w:val="24"/>
          <w:szCs w:val="24"/>
        </w:rPr>
        <w:t>.</w:t>
      </w:r>
      <w:r w:rsidR="00E50F03" w:rsidRPr="00EE7988">
        <w:rPr>
          <w:rFonts w:asciiTheme="minorHAnsi" w:hAnsiTheme="minorHAnsi" w:cstheme="minorHAnsi"/>
          <w:sz w:val="24"/>
          <w:szCs w:val="24"/>
        </w:rPr>
        <w:t xml:space="preserve"> </w:t>
      </w:r>
      <w:r w:rsidR="00A93101" w:rsidRPr="00EE7988">
        <w:rPr>
          <w:rFonts w:asciiTheme="minorHAnsi" w:hAnsiTheme="minorHAnsi" w:cstheme="minorHAnsi"/>
          <w:sz w:val="24"/>
          <w:szCs w:val="24"/>
        </w:rPr>
        <w:t>S1c</w:t>
      </w:r>
      <w:r w:rsidR="00E50F03" w:rsidRPr="00EE7988">
        <w:rPr>
          <w:rFonts w:asciiTheme="minorHAnsi" w:hAnsiTheme="minorHAnsi" w:cstheme="minorHAnsi"/>
          <w:sz w:val="24"/>
          <w:szCs w:val="24"/>
        </w:rPr>
        <w:t>. By linearly mapping the embedding matrix shown in Fig</w:t>
      </w:r>
      <w:r w:rsidR="003A7118" w:rsidRPr="00EE7988">
        <w:rPr>
          <w:rFonts w:asciiTheme="minorHAnsi" w:hAnsiTheme="minorHAnsi" w:cstheme="minorHAnsi"/>
          <w:sz w:val="24"/>
          <w:szCs w:val="24"/>
        </w:rPr>
        <w:t>.</w:t>
      </w:r>
      <w:r w:rsidR="00A93101" w:rsidRPr="00EE7988">
        <w:rPr>
          <w:rFonts w:asciiTheme="minorHAnsi" w:hAnsiTheme="minorHAnsi" w:cstheme="minorHAnsi"/>
          <w:sz w:val="24"/>
          <w:szCs w:val="24"/>
        </w:rPr>
        <w:t xml:space="preserve"> S1d</w:t>
      </w:r>
      <w:r w:rsidR="00E50F03" w:rsidRPr="00EE7988">
        <w:rPr>
          <w:rFonts w:asciiTheme="minorHAnsi" w:hAnsiTheme="minorHAnsi" w:cstheme="minorHAnsi"/>
          <w:sz w:val="24"/>
          <w:szCs w:val="24"/>
        </w:rPr>
        <w:t xml:space="preserve">, matrices Q, K and </w:t>
      </w:r>
      <w:r w:rsidR="00E50F03" w:rsidRPr="00EE7988">
        <w:rPr>
          <w:rFonts w:asciiTheme="minorHAnsi" w:hAnsiTheme="minorHAnsi" w:cstheme="minorHAnsi"/>
          <w:sz w:val="24"/>
          <w:szCs w:val="24"/>
        </w:rPr>
        <w:lastRenderedPageBreak/>
        <w:t xml:space="preserve">V are obtained. These matrices undergo the scaled dot-product attention operation, as shown in the </w:t>
      </w:r>
      <w:r w:rsidR="00A93101" w:rsidRPr="00EE7988">
        <w:rPr>
          <w:rFonts w:asciiTheme="minorHAnsi" w:hAnsiTheme="minorHAnsi" w:cstheme="minorHAnsi"/>
          <w:sz w:val="24"/>
          <w:szCs w:val="24"/>
        </w:rPr>
        <w:t>Fig</w:t>
      </w:r>
      <w:r w:rsidR="003A7118" w:rsidRPr="00EE7988">
        <w:rPr>
          <w:rFonts w:asciiTheme="minorHAnsi" w:hAnsiTheme="minorHAnsi" w:cstheme="minorHAnsi"/>
          <w:sz w:val="24"/>
          <w:szCs w:val="24"/>
        </w:rPr>
        <w:t>.</w:t>
      </w:r>
      <w:r w:rsidR="00A93101" w:rsidRPr="00EE7988">
        <w:rPr>
          <w:rFonts w:asciiTheme="minorHAnsi" w:hAnsiTheme="minorHAnsi" w:cstheme="minorHAnsi"/>
          <w:sz w:val="24"/>
          <w:szCs w:val="24"/>
        </w:rPr>
        <w:t xml:space="preserve"> S1e</w:t>
      </w:r>
      <w:r w:rsidR="00E50F03" w:rsidRPr="00EE7988">
        <w:rPr>
          <w:rFonts w:asciiTheme="minorHAnsi" w:hAnsiTheme="minorHAnsi" w:cstheme="minorHAnsi"/>
          <w:sz w:val="24"/>
          <w:szCs w:val="24"/>
        </w:rPr>
        <w:t>, to compute attention scores</w:t>
      </w:r>
      <w:r w:rsidR="00005FA4" w:rsidRPr="00EE7988">
        <w:rPr>
          <w:rFonts w:asciiTheme="minorHAnsi" w:hAnsiTheme="minorHAnsi" w:cstheme="minorHAnsi"/>
          <w:sz w:val="24"/>
          <w:szCs w:val="24"/>
        </w:rPr>
        <w:t>. T</w:t>
      </w:r>
      <w:r w:rsidR="00005FA4" w:rsidRPr="00EE7988">
        <w:rPr>
          <w:rFonts w:asciiTheme="minorHAnsi" w:hAnsiTheme="minorHAnsi" w:cstheme="minorHAnsi" w:hint="eastAsia"/>
          <w:sz w:val="24"/>
          <w:szCs w:val="24"/>
        </w:rPr>
        <w:t>he</w:t>
      </w:r>
      <w:r w:rsidR="00005FA4" w:rsidRPr="00EE7988">
        <w:rPr>
          <w:rFonts w:asciiTheme="minorHAnsi" w:hAnsiTheme="minorHAnsi" w:cstheme="minorHAnsi"/>
          <w:sz w:val="24"/>
          <w:szCs w:val="24"/>
        </w:rPr>
        <w:t xml:space="preserve"> </w:t>
      </w:r>
      <w:r w:rsidR="0064501D" w:rsidRPr="00EE7988">
        <w:rPr>
          <w:rFonts w:asciiTheme="minorHAnsi" w:hAnsiTheme="minorHAnsi" w:cstheme="minorHAnsi"/>
          <w:sz w:val="24"/>
          <w:szCs w:val="24"/>
        </w:rPr>
        <w:t xml:space="preserve">formula for </w:t>
      </w:r>
      <w:r w:rsidR="00005FA4" w:rsidRPr="00EE7988">
        <w:rPr>
          <w:rFonts w:asciiTheme="minorHAnsi" w:hAnsiTheme="minorHAnsi" w:cstheme="minorHAnsi"/>
          <w:sz w:val="24"/>
          <w:szCs w:val="24"/>
        </w:rPr>
        <w:t xml:space="preserve">calculation of attention is </w:t>
      </w:r>
      <w:r w:rsidR="0064501D" w:rsidRPr="00EE7988">
        <w:rPr>
          <w:rFonts w:asciiTheme="minorHAnsi" w:hAnsiTheme="minorHAnsi" w:cstheme="minorHAnsi"/>
          <w:sz w:val="24"/>
          <w:szCs w:val="24"/>
        </w:rPr>
        <w:t>as follows:</w:t>
      </w:r>
    </w:p>
    <w:p w14:paraId="740F1040" w14:textId="6BEB6A7C" w:rsidR="0064501D" w:rsidRPr="00EE7988" w:rsidRDefault="0064501D" w:rsidP="002F6E23">
      <w:pPr>
        <w:pStyle w:val="NoSpacing"/>
        <w:spacing w:line="360" w:lineRule="auto"/>
        <w:jc w:val="right"/>
        <w:rPr>
          <w:rFonts w:asciiTheme="minorHAnsi" w:hAnsiTheme="minorHAnsi" w:cstheme="minorHAnsi"/>
          <w:sz w:val="24"/>
          <w:szCs w:val="24"/>
        </w:rPr>
      </w:pPr>
      <m:oMath>
        <m:r>
          <m:rPr>
            <m:sty m:val="p"/>
          </m:rPr>
          <w:rPr>
            <w:rFonts w:ascii="Cambria Math" w:hAnsi="Cambria Math" w:cstheme="minorHAnsi" w:hint="eastAsia"/>
            <w:sz w:val="24"/>
            <w:szCs w:val="24"/>
          </w:rPr>
          <m:t>A</m:t>
        </m:r>
        <m:r>
          <m:rPr>
            <m:sty m:val="p"/>
          </m:rPr>
          <w:rPr>
            <w:rFonts w:ascii="Cambria Math" w:hAnsi="Cambria Math" w:cstheme="minorHAnsi"/>
            <w:sz w:val="24"/>
            <w:szCs w:val="24"/>
          </w:rPr>
          <m:t>ttention(Q,K,V)=</m:t>
        </m:r>
        <m:r>
          <m:rPr>
            <m:sty m:val="p"/>
          </m:rPr>
          <w:rPr>
            <w:rFonts w:ascii="Cambria Math" w:hAnsi="Cambria Math" w:cstheme="minorHAnsi" w:hint="eastAsia"/>
            <w:sz w:val="24"/>
            <w:szCs w:val="24"/>
          </w:rPr>
          <m:t>softmax</m:t>
        </m:r>
        <m:r>
          <m:rPr>
            <m:sty m:val="p"/>
          </m:rPr>
          <w:rPr>
            <w:rFonts w:ascii="Cambria Math" w:hAnsiTheme="minorHAnsi"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Q</m:t>
            </m:r>
            <m:sSup>
              <m:sSupPr>
                <m:ctrlPr>
                  <w:rPr>
                    <w:rFonts w:ascii="Cambria Math" w:hAnsi="Cambria Math" w:cstheme="minorHAnsi"/>
                    <w:i/>
                    <w:sz w:val="24"/>
                    <w:szCs w:val="24"/>
                  </w:rPr>
                </m:ctrlPr>
              </m:sSupPr>
              <m:e>
                <m:r>
                  <w:rPr>
                    <w:rFonts w:ascii="Cambria Math" w:hAnsi="Cambria Math" w:cstheme="minorHAnsi"/>
                    <w:sz w:val="24"/>
                    <w:szCs w:val="24"/>
                  </w:rPr>
                  <m:t>K</m:t>
                </m:r>
              </m:e>
              <m:sup>
                <m:r>
                  <w:rPr>
                    <w:rFonts w:ascii="Cambria Math" w:hAnsi="Cambria Math" w:cstheme="minorHAnsi" w:hint="eastAsia"/>
                    <w:sz w:val="24"/>
                    <w:szCs w:val="24"/>
                  </w:rPr>
                  <m:t>T</m:t>
                </m:r>
              </m:sup>
            </m:sSup>
          </m:num>
          <m:den>
            <m:rad>
              <m:radPr>
                <m:degHide m:val="1"/>
                <m:ctrlPr>
                  <w:rPr>
                    <w:rFonts w:ascii="Cambria Math" w:hAnsi="Cambria Math" w:cstheme="minorHAnsi"/>
                    <w:i/>
                    <w:sz w:val="24"/>
                    <w:szCs w:val="24"/>
                  </w:rPr>
                </m:ctrlPr>
              </m:radPr>
              <m:deg/>
              <m:e>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k</m:t>
                    </m:r>
                  </m:sub>
                </m:sSub>
              </m:e>
            </m:rad>
          </m:den>
        </m:f>
        <m:r>
          <w:rPr>
            <w:rFonts w:ascii="Cambria Math" w:hAnsi="Cambria Math" w:cstheme="minorHAnsi"/>
            <w:sz w:val="24"/>
            <w:szCs w:val="24"/>
          </w:rPr>
          <m:t>)V</m:t>
        </m:r>
      </m:oMath>
      <w:r w:rsidR="00DC06F5" w:rsidRPr="00EE7988">
        <w:rPr>
          <w:rFonts w:asciiTheme="minorHAnsi" w:hAnsiTheme="minorHAnsi" w:cstheme="minorHAnsi" w:hint="eastAsia"/>
          <w:sz w:val="24"/>
          <w:szCs w:val="24"/>
        </w:rPr>
        <w:t xml:space="preserve"> </w:t>
      </w:r>
      <w:r w:rsidR="002F6E23" w:rsidRPr="00EE7988">
        <w:rPr>
          <w:rFonts w:asciiTheme="minorHAnsi" w:hAnsiTheme="minorHAnsi" w:cstheme="minorHAnsi"/>
          <w:sz w:val="24"/>
          <w:szCs w:val="24"/>
        </w:rPr>
        <w:t xml:space="preserve">                                         (11)</w:t>
      </w:r>
    </w:p>
    <w:p w14:paraId="4FB7F6DD" w14:textId="1E7DB3D2" w:rsidR="00873ACD" w:rsidRPr="00EE7988" w:rsidRDefault="00EA0875" w:rsidP="00873ACD">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sz w:val="24"/>
          <w:szCs w:val="24"/>
        </w:rPr>
        <w:t>where d</w:t>
      </w:r>
      <w:r w:rsidRPr="00EE7988">
        <w:rPr>
          <w:rFonts w:asciiTheme="minorHAnsi" w:hAnsiTheme="minorHAnsi" w:cstheme="minorHAnsi"/>
          <w:sz w:val="24"/>
          <w:szCs w:val="24"/>
          <w:vertAlign w:val="subscript"/>
        </w:rPr>
        <w:t>k</w:t>
      </w:r>
      <w:r w:rsidRPr="00EE7988">
        <w:rPr>
          <w:rFonts w:asciiTheme="minorHAnsi" w:hAnsiTheme="minorHAnsi" w:cstheme="minorHAnsi"/>
          <w:sz w:val="24"/>
          <w:szCs w:val="24"/>
        </w:rPr>
        <w:t xml:space="preserve"> refers to the dimensionality of the query and key vectors. </w:t>
      </w:r>
      <w:r w:rsidR="00E50F03" w:rsidRPr="00EE7988">
        <w:rPr>
          <w:rFonts w:asciiTheme="minorHAnsi" w:hAnsiTheme="minorHAnsi" w:cstheme="minorHAnsi"/>
          <w:sz w:val="24"/>
          <w:szCs w:val="24"/>
        </w:rPr>
        <w:t>The attention scores from multiple heads are concatenated</w:t>
      </w:r>
      <w:r w:rsidR="00A93101" w:rsidRPr="00EE7988">
        <w:rPr>
          <w:rFonts w:asciiTheme="minorHAnsi" w:hAnsiTheme="minorHAnsi" w:cstheme="minorHAnsi"/>
          <w:sz w:val="24"/>
          <w:szCs w:val="24"/>
        </w:rPr>
        <w:t>,</w:t>
      </w:r>
      <w:r w:rsidR="00FC59E3" w:rsidRPr="00EE7988">
        <w:rPr>
          <w:rFonts w:asciiTheme="minorHAnsi" w:hAnsiTheme="minorHAnsi" w:cstheme="minorHAnsi"/>
          <w:sz w:val="24"/>
          <w:szCs w:val="24"/>
        </w:rPr>
        <w:t xml:space="preserve"> </w:t>
      </w:r>
      <w:r w:rsidR="00A93101" w:rsidRPr="00EE7988">
        <w:rPr>
          <w:rFonts w:asciiTheme="minorHAnsi" w:hAnsiTheme="minorHAnsi" w:cstheme="minorHAnsi"/>
          <w:sz w:val="24"/>
          <w:szCs w:val="24"/>
        </w:rPr>
        <w:t xml:space="preserve">where the number of head is set as h </w:t>
      </w:r>
      <w:r w:rsidR="00A93101" w:rsidRPr="00EE7988">
        <w:rPr>
          <w:rFonts w:asciiTheme="minorHAnsi" w:hAnsiTheme="minorHAnsi" w:cstheme="minorHAnsi" w:hint="eastAsia"/>
          <w:sz w:val="24"/>
          <w:szCs w:val="24"/>
        </w:rPr>
        <w:t>here</w:t>
      </w:r>
      <w:r w:rsidR="00E50F03" w:rsidRPr="00EE7988">
        <w:rPr>
          <w:rFonts w:asciiTheme="minorHAnsi" w:hAnsiTheme="minorHAnsi" w:cstheme="minorHAnsi"/>
          <w:sz w:val="24"/>
          <w:szCs w:val="24"/>
        </w:rPr>
        <w:t xml:space="preserve">. Finally, the concatenated output is fed into a two-layer fully connected network with </w:t>
      </w:r>
      <w:proofErr w:type="spellStart"/>
      <w:r w:rsidR="00E50F03" w:rsidRPr="00EE7988">
        <w:rPr>
          <w:rFonts w:asciiTheme="minorHAnsi" w:hAnsiTheme="minorHAnsi" w:cstheme="minorHAnsi"/>
          <w:sz w:val="24"/>
          <w:szCs w:val="24"/>
        </w:rPr>
        <w:t>dff</w:t>
      </w:r>
      <w:proofErr w:type="spellEnd"/>
      <w:r w:rsidR="00E50F03" w:rsidRPr="00EE7988">
        <w:rPr>
          <w:rFonts w:asciiTheme="minorHAnsi" w:hAnsiTheme="minorHAnsi" w:cstheme="minorHAnsi"/>
          <w:sz w:val="24"/>
          <w:szCs w:val="24"/>
        </w:rPr>
        <w:t xml:space="preserve"> and </w:t>
      </w:r>
      <w:proofErr w:type="spellStart"/>
      <w:r w:rsidR="00E50F03" w:rsidRPr="00EE7988">
        <w:rPr>
          <w:rFonts w:asciiTheme="minorHAnsi" w:hAnsiTheme="minorHAnsi" w:cstheme="minorHAnsi"/>
          <w:sz w:val="24"/>
          <w:szCs w:val="24"/>
        </w:rPr>
        <w:t>d_model</w:t>
      </w:r>
      <w:proofErr w:type="spellEnd"/>
      <w:r w:rsidR="00E50F03" w:rsidRPr="00EE7988">
        <w:rPr>
          <w:rFonts w:asciiTheme="minorHAnsi" w:hAnsiTheme="minorHAnsi" w:cstheme="minorHAnsi"/>
          <w:sz w:val="24"/>
          <w:szCs w:val="24"/>
        </w:rPr>
        <w:t xml:space="preserve"> as the number of </w:t>
      </w:r>
      <w:proofErr w:type="spellStart"/>
      <w:r w:rsidR="00E50F03" w:rsidRPr="00EE7988">
        <w:rPr>
          <w:rFonts w:asciiTheme="minorHAnsi" w:hAnsiTheme="minorHAnsi" w:cstheme="minorHAnsi"/>
          <w:sz w:val="24"/>
          <w:szCs w:val="24"/>
        </w:rPr>
        <w:t>neurons</w:t>
      </w:r>
      <w:r w:rsidR="003A7118" w:rsidRPr="00EE7988">
        <w:rPr>
          <w:rFonts w:asciiTheme="minorHAnsi" w:hAnsiTheme="minorHAnsi" w:cstheme="minorHAnsi"/>
          <w:sz w:val="24"/>
          <w:szCs w:val="24"/>
        </w:rPr>
        <w:t>,as</w:t>
      </w:r>
      <w:proofErr w:type="spellEnd"/>
      <w:r w:rsidR="003A7118" w:rsidRPr="00EE7988">
        <w:rPr>
          <w:rFonts w:asciiTheme="minorHAnsi" w:hAnsiTheme="minorHAnsi" w:cstheme="minorHAnsi"/>
          <w:sz w:val="24"/>
          <w:szCs w:val="24"/>
        </w:rPr>
        <w:t xml:space="preserve"> illustrated in Fig. S1b</w:t>
      </w:r>
      <w:r w:rsidR="00E50F03" w:rsidRPr="00EE7988">
        <w:rPr>
          <w:rFonts w:asciiTheme="minorHAnsi" w:hAnsiTheme="minorHAnsi" w:cstheme="minorHAnsi"/>
          <w:sz w:val="24"/>
          <w:szCs w:val="24"/>
        </w:rPr>
        <w:t>.</w:t>
      </w:r>
      <w:r w:rsidR="00FC59E3" w:rsidRPr="00EE7988">
        <w:rPr>
          <w:rFonts w:asciiTheme="minorHAnsi" w:hAnsiTheme="minorHAnsi" w:cstheme="minorHAnsi"/>
          <w:sz w:val="24"/>
          <w:szCs w:val="24"/>
        </w:rPr>
        <w:t xml:space="preserve"> The output of the first fully connected neural network layer undergoes </w:t>
      </w:r>
      <w:proofErr w:type="spellStart"/>
      <w:r w:rsidR="00FC59E3" w:rsidRPr="00EE7988">
        <w:rPr>
          <w:rFonts w:asciiTheme="minorHAnsi" w:hAnsiTheme="minorHAnsi" w:cstheme="minorHAnsi"/>
          <w:sz w:val="24"/>
          <w:szCs w:val="24"/>
        </w:rPr>
        <w:t>ReLU</w:t>
      </w:r>
      <w:proofErr w:type="spellEnd"/>
      <w:r w:rsidR="00FC59E3" w:rsidRPr="00EE7988">
        <w:rPr>
          <w:rFonts w:asciiTheme="minorHAnsi" w:hAnsiTheme="minorHAnsi" w:cstheme="minorHAnsi"/>
          <w:sz w:val="24"/>
          <w:szCs w:val="24"/>
        </w:rPr>
        <w:t xml:space="preserve"> activation before entering the second layer, which does not require activation.</w:t>
      </w:r>
      <w:r w:rsidR="00E50F03" w:rsidRPr="00EE7988">
        <w:rPr>
          <w:rFonts w:asciiTheme="minorHAnsi" w:hAnsiTheme="minorHAnsi" w:cstheme="minorHAnsi"/>
          <w:sz w:val="24"/>
          <w:szCs w:val="24"/>
        </w:rPr>
        <w:t xml:space="preserve"> After the operations of addition and normalization (Add and </w:t>
      </w:r>
      <w:proofErr w:type="spellStart"/>
      <w:r w:rsidR="00FC59E3" w:rsidRPr="00EE7988">
        <w:rPr>
          <w:rFonts w:asciiTheme="minorHAnsi" w:hAnsiTheme="minorHAnsi" w:cstheme="minorHAnsi" w:hint="eastAsia"/>
          <w:sz w:val="24"/>
          <w:szCs w:val="24"/>
        </w:rPr>
        <w:t>L</w:t>
      </w:r>
      <w:r w:rsidR="00FC59E3" w:rsidRPr="00EE7988">
        <w:rPr>
          <w:rFonts w:asciiTheme="minorHAnsi" w:hAnsiTheme="minorHAnsi" w:cstheme="minorHAnsi"/>
          <w:sz w:val="24"/>
          <w:szCs w:val="24"/>
        </w:rPr>
        <w:t>ayer</w:t>
      </w:r>
      <w:r w:rsidR="00E50F03" w:rsidRPr="00EE7988">
        <w:rPr>
          <w:rFonts w:asciiTheme="minorHAnsi" w:hAnsiTheme="minorHAnsi" w:cstheme="minorHAnsi"/>
          <w:sz w:val="24"/>
          <w:szCs w:val="24"/>
        </w:rPr>
        <w:t>Norm</w:t>
      </w:r>
      <w:proofErr w:type="spellEnd"/>
      <w:r w:rsidR="00E50F03" w:rsidRPr="00EE7988">
        <w:rPr>
          <w:rFonts w:asciiTheme="minorHAnsi" w:hAnsiTheme="minorHAnsi" w:cstheme="minorHAnsi"/>
          <w:sz w:val="24"/>
          <w:szCs w:val="24"/>
        </w:rPr>
        <w:t xml:space="preserve">), the current layer's output </w:t>
      </w:r>
      <w:r w:rsidR="00873ACD" w:rsidRPr="00EE7988">
        <w:rPr>
          <w:rFonts w:asciiTheme="minorHAnsi" w:hAnsiTheme="minorHAnsi" w:cstheme="minorHAnsi"/>
          <w:sz w:val="24"/>
          <w:szCs w:val="24"/>
        </w:rPr>
        <w:t>is obtained.</w:t>
      </w:r>
    </w:p>
    <w:p w14:paraId="1E213BDD" w14:textId="4C2B2B16" w:rsidR="008A1BCB" w:rsidRPr="00EE7988" w:rsidRDefault="00873ACD" w:rsidP="00873ACD">
      <w:pPr>
        <w:pStyle w:val="NoSpacing"/>
        <w:spacing w:line="360" w:lineRule="auto"/>
        <w:jc w:val="center"/>
        <w:rPr>
          <w:rFonts w:asciiTheme="minorHAnsi" w:hAnsiTheme="minorHAnsi" w:cstheme="minorHAnsi"/>
          <w:b/>
          <w:sz w:val="24"/>
          <w:szCs w:val="24"/>
        </w:rPr>
      </w:pPr>
      <w:r w:rsidRPr="00EE7988">
        <w:rPr>
          <w:rFonts w:asciiTheme="minorHAnsi" w:hAnsiTheme="minorHAnsi" w:cstheme="minorHAnsi"/>
          <w:b/>
          <w:noProof/>
          <w:sz w:val="24"/>
          <w:szCs w:val="24"/>
        </w:rPr>
        <w:drawing>
          <wp:inline distT="0" distB="0" distL="0" distR="0" wp14:anchorId="4F17C2E4" wp14:editId="19254B1D">
            <wp:extent cx="5001260" cy="5585460"/>
            <wp:effectExtent l="0" t="0" r="8890" b="0"/>
            <wp:docPr id="18955795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79546" name="图片 1895579546"/>
                    <pic:cNvPicPr/>
                  </pic:nvPicPr>
                  <pic:blipFill rotWithShape="1">
                    <a:blip r:embed="rId9"/>
                    <a:srcRect l="5199" t="3529" r="8566" b="9273"/>
                    <a:stretch/>
                  </pic:blipFill>
                  <pic:spPr bwMode="auto">
                    <a:xfrm>
                      <a:off x="0" y="0"/>
                      <a:ext cx="5001260" cy="5585460"/>
                    </a:xfrm>
                    <a:prstGeom prst="rect">
                      <a:avLst/>
                    </a:prstGeom>
                    <a:ln>
                      <a:noFill/>
                    </a:ln>
                    <a:extLst>
                      <a:ext uri="{53640926-AAD7-44D8-BBD7-CCE9431645EC}">
                        <a14:shadowObscured xmlns:a14="http://schemas.microsoft.com/office/drawing/2010/main"/>
                      </a:ext>
                    </a:extLst>
                  </pic:spPr>
                </pic:pic>
              </a:graphicData>
            </a:graphic>
          </wp:inline>
        </w:drawing>
      </w:r>
      <w:r w:rsidR="00E50F03" w:rsidRPr="00EE7988">
        <w:rPr>
          <w:rFonts w:asciiTheme="minorHAnsi" w:hAnsiTheme="minorHAnsi" w:cstheme="minorHAnsi"/>
          <w:sz w:val="24"/>
          <w:szCs w:val="24"/>
        </w:rPr>
        <w:t>.</w:t>
      </w:r>
    </w:p>
    <w:p w14:paraId="2370F82F" w14:textId="06087C66" w:rsidR="00590689" w:rsidRPr="00EE7988" w:rsidRDefault="00864B0E" w:rsidP="002F6E23">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b/>
          <w:bCs/>
          <w:sz w:val="24"/>
          <w:szCs w:val="24"/>
        </w:rPr>
        <w:lastRenderedPageBreak/>
        <w:t>Fig</w:t>
      </w:r>
      <w:r w:rsidRPr="00EE7988">
        <w:rPr>
          <w:rFonts w:asciiTheme="minorHAnsi" w:hAnsiTheme="minorHAnsi" w:cstheme="minorHAnsi" w:hint="eastAsia"/>
          <w:b/>
          <w:bCs/>
          <w:sz w:val="24"/>
          <w:szCs w:val="24"/>
        </w:rPr>
        <w:t>.</w:t>
      </w:r>
      <w:r w:rsidRPr="00EE7988">
        <w:rPr>
          <w:rFonts w:asciiTheme="minorHAnsi" w:hAnsiTheme="minorHAnsi" w:cstheme="minorHAnsi"/>
          <w:b/>
          <w:bCs/>
          <w:sz w:val="24"/>
          <w:szCs w:val="24"/>
        </w:rPr>
        <w:t xml:space="preserve"> S1 |</w:t>
      </w:r>
      <w:r w:rsidR="00D3141C" w:rsidRPr="00EE7988">
        <w:rPr>
          <w:rFonts w:cs="Calibri"/>
          <w:b/>
          <w:bCs/>
          <w:sz w:val="24"/>
          <w:szCs w:val="24"/>
        </w:rPr>
        <w:t xml:space="preserve"> </w:t>
      </w:r>
      <w:r w:rsidR="00D3141C" w:rsidRPr="00EE7988">
        <w:rPr>
          <w:rFonts w:asciiTheme="minorHAnsi" w:hAnsiTheme="minorHAnsi" w:cstheme="minorHAnsi"/>
          <w:b/>
          <w:bCs/>
          <w:sz w:val="24"/>
          <w:szCs w:val="24"/>
        </w:rPr>
        <w:t>The detailed architecture of transformer encoder</w:t>
      </w:r>
      <w:r w:rsidR="00D3141C" w:rsidRPr="00EE7988">
        <w:rPr>
          <w:rFonts w:asciiTheme="minorHAnsi" w:hAnsiTheme="minorHAnsi" w:cstheme="minorHAnsi"/>
          <w:sz w:val="24"/>
          <w:szCs w:val="24"/>
        </w:rPr>
        <w:t>.</w:t>
      </w:r>
      <w:r w:rsidRPr="00EE7988">
        <w:rPr>
          <w:rFonts w:asciiTheme="minorHAnsi" w:hAnsiTheme="minorHAnsi" w:cstheme="minorHAnsi"/>
          <w:sz w:val="24"/>
          <w:szCs w:val="24"/>
        </w:rPr>
        <w:t xml:space="preserve"> </w:t>
      </w:r>
      <w:r w:rsidR="00D3141C" w:rsidRPr="00EE7988">
        <w:rPr>
          <w:rFonts w:asciiTheme="minorHAnsi" w:hAnsiTheme="minorHAnsi" w:cstheme="minorHAnsi" w:hint="eastAsia"/>
          <w:b/>
          <w:bCs/>
          <w:sz w:val="24"/>
          <w:szCs w:val="24"/>
        </w:rPr>
        <w:t>a</w:t>
      </w:r>
      <w:r w:rsidR="00D3141C" w:rsidRPr="00EE7988">
        <w:rPr>
          <w:rFonts w:asciiTheme="minorHAnsi" w:hAnsiTheme="minorHAnsi" w:cstheme="minorHAnsi"/>
          <w:sz w:val="24"/>
          <w:szCs w:val="24"/>
        </w:rPr>
        <w:t xml:space="preserve">, </w:t>
      </w:r>
      <w:proofErr w:type="gramStart"/>
      <w:r w:rsidR="00D3141C" w:rsidRPr="00EE7988">
        <w:rPr>
          <w:rFonts w:asciiTheme="minorHAnsi" w:hAnsiTheme="minorHAnsi" w:cstheme="minorHAnsi"/>
          <w:sz w:val="24"/>
          <w:szCs w:val="24"/>
        </w:rPr>
        <w:t>The</w:t>
      </w:r>
      <w:proofErr w:type="gramEnd"/>
      <w:r w:rsidR="00D3141C" w:rsidRPr="00EE7988">
        <w:rPr>
          <w:rFonts w:asciiTheme="minorHAnsi" w:hAnsiTheme="minorHAnsi" w:cstheme="minorHAnsi"/>
          <w:sz w:val="24"/>
          <w:szCs w:val="24"/>
        </w:rPr>
        <w:t xml:space="preserve"> internal structure of the transformer encoder is as follows: The input information is </w:t>
      </w:r>
      <w:proofErr w:type="gramStart"/>
      <w:r w:rsidR="00D3141C" w:rsidRPr="00EE7988">
        <w:rPr>
          <w:rFonts w:asciiTheme="minorHAnsi" w:hAnsiTheme="minorHAnsi" w:cstheme="minorHAnsi"/>
          <w:sz w:val="24"/>
          <w:szCs w:val="24"/>
        </w:rPr>
        <w:t>first</w:t>
      </w:r>
      <w:r w:rsidR="00D3141C" w:rsidRPr="00EE7988">
        <w:rPr>
          <w:rFonts w:asciiTheme="minorHAnsi" w:hAnsiTheme="minorHAnsi" w:cstheme="minorHAnsi" w:hint="eastAsia"/>
          <w:sz w:val="24"/>
          <w:szCs w:val="24"/>
        </w:rPr>
        <w:t>ly</w:t>
      </w:r>
      <w:proofErr w:type="gramEnd"/>
      <w:r w:rsidR="00D3141C" w:rsidRPr="00EE7988">
        <w:rPr>
          <w:rFonts w:asciiTheme="minorHAnsi" w:hAnsiTheme="minorHAnsi" w:cstheme="minorHAnsi"/>
          <w:sz w:val="24"/>
          <w:szCs w:val="24"/>
        </w:rPr>
        <w:t xml:space="preserve"> passed through an embedding layer, and positional encoding information is added. The resulting vectors are then subjected to multi-head attention computation. After undergoing Add and Norm operations, the vectors enter a two-layer fully connected network. The output is processed in the same manner.</w:t>
      </w:r>
      <w:r w:rsidR="00D3141C" w:rsidRPr="00EE7988">
        <w:rPr>
          <w:rFonts w:asciiTheme="minorHAnsi" w:hAnsiTheme="minorHAnsi" w:cstheme="minorHAnsi" w:hint="eastAsia"/>
          <w:sz w:val="24"/>
          <w:szCs w:val="24"/>
        </w:rPr>
        <w:t xml:space="preserve"> </w:t>
      </w:r>
      <w:r w:rsidR="00D3141C" w:rsidRPr="00EE7988">
        <w:rPr>
          <w:rFonts w:asciiTheme="minorHAnsi" w:hAnsiTheme="minorHAnsi" w:cstheme="minorHAnsi" w:hint="eastAsia"/>
          <w:b/>
          <w:bCs/>
          <w:sz w:val="24"/>
          <w:szCs w:val="24"/>
        </w:rPr>
        <w:t>b</w:t>
      </w:r>
      <w:r w:rsidR="00D3141C" w:rsidRPr="00EE7988">
        <w:rPr>
          <w:rFonts w:asciiTheme="minorHAnsi" w:hAnsiTheme="minorHAnsi" w:cstheme="minorHAnsi"/>
          <w:sz w:val="24"/>
          <w:szCs w:val="24"/>
        </w:rPr>
        <w:t xml:space="preserve">, </w:t>
      </w:r>
      <w:proofErr w:type="gramStart"/>
      <w:r w:rsidR="00D3141C" w:rsidRPr="00EE7988">
        <w:rPr>
          <w:rFonts w:asciiTheme="minorHAnsi" w:hAnsiTheme="minorHAnsi" w:cstheme="minorHAnsi"/>
          <w:sz w:val="24"/>
          <w:szCs w:val="24"/>
        </w:rPr>
        <w:t>The</w:t>
      </w:r>
      <w:proofErr w:type="gramEnd"/>
      <w:r w:rsidR="00D3141C" w:rsidRPr="00EE7988">
        <w:rPr>
          <w:rFonts w:asciiTheme="minorHAnsi" w:hAnsiTheme="minorHAnsi" w:cstheme="minorHAnsi"/>
          <w:sz w:val="24"/>
          <w:szCs w:val="24"/>
        </w:rPr>
        <w:t xml:space="preserve"> architecture of the two-layer fully connected network consists of multiple neural nodes, with specific numbers</w:t>
      </w:r>
      <w:r w:rsidR="00523542" w:rsidRPr="00EE7988">
        <w:rPr>
          <w:rFonts w:asciiTheme="minorHAnsi" w:hAnsiTheme="minorHAnsi" w:cstheme="minorHAnsi"/>
          <w:sz w:val="24"/>
          <w:szCs w:val="24"/>
        </w:rPr>
        <w:t xml:space="preserve"> as </w:t>
      </w:r>
      <w:proofErr w:type="spellStart"/>
      <w:r w:rsidR="00523542" w:rsidRPr="00EE7988">
        <w:rPr>
          <w:rFonts w:asciiTheme="minorHAnsi" w:hAnsiTheme="minorHAnsi" w:cstheme="minorHAnsi"/>
          <w:sz w:val="24"/>
          <w:szCs w:val="24"/>
        </w:rPr>
        <w:t>df</w:t>
      </w:r>
      <w:r w:rsidR="004814B8" w:rsidRPr="00EE7988">
        <w:rPr>
          <w:rFonts w:asciiTheme="minorHAnsi" w:hAnsiTheme="minorHAnsi" w:cstheme="minorHAnsi" w:hint="eastAsia"/>
          <w:sz w:val="24"/>
          <w:szCs w:val="24"/>
        </w:rPr>
        <w:t>f</w:t>
      </w:r>
      <w:proofErr w:type="spellEnd"/>
      <w:r w:rsidR="004814B8" w:rsidRPr="00EE7988">
        <w:rPr>
          <w:rFonts w:asciiTheme="minorHAnsi" w:hAnsiTheme="minorHAnsi" w:cstheme="minorHAnsi"/>
          <w:sz w:val="24"/>
          <w:szCs w:val="24"/>
        </w:rPr>
        <w:t>,</w:t>
      </w:r>
      <w:r w:rsidR="00DC06F5" w:rsidRPr="00EE7988">
        <w:rPr>
          <w:rFonts w:asciiTheme="minorHAnsi" w:hAnsiTheme="minorHAnsi" w:cstheme="minorHAnsi"/>
          <w:sz w:val="24"/>
          <w:szCs w:val="24"/>
        </w:rPr>
        <w:t xml:space="preserve"> </w:t>
      </w:r>
      <w:proofErr w:type="spellStart"/>
      <w:r w:rsidR="004814B8" w:rsidRPr="00EE7988">
        <w:rPr>
          <w:rFonts w:asciiTheme="minorHAnsi" w:hAnsiTheme="minorHAnsi" w:cstheme="minorHAnsi"/>
          <w:sz w:val="24"/>
          <w:szCs w:val="24"/>
        </w:rPr>
        <w:t>d_model</w:t>
      </w:r>
      <w:proofErr w:type="spellEnd"/>
      <w:r w:rsidR="004814B8" w:rsidRPr="00EE7988">
        <w:rPr>
          <w:rFonts w:asciiTheme="minorHAnsi" w:hAnsiTheme="minorHAnsi" w:cstheme="minorHAnsi"/>
          <w:sz w:val="24"/>
          <w:szCs w:val="24"/>
        </w:rPr>
        <w:t xml:space="preserve">. </w:t>
      </w:r>
      <w:r w:rsidR="00523542" w:rsidRPr="00EE7988">
        <w:rPr>
          <w:rFonts w:asciiTheme="minorHAnsi" w:hAnsiTheme="minorHAnsi" w:cstheme="minorHAnsi"/>
          <w:b/>
          <w:bCs/>
          <w:sz w:val="24"/>
          <w:szCs w:val="24"/>
        </w:rPr>
        <w:t>c</w:t>
      </w:r>
      <w:r w:rsidR="00523542" w:rsidRPr="00EE7988">
        <w:rPr>
          <w:rFonts w:asciiTheme="minorHAnsi" w:hAnsiTheme="minorHAnsi" w:cstheme="minorHAnsi"/>
          <w:sz w:val="24"/>
          <w:szCs w:val="24"/>
        </w:rPr>
        <w:t>,</w:t>
      </w:r>
      <w:r w:rsidR="00523542" w:rsidRPr="00EE7988">
        <w:rPr>
          <w:rFonts w:asciiTheme="minorHAnsi" w:hAnsiTheme="minorHAnsi" w:cstheme="minorHAnsi"/>
          <w:b/>
          <w:bCs/>
          <w:sz w:val="24"/>
          <w:szCs w:val="24"/>
        </w:rPr>
        <w:t xml:space="preserve"> </w:t>
      </w:r>
      <w:proofErr w:type="gramStart"/>
      <w:r w:rsidR="00D3141C" w:rsidRPr="00EE7988">
        <w:rPr>
          <w:rFonts w:asciiTheme="minorHAnsi" w:hAnsiTheme="minorHAnsi" w:cstheme="minorHAnsi"/>
          <w:sz w:val="24"/>
          <w:szCs w:val="24"/>
        </w:rPr>
        <w:t>The</w:t>
      </w:r>
      <w:proofErr w:type="gramEnd"/>
      <w:r w:rsidR="00D3141C" w:rsidRPr="00EE7988">
        <w:rPr>
          <w:rFonts w:asciiTheme="minorHAnsi" w:hAnsiTheme="minorHAnsi" w:cstheme="minorHAnsi"/>
          <w:sz w:val="24"/>
          <w:szCs w:val="24"/>
        </w:rPr>
        <w:t xml:space="preserve"> computation rules for multi-head attention involve calculating the values of attention based on </w:t>
      </w:r>
      <w:r w:rsidR="00DD1297" w:rsidRPr="00EE7988">
        <w:rPr>
          <w:rFonts w:asciiTheme="minorHAnsi" w:hAnsiTheme="minorHAnsi" w:cstheme="minorHAnsi"/>
          <w:sz w:val="24"/>
          <w:szCs w:val="24"/>
        </w:rPr>
        <w:t>scaled Dot-Pro</w:t>
      </w:r>
      <w:r w:rsidR="000E4206" w:rsidRPr="00EE7988">
        <w:rPr>
          <w:rFonts w:asciiTheme="minorHAnsi" w:hAnsiTheme="minorHAnsi" w:cstheme="minorHAnsi"/>
          <w:sz w:val="24"/>
          <w:szCs w:val="24"/>
        </w:rPr>
        <w:t>d</w:t>
      </w:r>
      <w:r w:rsidR="00DD1297" w:rsidRPr="00EE7988">
        <w:rPr>
          <w:rFonts w:asciiTheme="minorHAnsi" w:hAnsiTheme="minorHAnsi" w:cstheme="minorHAnsi"/>
          <w:sz w:val="24"/>
          <w:szCs w:val="24"/>
        </w:rPr>
        <w:t>uct Attention</w:t>
      </w:r>
      <w:r w:rsidR="00D3141C" w:rsidRPr="00EE7988">
        <w:rPr>
          <w:rFonts w:asciiTheme="minorHAnsi" w:hAnsiTheme="minorHAnsi" w:cstheme="minorHAnsi"/>
          <w:sz w:val="24"/>
          <w:szCs w:val="24"/>
        </w:rPr>
        <w:t xml:space="preserve"> mechanism</w:t>
      </w:r>
      <w:r w:rsidR="00DB5974" w:rsidRPr="00EE7988">
        <w:rPr>
          <w:rFonts w:asciiTheme="minorHAnsi" w:hAnsiTheme="minorHAnsi" w:cstheme="minorHAnsi"/>
          <w:sz w:val="24"/>
          <w:szCs w:val="24"/>
        </w:rPr>
        <w:t xml:space="preserve"> and following the architecture</w:t>
      </w:r>
      <w:r w:rsidR="00D3141C" w:rsidRPr="00EE7988">
        <w:rPr>
          <w:rFonts w:asciiTheme="minorHAnsi" w:hAnsiTheme="minorHAnsi" w:cstheme="minorHAnsi"/>
          <w:sz w:val="24"/>
          <w:szCs w:val="24"/>
        </w:rPr>
        <w:t>.</w:t>
      </w:r>
      <w:r w:rsidR="001D7587" w:rsidRPr="00EE7988">
        <w:rPr>
          <w:rFonts w:asciiTheme="minorHAnsi" w:hAnsiTheme="minorHAnsi" w:cstheme="minorHAnsi" w:hint="eastAsia"/>
          <w:sz w:val="24"/>
          <w:szCs w:val="24"/>
        </w:rPr>
        <w:t xml:space="preserve"> </w:t>
      </w:r>
      <w:r w:rsidR="001D7587" w:rsidRPr="00EE7988">
        <w:rPr>
          <w:rFonts w:asciiTheme="minorHAnsi" w:hAnsiTheme="minorHAnsi" w:cstheme="minorHAnsi"/>
          <w:b/>
          <w:bCs/>
          <w:sz w:val="24"/>
          <w:szCs w:val="24"/>
        </w:rPr>
        <w:t>d</w:t>
      </w:r>
      <w:r w:rsidR="001D7587" w:rsidRPr="00EE7988">
        <w:rPr>
          <w:rFonts w:asciiTheme="minorHAnsi" w:hAnsiTheme="minorHAnsi" w:cstheme="minorHAnsi"/>
          <w:sz w:val="24"/>
          <w:szCs w:val="24"/>
        </w:rPr>
        <w:t xml:space="preserve">, </w:t>
      </w:r>
      <w:proofErr w:type="gramStart"/>
      <w:r w:rsidR="00D3141C" w:rsidRPr="00EE7988">
        <w:rPr>
          <w:rFonts w:asciiTheme="minorHAnsi" w:hAnsiTheme="minorHAnsi" w:cstheme="minorHAnsi"/>
          <w:sz w:val="24"/>
          <w:szCs w:val="24"/>
        </w:rPr>
        <w:t>Th</w:t>
      </w:r>
      <w:r w:rsidR="009731BB" w:rsidRPr="00EE7988">
        <w:rPr>
          <w:rFonts w:asciiTheme="minorHAnsi" w:hAnsiTheme="minorHAnsi" w:cstheme="minorHAnsi"/>
          <w:sz w:val="24"/>
          <w:szCs w:val="24"/>
        </w:rPr>
        <w:t>e</w:t>
      </w:r>
      <w:proofErr w:type="gramEnd"/>
      <w:r w:rsidR="004814B8" w:rsidRPr="00EE7988">
        <w:rPr>
          <w:rFonts w:asciiTheme="minorHAnsi" w:hAnsiTheme="minorHAnsi" w:cstheme="minorHAnsi"/>
          <w:sz w:val="24"/>
          <w:szCs w:val="24"/>
        </w:rPr>
        <w:t xml:space="preserve"> e</w:t>
      </w:r>
      <w:r w:rsidR="00D3141C" w:rsidRPr="00EE7988">
        <w:rPr>
          <w:rFonts w:asciiTheme="minorHAnsi" w:hAnsiTheme="minorHAnsi" w:cstheme="minorHAnsi"/>
          <w:sz w:val="24"/>
          <w:szCs w:val="24"/>
        </w:rPr>
        <w:t>mbedding vectors undergo linear mapping to generate Q, K, and V vectors.</w:t>
      </w:r>
      <w:r w:rsidR="001D7587" w:rsidRPr="00EE7988">
        <w:rPr>
          <w:rFonts w:asciiTheme="minorHAnsi" w:hAnsiTheme="minorHAnsi" w:cstheme="minorHAnsi"/>
          <w:sz w:val="24"/>
          <w:szCs w:val="24"/>
        </w:rPr>
        <w:t xml:space="preserve"> </w:t>
      </w:r>
      <w:r w:rsidR="001D7587" w:rsidRPr="00EE7988">
        <w:rPr>
          <w:rFonts w:asciiTheme="minorHAnsi" w:hAnsiTheme="minorHAnsi" w:cstheme="minorHAnsi"/>
          <w:b/>
          <w:bCs/>
          <w:sz w:val="24"/>
          <w:szCs w:val="24"/>
        </w:rPr>
        <w:t>e</w:t>
      </w:r>
      <w:r w:rsidR="001D7587" w:rsidRPr="00EE7988">
        <w:rPr>
          <w:rFonts w:asciiTheme="minorHAnsi" w:hAnsiTheme="minorHAnsi" w:cstheme="minorHAnsi"/>
          <w:sz w:val="24"/>
          <w:szCs w:val="24"/>
        </w:rPr>
        <w:t>,</w:t>
      </w:r>
      <w:r w:rsidR="00D3141C" w:rsidRPr="00EE7988">
        <w:rPr>
          <w:rFonts w:asciiTheme="minorHAnsi" w:hAnsiTheme="minorHAnsi" w:cstheme="minorHAnsi"/>
          <w:sz w:val="24"/>
          <w:szCs w:val="24"/>
        </w:rPr>
        <w:t xml:space="preserve"> </w:t>
      </w:r>
      <w:proofErr w:type="gramStart"/>
      <w:r w:rsidR="00D3141C" w:rsidRPr="00EE7988">
        <w:rPr>
          <w:rFonts w:asciiTheme="minorHAnsi" w:hAnsiTheme="minorHAnsi" w:cstheme="minorHAnsi"/>
          <w:sz w:val="24"/>
          <w:szCs w:val="24"/>
        </w:rPr>
        <w:t>The</w:t>
      </w:r>
      <w:proofErr w:type="gramEnd"/>
      <w:r w:rsidR="00D3141C" w:rsidRPr="00EE7988">
        <w:rPr>
          <w:rFonts w:asciiTheme="minorHAnsi" w:hAnsiTheme="minorHAnsi" w:cstheme="minorHAnsi"/>
          <w:sz w:val="24"/>
          <w:szCs w:val="24"/>
        </w:rPr>
        <w:t xml:space="preserve"> scaled dot-product attention operation calculates the attention values for the Q, K, and V matrices </w:t>
      </w:r>
      <w:r w:rsidR="006D7A8D" w:rsidRPr="00EE7988">
        <w:rPr>
          <w:rFonts w:asciiTheme="minorHAnsi" w:hAnsiTheme="minorHAnsi" w:cstheme="minorHAnsi"/>
          <w:sz w:val="24"/>
          <w:szCs w:val="24"/>
        </w:rPr>
        <w:t>according to the above proc</w:t>
      </w:r>
      <w:r w:rsidR="00820D9D" w:rsidRPr="00EE7988">
        <w:rPr>
          <w:rFonts w:asciiTheme="minorHAnsi" w:hAnsiTheme="minorHAnsi" w:cstheme="minorHAnsi" w:hint="eastAsia"/>
          <w:sz w:val="24"/>
          <w:szCs w:val="24"/>
        </w:rPr>
        <w:t>ess</w:t>
      </w:r>
      <w:r w:rsidR="00820D9D" w:rsidRPr="00EE7988">
        <w:rPr>
          <w:rFonts w:asciiTheme="minorHAnsi" w:hAnsiTheme="minorHAnsi" w:cstheme="minorHAnsi"/>
          <w:sz w:val="24"/>
          <w:szCs w:val="24"/>
        </w:rPr>
        <w:t>.</w:t>
      </w:r>
    </w:p>
    <w:p w14:paraId="73B23CEA" w14:textId="09CF5838" w:rsidR="00F97882" w:rsidRPr="00EE7988" w:rsidRDefault="00F97882" w:rsidP="002F6E23">
      <w:pPr>
        <w:autoSpaceDE w:val="0"/>
        <w:autoSpaceDN w:val="0"/>
        <w:adjustRightInd w:val="0"/>
        <w:spacing w:beforeLines="50" w:before="120" w:after="0" w:line="360" w:lineRule="auto"/>
        <w:jc w:val="both"/>
        <w:rPr>
          <w:rFonts w:cs="Calibri"/>
          <w:b/>
          <w:bCs/>
          <w:sz w:val="24"/>
          <w:szCs w:val="24"/>
        </w:rPr>
      </w:pPr>
      <w:r w:rsidRPr="00EE7988">
        <w:rPr>
          <w:rFonts w:asciiTheme="minorHAnsi" w:hAnsiTheme="minorHAnsi" w:cstheme="minorHAnsi"/>
          <w:b/>
          <w:sz w:val="24"/>
          <w:szCs w:val="24"/>
        </w:rPr>
        <w:t xml:space="preserve">Supplementary Note </w:t>
      </w:r>
      <w:r w:rsidR="00880F92" w:rsidRPr="00EE7988">
        <w:rPr>
          <w:rFonts w:asciiTheme="minorHAnsi" w:hAnsiTheme="minorHAnsi" w:cstheme="minorHAnsi"/>
          <w:b/>
          <w:sz w:val="24"/>
          <w:szCs w:val="24"/>
        </w:rPr>
        <w:t>3</w:t>
      </w:r>
      <w:r w:rsidRPr="00EE7988">
        <w:rPr>
          <w:rFonts w:asciiTheme="minorHAnsi" w:hAnsiTheme="minorHAnsi" w:cstheme="minorHAnsi"/>
          <w:b/>
          <w:sz w:val="24"/>
          <w:szCs w:val="24"/>
        </w:rPr>
        <w:t>:</w:t>
      </w:r>
      <w:r w:rsidRPr="00EE7988">
        <w:rPr>
          <w:rFonts w:cs="Calibri"/>
          <w:sz w:val="24"/>
          <w:szCs w:val="24"/>
        </w:rPr>
        <w:t xml:space="preserve">  </w:t>
      </w:r>
      <w:r w:rsidRPr="00EE7988">
        <w:rPr>
          <w:rFonts w:cs="Calibri" w:hint="eastAsia"/>
          <w:b/>
          <w:bCs/>
          <w:sz w:val="24"/>
          <w:szCs w:val="24"/>
        </w:rPr>
        <w:t>Test</w:t>
      </w:r>
      <w:r w:rsidRPr="00EE7988">
        <w:rPr>
          <w:rFonts w:cs="Calibri"/>
          <w:b/>
          <w:bCs/>
          <w:sz w:val="24"/>
          <w:szCs w:val="24"/>
        </w:rPr>
        <w:t xml:space="preserve"> instances</w:t>
      </w:r>
    </w:p>
    <w:p w14:paraId="04E53106" w14:textId="1605FF35" w:rsidR="00594F63" w:rsidRPr="00EE7988" w:rsidRDefault="00321F86" w:rsidP="00F9588C">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sz w:val="24"/>
          <w:szCs w:val="24"/>
        </w:rPr>
        <w:t>We conducted a random selection of another two cases and analyzed the prediction outcomes of different network architectures. Our focus was on the target input spectrum and the predictions generated through reverse design. The mean absolute error (MAE) values for each example are presented in the top left corner of the corresponding images, as depicted as</w:t>
      </w:r>
      <m:oMath>
        <m:r>
          <w:rPr>
            <w:rFonts w:ascii="Cambria Math" w:hAnsi="Cambria Math" w:cstheme="minorHAnsi"/>
            <w:sz w:val="24"/>
            <w:szCs w:val="24"/>
          </w:rPr>
          <m:t xml:space="preserve"> </m:t>
        </m:r>
        <m:r>
          <w:rPr>
            <w:rFonts w:ascii="Cambria Math" w:eastAsia="Cambria Math" w:hAnsi="Cambria Math" w:cs="Cambria Math"/>
            <w:sz w:val="24"/>
            <w:szCs w:val="24"/>
          </w:rPr>
          <m:t>δ</m:t>
        </m:r>
      </m:oMath>
      <w:r w:rsidRPr="00EE7988">
        <w:rPr>
          <w:rFonts w:asciiTheme="minorHAnsi" w:hAnsiTheme="minorHAnsi" w:cstheme="minorHAnsi"/>
          <w:sz w:val="24"/>
          <w:szCs w:val="24"/>
        </w:rPr>
        <w:t>.</w:t>
      </w:r>
      <w:r w:rsidR="000631E7" w:rsidRPr="00EE7988">
        <w:rPr>
          <w:rFonts w:asciiTheme="minorHAnsi" w:hAnsiTheme="minorHAnsi" w:cstheme="minorHAnsi" w:hint="eastAsia"/>
          <w:sz w:val="24"/>
          <w:szCs w:val="24"/>
        </w:rPr>
        <w:t xml:space="preserve"> </w:t>
      </w:r>
      <w:r w:rsidRPr="00EE7988">
        <w:rPr>
          <w:rFonts w:asciiTheme="minorHAnsi" w:hAnsiTheme="minorHAnsi" w:cstheme="minorHAnsi"/>
          <w:sz w:val="24"/>
          <w:szCs w:val="24"/>
        </w:rPr>
        <w:t xml:space="preserve">In </w:t>
      </w:r>
      <w:r w:rsidR="000631E7" w:rsidRPr="00EE7988">
        <w:rPr>
          <w:rFonts w:asciiTheme="minorHAnsi" w:hAnsiTheme="minorHAnsi" w:cstheme="minorHAnsi" w:hint="eastAsia"/>
          <w:sz w:val="24"/>
          <w:szCs w:val="24"/>
        </w:rPr>
        <w:t>these</w:t>
      </w:r>
      <w:r w:rsidR="000631E7" w:rsidRPr="00EE7988">
        <w:rPr>
          <w:rFonts w:asciiTheme="minorHAnsi" w:hAnsiTheme="minorHAnsi" w:cstheme="minorHAnsi"/>
          <w:sz w:val="24"/>
          <w:szCs w:val="24"/>
        </w:rPr>
        <w:t xml:space="preserve"> two</w:t>
      </w:r>
      <w:r w:rsidRPr="00EE7988">
        <w:rPr>
          <w:rFonts w:asciiTheme="minorHAnsi" w:hAnsiTheme="minorHAnsi" w:cstheme="minorHAnsi"/>
          <w:sz w:val="24"/>
          <w:szCs w:val="24"/>
        </w:rPr>
        <w:t xml:space="preserve"> test instance</w:t>
      </w:r>
      <w:r w:rsidR="000631E7" w:rsidRPr="00EE7988">
        <w:rPr>
          <w:rFonts w:asciiTheme="minorHAnsi" w:hAnsiTheme="minorHAnsi" w:cstheme="minorHAnsi"/>
          <w:sz w:val="24"/>
          <w:szCs w:val="24"/>
        </w:rPr>
        <w:t>s</w:t>
      </w:r>
      <w:r w:rsidR="0074389B" w:rsidRPr="00EE7988">
        <w:rPr>
          <w:rFonts w:asciiTheme="minorHAnsi" w:hAnsiTheme="minorHAnsi" w:cstheme="minorHAnsi"/>
          <w:sz w:val="24"/>
          <w:szCs w:val="24"/>
        </w:rPr>
        <w:t xml:space="preserve"> shown in Fig</w:t>
      </w:r>
      <w:r w:rsidR="0074389B" w:rsidRPr="00EE7988">
        <w:rPr>
          <w:rFonts w:asciiTheme="minorHAnsi" w:hAnsiTheme="minorHAnsi" w:cstheme="minorHAnsi" w:hint="eastAsia"/>
          <w:sz w:val="24"/>
          <w:szCs w:val="24"/>
        </w:rPr>
        <w:t>.</w:t>
      </w:r>
      <w:r w:rsidR="0074389B" w:rsidRPr="00EE7988">
        <w:rPr>
          <w:rFonts w:asciiTheme="minorHAnsi" w:hAnsiTheme="minorHAnsi" w:cstheme="minorHAnsi"/>
          <w:sz w:val="24"/>
          <w:szCs w:val="24"/>
        </w:rPr>
        <w:t>S2</w:t>
      </w:r>
      <w:r w:rsidRPr="00EE7988">
        <w:rPr>
          <w:rFonts w:asciiTheme="minorHAnsi" w:hAnsiTheme="minorHAnsi" w:cstheme="minorHAnsi"/>
          <w:sz w:val="24"/>
          <w:szCs w:val="24"/>
        </w:rPr>
        <w:t>, it was observed that the bidirectional GRU architecture yielded prediction results that closely matched the target spectrum, particularly in the real and imaginary parts of the spectrum within the high-frequency range. In comparison, the DNN and unidirectional GRU structures exhibited less accuracy in capturing the characteristics of the target spectrum.</w:t>
      </w:r>
      <w:r w:rsidR="0074389B" w:rsidRPr="00EE7988">
        <w:rPr>
          <w:rFonts w:ascii="Segoe UI" w:hAnsi="Segoe UI" w:cs="Segoe UI"/>
          <w:shd w:val="clear" w:color="auto" w:fill="FFFFFF"/>
        </w:rPr>
        <w:t xml:space="preserve"> </w:t>
      </w:r>
      <w:r w:rsidR="0074389B" w:rsidRPr="00EE7988">
        <w:rPr>
          <w:rFonts w:asciiTheme="minorHAnsi" w:hAnsiTheme="minorHAnsi" w:cstheme="minorHAnsi"/>
          <w:sz w:val="24"/>
          <w:szCs w:val="24"/>
        </w:rPr>
        <w:t>To better illustrate the differences between different networks, we also present additional spectral curves with more rapid changes, as shown in Fig.S3. In the spectral examples with rapid changing features, we observed that the bidirectional GRU network outperforms other comparative networks not only in predicting flat spectra but also in predicting spectra with rapidly changing characteristics.</w:t>
      </w:r>
      <w:r w:rsidRPr="00EE7988">
        <w:rPr>
          <w:rFonts w:asciiTheme="minorHAnsi" w:hAnsiTheme="minorHAnsi" w:cstheme="minorHAnsi"/>
          <w:sz w:val="24"/>
          <w:szCs w:val="24"/>
        </w:rPr>
        <w:t xml:space="preserve"> These findings suggest that the bidirectional GRU architecture effectively captures the relevant features of the target spectrum in this </w:t>
      </w:r>
      <w:proofErr w:type="gramStart"/>
      <w:r w:rsidRPr="00EE7988">
        <w:rPr>
          <w:rFonts w:asciiTheme="minorHAnsi" w:hAnsiTheme="minorHAnsi" w:cstheme="minorHAnsi"/>
          <w:sz w:val="24"/>
          <w:szCs w:val="24"/>
        </w:rPr>
        <w:t>particular scenario</w:t>
      </w:r>
      <w:proofErr w:type="gramEnd"/>
      <w:r w:rsidRPr="00EE7988">
        <w:rPr>
          <w:rFonts w:asciiTheme="minorHAnsi" w:hAnsiTheme="minorHAnsi" w:cstheme="minorHAnsi"/>
          <w:sz w:val="24"/>
          <w:szCs w:val="24"/>
        </w:rPr>
        <w:t>.</w:t>
      </w:r>
      <w:r w:rsidR="00086D37" w:rsidRPr="00EE7988">
        <w:rPr>
          <w:rFonts w:asciiTheme="minorHAnsi" w:hAnsiTheme="minorHAnsi" w:cstheme="minorHAnsi"/>
          <w:sz w:val="24"/>
          <w:szCs w:val="24"/>
        </w:rPr>
        <w:t xml:space="preserve"> </w:t>
      </w:r>
    </w:p>
    <w:p w14:paraId="393D37C8" w14:textId="71ABF315" w:rsidR="00F97882" w:rsidRPr="00EE7988" w:rsidRDefault="00594F63" w:rsidP="00820D9D">
      <w:pPr>
        <w:spacing w:after="0" w:line="240" w:lineRule="auto"/>
        <w:rPr>
          <w:rFonts w:asciiTheme="minorHAnsi" w:hAnsiTheme="minorHAnsi" w:cstheme="minorHAnsi"/>
          <w:sz w:val="24"/>
          <w:szCs w:val="24"/>
        </w:rPr>
      </w:pPr>
      <w:r w:rsidRPr="00EE7988">
        <w:rPr>
          <w:rFonts w:asciiTheme="minorHAnsi" w:hAnsiTheme="minorHAnsi" w:cstheme="minorHAnsi" w:hint="eastAsia"/>
          <w:noProof/>
          <w:sz w:val="24"/>
          <w:szCs w:val="24"/>
        </w:rPr>
        <w:lastRenderedPageBreak/>
        <w:drawing>
          <wp:inline distT="0" distB="0" distL="0" distR="0" wp14:anchorId="6C997239" wp14:editId="5C8FAD41">
            <wp:extent cx="6193155" cy="3289300"/>
            <wp:effectExtent l="0" t="0" r="0" b="6350"/>
            <wp:docPr id="11787429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742939" name="图片 1178742939"/>
                    <pic:cNvPicPr/>
                  </pic:nvPicPr>
                  <pic:blipFill rotWithShape="1">
                    <a:blip r:embed="rId10"/>
                    <a:srcRect t="2786" b="49132"/>
                    <a:stretch/>
                  </pic:blipFill>
                  <pic:spPr bwMode="auto">
                    <a:xfrm>
                      <a:off x="0" y="0"/>
                      <a:ext cx="6193155" cy="3289300"/>
                    </a:xfrm>
                    <a:prstGeom prst="rect">
                      <a:avLst/>
                    </a:prstGeom>
                    <a:ln>
                      <a:noFill/>
                    </a:ln>
                    <a:extLst>
                      <a:ext uri="{53640926-AAD7-44D8-BBD7-CCE9431645EC}">
                        <a14:shadowObscured xmlns:a14="http://schemas.microsoft.com/office/drawing/2010/main"/>
                      </a:ext>
                    </a:extLst>
                  </pic:spPr>
                </pic:pic>
              </a:graphicData>
            </a:graphic>
          </wp:inline>
        </w:drawing>
      </w:r>
    </w:p>
    <w:p w14:paraId="02B98D69" w14:textId="5604923D" w:rsidR="006D08A1" w:rsidRPr="00EE7988" w:rsidRDefault="00724577" w:rsidP="00724577">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b/>
          <w:bCs/>
          <w:sz w:val="24"/>
          <w:szCs w:val="24"/>
        </w:rPr>
        <w:t>Fig</w:t>
      </w:r>
      <w:r w:rsidRPr="00EE7988">
        <w:rPr>
          <w:rFonts w:asciiTheme="minorHAnsi" w:hAnsiTheme="minorHAnsi" w:cstheme="minorHAnsi" w:hint="eastAsia"/>
          <w:b/>
          <w:bCs/>
          <w:sz w:val="24"/>
          <w:szCs w:val="24"/>
        </w:rPr>
        <w:t>.</w:t>
      </w:r>
      <w:r w:rsidRPr="00EE7988">
        <w:rPr>
          <w:rFonts w:asciiTheme="minorHAnsi" w:hAnsiTheme="minorHAnsi" w:cstheme="minorHAnsi"/>
          <w:b/>
          <w:bCs/>
          <w:sz w:val="24"/>
          <w:szCs w:val="24"/>
        </w:rPr>
        <w:t xml:space="preserve"> S2 | Test instances. </w:t>
      </w:r>
      <w:r w:rsidRPr="00EE7988">
        <w:rPr>
          <w:rFonts w:asciiTheme="minorHAnsi" w:hAnsiTheme="minorHAnsi" w:cstheme="minorHAnsi" w:hint="eastAsia"/>
          <w:b/>
          <w:bCs/>
          <w:sz w:val="24"/>
          <w:szCs w:val="24"/>
        </w:rPr>
        <w:t>a</w:t>
      </w:r>
      <w:r w:rsidRPr="00EE7988">
        <w:rPr>
          <w:rFonts w:asciiTheme="minorHAnsi" w:hAnsiTheme="minorHAnsi" w:cstheme="minorHAnsi"/>
          <w:sz w:val="24"/>
          <w:szCs w:val="24"/>
        </w:rPr>
        <w:t xml:space="preserve">, </w:t>
      </w:r>
      <w:r w:rsidRPr="00EE7988">
        <w:rPr>
          <w:rFonts w:asciiTheme="minorHAnsi" w:hAnsiTheme="minorHAnsi" w:cstheme="minorHAnsi"/>
          <w:b/>
          <w:bCs/>
          <w:sz w:val="24"/>
          <w:szCs w:val="24"/>
        </w:rPr>
        <w:t>b</w:t>
      </w:r>
      <w:r w:rsidR="00DC06F5" w:rsidRPr="00EE7988">
        <w:rPr>
          <w:rFonts w:asciiTheme="minorHAnsi" w:hAnsiTheme="minorHAnsi" w:cstheme="minorHAnsi"/>
          <w:sz w:val="24"/>
          <w:szCs w:val="24"/>
        </w:rPr>
        <w:t xml:space="preserve">, </w:t>
      </w:r>
      <w:proofErr w:type="gramStart"/>
      <w:r w:rsidRPr="00EE7988">
        <w:rPr>
          <w:rFonts w:asciiTheme="minorHAnsi" w:hAnsiTheme="minorHAnsi" w:cstheme="minorHAnsi"/>
          <w:sz w:val="24"/>
          <w:szCs w:val="24"/>
        </w:rPr>
        <w:t>The</w:t>
      </w:r>
      <w:proofErr w:type="gramEnd"/>
      <w:r w:rsidRPr="00EE7988">
        <w:rPr>
          <w:rFonts w:asciiTheme="minorHAnsi" w:hAnsiTheme="minorHAnsi" w:cstheme="minorHAnsi"/>
          <w:sz w:val="24"/>
          <w:szCs w:val="24"/>
        </w:rPr>
        <w:t xml:space="preserve"> results obtained from various architectures in the test instances revealed that the bidirectional GRU architecture exhibited superior predictive performance in</w:t>
      </w:r>
      <w:r w:rsidR="009731BB" w:rsidRPr="00EE7988">
        <w:rPr>
          <w:rFonts w:asciiTheme="minorHAnsi" w:hAnsiTheme="minorHAnsi" w:cstheme="minorHAnsi"/>
          <w:sz w:val="24"/>
          <w:szCs w:val="24"/>
        </w:rPr>
        <w:t xml:space="preserve"> </w:t>
      </w:r>
      <w:r w:rsidRPr="00EE7988">
        <w:rPr>
          <w:rFonts w:asciiTheme="minorHAnsi" w:hAnsiTheme="minorHAnsi" w:cstheme="minorHAnsi"/>
          <w:sz w:val="24"/>
          <w:szCs w:val="24"/>
        </w:rPr>
        <w:t>relation to the target spectrum, surpassing the performance of the DNN, unidirectional GRU, and transformer architectures.</w:t>
      </w:r>
      <w:bookmarkEnd w:id="1"/>
    </w:p>
    <w:p w14:paraId="0FFBB8B2" w14:textId="77777777" w:rsidR="00EE7988" w:rsidRPr="00EE7988" w:rsidRDefault="00EE7988" w:rsidP="00724577">
      <w:pPr>
        <w:pStyle w:val="NoSpacing"/>
        <w:spacing w:line="360" w:lineRule="auto"/>
        <w:jc w:val="both"/>
        <w:rPr>
          <w:rFonts w:asciiTheme="minorHAnsi" w:hAnsiTheme="minorHAnsi" w:cstheme="minorHAnsi"/>
          <w:sz w:val="24"/>
          <w:szCs w:val="24"/>
        </w:rPr>
      </w:pPr>
    </w:p>
    <w:p w14:paraId="7F88474D" w14:textId="77777777" w:rsidR="00EE7988" w:rsidRPr="00EE7988" w:rsidRDefault="00EE7988" w:rsidP="00724577">
      <w:pPr>
        <w:pStyle w:val="NoSpacing"/>
        <w:spacing w:line="360" w:lineRule="auto"/>
        <w:jc w:val="both"/>
        <w:rPr>
          <w:rFonts w:asciiTheme="minorHAnsi" w:hAnsiTheme="minorHAnsi" w:cstheme="minorHAnsi"/>
          <w:sz w:val="24"/>
          <w:szCs w:val="24"/>
        </w:rPr>
      </w:pPr>
    </w:p>
    <w:p w14:paraId="502F024C" w14:textId="77777777" w:rsidR="00EE7988" w:rsidRPr="00EE7988" w:rsidRDefault="00EE7988" w:rsidP="00724577">
      <w:pPr>
        <w:pStyle w:val="NoSpacing"/>
        <w:spacing w:line="360" w:lineRule="auto"/>
        <w:jc w:val="both"/>
        <w:rPr>
          <w:rFonts w:asciiTheme="minorHAnsi" w:hAnsiTheme="minorHAnsi" w:cstheme="minorHAnsi"/>
          <w:sz w:val="24"/>
          <w:szCs w:val="24"/>
        </w:rPr>
      </w:pPr>
    </w:p>
    <w:p w14:paraId="3359E894" w14:textId="77777777" w:rsidR="00EE7988" w:rsidRPr="00EE7988" w:rsidRDefault="00EE7988" w:rsidP="00724577">
      <w:pPr>
        <w:pStyle w:val="NoSpacing"/>
        <w:spacing w:line="360" w:lineRule="auto"/>
        <w:jc w:val="both"/>
        <w:rPr>
          <w:rFonts w:asciiTheme="minorHAnsi" w:hAnsiTheme="minorHAnsi" w:cstheme="minorHAnsi"/>
          <w:sz w:val="24"/>
          <w:szCs w:val="24"/>
        </w:rPr>
      </w:pPr>
    </w:p>
    <w:p w14:paraId="02222757" w14:textId="734BED40" w:rsidR="00673C2A" w:rsidRPr="00EE7988" w:rsidRDefault="00673C2A" w:rsidP="00724577">
      <w:pPr>
        <w:pStyle w:val="NoSpacing"/>
        <w:spacing w:line="360" w:lineRule="auto"/>
        <w:jc w:val="both"/>
        <w:rPr>
          <w:rFonts w:asciiTheme="minorHAnsi" w:hAnsiTheme="minorHAnsi" w:cstheme="minorHAnsi"/>
          <w:sz w:val="24"/>
          <w:szCs w:val="24"/>
        </w:rPr>
      </w:pPr>
      <w:r w:rsidRPr="00EE7988">
        <w:rPr>
          <w:rFonts w:cstheme="minorHAnsi"/>
          <w:noProof/>
        </w:rPr>
        <w:drawing>
          <wp:inline distT="0" distB="0" distL="0" distR="0" wp14:anchorId="42D99661" wp14:editId="306AE7D2">
            <wp:extent cx="6184970" cy="3312942"/>
            <wp:effectExtent l="0" t="0" r="6350" b="1905"/>
            <wp:docPr id="19645418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541858" name=""/>
                    <pic:cNvPicPr/>
                  </pic:nvPicPr>
                  <pic:blipFill rotWithShape="1">
                    <a:blip r:embed="rId11"/>
                    <a:srcRect l="681"/>
                    <a:stretch/>
                  </pic:blipFill>
                  <pic:spPr bwMode="auto">
                    <a:xfrm>
                      <a:off x="0" y="0"/>
                      <a:ext cx="6189085" cy="3315146"/>
                    </a:xfrm>
                    <a:prstGeom prst="rect">
                      <a:avLst/>
                    </a:prstGeom>
                    <a:ln>
                      <a:noFill/>
                    </a:ln>
                    <a:extLst>
                      <a:ext uri="{53640926-AAD7-44D8-BBD7-CCE9431645EC}">
                        <a14:shadowObscured xmlns:a14="http://schemas.microsoft.com/office/drawing/2010/main"/>
                      </a:ext>
                    </a:extLst>
                  </pic:spPr>
                </pic:pic>
              </a:graphicData>
            </a:graphic>
          </wp:inline>
        </w:drawing>
      </w:r>
    </w:p>
    <w:p w14:paraId="7AA91F5F" w14:textId="475FC6BB" w:rsidR="00673C2A" w:rsidRPr="00EE7988" w:rsidRDefault="00673C2A" w:rsidP="00673C2A">
      <w:pPr>
        <w:pStyle w:val="NoSpacing"/>
        <w:spacing w:line="360" w:lineRule="auto"/>
        <w:jc w:val="both"/>
        <w:rPr>
          <w:rFonts w:asciiTheme="minorHAnsi" w:hAnsiTheme="minorHAnsi" w:cstheme="minorHAnsi"/>
          <w:sz w:val="24"/>
          <w:szCs w:val="24"/>
        </w:rPr>
      </w:pPr>
      <w:r w:rsidRPr="00EE7988">
        <w:rPr>
          <w:rFonts w:asciiTheme="minorHAnsi" w:hAnsiTheme="minorHAnsi" w:cstheme="minorHAnsi"/>
          <w:b/>
          <w:bCs/>
          <w:sz w:val="24"/>
          <w:szCs w:val="24"/>
        </w:rPr>
        <w:lastRenderedPageBreak/>
        <w:t>Fig</w:t>
      </w:r>
      <w:r w:rsidRPr="00EE7988">
        <w:rPr>
          <w:rFonts w:asciiTheme="minorHAnsi" w:hAnsiTheme="minorHAnsi" w:cstheme="minorHAnsi" w:hint="eastAsia"/>
          <w:b/>
          <w:bCs/>
          <w:sz w:val="24"/>
          <w:szCs w:val="24"/>
        </w:rPr>
        <w:t>.</w:t>
      </w:r>
      <w:r w:rsidRPr="00EE7988">
        <w:rPr>
          <w:rFonts w:asciiTheme="minorHAnsi" w:hAnsiTheme="minorHAnsi" w:cstheme="minorHAnsi"/>
          <w:b/>
          <w:bCs/>
          <w:sz w:val="24"/>
          <w:szCs w:val="24"/>
        </w:rPr>
        <w:t xml:space="preserve"> S3 | Test instances. </w:t>
      </w:r>
      <w:r w:rsidRPr="00EE7988">
        <w:rPr>
          <w:rFonts w:asciiTheme="minorHAnsi" w:hAnsiTheme="minorHAnsi" w:cstheme="minorHAnsi" w:hint="eastAsia"/>
          <w:b/>
          <w:bCs/>
          <w:sz w:val="24"/>
          <w:szCs w:val="24"/>
        </w:rPr>
        <w:t>a</w:t>
      </w:r>
      <w:r w:rsidRPr="00EE7988">
        <w:rPr>
          <w:rFonts w:asciiTheme="minorHAnsi" w:hAnsiTheme="minorHAnsi" w:cstheme="minorHAnsi"/>
          <w:sz w:val="24"/>
          <w:szCs w:val="24"/>
        </w:rPr>
        <w:t xml:space="preserve">, </w:t>
      </w:r>
      <w:r w:rsidRPr="00EE7988">
        <w:rPr>
          <w:rFonts w:asciiTheme="minorHAnsi" w:hAnsiTheme="minorHAnsi" w:cstheme="minorHAnsi"/>
          <w:b/>
          <w:bCs/>
          <w:sz w:val="24"/>
          <w:szCs w:val="24"/>
        </w:rPr>
        <w:t>b</w:t>
      </w:r>
      <w:r w:rsidRPr="00EE7988">
        <w:rPr>
          <w:rFonts w:asciiTheme="minorHAnsi" w:hAnsiTheme="minorHAnsi" w:cstheme="minorHAnsi"/>
          <w:sz w:val="24"/>
          <w:szCs w:val="24"/>
        </w:rPr>
        <w:t xml:space="preserve">, </w:t>
      </w:r>
      <w:proofErr w:type="gramStart"/>
      <w:r w:rsidRPr="00EE7988">
        <w:rPr>
          <w:rFonts w:asciiTheme="minorHAnsi" w:hAnsiTheme="minorHAnsi" w:cstheme="minorHAnsi"/>
          <w:sz w:val="24"/>
          <w:szCs w:val="24"/>
        </w:rPr>
        <w:t>The</w:t>
      </w:r>
      <w:proofErr w:type="gramEnd"/>
      <w:r w:rsidRPr="00EE7988">
        <w:rPr>
          <w:rFonts w:asciiTheme="minorHAnsi" w:hAnsiTheme="minorHAnsi" w:cstheme="minorHAnsi"/>
          <w:sz w:val="24"/>
          <w:szCs w:val="24"/>
        </w:rPr>
        <w:t xml:space="preserve"> results obtained from various architectures in the test instances revealed that the bidirectional GRU architecture exhibited superior predictive performance in relation to the target spectrum, surpassing the performance of the DNN, unidirectional GRU, and transformer architectures.</w:t>
      </w:r>
    </w:p>
    <w:p w14:paraId="712D8736" w14:textId="77777777" w:rsidR="00673C2A" w:rsidRPr="00EE7988" w:rsidRDefault="00673C2A" w:rsidP="00724577">
      <w:pPr>
        <w:pStyle w:val="NoSpacing"/>
        <w:spacing w:line="360" w:lineRule="auto"/>
        <w:jc w:val="both"/>
        <w:rPr>
          <w:rFonts w:asciiTheme="minorHAnsi" w:hAnsiTheme="minorHAnsi" w:cstheme="minorHAnsi"/>
          <w:sz w:val="24"/>
          <w:szCs w:val="24"/>
        </w:rPr>
      </w:pPr>
    </w:p>
    <w:p w14:paraId="2F581893" w14:textId="717A1924" w:rsidR="000269B5" w:rsidRPr="00EE7988" w:rsidRDefault="000269B5" w:rsidP="002F6E23">
      <w:pPr>
        <w:pStyle w:val="NoSpacing"/>
        <w:jc w:val="both"/>
        <w:rPr>
          <w:rFonts w:asciiTheme="minorHAnsi" w:hAnsiTheme="minorHAnsi" w:cstheme="minorHAnsi"/>
          <w:sz w:val="24"/>
          <w:szCs w:val="24"/>
        </w:rPr>
      </w:pPr>
      <w:r w:rsidRPr="00EE7988">
        <w:rPr>
          <w:rFonts w:ascii="Calibri" w:hAnsi="Calibri" w:cs="Calibri"/>
          <w:b/>
          <w:sz w:val="24"/>
          <w:szCs w:val="24"/>
        </w:rPr>
        <w:t>References</w:t>
      </w:r>
    </w:p>
    <w:p w14:paraId="5F626604" w14:textId="2A3DCA94" w:rsidR="006D08A1" w:rsidRPr="00EE7988" w:rsidRDefault="006D08A1" w:rsidP="002F6E23">
      <w:pPr>
        <w:pStyle w:val="NoSpacing"/>
        <w:jc w:val="both"/>
        <w:rPr>
          <w:rFonts w:asciiTheme="minorHAnsi" w:hAnsiTheme="minorHAnsi" w:cstheme="minorHAnsi"/>
          <w:sz w:val="24"/>
          <w:szCs w:val="24"/>
        </w:rPr>
      </w:pPr>
      <w:r w:rsidRPr="00EE7988">
        <w:rPr>
          <w:rFonts w:asciiTheme="minorHAnsi" w:hAnsiTheme="minorHAnsi" w:cstheme="minorHAnsi"/>
          <w:sz w:val="24"/>
          <w:szCs w:val="24"/>
        </w:rPr>
        <w:t>[1]</w:t>
      </w:r>
      <w:r w:rsidR="000269B5" w:rsidRPr="00EE7988">
        <w:rPr>
          <w:rFonts w:asciiTheme="minorHAnsi" w:hAnsiTheme="minorHAnsi" w:cstheme="minorHAnsi"/>
          <w:sz w:val="24"/>
          <w:szCs w:val="24"/>
        </w:rPr>
        <w:t xml:space="preserve"> Staelin D. H., Morgenthaler A. W. &amp; Kong J. A.</w:t>
      </w:r>
      <w:r w:rsidR="000269B5" w:rsidRPr="00EE7988">
        <w:rPr>
          <w:rFonts w:asciiTheme="minorHAnsi" w:hAnsiTheme="minorHAnsi" w:cstheme="minorHAnsi"/>
          <w:i/>
          <w:iCs/>
          <w:sz w:val="24"/>
          <w:szCs w:val="24"/>
        </w:rPr>
        <w:t xml:space="preserve"> Electromagnetic waves</w:t>
      </w:r>
      <w:r w:rsidR="000269B5" w:rsidRPr="00EE7988">
        <w:rPr>
          <w:rFonts w:asciiTheme="minorHAnsi" w:hAnsiTheme="minorHAnsi" w:cstheme="minorHAnsi"/>
          <w:sz w:val="24"/>
          <w:szCs w:val="24"/>
        </w:rPr>
        <w:t>. Pearson Education India (1994).</w:t>
      </w:r>
    </w:p>
    <w:p w14:paraId="1F91627D" w14:textId="7A17ECAC" w:rsidR="0037541A" w:rsidRPr="00EE7988" w:rsidRDefault="0037541A" w:rsidP="002F6E23">
      <w:pPr>
        <w:pStyle w:val="NoSpacing"/>
        <w:jc w:val="both"/>
        <w:rPr>
          <w:rFonts w:asciiTheme="minorHAnsi" w:hAnsiTheme="minorHAnsi" w:cstheme="minorHAnsi"/>
          <w:sz w:val="24"/>
          <w:szCs w:val="24"/>
        </w:rPr>
      </w:pPr>
      <w:r w:rsidRPr="00EE7988">
        <w:rPr>
          <w:rFonts w:asciiTheme="minorHAnsi" w:hAnsiTheme="minorHAnsi" w:cstheme="minorHAnsi" w:hint="eastAsia"/>
          <w:sz w:val="24"/>
          <w:szCs w:val="24"/>
        </w:rPr>
        <w:t>[</w:t>
      </w:r>
      <w:r w:rsidRPr="00EE7988">
        <w:rPr>
          <w:rFonts w:asciiTheme="minorHAnsi" w:hAnsiTheme="minorHAnsi" w:cstheme="minorHAnsi"/>
          <w:sz w:val="24"/>
          <w:szCs w:val="24"/>
        </w:rPr>
        <w:t xml:space="preserve">2] Smith D. &amp; Manogue C. A. </w:t>
      </w:r>
      <w:proofErr w:type="spellStart"/>
      <w:r w:rsidRPr="00EE7988">
        <w:rPr>
          <w:rFonts w:asciiTheme="minorHAnsi" w:hAnsiTheme="minorHAnsi" w:cstheme="minorHAnsi"/>
          <w:sz w:val="24"/>
          <w:szCs w:val="24"/>
        </w:rPr>
        <w:t>Superconvergence</w:t>
      </w:r>
      <w:proofErr w:type="spellEnd"/>
      <w:r w:rsidRPr="00EE7988">
        <w:rPr>
          <w:rFonts w:asciiTheme="minorHAnsi" w:hAnsiTheme="minorHAnsi" w:cstheme="minorHAnsi"/>
          <w:sz w:val="24"/>
          <w:szCs w:val="24"/>
        </w:rPr>
        <w:t xml:space="preserve"> relations and sum rules for reflection spectroscopy. </w:t>
      </w:r>
      <w:r w:rsidRPr="00EE7988">
        <w:rPr>
          <w:rFonts w:asciiTheme="minorHAnsi" w:hAnsiTheme="minorHAnsi" w:cstheme="minorHAnsi"/>
          <w:i/>
          <w:iCs/>
          <w:sz w:val="24"/>
          <w:szCs w:val="24"/>
        </w:rPr>
        <w:t>J. Opt. Soc. Am.</w:t>
      </w:r>
      <w:r w:rsidRPr="00EE7988">
        <w:rPr>
          <w:rFonts w:asciiTheme="minorHAnsi" w:hAnsiTheme="minorHAnsi" w:cstheme="minorHAnsi"/>
          <w:sz w:val="24"/>
          <w:szCs w:val="24"/>
        </w:rPr>
        <w:t xml:space="preserve"> </w:t>
      </w:r>
      <w:r w:rsidRPr="00EE7988">
        <w:rPr>
          <w:rFonts w:asciiTheme="minorHAnsi" w:hAnsiTheme="minorHAnsi" w:cstheme="minorHAnsi"/>
          <w:b/>
          <w:bCs/>
          <w:sz w:val="24"/>
          <w:szCs w:val="24"/>
        </w:rPr>
        <w:t>71</w:t>
      </w:r>
      <w:r w:rsidRPr="00EE7988">
        <w:rPr>
          <w:rFonts w:asciiTheme="minorHAnsi" w:hAnsiTheme="minorHAnsi" w:cstheme="minorHAnsi"/>
          <w:sz w:val="24"/>
          <w:szCs w:val="24"/>
        </w:rPr>
        <w:t>, 935-947 (1981).</w:t>
      </w:r>
    </w:p>
    <w:p w14:paraId="5D07B607" w14:textId="78AD2B3F" w:rsidR="00FF2F49" w:rsidRPr="00EE7988" w:rsidRDefault="0037541A" w:rsidP="002F6E23">
      <w:pPr>
        <w:pStyle w:val="NoSpacing"/>
        <w:jc w:val="both"/>
        <w:rPr>
          <w:rFonts w:asciiTheme="minorHAnsi" w:hAnsiTheme="minorHAnsi" w:cstheme="minorHAnsi"/>
          <w:sz w:val="24"/>
          <w:szCs w:val="24"/>
        </w:rPr>
      </w:pPr>
      <w:r w:rsidRPr="00EE7988">
        <w:rPr>
          <w:rFonts w:asciiTheme="minorHAnsi" w:hAnsiTheme="minorHAnsi" w:cstheme="minorHAnsi" w:hint="eastAsia"/>
          <w:sz w:val="24"/>
          <w:szCs w:val="24"/>
        </w:rPr>
        <w:t>[</w:t>
      </w:r>
      <w:r w:rsidRPr="00EE7988">
        <w:rPr>
          <w:rFonts w:asciiTheme="minorHAnsi" w:hAnsiTheme="minorHAnsi" w:cstheme="minorHAnsi"/>
          <w:sz w:val="24"/>
          <w:szCs w:val="24"/>
        </w:rPr>
        <w:t xml:space="preserve">3] Smith D. Y. Dispersion relations for complex </w:t>
      </w:r>
      <w:proofErr w:type="spellStart"/>
      <w:r w:rsidRPr="00EE7988">
        <w:rPr>
          <w:rFonts w:asciiTheme="minorHAnsi" w:hAnsiTheme="minorHAnsi" w:cstheme="minorHAnsi"/>
          <w:sz w:val="24"/>
          <w:szCs w:val="24"/>
        </w:rPr>
        <w:t>reflectivities</w:t>
      </w:r>
      <w:proofErr w:type="spellEnd"/>
      <w:r w:rsidRPr="00EE7988">
        <w:rPr>
          <w:rFonts w:asciiTheme="minorHAnsi" w:hAnsiTheme="minorHAnsi" w:cstheme="minorHAnsi"/>
          <w:sz w:val="24"/>
          <w:szCs w:val="24"/>
        </w:rPr>
        <w:t>.</w:t>
      </w:r>
      <w:r w:rsidRPr="00EE7988">
        <w:rPr>
          <w:rFonts w:asciiTheme="minorHAnsi" w:hAnsiTheme="minorHAnsi" w:cstheme="minorHAnsi"/>
          <w:i/>
          <w:iCs/>
          <w:sz w:val="24"/>
          <w:szCs w:val="24"/>
        </w:rPr>
        <w:t xml:space="preserve"> J. Opt. Soc. Am. </w:t>
      </w:r>
      <w:r w:rsidRPr="00EE7988">
        <w:rPr>
          <w:rFonts w:asciiTheme="minorHAnsi" w:hAnsiTheme="minorHAnsi" w:cstheme="minorHAnsi"/>
          <w:sz w:val="24"/>
          <w:szCs w:val="24"/>
        </w:rPr>
        <w:t xml:space="preserve"> </w:t>
      </w:r>
      <w:r w:rsidRPr="00EE7988">
        <w:rPr>
          <w:rFonts w:asciiTheme="minorHAnsi" w:hAnsiTheme="minorHAnsi" w:cstheme="minorHAnsi"/>
          <w:b/>
          <w:bCs/>
          <w:sz w:val="24"/>
          <w:szCs w:val="24"/>
        </w:rPr>
        <w:t>67</w:t>
      </w:r>
      <w:r w:rsidRPr="00EE7988">
        <w:rPr>
          <w:rFonts w:asciiTheme="minorHAnsi" w:hAnsiTheme="minorHAnsi" w:cstheme="minorHAnsi"/>
          <w:sz w:val="24"/>
          <w:szCs w:val="24"/>
        </w:rPr>
        <w:t>, 570-571 (1977).</w:t>
      </w:r>
    </w:p>
    <w:sectPr w:rsidR="00FF2F49" w:rsidRPr="00EE7988" w:rsidSect="004814B8">
      <w:footerReference w:type="default" r:id="rId12"/>
      <w:pgSz w:w="11907" w:h="16839"/>
      <w:pgMar w:top="1440" w:right="1077" w:bottom="1440"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0222F5" w14:textId="77777777" w:rsidR="0033194A" w:rsidRDefault="0033194A">
      <w:pPr>
        <w:spacing w:after="0" w:line="240" w:lineRule="auto"/>
      </w:pPr>
      <w:r>
        <w:separator/>
      </w:r>
    </w:p>
  </w:endnote>
  <w:endnote w:type="continuationSeparator" w:id="0">
    <w:p w14:paraId="2B9F6C40" w14:textId="77777777" w:rsidR="0033194A" w:rsidRDefault="00331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21">
    <w:altName w:val="黑体"/>
    <w:charset w:val="86"/>
    <w:family w:val="modern"/>
    <w:pitch w:val="default"/>
    <w:sig w:usb0="00000000" w:usb1="00000000" w:usb2="00000010" w:usb3="00000000" w:csb0="00040000" w:csb1="00000000"/>
  </w:font>
  <w:font w:name="Courier">
    <w:panose1 w:val="02070409020205020404"/>
    <w:charset w:val="00"/>
    <w:family w:val="modern"/>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8E8D3D" w14:textId="6B87185E" w:rsidR="0038686B" w:rsidRDefault="0038686B" w:rsidP="00603B8A">
    <w:pPr>
      <w:pStyle w:val="Footer"/>
    </w:pPr>
    <w:r>
      <w:ptab w:relativeTo="margin" w:alignment="center" w:leader="none"/>
    </w:r>
    <w:r w:rsidRPr="00603B8A">
      <w:t xml:space="preserve"> S</w:t>
    </w:r>
    <w:r>
      <w:t>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D2B990" w14:textId="77777777" w:rsidR="0033194A" w:rsidRDefault="0033194A">
      <w:pPr>
        <w:spacing w:after="0" w:line="240" w:lineRule="auto"/>
      </w:pPr>
      <w:r>
        <w:separator/>
      </w:r>
    </w:p>
  </w:footnote>
  <w:footnote w:type="continuationSeparator" w:id="0">
    <w:p w14:paraId="3340DAD7" w14:textId="77777777" w:rsidR="0033194A" w:rsidRDefault="003319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E273F5"/>
    <w:multiLevelType w:val="multilevel"/>
    <w:tmpl w:val="26E273F5"/>
    <w:lvl w:ilvl="0">
      <w:start w:val="1"/>
      <w:numFmt w:val="bullet"/>
      <w:lvlText w:val=""/>
      <w:lvlJc w:val="left"/>
      <w:pPr>
        <w:ind w:left="420" w:hanging="420"/>
      </w:pPr>
      <w:rPr>
        <w:rFonts w:ascii="Wingdings" w:hAnsi="Wingdings"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1810397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M7MwNTSzMDEyNzJU0lEKTi0uzszPAykwrAUA0aM6dywAAAA="/>
    <w:docVar w:name="EN.InstantFormat" w:val="&lt;ENInstantFormat&gt;&lt;Enabled&gt;0&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2t2pf5eaf0zoeae2bvp52us2x5azxee20z&quot;&gt;My EndNote Library&lt;record-ids&gt;&lt;item&gt;58&lt;/item&gt;&lt;item&gt;60&lt;/item&gt;&lt;/record-ids&gt;&lt;/item&gt;&lt;/Libraries&gt;"/>
  </w:docVars>
  <w:rsids>
    <w:rsidRoot w:val="00255ED2"/>
    <w:rsid w:val="00000C0F"/>
    <w:rsid w:val="00001AF3"/>
    <w:rsid w:val="00001E07"/>
    <w:rsid w:val="00001F9D"/>
    <w:rsid w:val="00002B92"/>
    <w:rsid w:val="00003B55"/>
    <w:rsid w:val="00004D4E"/>
    <w:rsid w:val="00005370"/>
    <w:rsid w:val="00005FA4"/>
    <w:rsid w:val="00010289"/>
    <w:rsid w:val="00010586"/>
    <w:rsid w:val="0001108A"/>
    <w:rsid w:val="000121F9"/>
    <w:rsid w:val="00012D9D"/>
    <w:rsid w:val="00012E9A"/>
    <w:rsid w:val="000134B6"/>
    <w:rsid w:val="000137F9"/>
    <w:rsid w:val="00014B93"/>
    <w:rsid w:val="00014FFE"/>
    <w:rsid w:val="00015191"/>
    <w:rsid w:val="00015ABD"/>
    <w:rsid w:val="00016339"/>
    <w:rsid w:val="000168B8"/>
    <w:rsid w:val="000173AA"/>
    <w:rsid w:val="00017736"/>
    <w:rsid w:val="00017794"/>
    <w:rsid w:val="000202FF"/>
    <w:rsid w:val="00021DB1"/>
    <w:rsid w:val="00021E46"/>
    <w:rsid w:val="000224D1"/>
    <w:rsid w:val="00022F37"/>
    <w:rsid w:val="00023AAE"/>
    <w:rsid w:val="00025008"/>
    <w:rsid w:val="00026857"/>
    <w:rsid w:val="000269B5"/>
    <w:rsid w:val="00027936"/>
    <w:rsid w:val="00030DD6"/>
    <w:rsid w:val="00030E83"/>
    <w:rsid w:val="00031CBB"/>
    <w:rsid w:val="00031CBC"/>
    <w:rsid w:val="0003272B"/>
    <w:rsid w:val="0003377B"/>
    <w:rsid w:val="00033835"/>
    <w:rsid w:val="00033B63"/>
    <w:rsid w:val="00033CF8"/>
    <w:rsid w:val="00035218"/>
    <w:rsid w:val="000357FB"/>
    <w:rsid w:val="0003615D"/>
    <w:rsid w:val="00036CD8"/>
    <w:rsid w:val="000400DA"/>
    <w:rsid w:val="00040196"/>
    <w:rsid w:val="00040EE4"/>
    <w:rsid w:val="000415C1"/>
    <w:rsid w:val="000436DE"/>
    <w:rsid w:val="00043716"/>
    <w:rsid w:val="00044151"/>
    <w:rsid w:val="00044308"/>
    <w:rsid w:val="000449ED"/>
    <w:rsid w:val="000462D9"/>
    <w:rsid w:val="00046550"/>
    <w:rsid w:val="00046A09"/>
    <w:rsid w:val="00047E5B"/>
    <w:rsid w:val="0005081C"/>
    <w:rsid w:val="00051486"/>
    <w:rsid w:val="000518F9"/>
    <w:rsid w:val="00051C35"/>
    <w:rsid w:val="00051EF5"/>
    <w:rsid w:val="0005295B"/>
    <w:rsid w:val="00052FD0"/>
    <w:rsid w:val="00053A19"/>
    <w:rsid w:val="00053A6D"/>
    <w:rsid w:val="00053B75"/>
    <w:rsid w:val="000540B0"/>
    <w:rsid w:val="000544BD"/>
    <w:rsid w:val="000562D7"/>
    <w:rsid w:val="000564EE"/>
    <w:rsid w:val="00056F86"/>
    <w:rsid w:val="00057C93"/>
    <w:rsid w:val="00057D38"/>
    <w:rsid w:val="0006005C"/>
    <w:rsid w:val="00060361"/>
    <w:rsid w:val="00061EA0"/>
    <w:rsid w:val="00062146"/>
    <w:rsid w:val="00062DBA"/>
    <w:rsid w:val="000631E7"/>
    <w:rsid w:val="00063D89"/>
    <w:rsid w:val="00064837"/>
    <w:rsid w:val="00064B9F"/>
    <w:rsid w:val="00065153"/>
    <w:rsid w:val="00065247"/>
    <w:rsid w:val="00065B2F"/>
    <w:rsid w:val="00065CDF"/>
    <w:rsid w:val="00070ABE"/>
    <w:rsid w:val="00070D8B"/>
    <w:rsid w:val="000713F2"/>
    <w:rsid w:val="00071D49"/>
    <w:rsid w:val="000723F5"/>
    <w:rsid w:val="000734A3"/>
    <w:rsid w:val="00073FD1"/>
    <w:rsid w:val="00074732"/>
    <w:rsid w:val="00075134"/>
    <w:rsid w:val="0007654D"/>
    <w:rsid w:val="000772CE"/>
    <w:rsid w:val="00077E6B"/>
    <w:rsid w:val="000809C9"/>
    <w:rsid w:val="00080CA7"/>
    <w:rsid w:val="00082C8A"/>
    <w:rsid w:val="0008325F"/>
    <w:rsid w:val="00084EDC"/>
    <w:rsid w:val="000857B3"/>
    <w:rsid w:val="00085A9D"/>
    <w:rsid w:val="00085C1A"/>
    <w:rsid w:val="00086D37"/>
    <w:rsid w:val="00086E59"/>
    <w:rsid w:val="000900E4"/>
    <w:rsid w:val="000918F4"/>
    <w:rsid w:val="00091E23"/>
    <w:rsid w:val="00092895"/>
    <w:rsid w:val="00093537"/>
    <w:rsid w:val="00094576"/>
    <w:rsid w:val="00096198"/>
    <w:rsid w:val="00096DED"/>
    <w:rsid w:val="00097586"/>
    <w:rsid w:val="00097CAA"/>
    <w:rsid w:val="000A01F1"/>
    <w:rsid w:val="000A0894"/>
    <w:rsid w:val="000A2561"/>
    <w:rsid w:val="000A2883"/>
    <w:rsid w:val="000A2940"/>
    <w:rsid w:val="000A2A3C"/>
    <w:rsid w:val="000A3DA6"/>
    <w:rsid w:val="000A3E1F"/>
    <w:rsid w:val="000A3FDE"/>
    <w:rsid w:val="000A48C1"/>
    <w:rsid w:val="000A5399"/>
    <w:rsid w:val="000A5688"/>
    <w:rsid w:val="000A5722"/>
    <w:rsid w:val="000A57ED"/>
    <w:rsid w:val="000A6D90"/>
    <w:rsid w:val="000A7567"/>
    <w:rsid w:val="000A7ACB"/>
    <w:rsid w:val="000B06EF"/>
    <w:rsid w:val="000B11A1"/>
    <w:rsid w:val="000B15B9"/>
    <w:rsid w:val="000B25B6"/>
    <w:rsid w:val="000B25DE"/>
    <w:rsid w:val="000B3529"/>
    <w:rsid w:val="000B3814"/>
    <w:rsid w:val="000B3C92"/>
    <w:rsid w:val="000B6193"/>
    <w:rsid w:val="000B6473"/>
    <w:rsid w:val="000B6801"/>
    <w:rsid w:val="000B6A87"/>
    <w:rsid w:val="000B70D3"/>
    <w:rsid w:val="000B71CA"/>
    <w:rsid w:val="000B71FD"/>
    <w:rsid w:val="000B73F9"/>
    <w:rsid w:val="000C0825"/>
    <w:rsid w:val="000C1004"/>
    <w:rsid w:val="000C11F6"/>
    <w:rsid w:val="000C1323"/>
    <w:rsid w:val="000C137D"/>
    <w:rsid w:val="000C1A0C"/>
    <w:rsid w:val="000C3547"/>
    <w:rsid w:val="000C48C4"/>
    <w:rsid w:val="000C59DF"/>
    <w:rsid w:val="000C5D92"/>
    <w:rsid w:val="000C5F8B"/>
    <w:rsid w:val="000C6CA8"/>
    <w:rsid w:val="000D14BD"/>
    <w:rsid w:val="000D21BF"/>
    <w:rsid w:val="000D2BCD"/>
    <w:rsid w:val="000D2CB6"/>
    <w:rsid w:val="000D2F1E"/>
    <w:rsid w:val="000D3530"/>
    <w:rsid w:val="000D3E8B"/>
    <w:rsid w:val="000D491B"/>
    <w:rsid w:val="000D5F2A"/>
    <w:rsid w:val="000D6EE7"/>
    <w:rsid w:val="000D7426"/>
    <w:rsid w:val="000D7452"/>
    <w:rsid w:val="000E067E"/>
    <w:rsid w:val="000E13A0"/>
    <w:rsid w:val="000E13DB"/>
    <w:rsid w:val="000E1AC2"/>
    <w:rsid w:val="000E1C84"/>
    <w:rsid w:val="000E2495"/>
    <w:rsid w:val="000E2512"/>
    <w:rsid w:val="000E2F9A"/>
    <w:rsid w:val="000E31DA"/>
    <w:rsid w:val="000E351C"/>
    <w:rsid w:val="000E354D"/>
    <w:rsid w:val="000E3D7B"/>
    <w:rsid w:val="000E4206"/>
    <w:rsid w:val="000E4255"/>
    <w:rsid w:val="000E474C"/>
    <w:rsid w:val="000E4EB3"/>
    <w:rsid w:val="000E60AF"/>
    <w:rsid w:val="000E7351"/>
    <w:rsid w:val="000E799A"/>
    <w:rsid w:val="000F048E"/>
    <w:rsid w:val="000F0D15"/>
    <w:rsid w:val="000F0D8F"/>
    <w:rsid w:val="000F12A6"/>
    <w:rsid w:val="000F1897"/>
    <w:rsid w:val="000F1ABD"/>
    <w:rsid w:val="000F1B84"/>
    <w:rsid w:val="000F2184"/>
    <w:rsid w:val="000F27E2"/>
    <w:rsid w:val="000F3B76"/>
    <w:rsid w:val="000F3D82"/>
    <w:rsid w:val="000F4F44"/>
    <w:rsid w:val="000F58F2"/>
    <w:rsid w:val="000F6415"/>
    <w:rsid w:val="000F6847"/>
    <w:rsid w:val="000F6AA7"/>
    <w:rsid w:val="00100EC8"/>
    <w:rsid w:val="00101336"/>
    <w:rsid w:val="00101849"/>
    <w:rsid w:val="001033D6"/>
    <w:rsid w:val="00103531"/>
    <w:rsid w:val="00103655"/>
    <w:rsid w:val="001045AE"/>
    <w:rsid w:val="0010489B"/>
    <w:rsid w:val="00105910"/>
    <w:rsid w:val="00106184"/>
    <w:rsid w:val="00106AB2"/>
    <w:rsid w:val="00106F00"/>
    <w:rsid w:val="00106F8D"/>
    <w:rsid w:val="00107946"/>
    <w:rsid w:val="00111372"/>
    <w:rsid w:val="001113FE"/>
    <w:rsid w:val="00111702"/>
    <w:rsid w:val="00111DBE"/>
    <w:rsid w:val="00112A79"/>
    <w:rsid w:val="00112FA3"/>
    <w:rsid w:val="00113904"/>
    <w:rsid w:val="00114B23"/>
    <w:rsid w:val="0011552F"/>
    <w:rsid w:val="001157DD"/>
    <w:rsid w:val="00115B77"/>
    <w:rsid w:val="00116706"/>
    <w:rsid w:val="00120165"/>
    <w:rsid w:val="00120739"/>
    <w:rsid w:val="00121399"/>
    <w:rsid w:val="00121E3A"/>
    <w:rsid w:val="001222B8"/>
    <w:rsid w:val="00122B21"/>
    <w:rsid w:val="001243C6"/>
    <w:rsid w:val="001245F5"/>
    <w:rsid w:val="00124603"/>
    <w:rsid w:val="001248E3"/>
    <w:rsid w:val="00125708"/>
    <w:rsid w:val="00125BF6"/>
    <w:rsid w:val="00125EE4"/>
    <w:rsid w:val="0012605E"/>
    <w:rsid w:val="00126352"/>
    <w:rsid w:val="001266EB"/>
    <w:rsid w:val="001276AC"/>
    <w:rsid w:val="00130A48"/>
    <w:rsid w:val="0013114D"/>
    <w:rsid w:val="00131405"/>
    <w:rsid w:val="001318CA"/>
    <w:rsid w:val="00132987"/>
    <w:rsid w:val="00132F11"/>
    <w:rsid w:val="0013334D"/>
    <w:rsid w:val="001335FE"/>
    <w:rsid w:val="001363BB"/>
    <w:rsid w:val="001365CF"/>
    <w:rsid w:val="00136DAD"/>
    <w:rsid w:val="0013779A"/>
    <w:rsid w:val="001417A0"/>
    <w:rsid w:val="00142029"/>
    <w:rsid w:val="00142BD9"/>
    <w:rsid w:val="00145419"/>
    <w:rsid w:val="001455C6"/>
    <w:rsid w:val="0014644C"/>
    <w:rsid w:val="00151CEB"/>
    <w:rsid w:val="001527D2"/>
    <w:rsid w:val="00152E3E"/>
    <w:rsid w:val="00153659"/>
    <w:rsid w:val="00153EE5"/>
    <w:rsid w:val="00155624"/>
    <w:rsid w:val="00156B1A"/>
    <w:rsid w:val="00157D43"/>
    <w:rsid w:val="00157E6D"/>
    <w:rsid w:val="00157ED5"/>
    <w:rsid w:val="001604EF"/>
    <w:rsid w:val="001616B7"/>
    <w:rsid w:val="00162903"/>
    <w:rsid w:val="00163151"/>
    <w:rsid w:val="0016320C"/>
    <w:rsid w:val="001652EE"/>
    <w:rsid w:val="00165828"/>
    <w:rsid w:val="00170D5C"/>
    <w:rsid w:val="00171845"/>
    <w:rsid w:val="001718E3"/>
    <w:rsid w:val="001718F2"/>
    <w:rsid w:val="00172180"/>
    <w:rsid w:val="0017250D"/>
    <w:rsid w:val="0017288C"/>
    <w:rsid w:val="001728F1"/>
    <w:rsid w:val="0017388A"/>
    <w:rsid w:val="001740C2"/>
    <w:rsid w:val="00174938"/>
    <w:rsid w:val="001750C5"/>
    <w:rsid w:val="001759C9"/>
    <w:rsid w:val="0017614E"/>
    <w:rsid w:val="0017649E"/>
    <w:rsid w:val="001765DE"/>
    <w:rsid w:val="0017672D"/>
    <w:rsid w:val="00176A3B"/>
    <w:rsid w:val="0017773B"/>
    <w:rsid w:val="00177F7E"/>
    <w:rsid w:val="00181DCB"/>
    <w:rsid w:val="00182790"/>
    <w:rsid w:val="00183404"/>
    <w:rsid w:val="00183BED"/>
    <w:rsid w:val="001856FE"/>
    <w:rsid w:val="00185D40"/>
    <w:rsid w:val="00187065"/>
    <w:rsid w:val="001906B9"/>
    <w:rsid w:val="001919E6"/>
    <w:rsid w:val="00192132"/>
    <w:rsid w:val="00192C67"/>
    <w:rsid w:val="001938FA"/>
    <w:rsid w:val="00193E8A"/>
    <w:rsid w:val="00195117"/>
    <w:rsid w:val="00195356"/>
    <w:rsid w:val="00195670"/>
    <w:rsid w:val="001957F4"/>
    <w:rsid w:val="00196117"/>
    <w:rsid w:val="001969EB"/>
    <w:rsid w:val="00197C4F"/>
    <w:rsid w:val="001A00FE"/>
    <w:rsid w:val="001A18B9"/>
    <w:rsid w:val="001A1FA7"/>
    <w:rsid w:val="001A2C14"/>
    <w:rsid w:val="001A2CA9"/>
    <w:rsid w:val="001A377E"/>
    <w:rsid w:val="001A3884"/>
    <w:rsid w:val="001A4A3D"/>
    <w:rsid w:val="001A6630"/>
    <w:rsid w:val="001A6A3D"/>
    <w:rsid w:val="001A6A55"/>
    <w:rsid w:val="001A6B33"/>
    <w:rsid w:val="001A76BC"/>
    <w:rsid w:val="001B0E0A"/>
    <w:rsid w:val="001B231B"/>
    <w:rsid w:val="001B2FC2"/>
    <w:rsid w:val="001B38FC"/>
    <w:rsid w:val="001B45B2"/>
    <w:rsid w:val="001B467D"/>
    <w:rsid w:val="001B48E4"/>
    <w:rsid w:val="001B6B05"/>
    <w:rsid w:val="001B74E2"/>
    <w:rsid w:val="001C1056"/>
    <w:rsid w:val="001C11E8"/>
    <w:rsid w:val="001C1536"/>
    <w:rsid w:val="001C1E8E"/>
    <w:rsid w:val="001C28BE"/>
    <w:rsid w:val="001C3371"/>
    <w:rsid w:val="001C4452"/>
    <w:rsid w:val="001C4738"/>
    <w:rsid w:val="001C4ACC"/>
    <w:rsid w:val="001C5767"/>
    <w:rsid w:val="001C61C6"/>
    <w:rsid w:val="001C67CF"/>
    <w:rsid w:val="001C680C"/>
    <w:rsid w:val="001C750B"/>
    <w:rsid w:val="001C7C95"/>
    <w:rsid w:val="001D258A"/>
    <w:rsid w:val="001D3253"/>
    <w:rsid w:val="001D32AB"/>
    <w:rsid w:val="001D363B"/>
    <w:rsid w:val="001D386F"/>
    <w:rsid w:val="001D49C9"/>
    <w:rsid w:val="001D4D83"/>
    <w:rsid w:val="001D500E"/>
    <w:rsid w:val="001D6CC2"/>
    <w:rsid w:val="001D7587"/>
    <w:rsid w:val="001D7800"/>
    <w:rsid w:val="001D79EC"/>
    <w:rsid w:val="001E0219"/>
    <w:rsid w:val="001E09E1"/>
    <w:rsid w:val="001E155C"/>
    <w:rsid w:val="001E31D3"/>
    <w:rsid w:val="001E3A87"/>
    <w:rsid w:val="001E54DD"/>
    <w:rsid w:val="001E5622"/>
    <w:rsid w:val="001E5695"/>
    <w:rsid w:val="001E7193"/>
    <w:rsid w:val="001E7320"/>
    <w:rsid w:val="001E7C6D"/>
    <w:rsid w:val="001F054C"/>
    <w:rsid w:val="001F07C8"/>
    <w:rsid w:val="001F0F55"/>
    <w:rsid w:val="001F1801"/>
    <w:rsid w:val="001F234E"/>
    <w:rsid w:val="001F29BB"/>
    <w:rsid w:val="001F315B"/>
    <w:rsid w:val="001F3302"/>
    <w:rsid w:val="001F4FF3"/>
    <w:rsid w:val="001F55DA"/>
    <w:rsid w:val="001F683B"/>
    <w:rsid w:val="001F6A7D"/>
    <w:rsid w:val="001F77F0"/>
    <w:rsid w:val="001F7A8A"/>
    <w:rsid w:val="001F7D18"/>
    <w:rsid w:val="00200E68"/>
    <w:rsid w:val="002010CE"/>
    <w:rsid w:val="002013FC"/>
    <w:rsid w:val="0020189F"/>
    <w:rsid w:val="00201EA3"/>
    <w:rsid w:val="002022F1"/>
    <w:rsid w:val="002025DD"/>
    <w:rsid w:val="002037E7"/>
    <w:rsid w:val="002043CF"/>
    <w:rsid w:val="002046D9"/>
    <w:rsid w:val="002048B0"/>
    <w:rsid w:val="00204B9B"/>
    <w:rsid w:val="00206FE1"/>
    <w:rsid w:val="0021085E"/>
    <w:rsid w:val="002109D5"/>
    <w:rsid w:val="002118FF"/>
    <w:rsid w:val="00211966"/>
    <w:rsid w:val="0021296B"/>
    <w:rsid w:val="00213758"/>
    <w:rsid w:val="00213945"/>
    <w:rsid w:val="00214469"/>
    <w:rsid w:val="00214DDA"/>
    <w:rsid w:val="00214DE2"/>
    <w:rsid w:val="0021502A"/>
    <w:rsid w:val="0021512A"/>
    <w:rsid w:val="00215E68"/>
    <w:rsid w:val="002160A6"/>
    <w:rsid w:val="00216804"/>
    <w:rsid w:val="00216FEE"/>
    <w:rsid w:val="0021708D"/>
    <w:rsid w:val="00217A3C"/>
    <w:rsid w:val="00217CF1"/>
    <w:rsid w:val="00217E1D"/>
    <w:rsid w:val="00220E07"/>
    <w:rsid w:val="002211C5"/>
    <w:rsid w:val="00221E50"/>
    <w:rsid w:val="002222FA"/>
    <w:rsid w:val="002224BF"/>
    <w:rsid w:val="00222633"/>
    <w:rsid w:val="00222C16"/>
    <w:rsid w:val="0022398D"/>
    <w:rsid w:val="00223D9F"/>
    <w:rsid w:val="00224A5F"/>
    <w:rsid w:val="0022605E"/>
    <w:rsid w:val="002268E9"/>
    <w:rsid w:val="00231135"/>
    <w:rsid w:val="00231D4C"/>
    <w:rsid w:val="00232211"/>
    <w:rsid w:val="00232379"/>
    <w:rsid w:val="00233B8A"/>
    <w:rsid w:val="0023442D"/>
    <w:rsid w:val="00234B33"/>
    <w:rsid w:val="00235051"/>
    <w:rsid w:val="00235ADF"/>
    <w:rsid w:val="00235BDC"/>
    <w:rsid w:val="0023715F"/>
    <w:rsid w:val="00237563"/>
    <w:rsid w:val="00237992"/>
    <w:rsid w:val="00237BD9"/>
    <w:rsid w:val="00240E72"/>
    <w:rsid w:val="0024159A"/>
    <w:rsid w:val="0024182C"/>
    <w:rsid w:val="00241AD5"/>
    <w:rsid w:val="00241B07"/>
    <w:rsid w:val="0024217D"/>
    <w:rsid w:val="00242ED9"/>
    <w:rsid w:val="00243FBB"/>
    <w:rsid w:val="002451B4"/>
    <w:rsid w:val="0024564E"/>
    <w:rsid w:val="002506C2"/>
    <w:rsid w:val="0025136A"/>
    <w:rsid w:val="00252967"/>
    <w:rsid w:val="002534D4"/>
    <w:rsid w:val="00253BC1"/>
    <w:rsid w:val="00254665"/>
    <w:rsid w:val="00254795"/>
    <w:rsid w:val="00254EB8"/>
    <w:rsid w:val="00255482"/>
    <w:rsid w:val="00255ED2"/>
    <w:rsid w:val="002562DE"/>
    <w:rsid w:val="00256B16"/>
    <w:rsid w:val="00260097"/>
    <w:rsid w:val="00260129"/>
    <w:rsid w:val="00260C17"/>
    <w:rsid w:val="00261828"/>
    <w:rsid w:val="00262640"/>
    <w:rsid w:val="002631D0"/>
    <w:rsid w:val="00265814"/>
    <w:rsid w:val="002658A5"/>
    <w:rsid w:val="00265A26"/>
    <w:rsid w:val="0026611D"/>
    <w:rsid w:val="002661C9"/>
    <w:rsid w:val="0026697C"/>
    <w:rsid w:val="00266E0B"/>
    <w:rsid w:val="00267E84"/>
    <w:rsid w:val="00270689"/>
    <w:rsid w:val="002712B5"/>
    <w:rsid w:val="00273F3B"/>
    <w:rsid w:val="00274894"/>
    <w:rsid w:val="00275E16"/>
    <w:rsid w:val="00275FA5"/>
    <w:rsid w:val="00276773"/>
    <w:rsid w:val="0027702C"/>
    <w:rsid w:val="0027718F"/>
    <w:rsid w:val="002776D9"/>
    <w:rsid w:val="002800F0"/>
    <w:rsid w:val="0028034B"/>
    <w:rsid w:val="002817A3"/>
    <w:rsid w:val="00282633"/>
    <w:rsid w:val="00282654"/>
    <w:rsid w:val="00282CB0"/>
    <w:rsid w:val="00283D6A"/>
    <w:rsid w:val="002847AC"/>
    <w:rsid w:val="00284B11"/>
    <w:rsid w:val="00284CEA"/>
    <w:rsid w:val="00284D62"/>
    <w:rsid w:val="00284EF9"/>
    <w:rsid w:val="00285D21"/>
    <w:rsid w:val="002860BE"/>
    <w:rsid w:val="00286CFE"/>
    <w:rsid w:val="00286EF4"/>
    <w:rsid w:val="002870C2"/>
    <w:rsid w:val="0028786E"/>
    <w:rsid w:val="002901BB"/>
    <w:rsid w:val="00292E0C"/>
    <w:rsid w:val="002935A9"/>
    <w:rsid w:val="002940BC"/>
    <w:rsid w:val="00294485"/>
    <w:rsid w:val="00294AD9"/>
    <w:rsid w:val="00294C17"/>
    <w:rsid w:val="00295C29"/>
    <w:rsid w:val="00295CA6"/>
    <w:rsid w:val="00295F88"/>
    <w:rsid w:val="00296C80"/>
    <w:rsid w:val="00297807"/>
    <w:rsid w:val="002A0829"/>
    <w:rsid w:val="002A0BFF"/>
    <w:rsid w:val="002A0DBF"/>
    <w:rsid w:val="002A1040"/>
    <w:rsid w:val="002A14AD"/>
    <w:rsid w:val="002A182F"/>
    <w:rsid w:val="002A205B"/>
    <w:rsid w:val="002A209D"/>
    <w:rsid w:val="002A2734"/>
    <w:rsid w:val="002A2918"/>
    <w:rsid w:val="002A29CD"/>
    <w:rsid w:val="002A3588"/>
    <w:rsid w:val="002A4BFB"/>
    <w:rsid w:val="002A52D0"/>
    <w:rsid w:val="002A5FB3"/>
    <w:rsid w:val="002A61CF"/>
    <w:rsid w:val="002A64A0"/>
    <w:rsid w:val="002A700C"/>
    <w:rsid w:val="002A7289"/>
    <w:rsid w:val="002B0949"/>
    <w:rsid w:val="002B0F92"/>
    <w:rsid w:val="002B2141"/>
    <w:rsid w:val="002B279B"/>
    <w:rsid w:val="002B311F"/>
    <w:rsid w:val="002B41CD"/>
    <w:rsid w:val="002B602D"/>
    <w:rsid w:val="002B612E"/>
    <w:rsid w:val="002B6DB4"/>
    <w:rsid w:val="002B6FDA"/>
    <w:rsid w:val="002B736A"/>
    <w:rsid w:val="002B7A5B"/>
    <w:rsid w:val="002C01C4"/>
    <w:rsid w:val="002C06E2"/>
    <w:rsid w:val="002C0739"/>
    <w:rsid w:val="002C13D5"/>
    <w:rsid w:val="002C1EC1"/>
    <w:rsid w:val="002C302E"/>
    <w:rsid w:val="002C434A"/>
    <w:rsid w:val="002C548B"/>
    <w:rsid w:val="002C5855"/>
    <w:rsid w:val="002C5BB2"/>
    <w:rsid w:val="002C5F31"/>
    <w:rsid w:val="002C6325"/>
    <w:rsid w:val="002C6854"/>
    <w:rsid w:val="002C6F9E"/>
    <w:rsid w:val="002C76B1"/>
    <w:rsid w:val="002C7774"/>
    <w:rsid w:val="002D002B"/>
    <w:rsid w:val="002D1206"/>
    <w:rsid w:val="002D22FB"/>
    <w:rsid w:val="002D2B6B"/>
    <w:rsid w:val="002D414B"/>
    <w:rsid w:val="002D4D5A"/>
    <w:rsid w:val="002D5C00"/>
    <w:rsid w:val="002D7D91"/>
    <w:rsid w:val="002D7FB9"/>
    <w:rsid w:val="002E098B"/>
    <w:rsid w:val="002E179E"/>
    <w:rsid w:val="002E2005"/>
    <w:rsid w:val="002E2239"/>
    <w:rsid w:val="002E2C29"/>
    <w:rsid w:val="002E34AA"/>
    <w:rsid w:val="002E521D"/>
    <w:rsid w:val="002E54AB"/>
    <w:rsid w:val="002E6448"/>
    <w:rsid w:val="002E66F8"/>
    <w:rsid w:val="002E6BBC"/>
    <w:rsid w:val="002E7D74"/>
    <w:rsid w:val="002F01DD"/>
    <w:rsid w:val="002F0350"/>
    <w:rsid w:val="002F04E5"/>
    <w:rsid w:val="002F16FD"/>
    <w:rsid w:val="002F2966"/>
    <w:rsid w:val="002F3228"/>
    <w:rsid w:val="002F382B"/>
    <w:rsid w:val="002F47EF"/>
    <w:rsid w:val="002F5418"/>
    <w:rsid w:val="002F5509"/>
    <w:rsid w:val="002F5982"/>
    <w:rsid w:val="002F6011"/>
    <w:rsid w:val="002F6BFE"/>
    <w:rsid w:val="002F6E23"/>
    <w:rsid w:val="002F6E28"/>
    <w:rsid w:val="002F78AF"/>
    <w:rsid w:val="00300031"/>
    <w:rsid w:val="003002D8"/>
    <w:rsid w:val="00301008"/>
    <w:rsid w:val="0030200A"/>
    <w:rsid w:val="00302206"/>
    <w:rsid w:val="00302AC9"/>
    <w:rsid w:val="00303604"/>
    <w:rsid w:val="00303957"/>
    <w:rsid w:val="00304579"/>
    <w:rsid w:val="003050A3"/>
    <w:rsid w:val="0030510A"/>
    <w:rsid w:val="00306384"/>
    <w:rsid w:val="00306680"/>
    <w:rsid w:val="003066AE"/>
    <w:rsid w:val="003074CA"/>
    <w:rsid w:val="0031005E"/>
    <w:rsid w:val="00310D2F"/>
    <w:rsid w:val="00310D82"/>
    <w:rsid w:val="00312423"/>
    <w:rsid w:val="00312552"/>
    <w:rsid w:val="0031263E"/>
    <w:rsid w:val="00312DEE"/>
    <w:rsid w:val="00313733"/>
    <w:rsid w:val="003137DC"/>
    <w:rsid w:val="00313894"/>
    <w:rsid w:val="00313AEC"/>
    <w:rsid w:val="00314F6C"/>
    <w:rsid w:val="00315B10"/>
    <w:rsid w:val="00316B31"/>
    <w:rsid w:val="003174F2"/>
    <w:rsid w:val="00320554"/>
    <w:rsid w:val="00321F86"/>
    <w:rsid w:val="0032277E"/>
    <w:rsid w:val="00322995"/>
    <w:rsid w:val="00322E25"/>
    <w:rsid w:val="0032392D"/>
    <w:rsid w:val="00323B55"/>
    <w:rsid w:val="003241AB"/>
    <w:rsid w:val="00324C4B"/>
    <w:rsid w:val="00324FEA"/>
    <w:rsid w:val="003255B4"/>
    <w:rsid w:val="0032747D"/>
    <w:rsid w:val="0032773A"/>
    <w:rsid w:val="003279B1"/>
    <w:rsid w:val="00327CC7"/>
    <w:rsid w:val="00330058"/>
    <w:rsid w:val="003314B6"/>
    <w:rsid w:val="00331775"/>
    <w:rsid w:val="0033194A"/>
    <w:rsid w:val="00331FAA"/>
    <w:rsid w:val="003320D4"/>
    <w:rsid w:val="00332127"/>
    <w:rsid w:val="00333792"/>
    <w:rsid w:val="0033379D"/>
    <w:rsid w:val="0033402A"/>
    <w:rsid w:val="0033477E"/>
    <w:rsid w:val="00334806"/>
    <w:rsid w:val="00336BE8"/>
    <w:rsid w:val="0033760C"/>
    <w:rsid w:val="00340A14"/>
    <w:rsid w:val="003418B9"/>
    <w:rsid w:val="00345C1B"/>
    <w:rsid w:val="00347568"/>
    <w:rsid w:val="00350410"/>
    <w:rsid w:val="003504FB"/>
    <w:rsid w:val="0035130A"/>
    <w:rsid w:val="00351751"/>
    <w:rsid w:val="00352433"/>
    <w:rsid w:val="00352A1C"/>
    <w:rsid w:val="003530B0"/>
    <w:rsid w:val="0035340D"/>
    <w:rsid w:val="00354059"/>
    <w:rsid w:val="0035496C"/>
    <w:rsid w:val="0035605E"/>
    <w:rsid w:val="00356C46"/>
    <w:rsid w:val="00357C6E"/>
    <w:rsid w:val="00357C85"/>
    <w:rsid w:val="00361E88"/>
    <w:rsid w:val="003624EB"/>
    <w:rsid w:val="003627DD"/>
    <w:rsid w:val="0036354A"/>
    <w:rsid w:val="0036384E"/>
    <w:rsid w:val="00363C64"/>
    <w:rsid w:val="003661C5"/>
    <w:rsid w:val="0036628F"/>
    <w:rsid w:val="0036782F"/>
    <w:rsid w:val="00367DD4"/>
    <w:rsid w:val="003719FF"/>
    <w:rsid w:val="00372E02"/>
    <w:rsid w:val="00372FD7"/>
    <w:rsid w:val="00373242"/>
    <w:rsid w:val="00373370"/>
    <w:rsid w:val="00373B1E"/>
    <w:rsid w:val="003745E0"/>
    <w:rsid w:val="00374EDC"/>
    <w:rsid w:val="0037517F"/>
    <w:rsid w:val="0037541A"/>
    <w:rsid w:val="00375D2A"/>
    <w:rsid w:val="00375F50"/>
    <w:rsid w:val="003768D8"/>
    <w:rsid w:val="00376ED1"/>
    <w:rsid w:val="00376EDD"/>
    <w:rsid w:val="003772C3"/>
    <w:rsid w:val="00380274"/>
    <w:rsid w:val="0038035D"/>
    <w:rsid w:val="00381AD8"/>
    <w:rsid w:val="003829F8"/>
    <w:rsid w:val="0038338E"/>
    <w:rsid w:val="003847B2"/>
    <w:rsid w:val="0038516D"/>
    <w:rsid w:val="00386437"/>
    <w:rsid w:val="0038686B"/>
    <w:rsid w:val="00386C2C"/>
    <w:rsid w:val="00390225"/>
    <w:rsid w:val="0039074F"/>
    <w:rsid w:val="003909E9"/>
    <w:rsid w:val="00390D4E"/>
    <w:rsid w:val="00390E93"/>
    <w:rsid w:val="00391458"/>
    <w:rsid w:val="00391B08"/>
    <w:rsid w:val="003926B5"/>
    <w:rsid w:val="00392977"/>
    <w:rsid w:val="003933CB"/>
    <w:rsid w:val="00393523"/>
    <w:rsid w:val="00393A75"/>
    <w:rsid w:val="00394065"/>
    <w:rsid w:val="00394F5C"/>
    <w:rsid w:val="003952BE"/>
    <w:rsid w:val="00395A71"/>
    <w:rsid w:val="00396E4D"/>
    <w:rsid w:val="00397430"/>
    <w:rsid w:val="003A1666"/>
    <w:rsid w:val="003A1B26"/>
    <w:rsid w:val="003A20BF"/>
    <w:rsid w:val="003A2CCA"/>
    <w:rsid w:val="003A3475"/>
    <w:rsid w:val="003A38EE"/>
    <w:rsid w:val="003A41BD"/>
    <w:rsid w:val="003A4AF8"/>
    <w:rsid w:val="003A55F1"/>
    <w:rsid w:val="003A647D"/>
    <w:rsid w:val="003A6716"/>
    <w:rsid w:val="003A684B"/>
    <w:rsid w:val="003A6C31"/>
    <w:rsid w:val="003A7118"/>
    <w:rsid w:val="003B0659"/>
    <w:rsid w:val="003B0DD7"/>
    <w:rsid w:val="003B0FF4"/>
    <w:rsid w:val="003B34FB"/>
    <w:rsid w:val="003B3B16"/>
    <w:rsid w:val="003B4948"/>
    <w:rsid w:val="003B4CB5"/>
    <w:rsid w:val="003B76AA"/>
    <w:rsid w:val="003B7EC2"/>
    <w:rsid w:val="003C0B8F"/>
    <w:rsid w:val="003C1293"/>
    <w:rsid w:val="003C1994"/>
    <w:rsid w:val="003C2E38"/>
    <w:rsid w:val="003C2F14"/>
    <w:rsid w:val="003C30EF"/>
    <w:rsid w:val="003C322B"/>
    <w:rsid w:val="003C34EF"/>
    <w:rsid w:val="003C39FC"/>
    <w:rsid w:val="003C3E94"/>
    <w:rsid w:val="003C43FF"/>
    <w:rsid w:val="003C44FD"/>
    <w:rsid w:val="003C4EEE"/>
    <w:rsid w:val="003C50D2"/>
    <w:rsid w:val="003C52FF"/>
    <w:rsid w:val="003C6616"/>
    <w:rsid w:val="003C7CD9"/>
    <w:rsid w:val="003D055A"/>
    <w:rsid w:val="003D1060"/>
    <w:rsid w:val="003D10A2"/>
    <w:rsid w:val="003D14ED"/>
    <w:rsid w:val="003D1B5B"/>
    <w:rsid w:val="003D1C0E"/>
    <w:rsid w:val="003D1D94"/>
    <w:rsid w:val="003D2501"/>
    <w:rsid w:val="003D2535"/>
    <w:rsid w:val="003D30B8"/>
    <w:rsid w:val="003D36FC"/>
    <w:rsid w:val="003D4897"/>
    <w:rsid w:val="003D4C30"/>
    <w:rsid w:val="003D5100"/>
    <w:rsid w:val="003D51D4"/>
    <w:rsid w:val="003D5DD1"/>
    <w:rsid w:val="003D5E85"/>
    <w:rsid w:val="003D5F9C"/>
    <w:rsid w:val="003D6488"/>
    <w:rsid w:val="003D71A3"/>
    <w:rsid w:val="003E06C9"/>
    <w:rsid w:val="003E13F2"/>
    <w:rsid w:val="003E2265"/>
    <w:rsid w:val="003E2F2A"/>
    <w:rsid w:val="003E2F63"/>
    <w:rsid w:val="003E32F4"/>
    <w:rsid w:val="003E3474"/>
    <w:rsid w:val="003E39D2"/>
    <w:rsid w:val="003E3EC1"/>
    <w:rsid w:val="003E42B3"/>
    <w:rsid w:val="003E4370"/>
    <w:rsid w:val="003E4D5C"/>
    <w:rsid w:val="003E4E2F"/>
    <w:rsid w:val="003E5284"/>
    <w:rsid w:val="003E551D"/>
    <w:rsid w:val="003E5800"/>
    <w:rsid w:val="003E5DE2"/>
    <w:rsid w:val="003E6B6F"/>
    <w:rsid w:val="003E6F51"/>
    <w:rsid w:val="003E7493"/>
    <w:rsid w:val="003E7C36"/>
    <w:rsid w:val="003E7FEB"/>
    <w:rsid w:val="003F0065"/>
    <w:rsid w:val="003F0221"/>
    <w:rsid w:val="003F078E"/>
    <w:rsid w:val="003F07FE"/>
    <w:rsid w:val="003F190E"/>
    <w:rsid w:val="003F1B34"/>
    <w:rsid w:val="003F2192"/>
    <w:rsid w:val="003F2333"/>
    <w:rsid w:val="003F2A9F"/>
    <w:rsid w:val="003F339C"/>
    <w:rsid w:val="003F3CF6"/>
    <w:rsid w:val="003F3F57"/>
    <w:rsid w:val="003F42B8"/>
    <w:rsid w:val="003F462A"/>
    <w:rsid w:val="003F4940"/>
    <w:rsid w:val="003F54CD"/>
    <w:rsid w:val="003F6FAF"/>
    <w:rsid w:val="003F7CDE"/>
    <w:rsid w:val="00400D6E"/>
    <w:rsid w:val="004017D7"/>
    <w:rsid w:val="00401980"/>
    <w:rsid w:val="00401A03"/>
    <w:rsid w:val="0040252E"/>
    <w:rsid w:val="00402927"/>
    <w:rsid w:val="00402F88"/>
    <w:rsid w:val="00403968"/>
    <w:rsid w:val="00403DC6"/>
    <w:rsid w:val="00403EA8"/>
    <w:rsid w:val="00405B0A"/>
    <w:rsid w:val="00405DDE"/>
    <w:rsid w:val="00406722"/>
    <w:rsid w:val="00407B95"/>
    <w:rsid w:val="0041015C"/>
    <w:rsid w:val="00410186"/>
    <w:rsid w:val="0041199A"/>
    <w:rsid w:val="00412724"/>
    <w:rsid w:val="00413B4D"/>
    <w:rsid w:val="0041439D"/>
    <w:rsid w:val="00414CD8"/>
    <w:rsid w:val="004153F1"/>
    <w:rsid w:val="00415649"/>
    <w:rsid w:val="00415E4D"/>
    <w:rsid w:val="00416BAB"/>
    <w:rsid w:val="00416CBD"/>
    <w:rsid w:val="00417ACA"/>
    <w:rsid w:val="0042083B"/>
    <w:rsid w:val="00420A84"/>
    <w:rsid w:val="00420F9A"/>
    <w:rsid w:val="004219F3"/>
    <w:rsid w:val="00421C01"/>
    <w:rsid w:val="00421C23"/>
    <w:rsid w:val="00421EF6"/>
    <w:rsid w:val="0042276A"/>
    <w:rsid w:val="00422A25"/>
    <w:rsid w:val="00423139"/>
    <w:rsid w:val="004232DC"/>
    <w:rsid w:val="004239CC"/>
    <w:rsid w:val="00424113"/>
    <w:rsid w:val="0042444F"/>
    <w:rsid w:val="0042500D"/>
    <w:rsid w:val="00426131"/>
    <w:rsid w:val="004267DD"/>
    <w:rsid w:val="00426C5A"/>
    <w:rsid w:val="00426C9F"/>
    <w:rsid w:val="00427003"/>
    <w:rsid w:val="0042734C"/>
    <w:rsid w:val="00427500"/>
    <w:rsid w:val="00431E26"/>
    <w:rsid w:val="00432C91"/>
    <w:rsid w:val="004333E7"/>
    <w:rsid w:val="004345AA"/>
    <w:rsid w:val="004346F4"/>
    <w:rsid w:val="00436614"/>
    <w:rsid w:val="00436C19"/>
    <w:rsid w:val="00436C1C"/>
    <w:rsid w:val="00436C2C"/>
    <w:rsid w:val="00436C7B"/>
    <w:rsid w:val="00437616"/>
    <w:rsid w:val="00437CAE"/>
    <w:rsid w:val="00440280"/>
    <w:rsid w:val="00440575"/>
    <w:rsid w:val="00441FEF"/>
    <w:rsid w:val="00442FD6"/>
    <w:rsid w:val="00444305"/>
    <w:rsid w:val="00444715"/>
    <w:rsid w:val="00447109"/>
    <w:rsid w:val="00447479"/>
    <w:rsid w:val="00447AE4"/>
    <w:rsid w:val="00447CD6"/>
    <w:rsid w:val="00447D0D"/>
    <w:rsid w:val="00450985"/>
    <w:rsid w:val="00450CFB"/>
    <w:rsid w:val="004512ED"/>
    <w:rsid w:val="004520E9"/>
    <w:rsid w:val="00452976"/>
    <w:rsid w:val="00452D85"/>
    <w:rsid w:val="0045351A"/>
    <w:rsid w:val="00454AB4"/>
    <w:rsid w:val="0045517C"/>
    <w:rsid w:val="004553F4"/>
    <w:rsid w:val="00457A05"/>
    <w:rsid w:val="0046042C"/>
    <w:rsid w:val="00460751"/>
    <w:rsid w:val="00461208"/>
    <w:rsid w:val="0046127D"/>
    <w:rsid w:val="004629B4"/>
    <w:rsid w:val="00462FD8"/>
    <w:rsid w:val="004644C1"/>
    <w:rsid w:val="004645B0"/>
    <w:rsid w:val="00464DBD"/>
    <w:rsid w:val="00465B15"/>
    <w:rsid w:val="00465D05"/>
    <w:rsid w:val="00466C26"/>
    <w:rsid w:val="0046766D"/>
    <w:rsid w:val="004679D8"/>
    <w:rsid w:val="00470833"/>
    <w:rsid w:val="00470D43"/>
    <w:rsid w:val="00470F2C"/>
    <w:rsid w:val="00470F80"/>
    <w:rsid w:val="00471F59"/>
    <w:rsid w:val="00472115"/>
    <w:rsid w:val="0047437A"/>
    <w:rsid w:val="00475994"/>
    <w:rsid w:val="00475DF2"/>
    <w:rsid w:val="004767D8"/>
    <w:rsid w:val="004770B6"/>
    <w:rsid w:val="00477307"/>
    <w:rsid w:val="00477B12"/>
    <w:rsid w:val="004800D6"/>
    <w:rsid w:val="00480925"/>
    <w:rsid w:val="00480A23"/>
    <w:rsid w:val="00480D0C"/>
    <w:rsid w:val="004814B8"/>
    <w:rsid w:val="00481D2C"/>
    <w:rsid w:val="00482619"/>
    <w:rsid w:val="00482841"/>
    <w:rsid w:val="00482A03"/>
    <w:rsid w:val="0048358E"/>
    <w:rsid w:val="00483F90"/>
    <w:rsid w:val="004846B5"/>
    <w:rsid w:val="004849C1"/>
    <w:rsid w:val="004852A7"/>
    <w:rsid w:val="004869B9"/>
    <w:rsid w:val="004872DB"/>
    <w:rsid w:val="004913CD"/>
    <w:rsid w:val="004913FB"/>
    <w:rsid w:val="004919D3"/>
    <w:rsid w:val="00491A05"/>
    <w:rsid w:val="00493EC5"/>
    <w:rsid w:val="0049441F"/>
    <w:rsid w:val="00494896"/>
    <w:rsid w:val="00495696"/>
    <w:rsid w:val="00495715"/>
    <w:rsid w:val="004958ED"/>
    <w:rsid w:val="00495DB7"/>
    <w:rsid w:val="00497D6D"/>
    <w:rsid w:val="004A0ABD"/>
    <w:rsid w:val="004A0D02"/>
    <w:rsid w:val="004A1C8B"/>
    <w:rsid w:val="004A1DB5"/>
    <w:rsid w:val="004A1E15"/>
    <w:rsid w:val="004A25B1"/>
    <w:rsid w:val="004A364B"/>
    <w:rsid w:val="004A4E51"/>
    <w:rsid w:val="004A5262"/>
    <w:rsid w:val="004A6478"/>
    <w:rsid w:val="004A7655"/>
    <w:rsid w:val="004A79D6"/>
    <w:rsid w:val="004B0602"/>
    <w:rsid w:val="004B0A54"/>
    <w:rsid w:val="004B0B8F"/>
    <w:rsid w:val="004B10CF"/>
    <w:rsid w:val="004B1204"/>
    <w:rsid w:val="004B1323"/>
    <w:rsid w:val="004B1578"/>
    <w:rsid w:val="004B205A"/>
    <w:rsid w:val="004B331C"/>
    <w:rsid w:val="004B3967"/>
    <w:rsid w:val="004B4CC3"/>
    <w:rsid w:val="004B5355"/>
    <w:rsid w:val="004B55F8"/>
    <w:rsid w:val="004B6888"/>
    <w:rsid w:val="004B6A4F"/>
    <w:rsid w:val="004B7493"/>
    <w:rsid w:val="004B7F87"/>
    <w:rsid w:val="004C025C"/>
    <w:rsid w:val="004C045E"/>
    <w:rsid w:val="004C15B3"/>
    <w:rsid w:val="004C4637"/>
    <w:rsid w:val="004C530C"/>
    <w:rsid w:val="004C595D"/>
    <w:rsid w:val="004C5A04"/>
    <w:rsid w:val="004C5DD7"/>
    <w:rsid w:val="004C604F"/>
    <w:rsid w:val="004C6149"/>
    <w:rsid w:val="004C6FF6"/>
    <w:rsid w:val="004C7A95"/>
    <w:rsid w:val="004D075C"/>
    <w:rsid w:val="004D0B33"/>
    <w:rsid w:val="004D0EFB"/>
    <w:rsid w:val="004D151B"/>
    <w:rsid w:val="004D2181"/>
    <w:rsid w:val="004D2892"/>
    <w:rsid w:val="004D393C"/>
    <w:rsid w:val="004D415C"/>
    <w:rsid w:val="004D5797"/>
    <w:rsid w:val="004D57CC"/>
    <w:rsid w:val="004D5F5B"/>
    <w:rsid w:val="004D6540"/>
    <w:rsid w:val="004D6AB2"/>
    <w:rsid w:val="004D6B0E"/>
    <w:rsid w:val="004D6BA3"/>
    <w:rsid w:val="004D710C"/>
    <w:rsid w:val="004D7F13"/>
    <w:rsid w:val="004E0899"/>
    <w:rsid w:val="004E13B9"/>
    <w:rsid w:val="004E1560"/>
    <w:rsid w:val="004E195D"/>
    <w:rsid w:val="004E2BAC"/>
    <w:rsid w:val="004E2C2D"/>
    <w:rsid w:val="004E382B"/>
    <w:rsid w:val="004E3C61"/>
    <w:rsid w:val="004E4ABA"/>
    <w:rsid w:val="004E4AC5"/>
    <w:rsid w:val="004E4B28"/>
    <w:rsid w:val="004E5D16"/>
    <w:rsid w:val="004E5FF0"/>
    <w:rsid w:val="004E659A"/>
    <w:rsid w:val="004F0B9E"/>
    <w:rsid w:val="004F0EE0"/>
    <w:rsid w:val="004F181C"/>
    <w:rsid w:val="004F2054"/>
    <w:rsid w:val="004F3329"/>
    <w:rsid w:val="004F41D1"/>
    <w:rsid w:val="004F53AC"/>
    <w:rsid w:val="004F68E1"/>
    <w:rsid w:val="004F7A86"/>
    <w:rsid w:val="005000FB"/>
    <w:rsid w:val="00500691"/>
    <w:rsid w:val="0050420C"/>
    <w:rsid w:val="0050560C"/>
    <w:rsid w:val="00505E81"/>
    <w:rsid w:val="00505FD1"/>
    <w:rsid w:val="005062F1"/>
    <w:rsid w:val="00506759"/>
    <w:rsid w:val="0050780E"/>
    <w:rsid w:val="00507C00"/>
    <w:rsid w:val="00510200"/>
    <w:rsid w:val="00511652"/>
    <w:rsid w:val="005128D4"/>
    <w:rsid w:val="00512C52"/>
    <w:rsid w:val="00512FB0"/>
    <w:rsid w:val="00513B7E"/>
    <w:rsid w:val="00514BE2"/>
    <w:rsid w:val="00514DAF"/>
    <w:rsid w:val="00515514"/>
    <w:rsid w:val="00516E78"/>
    <w:rsid w:val="0051756B"/>
    <w:rsid w:val="00520BAB"/>
    <w:rsid w:val="00521328"/>
    <w:rsid w:val="00523542"/>
    <w:rsid w:val="005236B3"/>
    <w:rsid w:val="005238DD"/>
    <w:rsid w:val="00524487"/>
    <w:rsid w:val="00526195"/>
    <w:rsid w:val="00526EF3"/>
    <w:rsid w:val="0052741A"/>
    <w:rsid w:val="00530FE2"/>
    <w:rsid w:val="0053167E"/>
    <w:rsid w:val="0053170F"/>
    <w:rsid w:val="005319F5"/>
    <w:rsid w:val="0053253D"/>
    <w:rsid w:val="00532996"/>
    <w:rsid w:val="00532E2B"/>
    <w:rsid w:val="00533027"/>
    <w:rsid w:val="005334D8"/>
    <w:rsid w:val="005338FF"/>
    <w:rsid w:val="00533988"/>
    <w:rsid w:val="00534C05"/>
    <w:rsid w:val="005415E4"/>
    <w:rsid w:val="005419B2"/>
    <w:rsid w:val="00541C4F"/>
    <w:rsid w:val="00541D40"/>
    <w:rsid w:val="005425BD"/>
    <w:rsid w:val="005426A8"/>
    <w:rsid w:val="00542776"/>
    <w:rsid w:val="00544705"/>
    <w:rsid w:val="00545DA9"/>
    <w:rsid w:val="0054652E"/>
    <w:rsid w:val="00546F6C"/>
    <w:rsid w:val="00547D14"/>
    <w:rsid w:val="00550FB7"/>
    <w:rsid w:val="00551CF6"/>
    <w:rsid w:val="00553124"/>
    <w:rsid w:val="0055366A"/>
    <w:rsid w:val="00553829"/>
    <w:rsid w:val="00553957"/>
    <w:rsid w:val="00554316"/>
    <w:rsid w:val="00554415"/>
    <w:rsid w:val="00554499"/>
    <w:rsid w:val="00554C25"/>
    <w:rsid w:val="00556476"/>
    <w:rsid w:val="00556A57"/>
    <w:rsid w:val="00556D1F"/>
    <w:rsid w:val="00557664"/>
    <w:rsid w:val="00557A49"/>
    <w:rsid w:val="00557D24"/>
    <w:rsid w:val="00560D83"/>
    <w:rsid w:val="00560EBF"/>
    <w:rsid w:val="00560FF8"/>
    <w:rsid w:val="00561487"/>
    <w:rsid w:val="00561507"/>
    <w:rsid w:val="00562222"/>
    <w:rsid w:val="005634A5"/>
    <w:rsid w:val="00564348"/>
    <w:rsid w:val="00564989"/>
    <w:rsid w:val="005654E2"/>
    <w:rsid w:val="00565BF8"/>
    <w:rsid w:val="00566851"/>
    <w:rsid w:val="0056720C"/>
    <w:rsid w:val="0056776F"/>
    <w:rsid w:val="005678BA"/>
    <w:rsid w:val="00570261"/>
    <w:rsid w:val="00571142"/>
    <w:rsid w:val="005719E8"/>
    <w:rsid w:val="00571A25"/>
    <w:rsid w:val="005722DA"/>
    <w:rsid w:val="00572D5C"/>
    <w:rsid w:val="00573005"/>
    <w:rsid w:val="005735FC"/>
    <w:rsid w:val="00573B1A"/>
    <w:rsid w:val="00573CBE"/>
    <w:rsid w:val="00573DC8"/>
    <w:rsid w:val="005745BC"/>
    <w:rsid w:val="0057467B"/>
    <w:rsid w:val="005753B8"/>
    <w:rsid w:val="00576206"/>
    <w:rsid w:val="005762BE"/>
    <w:rsid w:val="00577D98"/>
    <w:rsid w:val="00580112"/>
    <w:rsid w:val="005803CF"/>
    <w:rsid w:val="00580BB2"/>
    <w:rsid w:val="00580FB4"/>
    <w:rsid w:val="00582C81"/>
    <w:rsid w:val="00583501"/>
    <w:rsid w:val="00583B1E"/>
    <w:rsid w:val="005846D9"/>
    <w:rsid w:val="005861DF"/>
    <w:rsid w:val="00586264"/>
    <w:rsid w:val="005864BD"/>
    <w:rsid w:val="00586759"/>
    <w:rsid w:val="00586B9D"/>
    <w:rsid w:val="00586D46"/>
    <w:rsid w:val="00586DA9"/>
    <w:rsid w:val="00586F40"/>
    <w:rsid w:val="00587042"/>
    <w:rsid w:val="00587272"/>
    <w:rsid w:val="00587412"/>
    <w:rsid w:val="00587B60"/>
    <w:rsid w:val="00587BD0"/>
    <w:rsid w:val="00587EFD"/>
    <w:rsid w:val="00590030"/>
    <w:rsid w:val="005902C1"/>
    <w:rsid w:val="00590689"/>
    <w:rsid w:val="0059149E"/>
    <w:rsid w:val="005921AE"/>
    <w:rsid w:val="00593412"/>
    <w:rsid w:val="00593883"/>
    <w:rsid w:val="0059446B"/>
    <w:rsid w:val="0059477F"/>
    <w:rsid w:val="00594F63"/>
    <w:rsid w:val="00596D0E"/>
    <w:rsid w:val="00596DC6"/>
    <w:rsid w:val="00597144"/>
    <w:rsid w:val="005977CD"/>
    <w:rsid w:val="005977E8"/>
    <w:rsid w:val="00597B8E"/>
    <w:rsid w:val="005A15D1"/>
    <w:rsid w:val="005A1C74"/>
    <w:rsid w:val="005A1C8F"/>
    <w:rsid w:val="005A1D6C"/>
    <w:rsid w:val="005A1EBB"/>
    <w:rsid w:val="005A25F2"/>
    <w:rsid w:val="005A2A94"/>
    <w:rsid w:val="005A39B7"/>
    <w:rsid w:val="005A39D7"/>
    <w:rsid w:val="005A4295"/>
    <w:rsid w:val="005A56ED"/>
    <w:rsid w:val="005A5838"/>
    <w:rsid w:val="005A5911"/>
    <w:rsid w:val="005A5962"/>
    <w:rsid w:val="005A7509"/>
    <w:rsid w:val="005B051D"/>
    <w:rsid w:val="005B103E"/>
    <w:rsid w:val="005B119C"/>
    <w:rsid w:val="005B2133"/>
    <w:rsid w:val="005B2F0E"/>
    <w:rsid w:val="005B33A1"/>
    <w:rsid w:val="005B374E"/>
    <w:rsid w:val="005B3980"/>
    <w:rsid w:val="005B3A24"/>
    <w:rsid w:val="005B499C"/>
    <w:rsid w:val="005B505E"/>
    <w:rsid w:val="005B5698"/>
    <w:rsid w:val="005B5C81"/>
    <w:rsid w:val="005B678C"/>
    <w:rsid w:val="005B6AD9"/>
    <w:rsid w:val="005B7EB1"/>
    <w:rsid w:val="005C1204"/>
    <w:rsid w:val="005C1540"/>
    <w:rsid w:val="005C220D"/>
    <w:rsid w:val="005C44AB"/>
    <w:rsid w:val="005C462B"/>
    <w:rsid w:val="005C496A"/>
    <w:rsid w:val="005C4B24"/>
    <w:rsid w:val="005C4D95"/>
    <w:rsid w:val="005C4F85"/>
    <w:rsid w:val="005C63AE"/>
    <w:rsid w:val="005C6ACD"/>
    <w:rsid w:val="005C6F34"/>
    <w:rsid w:val="005C7FCD"/>
    <w:rsid w:val="005D191C"/>
    <w:rsid w:val="005D1DD9"/>
    <w:rsid w:val="005D3077"/>
    <w:rsid w:val="005D30E2"/>
    <w:rsid w:val="005D347E"/>
    <w:rsid w:val="005D3879"/>
    <w:rsid w:val="005D40E2"/>
    <w:rsid w:val="005D53B4"/>
    <w:rsid w:val="005D5FD5"/>
    <w:rsid w:val="005D6289"/>
    <w:rsid w:val="005D6AFF"/>
    <w:rsid w:val="005D6B10"/>
    <w:rsid w:val="005D7CF0"/>
    <w:rsid w:val="005D7F25"/>
    <w:rsid w:val="005E1613"/>
    <w:rsid w:val="005E1A0E"/>
    <w:rsid w:val="005E23C1"/>
    <w:rsid w:val="005E2922"/>
    <w:rsid w:val="005E3D38"/>
    <w:rsid w:val="005E5281"/>
    <w:rsid w:val="005E5729"/>
    <w:rsid w:val="005E5FCF"/>
    <w:rsid w:val="005E6630"/>
    <w:rsid w:val="005E664F"/>
    <w:rsid w:val="005E6AD6"/>
    <w:rsid w:val="005E72FE"/>
    <w:rsid w:val="005E784E"/>
    <w:rsid w:val="005F00D7"/>
    <w:rsid w:val="005F07B5"/>
    <w:rsid w:val="005F179C"/>
    <w:rsid w:val="005F180F"/>
    <w:rsid w:val="005F22CF"/>
    <w:rsid w:val="005F25F1"/>
    <w:rsid w:val="005F26E4"/>
    <w:rsid w:val="005F39DD"/>
    <w:rsid w:val="005F3E82"/>
    <w:rsid w:val="005F42BC"/>
    <w:rsid w:val="005F48E1"/>
    <w:rsid w:val="005F5171"/>
    <w:rsid w:val="005F5CAD"/>
    <w:rsid w:val="005F6656"/>
    <w:rsid w:val="005F683E"/>
    <w:rsid w:val="005F6F3A"/>
    <w:rsid w:val="005F75D8"/>
    <w:rsid w:val="005F76FA"/>
    <w:rsid w:val="006003C6"/>
    <w:rsid w:val="00600864"/>
    <w:rsid w:val="006011E2"/>
    <w:rsid w:val="006016B9"/>
    <w:rsid w:val="00601988"/>
    <w:rsid w:val="00602D81"/>
    <w:rsid w:val="00603AB2"/>
    <w:rsid w:val="00603AE3"/>
    <w:rsid w:val="00603AE4"/>
    <w:rsid w:val="00603B8A"/>
    <w:rsid w:val="00603FE7"/>
    <w:rsid w:val="00604C45"/>
    <w:rsid w:val="00604E8B"/>
    <w:rsid w:val="006051C8"/>
    <w:rsid w:val="00605B27"/>
    <w:rsid w:val="00606BEE"/>
    <w:rsid w:val="00607008"/>
    <w:rsid w:val="00607DA2"/>
    <w:rsid w:val="006101E4"/>
    <w:rsid w:val="00610CBE"/>
    <w:rsid w:val="006111CA"/>
    <w:rsid w:val="00611C6C"/>
    <w:rsid w:val="00611FFB"/>
    <w:rsid w:val="0061223B"/>
    <w:rsid w:val="00612355"/>
    <w:rsid w:val="00612850"/>
    <w:rsid w:val="00613015"/>
    <w:rsid w:val="0061361C"/>
    <w:rsid w:val="006139BD"/>
    <w:rsid w:val="006153BE"/>
    <w:rsid w:val="006157FF"/>
    <w:rsid w:val="00615ED2"/>
    <w:rsid w:val="00616370"/>
    <w:rsid w:val="00617AF3"/>
    <w:rsid w:val="00617E1A"/>
    <w:rsid w:val="00621EA9"/>
    <w:rsid w:val="00622244"/>
    <w:rsid w:val="006222FC"/>
    <w:rsid w:val="00622306"/>
    <w:rsid w:val="00622738"/>
    <w:rsid w:val="00624267"/>
    <w:rsid w:val="00624BBB"/>
    <w:rsid w:val="006264A4"/>
    <w:rsid w:val="0062715F"/>
    <w:rsid w:val="00627E6F"/>
    <w:rsid w:val="0063057B"/>
    <w:rsid w:val="00631353"/>
    <w:rsid w:val="006314BD"/>
    <w:rsid w:val="00632052"/>
    <w:rsid w:val="006333C2"/>
    <w:rsid w:val="006333D4"/>
    <w:rsid w:val="0063389D"/>
    <w:rsid w:val="0063465C"/>
    <w:rsid w:val="00634B12"/>
    <w:rsid w:val="00635B10"/>
    <w:rsid w:val="0063610A"/>
    <w:rsid w:val="006403BB"/>
    <w:rsid w:val="00640853"/>
    <w:rsid w:val="00640E86"/>
    <w:rsid w:val="0064120E"/>
    <w:rsid w:val="00641EEB"/>
    <w:rsid w:val="0064200A"/>
    <w:rsid w:val="0064212A"/>
    <w:rsid w:val="00642E8D"/>
    <w:rsid w:val="00643917"/>
    <w:rsid w:val="00643E65"/>
    <w:rsid w:val="0064501D"/>
    <w:rsid w:val="006459AE"/>
    <w:rsid w:val="006463BE"/>
    <w:rsid w:val="0064657D"/>
    <w:rsid w:val="00646755"/>
    <w:rsid w:val="0064679D"/>
    <w:rsid w:val="00646E5E"/>
    <w:rsid w:val="006500ED"/>
    <w:rsid w:val="006502C3"/>
    <w:rsid w:val="006505E8"/>
    <w:rsid w:val="00651BEF"/>
    <w:rsid w:val="0065230A"/>
    <w:rsid w:val="00652E7F"/>
    <w:rsid w:val="0065311C"/>
    <w:rsid w:val="0065316C"/>
    <w:rsid w:val="006541D1"/>
    <w:rsid w:val="00654573"/>
    <w:rsid w:val="0065519C"/>
    <w:rsid w:val="006559E7"/>
    <w:rsid w:val="00655A56"/>
    <w:rsid w:val="00655E07"/>
    <w:rsid w:val="00656528"/>
    <w:rsid w:val="00656550"/>
    <w:rsid w:val="006566B3"/>
    <w:rsid w:val="00660293"/>
    <w:rsid w:val="00660864"/>
    <w:rsid w:val="00660D54"/>
    <w:rsid w:val="00661175"/>
    <w:rsid w:val="0066247B"/>
    <w:rsid w:val="00663175"/>
    <w:rsid w:val="00663182"/>
    <w:rsid w:val="00664D79"/>
    <w:rsid w:val="0066540F"/>
    <w:rsid w:val="00666F35"/>
    <w:rsid w:val="0067126D"/>
    <w:rsid w:val="0067190A"/>
    <w:rsid w:val="00671A40"/>
    <w:rsid w:val="00672900"/>
    <w:rsid w:val="00673147"/>
    <w:rsid w:val="006731CD"/>
    <w:rsid w:val="006735AB"/>
    <w:rsid w:val="00673C2A"/>
    <w:rsid w:val="00674321"/>
    <w:rsid w:val="0067446A"/>
    <w:rsid w:val="00674FD9"/>
    <w:rsid w:val="006759E5"/>
    <w:rsid w:val="0067621F"/>
    <w:rsid w:val="00676FCC"/>
    <w:rsid w:val="006774E4"/>
    <w:rsid w:val="00677508"/>
    <w:rsid w:val="00677946"/>
    <w:rsid w:val="00677CD3"/>
    <w:rsid w:val="006810A1"/>
    <w:rsid w:val="006818A1"/>
    <w:rsid w:val="00681940"/>
    <w:rsid w:val="00681C8B"/>
    <w:rsid w:val="00681EDA"/>
    <w:rsid w:val="006823AA"/>
    <w:rsid w:val="00682A39"/>
    <w:rsid w:val="006835B4"/>
    <w:rsid w:val="00683841"/>
    <w:rsid w:val="006876D7"/>
    <w:rsid w:val="00687A8E"/>
    <w:rsid w:val="006912A6"/>
    <w:rsid w:val="0069160B"/>
    <w:rsid w:val="00692DD1"/>
    <w:rsid w:val="00693B8F"/>
    <w:rsid w:val="00694019"/>
    <w:rsid w:val="00694480"/>
    <w:rsid w:val="00694549"/>
    <w:rsid w:val="00694FD9"/>
    <w:rsid w:val="00695E01"/>
    <w:rsid w:val="00695F59"/>
    <w:rsid w:val="00696081"/>
    <w:rsid w:val="00696E8D"/>
    <w:rsid w:val="0069735F"/>
    <w:rsid w:val="006A1123"/>
    <w:rsid w:val="006A193D"/>
    <w:rsid w:val="006A19C9"/>
    <w:rsid w:val="006A2E77"/>
    <w:rsid w:val="006A3335"/>
    <w:rsid w:val="006A3511"/>
    <w:rsid w:val="006A39F6"/>
    <w:rsid w:val="006A3C43"/>
    <w:rsid w:val="006A3E7D"/>
    <w:rsid w:val="006A5843"/>
    <w:rsid w:val="006A607A"/>
    <w:rsid w:val="006A6BCF"/>
    <w:rsid w:val="006A71FC"/>
    <w:rsid w:val="006A753C"/>
    <w:rsid w:val="006A7FAD"/>
    <w:rsid w:val="006B06FC"/>
    <w:rsid w:val="006B12F4"/>
    <w:rsid w:val="006B1867"/>
    <w:rsid w:val="006B21D7"/>
    <w:rsid w:val="006B3CE2"/>
    <w:rsid w:val="006B50E3"/>
    <w:rsid w:val="006B546C"/>
    <w:rsid w:val="006B5B26"/>
    <w:rsid w:val="006B5C98"/>
    <w:rsid w:val="006B5CDB"/>
    <w:rsid w:val="006B5FA5"/>
    <w:rsid w:val="006B606D"/>
    <w:rsid w:val="006B6DB3"/>
    <w:rsid w:val="006B6F68"/>
    <w:rsid w:val="006B765C"/>
    <w:rsid w:val="006C0509"/>
    <w:rsid w:val="006C0F4C"/>
    <w:rsid w:val="006C0FA6"/>
    <w:rsid w:val="006C1E91"/>
    <w:rsid w:val="006C2A9C"/>
    <w:rsid w:val="006C2ED8"/>
    <w:rsid w:val="006C329C"/>
    <w:rsid w:val="006C37D9"/>
    <w:rsid w:val="006C3CD2"/>
    <w:rsid w:val="006C3F51"/>
    <w:rsid w:val="006C54E6"/>
    <w:rsid w:val="006C5BEE"/>
    <w:rsid w:val="006C5C04"/>
    <w:rsid w:val="006C6C23"/>
    <w:rsid w:val="006C6E99"/>
    <w:rsid w:val="006D054B"/>
    <w:rsid w:val="006D08A1"/>
    <w:rsid w:val="006D158B"/>
    <w:rsid w:val="006D17C5"/>
    <w:rsid w:val="006D192B"/>
    <w:rsid w:val="006D2A24"/>
    <w:rsid w:val="006D2AB6"/>
    <w:rsid w:val="006D31E3"/>
    <w:rsid w:val="006D3E7E"/>
    <w:rsid w:val="006D3E81"/>
    <w:rsid w:val="006D4652"/>
    <w:rsid w:val="006D4FB7"/>
    <w:rsid w:val="006D5674"/>
    <w:rsid w:val="006D5FBF"/>
    <w:rsid w:val="006D64B1"/>
    <w:rsid w:val="006D7A8D"/>
    <w:rsid w:val="006E271F"/>
    <w:rsid w:val="006E28B3"/>
    <w:rsid w:val="006E3400"/>
    <w:rsid w:val="006E41E3"/>
    <w:rsid w:val="006E4DBB"/>
    <w:rsid w:val="006E513C"/>
    <w:rsid w:val="006E6C8D"/>
    <w:rsid w:val="006E6EBA"/>
    <w:rsid w:val="006E726B"/>
    <w:rsid w:val="006E78DA"/>
    <w:rsid w:val="006F0BA3"/>
    <w:rsid w:val="006F0D72"/>
    <w:rsid w:val="006F0F25"/>
    <w:rsid w:val="006F109F"/>
    <w:rsid w:val="006F1304"/>
    <w:rsid w:val="006F20E0"/>
    <w:rsid w:val="006F26CB"/>
    <w:rsid w:val="006F2EB6"/>
    <w:rsid w:val="006F3330"/>
    <w:rsid w:val="006F3ED6"/>
    <w:rsid w:val="006F4034"/>
    <w:rsid w:val="006F4DE0"/>
    <w:rsid w:val="006F615A"/>
    <w:rsid w:val="006F6252"/>
    <w:rsid w:val="006F7562"/>
    <w:rsid w:val="00700067"/>
    <w:rsid w:val="00701698"/>
    <w:rsid w:val="00702CF1"/>
    <w:rsid w:val="0070369D"/>
    <w:rsid w:val="00704516"/>
    <w:rsid w:val="00704850"/>
    <w:rsid w:val="00705278"/>
    <w:rsid w:val="00705B3D"/>
    <w:rsid w:val="007077CC"/>
    <w:rsid w:val="00710A01"/>
    <w:rsid w:val="00710BE2"/>
    <w:rsid w:val="00710EC1"/>
    <w:rsid w:val="00711B7F"/>
    <w:rsid w:val="00711C90"/>
    <w:rsid w:val="00711D0C"/>
    <w:rsid w:val="0071245B"/>
    <w:rsid w:val="007133EE"/>
    <w:rsid w:val="0071474D"/>
    <w:rsid w:val="0071654E"/>
    <w:rsid w:val="00716F57"/>
    <w:rsid w:val="00717558"/>
    <w:rsid w:val="00717688"/>
    <w:rsid w:val="0071789D"/>
    <w:rsid w:val="0072081A"/>
    <w:rsid w:val="00721426"/>
    <w:rsid w:val="00722043"/>
    <w:rsid w:val="00722069"/>
    <w:rsid w:val="00722B2E"/>
    <w:rsid w:val="00722F13"/>
    <w:rsid w:val="00723436"/>
    <w:rsid w:val="00723E87"/>
    <w:rsid w:val="007242D2"/>
    <w:rsid w:val="00724577"/>
    <w:rsid w:val="00724739"/>
    <w:rsid w:val="00725F60"/>
    <w:rsid w:val="007263DA"/>
    <w:rsid w:val="0072743F"/>
    <w:rsid w:val="00727F47"/>
    <w:rsid w:val="00727FA9"/>
    <w:rsid w:val="007305F1"/>
    <w:rsid w:val="00732317"/>
    <w:rsid w:val="00733FFC"/>
    <w:rsid w:val="007346E3"/>
    <w:rsid w:val="00734E1A"/>
    <w:rsid w:val="00734FE9"/>
    <w:rsid w:val="00735A4C"/>
    <w:rsid w:val="00735CF5"/>
    <w:rsid w:val="00736424"/>
    <w:rsid w:val="00736841"/>
    <w:rsid w:val="0074058F"/>
    <w:rsid w:val="007406B8"/>
    <w:rsid w:val="00740F45"/>
    <w:rsid w:val="00740FC2"/>
    <w:rsid w:val="007416B4"/>
    <w:rsid w:val="007416F7"/>
    <w:rsid w:val="00742D55"/>
    <w:rsid w:val="0074389B"/>
    <w:rsid w:val="00743DA4"/>
    <w:rsid w:val="00744656"/>
    <w:rsid w:val="00745030"/>
    <w:rsid w:val="00746C10"/>
    <w:rsid w:val="00747CA8"/>
    <w:rsid w:val="00747F23"/>
    <w:rsid w:val="00750825"/>
    <w:rsid w:val="00752BAD"/>
    <w:rsid w:val="00753CE0"/>
    <w:rsid w:val="00753DEE"/>
    <w:rsid w:val="00754785"/>
    <w:rsid w:val="00754C92"/>
    <w:rsid w:val="00755D6D"/>
    <w:rsid w:val="00755E41"/>
    <w:rsid w:val="00756135"/>
    <w:rsid w:val="00756186"/>
    <w:rsid w:val="007561A0"/>
    <w:rsid w:val="00757010"/>
    <w:rsid w:val="0075724F"/>
    <w:rsid w:val="00757A61"/>
    <w:rsid w:val="00760477"/>
    <w:rsid w:val="0076272A"/>
    <w:rsid w:val="00762DCE"/>
    <w:rsid w:val="00764FBE"/>
    <w:rsid w:val="00764FD3"/>
    <w:rsid w:val="0076638F"/>
    <w:rsid w:val="00766F1C"/>
    <w:rsid w:val="00767FE9"/>
    <w:rsid w:val="007701D2"/>
    <w:rsid w:val="00770A14"/>
    <w:rsid w:val="007722C6"/>
    <w:rsid w:val="0077273B"/>
    <w:rsid w:val="00773E78"/>
    <w:rsid w:val="00774E62"/>
    <w:rsid w:val="00775F0A"/>
    <w:rsid w:val="00777109"/>
    <w:rsid w:val="00780E24"/>
    <w:rsid w:val="00781D30"/>
    <w:rsid w:val="00783B5A"/>
    <w:rsid w:val="00783BA3"/>
    <w:rsid w:val="00783E5B"/>
    <w:rsid w:val="007843E7"/>
    <w:rsid w:val="007848DE"/>
    <w:rsid w:val="00784906"/>
    <w:rsid w:val="00784965"/>
    <w:rsid w:val="00785B76"/>
    <w:rsid w:val="00786F6D"/>
    <w:rsid w:val="00786FFA"/>
    <w:rsid w:val="00787430"/>
    <w:rsid w:val="00787D00"/>
    <w:rsid w:val="00790206"/>
    <w:rsid w:val="0079076E"/>
    <w:rsid w:val="0079084B"/>
    <w:rsid w:val="00791DC7"/>
    <w:rsid w:val="00792AA8"/>
    <w:rsid w:val="007937BE"/>
    <w:rsid w:val="007938AD"/>
    <w:rsid w:val="00793DB4"/>
    <w:rsid w:val="00794385"/>
    <w:rsid w:val="0079480F"/>
    <w:rsid w:val="00794B5E"/>
    <w:rsid w:val="00796B15"/>
    <w:rsid w:val="00797C76"/>
    <w:rsid w:val="00797F78"/>
    <w:rsid w:val="007A03AA"/>
    <w:rsid w:val="007A1071"/>
    <w:rsid w:val="007A20F9"/>
    <w:rsid w:val="007A39EF"/>
    <w:rsid w:val="007A3C48"/>
    <w:rsid w:val="007A3F4D"/>
    <w:rsid w:val="007A50F0"/>
    <w:rsid w:val="007A5EDF"/>
    <w:rsid w:val="007A5F51"/>
    <w:rsid w:val="007A65BD"/>
    <w:rsid w:val="007A6609"/>
    <w:rsid w:val="007A6835"/>
    <w:rsid w:val="007A6AEE"/>
    <w:rsid w:val="007A79E7"/>
    <w:rsid w:val="007A7E00"/>
    <w:rsid w:val="007B0FE8"/>
    <w:rsid w:val="007B17C2"/>
    <w:rsid w:val="007B2442"/>
    <w:rsid w:val="007B260E"/>
    <w:rsid w:val="007B308F"/>
    <w:rsid w:val="007B54C8"/>
    <w:rsid w:val="007B6FB9"/>
    <w:rsid w:val="007B7193"/>
    <w:rsid w:val="007B765F"/>
    <w:rsid w:val="007B7A0A"/>
    <w:rsid w:val="007B7B0C"/>
    <w:rsid w:val="007C0116"/>
    <w:rsid w:val="007C0903"/>
    <w:rsid w:val="007C0D31"/>
    <w:rsid w:val="007C1D6B"/>
    <w:rsid w:val="007C21DB"/>
    <w:rsid w:val="007C4D74"/>
    <w:rsid w:val="007C6914"/>
    <w:rsid w:val="007C6E5E"/>
    <w:rsid w:val="007C7918"/>
    <w:rsid w:val="007C7CBE"/>
    <w:rsid w:val="007C7CE2"/>
    <w:rsid w:val="007C7EE1"/>
    <w:rsid w:val="007C7F85"/>
    <w:rsid w:val="007D012B"/>
    <w:rsid w:val="007D0502"/>
    <w:rsid w:val="007D0B54"/>
    <w:rsid w:val="007D285F"/>
    <w:rsid w:val="007D2BF8"/>
    <w:rsid w:val="007D2CE8"/>
    <w:rsid w:val="007D3B50"/>
    <w:rsid w:val="007D5388"/>
    <w:rsid w:val="007D5C6F"/>
    <w:rsid w:val="007D6166"/>
    <w:rsid w:val="007D6549"/>
    <w:rsid w:val="007D68BC"/>
    <w:rsid w:val="007D6A4D"/>
    <w:rsid w:val="007D6F2F"/>
    <w:rsid w:val="007D748E"/>
    <w:rsid w:val="007D7C92"/>
    <w:rsid w:val="007D7EAD"/>
    <w:rsid w:val="007E2298"/>
    <w:rsid w:val="007E2F9E"/>
    <w:rsid w:val="007E39A6"/>
    <w:rsid w:val="007E43FA"/>
    <w:rsid w:val="007E496E"/>
    <w:rsid w:val="007E6543"/>
    <w:rsid w:val="007E6AF4"/>
    <w:rsid w:val="007F1292"/>
    <w:rsid w:val="007F1A43"/>
    <w:rsid w:val="007F2FE6"/>
    <w:rsid w:val="007F50F1"/>
    <w:rsid w:val="007F6D2A"/>
    <w:rsid w:val="007F6F1C"/>
    <w:rsid w:val="007F78F7"/>
    <w:rsid w:val="007F7EC3"/>
    <w:rsid w:val="00800720"/>
    <w:rsid w:val="008029B5"/>
    <w:rsid w:val="00802E50"/>
    <w:rsid w:val="008031EB"/>
    <w:rsid w:val="00803C1C"/>
    <w:rsid w:val="008053BB"/>
    <w:rsid w:val="008054A3"/>
    <w:rsid w:val="00805895"/>
    <w:rsid w:val="008063AF"/>
    <w:rsid w:val="00806CB7"/>
    <w:rsid w:val="0080765D"/>
    <w:rsid w:val="00810DB9"/>
    <w:rsid w:val="008112CB"/>
    <w:rsid w:val="00811454"/>
    <w:rsid w:val="00812576"/>
    <w:rsid w:val="00812674"/>
    <w:rsid w:val="00814BC5"/>
    <w:rsid w:val="008159DC"/>
    <w:rsid w:val="00815BFC"/>
    <w:rsid w:val="00815E42"/>
    <w:rsid w:val="00816242"/>
    <w:rsid w:val="00817999"/>
    <w:rsid w:val="008179F7"/>
    <w:rsid w:val="00817DC8"/>
    <w:rsid w:val="00817FA6"/>
    <w:rsid w:val="00820158"/>
    <w:rsid w:val="00820C23"/>
    <w:rsid w:val="00820D9D"/>
    <w:rsid w:val="0082257C"/>
    <w:rsid w:val="00822EFC"/>
    <w:rsid w:val="00823727"/>
    <w:rsid w:val="00823891"/>
    <w:rsid w:val="0082425E"/>
    <w:rsid w:val="008249FE"/>
    <w:rsid w:val="00824F20"/>
    <w:rsid w:val="00825570"/>
    <w:rsid w:val="00825C09"/>
    <w:rsid w:val="00826C32"/>
    <w:rsid w:val="00826F77"/>
    <w:rsid w:val="00826F9B"/>
    <w:rsid w:val="00827DB8"/>
    <w:rsid w:val="00827F4B"/>
    <w:rsid w:val="0083037C"/>
    <w:rsid w:val="00830760"/>
    <w:rsid w:val="00830846"/>
    <w:rsid w:val="008318BF"/>
    <w:rsid w:val="00831E73"/>
    <w:rsid w:val="008325C6"/>
    <w:rsid w:val="00832856"/>
    <w:rsid w:val="00832B24"/>
    <w:rsid w:val="00832BBE"/>
    <w:rsid w:val="00832D76"/>
    <w:rsid w:val="00832FB6"/>
    <w:rsid w:val="008350A2"/>
    <w:rsid w:val="0083540E"/>
    <w:rsid w:val="008358E1"/>
    <w:rsid w:val="00836B9F"/>
    <w:rsid w:val="0083781F"/>
    <w:rsid w:val="00837FC2"/>
    <w:rsid w:val="00840255"/>
    <w:rsid w:val="00840885"/>
    <w:rsid w:val="008417CA"/>
    <w:rsid w:val="00841C10"/>
    <w:rsid w:val="00842FC8"/>
    <w:rsid w:val="00844F37"/>
    <w:rsid w:val="00845555"/>
    <w:rsid w:val="008457A8"/>
    <w:rsid w:val="00845FAC"/>
    <w:rsid w:val="0084735B"/>
    <w:rsid w:val="008477C5"/>
    <w:rsid w:val="00847B8D"/>
    <w:rsid w:val="0085013D"/>
    <w:rsid w:val="00850FC4"/>
    <w:rsid w:val="008518A1"/>
    <w:rsid w:val="00853123"/>
    <w:rsid w:val="00853867"/>
    <w:rsid w:val="008549AF"/>
    <w:rsid w:val="0085535D"/>
    <w:rsid w:val="00857B36"/>
    <w:rsid w:val="00857B73"/>
    <w:rsid w:val="00860C16"/>
    <w:rsid w:val="00860D9E"/>
    <w:rsid w:val="00864B0E"/>
    <w:rsid w:val="00864B1F"/>
    <w:rsid w:val="00865CDE"/>
    <w:rsid w:val="008662D5"/>
    <w:rsid w:val="008667AA"/>
    <w:rsid w:val="00866809"/>
    <w:rsid w:val="008671AE"/>
    <w:rsid w:val="00867D48"/>
    <w:rsid w:val="00867FF9"/>
    <w:rsid w:val="0087009C"/>
    <w:rsid w:val="0087016C"/>
    <w:rsid w:val="00870331"/>
    <w:rsid w:val="00870936"/>
    <w:rsid w:val="00870B52"/>
    <w:rsid w:val="00872F22"/>
    <w:rsid w:val="008738F6"/>
    <w:rsid w:val="00873ACD"/>
    <w:rsid w:val="00874547"/>
    <w:rsid w:val="00874E33"/>
    <w:rsid w:val="008754F4"/>
    <w:rsid w:val="0087563E"/>
    <w:rsid w:val="008766F7"/>
    <w:rsid w:val="00877963"/>
    <w:rsid w:val="00877B8C"/>
    <w:rsid w:val="0088012A"/>
    <w:rsid w:val="00880B30"/>
    <w:rsid w:val="00880F92"/>
    <w:rsid w:val="008822AB"/>
    <w:rsid w:val="00882D80"/>
    <w:rsid w:val="00882E2A"/>
    <w:rsid w:val="00883B26"/>
    <w:rsid w:val="00885132"/>
    <w:rsid w:val="008851C9"/>
    <w:rsid w:val="00885234"/>
    <w:rsid w:val="008864BB"/>
    <w:rsid w:val="00886FB9"/>
    <w:rsid w:val="00887193"/>
    <w:rsid w:val="0088720B"/>
    <w:rsid w:val="00891B81"/>
    <w:rsid w:val="00891D00"/>
    <w:rsid w:val="00892532"/>
    <w:rsid w:val="008936C4"/>
    <w:rsid w:val="00893A61"/>
    <w:rsid w:val="00893B7B"/>
    <w:rsid w:val="008946A5"/>
    <w:rsid w:val="0089470C"/>
    <w:rsid w:val="008955BA"/>
    <w:rsid w:val="008972F7"/>
    <w:rsid w:val="00897711"/>
    <w:rsid w:val="008A0508"/>
    <w:rsid w:val="008A0C66"/>
    <w:rsid w:val="008A0EA7"/>
    <w:rsid w:val="008A14DD"/>
    <w:rsid w:val="008A16B2"/>
    <w:rsid w:val="008A1A28"/>
    <w:rsid w:val="008A1BCB"/>
    <w:rsid w:val="008A2B79"/>
    <w:rsid w:val="008A2B7F"/>
    <w:rsid w:val="008A2C49"/>
    <w:rsid w:val="008A332E"/>
    <w:rsid w:val="008A37CD"/>
    <w:rsid w:val="008A48C0"/>
    <w:rsid w:val="008A4C6D"/>
    <w:rsid w:val="008A4EF0"/>
    <w:rsid w:val="008A63F9"/>
    <w:rsid w:val="008A695E"/>
    <w:rsid w:val="008A6B86"/>
    <w:rsid w:val="008A6C3F"/>
    <w:rsid w:val="008A6C8E"/>
    <w:rsid w:val="008A79B4"/>
    <w:rsid w:val="008B11AC"/>
    <w:rsid w:val="008B3ED4"/>
    <w:rsid w:val="008B42B1"/>
    <w:rsid w:val="008B4AF6"/>
    <w:rsid w:val="008B5065"/>
    <w:rsid w:val="008B5848"/>
    <w:rsid w:val="008B5BF3"/>
    <w:rsid w:val="008B6965"/>
    <w:rsid w:val="008B6E68"/>
    <w:rsid w:val="008B75CE"/>
    <w:rsid w:val="008C006C"/>
    <w:rsid w:val="008C1176"/>
    <w:rsid w:val="008C317A"/>
    <w:rsid w:val="008C32F3"/>
    <w:rsid w:val="008C3833"/>
    <w:rsid w:val="008C46E5"/>
    <w:rsid w:val="008C694B"/>
    <w:rsid w:val="008C6B02"/>
    <w:rsid w:val="008C7E88"/>
    <w:rsid w:val="008D03AE"/>
    <w:rsid w:val="008D04B1"/>
    <w:rsid w:val="008D04B6"/>
    <w:rsid w:val="008D095B"/>
    <w:rsid w:val="008D0971"/>
    <w:rsid w:val="008D09E9"/>
    <w:rsid w:val="008D15EE"/>
    <w:rsid w:val="008D2459"/>
    <w:rsid w:val="008D256C"/>
    <w:rsid w:val="008D2ADC"/>
    <w:rsid w:val="008D2BFB"/>
    <w:rsid w:val="008D31AC"/>
    <w:rsid w:val="008D5022"/>
    <w:rsid w:val="008D57EF"/>
    <w:rsid w:val="008D6417"/>
    <w:rsid w:val="008D667C"/>
    <w:rsid w:val="008D6944"/>
    <w:rsid w:val="008D6D1D"/>
    <w:rsid w:val="008D7D3D"/>
    <w:rsid w:val="008E0887"/>
    <w:rsid w:val="008E0CAD"/>
    <w:rsid w:val="008E0CE0"/>
    <w:rsid w:val="008E1C1C"/>
    <w:rsid w:val="008E24AF"/>
    <w:rsid w:val="008E45F8"/>
    <w:rsid w:val="008E4661"/>
    <w:rsid w:val="008E483D"/>
    <w:rsid w:val="008E4FC3"/>
    <w:rsid w:val="008E515F"/>
    <w:rsid w:val="008E5FCA"/>
    <w:rsid w:val="008E65E0"/>
    <w:rsid w:val="008E6963"/>
    <w:rsid w:val="008E72BD"/>
    <w:rsid w:val="008F0463"/>
    <w:rsid w:val="008F0DC9"/>
    <w:rsid w:val="008F0DE3"/>
    <w:rsid w:val="008F1AFA"/>
    <w:rsid w:val="008F1B7C"/>
    <w:rsid w:val="008F200F"/>
    <w:rsid w:val="008F2DC7"/>
    <w:rsid w:val="008F427F"/>
    <w:rsid w:val="008F45CF"/>
    <w:rsid w:val="008F4ADE"/>
    <w:rsid w:val="008F52E7"/>
    <w:rsid w:val="008F5C3A"/>
    <w:rsid w:val="008F6367"/>
    <w:rsid w:val="008F63C8"/>
    <w:rsid w:val="008F6A13"/>
    <w:rsid w:val="008F7419"/>
    <w:rsid w:val="008F7A3B"/>
    <w:rsid w:val="008F7C3F"/>
    <w:rsid w:val="00900334"/>
    <w:rsid w:val="00900A8B"/>
    <w:rsid w:val="00900D1E"/>
    <w:rsid w:val="00901144"/>
    <w:rsid w:val="009023A9"/>
    <w:rsid w:val="00902769"/>
    <w:rsid w:val="00902776"/>
    <w:rsid w:val="00902ED0"/>
    <w:rsid w:val="00902F91"/>
    <w:rsid w:val="009035A4"/>
    <w:rsid w:val="009040F7"/>
    <w:rsid w:val="00904C93"/>
    <w:rsid w:val="009057CD"/>
    <w:rsid w:val="00905856"/>
    <w:rsid w:val="00907491"/>
    <w:rsid w:val="00907ABF"/>
    <w:rsid w:val="00911160"/>
    <w:rsid w:val="0091256D"/>
    <w:rsid w:val="00912A74"/>
    <w:rsid w:val="00912BFD"/>
    <w:rsid w:val="00912E92"/>
    <w:rsid w:val="00912FD7"/>
    <w:rsid w:val="00913333"/>
    <w:rsid w:val="00913E97"/>
    <w:rsid w:val="00913FB3"/>
    <w:rsid w:val="00914091"/>
    <w:rsid w:val="009142F0"/>
    <w:rsid w:val="009143CA"/>
    <w:rsid w:val="009149A3"/>
    <w:rsid w:val="00915098"/>
    <w:rsid w:val="00916223"/>
    <w:rsid w:val="0091709C"/>
    <w:rsid w:val="009177AC"/>
    <w:rsid w:val="00917A3E"/>
    <w:rsid w:val="00917BC9"/>
    <w:rsid w:val="00920A24"/>
    <w:rsid w:val="00920F1F"/>
    <w:rsid w:val="00921558"/>
    <w:rsid w:val="0092170B"/>
    <w:rsid w:val="00921884"/>
    <w:rsid w:val="009219A5"/>
    <w:rsid w:val="00921C02"/>
    <w:rsid w:val="00921EAF"/>
    <w:rsid w:val="00923210"/>
    <w:rsid w:val="00923C10"/>
    <w:rsid w:val="00925081"/>
    <w:rsid w:val="00926B32"/>
    <w:rsid w:val="00926E10"/>
    <w:rsid w:val="0092715F"/>
    <w:rsid w:val="0093017D"/>
    <w:rsid w:val="00930343"/>
    <w:rsid w:val="009305EB"/>
    <w:rsid w:val="00931A64"/>
    <w:rsid w:val="00931CE5"/>
    <w:rsid w:val="00931FCC"/>
    <w:rsid w:val="00932797"/>
    <w:rsid w:val="00932FB9"/>
    <w:rsid w:val="0093457B"/>
    <w:rsid w:val="00935B0A"/>
    <w:rsid w:val="009370A2"/>
    <w:rsid w:val="0093786C"/>
    <w:rsid w:val="009378A6"/>
    <w:rsid w:val="00937D69"/>
    <w:rsid w:val="00940794"/>
    <w:rsid w:val="00941204"/>
    <w:rsid w:val="00941AA1"/>
    <w:rsid w:val="00942A2F"/>
    <w:rsid w:val="0094370A"/>
    <w:rsid w:val="009445E3"/>
    <w:rsid w:val="00945D2F"/>
    <w:rsid w:val="00946A9A"/>
    <w:rsid w:val="00946B07"/>
    <w:rsid w:val="009471B0"/>
    <w:rsid w:val="00950803"/>
    <w:rsid w:val="00951161"/>
    <w:rsid w:val="009515EB"/>
    <w:rsid w:val="00951F86"/>
    <w:rsid w:val="00952995"/>
    <w:rsid w:val="00953740"/>
    <w:rsid w:val="00953E5E"/>
    <w:rsid w:val="00954DD4"/>
    <w:rsid w:val="009552B2"/>
    <w:rsid w:val="00955BD4"/>
    <w:rsid w:val="00955C66"/>
    <w:rsid w:val="00955DAA"/>
    <w:rsid w:val="009560D0"/>
    <w:rsid w:val="009566D2"/>
    <w:rsid w:val="00956A33"/>
    <w:rsid w:val="0095711D"/>
    <w:rsid w:val="00960F70"/>
    <w:rsid w:val="00963FFF"/>
    <w:rsid w:val="0096476B"/>
    <w:rsid w:val="009649C3"/>
    <w:rsid w:val="00964C69"/>
    <w:rsid w:val="0096603D"/>
    <w:rsid w:val="0096786F"/>
    <w:rsid w:val="009678FF"/>
    <w:rsid w:val="0097078C"/>
    <w:rsid w:val="0097295E"/>
    <w:rsid w:val="009731B7"/>
    <w:rsid w:val="009731BB"/>
    <w:rsid w:val="00973C5A"/>
    <w:rsid w:val="00973D9D"/>
    <w:rsid w:val="0097453C"/>
    <w:rsid w:val="00974B56"/>
    <w:rsid w:val="00974E04"/>
    <w:rsid w:val="00975039"/>
    <w:rsid w:val="00975B46"/>
    <w:rsid w:val="0097650B"/>
    <w:rsid w:val="00976926"/>
    <w:rsid w:val="009800E7"/>
    <w:rsid w:val="00980314"/>
    <w:rsid w:val="009812A8"/>
    <w:rsid w:val="009825B5"/>
    <w:rsid w:val="00985E4E"/>
    <w:rsid w:val="00986110"/>
    <w:rsid w:val="009864AE"/>
    <w:rsid w:val="00986D07"/>
    <w:rsid w:val="00986EE0"/>
    <w:rsid w:val="0098778E"/>
    <w:rsid w:val="00987A01"/>
    <w:rsid w:val="0099024E"/>
    <w:rsid w:val="00991D8A"/>
    <w:rsid w:val="0099222E"/>
    <w:rsid w:val="00992B0E"/>
    <w:rsid w:val="00992E0B"/>
    <w:rsid w:val="00995102"/>
    <w:rsid w:val="00995989"/>
    <w:rsid w:val="009964A0"/>
    <w:rsid w:val="00996B84"/>
    <w:rsid w:val="009976C1"/>
    <w:rsid w:val="009A08C4"/>
    <w:rsid w:val="009A14EC"/>
    <w:rsid w:val="009A1A31"/>
    <w:rsid w:val="009A2D85"/>
    <w:rsid w:val="009A30DB"/>
    <w:rsid w:val="009A3B56"/>
    <w:rsid w:val="009A5373"/>
    <w:rsid w:val="009A66BF"/>
    <w:rsid w:val="009A67ED"/>
    <w:rsid w:val="009A73B9"/>
    <w:rsid w:val="009A7867"/>
    <w:rsid w:val="009A7F0D"/>
    <w:rsid w:val="009B01EC"/>
    <w:rsid w:val="009B0848"/>
    <w:rsid w:val="009B0DF3"/>
    <w:rsid w:val="009B1C27"/>
    <w:rsid w:val="009B27D0"/>
    <w:rsid w:val="009B27DF"/>
    <w:rsid w:val="009B28A3"/>
    <w:rsid w:val="009B37B7"/>
    <w:rsid w:val="009B3AAA"/>
    <w:rsid w:val="009B3C18"/>
    <w:rsid w:val="009B40CC"/>
    <w:rsid w:val="009B432E"/>
    <w:rsid w:val="009B52B8"/>
    <w:rsid w:val="009B5FF3"/>
    <w:rsid w:val="009B6EED"/>
    <w:rsid w:val="009B76A8"/>
    <w:rsid w:val="009C0138"/>
    <w:rsid w:val="009C0276"/>
    <w:rsid w:val="009C0401"/>
    <w:rsid w:val="009C2D1A"/>
    <w:rsid w:val="009C3910"/>
    <w:rsid w:val="009C3AAE"/>
    <w:rsid w:val="009C3CD2"/>
    <w:rsid w:val="009C426B"/>
    <w:rsid w:val="009C4A71"/>
    <w:rsid w:val="009C5629"/>
    <w:rsid w:val="009D0464"/>
    <w:rsid w:val="009D0924"/>
    <w:rsid w:val="009D0A68"/>
    <w:rsid w:val="009D16F7"/>
    <w:rsid w:val="009D1D0E"/>
    <w:rsid w:val="009D233F"/>
    <w:rsid w:val="009D27BB"/>
    <w:rsid w:val="009D406F"/>
    <w:rsid w:val="009D4C23"/>
    <w:rsid w:val="009D4DC0"/>
    <w:rsid w:val="009D50B7"/>
    <w:rsid w:val="009D5540"/>
    <w:rsid w:val="009D5C12"/>
    <w:rsid w:val="009D6247"/>
    <w:rsid w:val="009D62D6"/>
    <w:rsid w:val="009D6CC3"/>
    <w:rsid w:val="009D7C79"/>
    <w:rsid w:val="009D7FC5"/>
    <w:rsid w:val="009E07C1"/>
    <w:rsid w:val="009E21EC"/>
    <w:rsid w:val="009E32FE"/>
    <w:rsid w:val="009E33A7"/>
    <w:rsid w:val="009E3452"/>
    <w:rsid w:val="009E45B0"/>
    <w:rsid w:val="009E542C"/>
    <w:rsid w:val="009E5EFC"/>
    <w:rsid w:val="009E65B8"/>
    <w:rsid w:val="009E7CB2"/>
    <w:rsid w:val="009E7F2B"/>
    <w:rsid w:val="009F0874"/>
    <w:rsid w:val="009F09FA"/>
    <w:rsid w:val="009F0C82"/>
    <w:rsid w:val="009F1841"/>
    <w:rsid w:val="009F1AD5"/>
    <w:rsid w:val="009F1CE4"/>
    <w:rsid w:val="009F1EEB"/>
    <w:rsid w:val="009F1F32"/>
    <w:rsid w:val="009F2CB3"/>
    <w:rsid w:val="009F4A64"/>
    <w:rsid w:val="009F54F7"/>
    <w:rsid w:val="009F5ADF"/>
    <w:rsid w:val="009F5BAF"/>
    <w:rsid w:val="009F608C"/>
    <w:rsid w:val="009F61C1"/>
    <w:rsid w:val="009F7B2B"/>
    <w:rsid w:val="00A0070D"/>
    <w:rsid w:val="00A013B6"/>
    <w:rsid w:val="00A01B3B"/>
    <w:rsid w:val="00A02B54"/>
    <w:rsid w:val="00A031D3"/>
    <w:rsid w:val="00A033B7"/>
    <w:rsid w:val="00A037F3"/>
    <w:rsid w:val="00A039CA"/>
    <w:rsid w:val="00A03A42"/>
    <w:rsid w:val="00A03B5E"/>
    <w:rsid w:val="00A03D73"/>
    <w:rsid w:val="00A04582"/>
    <w:rsid w:val="00A04BEE"/>
    <w:rsid w:val="00A05B4B"/>
    <w:rsid w:val="00A05EC9"/>
    <w:rsid w:val="00A06CE5"/>
    <w:rsid w:val="00A070B1"/>
    <w:rsid w:val="00A07392"/>
    <w:rsid w:val="00A07459"/>
    <w:rsid w:val="00A1111E"/>
    <w:rsid w:val="00A11557"/>
    <w:rsid w:val="00A11634"/>
    <w:rsid w:val="00A1168C"/>
    <w:rsid w:val="00A117D8"/>
    <w:rsid w:val="00A11EFC"/>
    <w:rsid w:val="00A12A77"/>
    <w:rsid w:val="00A13662"/>
    <w:rsid w:val="00A146BD"/>
    <w:rsid w:val="00A15C69"/>
    <w:rsid w:val="00A16184"/>
    <w:rsid w:val="00A172F6"/>
    <w:rsid w:val="00A17AAC"/>
    <w:rsid w:val="00A17AEF"/>
    <w:rsid w:val="00A2130D"/>
    <w:rsid w:val="00A23C7D"/>
    <w:rsid w:val="00A23E0E"/>
    <w:rsid w:val="00A24325"/>
    <w:rsid w:val="00A24684"/>
    <w:rsid w:val="00A255FF"/>
    <w:rsid w:val="00A2637C"/>
    <w:rsid w:val="00A26CF5"/>
    <w:rsid w:val="00A26DE6"/>
    <w:rsid w:val="00A278DD"/>
    <w:rsid w:val="00A27A66"/>
    <w:rsid w:val="00A27F99"/>
    <w:rsid w:val="00A3021E"/>
    <w:rsid w:val="00A3079E"/>
    <w:rsid w:val="00A30C41"/>
    <w:rsid w:val="00A30C99"/>
    <w:rsid w:val="00A31989"/>
    <w:rsid w:val="00A31B67"/>
    <w:rsid w:val="00A31DBF"/>
    <w:rsid w:val="00A332D2"/>
    <w:rsid w:val="00A336D9"/>
    <w:rsid w:val="00A338E1"/>
    <w:rsid w:val="00A3414C"/>
    <w:rsid w:val="00A347EC"/>
    <w:rsid w:val="00A34F01"/>
    <w:rsid w:val="00A356B6"/>
    <w:rsid w:val="00A35DAB"/>
    <w:rsid w:val="00A37261"/>
    <w:rsid w:val="00A37BA2"/>
    <w:rsid w:val="00A37D4C"/>
    <w:rsid w:val="00A404EB"/>
    <w:rsid w:val="00A42EC2"/>
    <w:rsid w:val="00A43C06"/>
    <w:rsid w:val="00A43D8D"/>
    <w:rsid w:val="00A44614"/>
    <w:rsid w:val="00A44CCA"/>
    <w:rsid w:val="00A458D1"/>
    <w:rsid w:val="00A4652F"/>
    <w:rsid w:val="00A468B5"/>
    <w:rsid w:val="00A469FD"/>
    <w:rsid w:val="00A50495"/>
    <w:rsid w:val="00A5111E"/>
    <w:rsid w:val="00A5120B"/>
    <w:rsid w:val="00A5387E"/>
    <w:rsid w:val="00A53B5D"/>
    <w:rsid w:val="00A53E7D"/>
    <w:rsid w:val="00A569C9"/>
    <w:rsid w:val="00A60141"/>
    <w:rsid w:val="00A6072E"/>
    <w:rsid w:val="00A61114"/>
    <w:rsid w:val="00A6120C"/>
    <w:rsid w:val="00A62070"/>
    <w:rsid w:val="00A645FF"/>
    <w:rsid w:val="00A648DA"/>
    <w:rsid w:val="00A65220"/>
    <w:rsid w:val="00A66054"/>
    <w:rsid w:val="00A661CE"/>
    <w:rsid w:val="00A663EF"/>
    <w:rsid w:val="00A668B2"/>
    <w:rsid w:val="00A6717E"/>
    <w:rsid w:val="00A717B1"/>
    <w:rsid w:val="00A72ED9"/>
    <w:rsid w:val="00A74AF4"/>
    <w:rsid w:val="00A74D76"/>
    <w:rsid w:val="00A753F0"/>
    <w:rsid w:val="00A760EB"/>
    <w:rsid w:val="00A77CDB"/>
    <w:rsid w:val="00A80174"/>
    <w:rsid w:val="00A806BA"/>
    <w:rsid w:val="00A80AEF"/>
    <w:rsid w:val="00A815F5"/>
    <w:rsid w:val="00A821AE"/>
    <w:rsid w:val="00A8285A"/>
    <w:rsid w:val="00A830A9"/>
    <w:rsid w:val="00A83594"/>
    <w:rsid w:val="00A84077"/>
    <w:rsid w:val="00A854C6"/>
    <w:rsid w:val="00A8577A"/>
    <w:rsid w:val="00A8684A"/>
    <w:rsid w:val="00A87440"/>
    <w:rsid w:val="00A87D00"/>
    <w:rsid w:val="00A87DD8"/>
    <w:rsid w:val="00A9237E"/>
    <w:rsid w:val="00A9239F"/>
    <w:rsid w:val="00A92624"/>
    <w:rsid w:val="00A927A0"/>
    <w:rsid w:val="00A93101"/>
    <w:rsid w:val="00A9378C"/>
    <w:rsid w:val="00A937BC"/>
    <w:rsid w:val="00A950DA"/>
    <w:rsid w:val="00A9622E"/>
    <w:rsid w:val="00A9645C"/>
    <w:rsid w:val="00A964CF"/>
    <w:rsid w:val="00A9708C"/>
    <w:rsid w:val="00A97B96"/>
    <w:rsid w:val="00AA0487"/>
    <w:rsid w:val="00AA1826"/>
    <w:rsid w:val="00AA2438"/>
    <w:rsid w:val="00AA2447"/>
    <w:rsid w:val="00AA2FD1"/>
    <w:rsid w:val="00AA3060"/>
    <w:rsid w:val="00AA4D02"/>
    <w:rsid w:val="00AA543A"/>
    <w:rsid w:val="00AA5BC3"/>
    <w:rsid w:val="00AA67C4"/>
    <w:rsid w:val="00AA6831"/>
    <w:rsid w:val="00AA6998"/>
    <w:rsid w:val="00AA725C"/>
    <w:rsid w:val="00AB0065"/>
    <w:rsid w:val="00AB1464"/>
    <w:rsid w:val="00AB1619"/>
    <w:rsid w:val="00AB22AF"/>
    <w:rsid w:val="00AB3506"/>
    <w:rsid w:val="00AB38D8"/>
    <w:rsid w:val="00AB46AA"/>
    <w:rsid w:val="00AB50E6"/>
    <w:rsid w:val="00AB607F"/>
    <w:rsid w:val="00AB6302"/>
    <w:rsid w:val="00AB6358"/>
    <w:rsid w:val="00AB65F4"/>
    <w:rsid w:val="00AB6BC4"/>
    <w:rsid w:val="00AB7031"/>
    <w:rsid w:val="00AB75FE"/>
    <w:rsid w:val="00AB7BCC"/>
    <w:rsid w:val="00AC064C"/>
    <w:rsid w:val="00AC092A"/>
    <w:rsid w:val="00AC0CDC"/>
    <w:rsid w:val="00AC1AC1"/>
    <w:rsid w:val="00AC23E3"/>
    <w:rsid w:val="00AC258B"/>
    <w:rsid w:val="00AC2E73"/>
    <w:rsid w:val="00AC30F5"/>
    <w:rsid w:val="00AC5202"/>
    <w:rsid w:val="00AC62A7"/>
    <w:rsid w:val="00AC65B0"/>
    <w:rsid w:val="00AC66E5"/>
    <w:rsid w:val="00AC69D6"/>
    <w:rsid w:val="00AC6A7A"/>
    <w:rsid w:val="00AC73A2"/>
    <w:rsid w:val="00AC7507"/>
    <w:rsid w:val="00AC7D47"/>
    <w:rsid w:val="00AC7E37"/>
    <w:rsid w:val="00AC7EB4"/>
    <w:rsid w:val="00AD0937"/>
    <w:rsid w:val="00AD2506"/>
    <w:rsid w:val="00AD251E"/>
    <w:rsid w:val="00AD2584"/>
    <w:rsid w:val="00AD2DE8"/>
    <w:rsid w:val="00AD312A"/>
    <w:rsid w:val="00AD39AA"/>
    <w:rsid w:val="00AD670E"/>
    <w:rsid w:val="00AD6A22"/>
    <w:rsid w:val="00AE0B94"/>
    <w:rsid w:val="00AE0ED8"/>
    <w:rsid w:val="00AE0FB4"/>
    <w:rsid w:val="00AE1B07"/>
    <w:rsid w:val="00AE1C00"/>
    <w:rsid w:val="00AE1F17"/>
    <w:rsid w:val="00AE2CF0"/>
    <w:rsid w:val="00AE2D59"/>
    <w:rsid w:val="00AE552B"/>
    <w:rsid w:val="00AE5546"/>
    <w:rsid w:val="00AE5B6F"/>
    <w:rsid w:val="00AE5BC1"/>
    <w:rsid w:val="00AE6848"/>
    <w:rsid w:val="00AE7EDA"/>
    <w:rsid w:val="00AF001C"/>
    <w:rsid w:val="00AF009E"/>
    <w:rsid w:val="00AF080A"/>
    <w:rsid w:val="00AF203D"/>
    <w:rsid w:val="00AF292A"/>
    <w:rsid w:val="00AF2D7B"/>
    <w:rsid w:val="00AF3010"/>
    <w:rsid w:val="00AF54D0"/>
    <w:rsid w:val="00AF6A8E"/>
    <w:rsid w:val="00AF6C0E"/>
    <w:rsid w:val="00B016F2"/>
    <w:rsid w:val="00B01DA0"/>
    <w:rsid w:val="00B02B0B"/>
    <w:rsid w:val="00B02E21"/>
    <w:rsid w:val="00B03AD4"/>
    <w:rsid w:val="00B03C7C"/>
    <w:rsid w:val="00B051CE"/>
    <w:rsid w:val="00B0537B"/>
    <w:rsid w:val="00B05D0A"/>
    <w:rsid w:val="00B05ECF"/>
    <w:rsid w:val="00B0694F"/>
    <w:rsid w:val="00B06C6D"/>
    <w:rsid w:val="00B06D31"/>
    <w:rsid w:val="00B07BCE"/>
    <w:rsid w:val="00B07F83"/>
    <w:rsid w:val="00B112B5"/>
    <w:rsid w:val="00B11C74"/>
    <w:rsid w:val="00B129CE"/>
    <w:rsid w:val="00B13949"/>
    <w:rsid w:val="00B1394A"/>
    <w:rsid w:val="00B139C3"/>
    <w:rsid w:val="00B140B9"/>
    <w:rsid w:val="00B14568"/>
    <w:rsid w:val="00B154AA"/>
    <w:rsid w:val="00B157B7"/>
    <w:rsid w:val="00B16F6F"/>
    <w:rsid w:val="00B17217"/>
    <w:rsid w:val="00B206FE"/>
    <w:rsid w:val="00B20CA6"/>
    <w:rsid w:val="00B21346"/>
    <w:rsid w:val="00B2147C"/>
    <w:rsid w:val="00B21954"/>
    <w:rsid w:val="00B22537"/>
    <w:rsid w:val="00B22607"/>
    <w:rsid w:val="00B22626"/>
    <w:rsid w:val="00B2385B"/>
    <w:rsid w:val="00B256D6"/>
    <w:rsid w:val="00B257CE"/>
    <w:rsid w:val="00B25E80"/>
    <w:rsid w:val="00B27EA2"/>
    <w:rsid w:val="00B30754"/>
    <w:rsid w:val="00B32CDA"/>
    <w:rsid w:val="00B33309"/>
    <w:rsid w:val="00B35993"/>
    <w:rsid w:val="00B35E47"/>
    <w:rsid w:val="00B36785"/>
    <w:rsid w:val="00B36827"/>
    <w:rsid w:val="00B368EA"/>
    <w:rsid w:val="00B375EA"/>
    <w:rsid w:val="00B401A4"/>
    <w:rsid w:val="00B42B54"/>
    <w:rsid w:val="00B42BAF"/>
    <w:rsid w:val="00B4335A"/>
    <w:rsid w:val="00B43451"/>
    <w:rsid w:val="00B43567"/>
    <w:rsid w:val="00B457A3"/>
    <w:rsid w:val="00B45863"/>
    <w:rsid w:val="00B461A0"/>
    <w:rsid w:val="00B465EE"/>
    <w:rsid w:val="00B46E3D"/>
    <w:rsid w:val="00B474CD"/>
    <w:rsid w:val="00B4772E"/>
    <w:rsid w:val="00B4775D"/>
    <w:rsid w:val="00B47D6C"/>
    <w:rsid w:val="00B50171"/>
    <w:rsid w:val="00B513E1"/>
    <w:rsid w:val="00B517DC"/>
    <w:rsid w:val="00B525F9"/>
    <w:rsid w:val="00B5273D"/>
    <w:rsid w:val="00B52F20"/>
    <w:rsid w:val="00B53125"/>
    <w:rsid w:val="00B54369"/>
    <w:rsid w:val="00B554F7"/>
    <w:rsid w:val="00B5584A"/>
    <w:rsid w:val="00B571F9"/>
    <w:rsid w:val="00B57913"/>
    <w:rsid w:val="00B600AF"/>
    <w:rsid w:val="00B600ED"/>
    <w:rsid w:val="00B60156"/>
    <w:rsid w:val="00B606EB"/>
    <w:rsid w:val="00B60AE9"/>
    <w:rsid w:val="00B6272C"/>
    <w:rsid w:val="00B6299A"/>
    <w:rsid w:val="00B62BAA"/>
    <w:rsid w:val="00B63E92"/>
    <w:rsid w:val="00B65F18"/>
    <w:rsid w:val="00B66114"/>
    <w:rsid w:val="00B6679E"/>
    <w:rsid w:val="00B67476"/>
    <w:rsid w:val="00B67580"/>
    <w:rsid w:val="00B67EAE"/>
    <w:rsid w:val="00B70153"/>
    <w:rsid w:val="00B70BD4"/>
    <w:rsid w:val="00B70C8C"/>
    <w:rsid w:val="00B719FC"/>
    <w:rsid w:val="00B71E45"/>
    <w:rsid w:val="00B7338B"/>
    <w:rsid w:val="00B735D5"/>
    <w:rsid w:val="00B73600"/>
    <w:rsid w:val="00B73995"/>
    <w:rsid w:val="00B7430E"/>
    <w:rsid w:val="00B747A8"/>
    <w:rsid w:val="00B74E2D"/>
    <w:rsid w:val="00B74EF6"/>
    <w:rsid w:val="00B76A5C"/>
    <w:rsid w:val="00B76CBB"/>
    <w:rsid w:val="00B771A7"/>
    <w:rsid w:val="00B81748"/>
    <w:rsid w:val="00B817AF"/>
    <w:rsid w:val="00B81A59"/>
    <w:rsid w:val="00B81CD9"/>
    <w:rsid w:val="00B8211B"/>
    <w:rsid w:val="00B83EA0"/>
    <w:rsid w:val="00B84070"/>
    <w:rsid w:val="00B8459D"/>
    <w:rsid w:val="00B84CCE"/>
    <w:rsid w:val="00B851FA"/>
    <w:rsid w:val="00B85515"/>
    <w:rsid w:val="00B85BE2"/>
    <w:rsid w:val="00B86AC9"/>
    <w:rsid w:val="00B86EEA"/>
    <w:rsid w:val="00B87BFF"/>
    <w:rsid w:val="00B90B5B"/>
    <w:rsid w:val="00B911C5"/>
    <w:rsid w:val="00B91A8A"/>
    <w:rsid w:val="00B91D4D"/>
    <w:rsid w:val="00B924B8"/>
    <w:rsid w:val="00B92B9C"/>
    <w:rsid w:val="00B933A1"/>
    <w:rsid w:val="00B933BC"/>
    <w:rsid w:val="00B9432F"/>
    <w:rsid w:val="00B959DB"/>
    <w:rsid w:val="00B95FE2"/>
    <w:rsid w:val="00B96F45"/>
    <w:rsid w:val="00B97438"/>
    <w:rsid w:val="00BA0174"/>
    <w:rsid w:val="00BA15B2"/>
    <w:rsid w:val="00BA25ED"/>
    <w:rsid w:val="00BA2C08"/>
    <w:rsid w:val="00BA3BF1"/>
    <w:rsid w:val="00BA3C9D"/>
    <w:rsid w:val="00BA400F"/>
    <w:rsid w:val="00BA42C7"/>
    <w:rsid w:val="00BA4889"/>
    <w:rsid w:val="00BA4DED"/>
    <w:rsid w:val="00BA57A1"/>
    <w:rsid w:val="00BA69A3"/>
    <w:rsid w:val="00BA708F"/>
    <w:rsid w:val="00BB0900"/>
    <w:rsid w:val="00BB0D8A"/>
    <w:rsid w:val="00BB0DB5"/>
    <w:rsid w:val="00BB0E5E"/>
    <w:rsid w:val="00BB1650"/>
    <w:rsid w:val="00BB16BB"/>
    <w:rsid w:val="00BB210D"/>
    <w:rsid w:val="00BB2361"/>
    <w:rsid w:val="00BB2F7A"/>
    <w:rsid w:val="00BB3AB9"/>
    <w:rsid w:val="00BB4B31"/>
    <w:rsid w:val="00BB4B88"/>
    <w:rsid w:val="00BB532A"/>
    <w:rsid w:val="00BB581A"/>
    <w:rsid w:val="00BB6969"/>
    <w:rsid w:val="00BB7DBB"/>
    <w:rsid w:val="00BB7E70"/>
    <w:rsid w:val="00BC068E"/>
    <w:rsid w:val="00BC1A26"/>
    <w:rsid w:val="00BC26CE"/>
    <w:rsid w:val="00BC2B52"/>
    <w:rsid w:val="00BC368B"/>
    <w:rsid w:val="00BC3F72"/>
    <w:rsid w:val="00BC539F"/>
    <w:rsid w:val="00BC5794"/>
    <w:rsid w:val="00BC5BA7"/>
    <w:rsid w:val="00BC6FF1"/>
    <w:rsid w:val="00BC7320"/>
    <w:rsid w:val="00BC75CA"/>
    <w:rsid w:val="00BC7A69"/>
    <w:rsid w:val="00BD1917"/>
    <w:rsid w:val="00BD1ADC"/>
    <w:rsid w:val="00BD20D4"/>
    <w:rsid w:val="00BD3044"/>
    <w:rsid w:val="00BD30A8"/>
    <w:rsid w:val="00BD3675"/>
    <w:rsid w:val="00BD3BB6"/>
    <w:rsid w:val="00BD47E4"/>
    <w:rsid w:val="00BD49D1"/>
    <w:rsid w:val="00BD4FED"/>
    <w:rsid w:val="00BD58E0"/>
    <w:rsid w:val="00BD5F27"/>
    <w:rsid w:val="00BD5FF0"/>
    <w:rsid w:val="00BD6253"/>
    <w:rsid w:val="00BD7502"/>
    <w:rsid w:val="00BE0C23"/>
    <w:rsid w:val="00BE14E3"/>
    <w:rsid w:val="00BE17BC"/>
    <w:rsid w:val="00BE2BF7"/>
    <w:rsid w:val="00BE2F91"/>
    <w:rsid w:val="00BE3181"/>
    <w:rsid w:val="00BE31C5"/>
    <w:rsid w:val="00BE47E6"/>
    <w:rsid w:val="00BE49FC"/>
    <w:rsid w:val="00BE503C"/>
    <w:rsid w:val="00BE512A"/>
    <w:rsid w:val="00BE5276"/>
    <w:rsid w:val="00BE60A9"/>
    <w:rsid w:val="00BE67DB"/>
    <w:rsid w:val="00BE6AD3"/>
    <w:rsid w:val="00BE6DCA"/>
    <w:rsid w:val="00BE6FC8"/>
    <w:rsid w:val="00BE75D8"/>
    <w:rsid w:val="00BE7E60"/>
    <w:rsid w:val="00BF0413"/>
    <w:rsid w:val="00BF0D71"/>
    <w:rsid w:val="00BF1058"/>
    <w:rsid w:val="00BF1456"/>
    <w:rsid w:val="00BF21D1"/>
    <w:rsid w:val="00BF2FB3"/>
    <w:rsid w:val="00BF3010"/>
    <w:rsid w:val="00BF3ABF"/>
    <w:rsid w:val="00BF4A17"/>
    <w:rsid w:val="00BF4D2F"/>
    <w:rsid w:val="00BF4F97"/>
    <w:rsid w:val="00BF5407"/>
    <w:rsid w:val="00BF549C"/>
    <w:rsid w:val="00BF5B67"/>
    <w:rsid w:val="00BF5E4E"/>
    <w:rsid w:val="00C00743"/>
    <w:rsid w:val="00C0096C"/>
    <w:rsid w:val="00C012EB"/>
    <w:rsid w:val="00C01F73"/>
    <w:rsid w:val="00C028C0"/>
    <w:rsid w:val="00C02B02"/>
    <w:rsid w:val="00C02E09"/>
    <w:rsid w:val="00C039E0"/>
    <w:rsid w:val="00C04CB5"/>
    <w:rsid w:val="00C05E35"/>
    <w:rsid w:val="00C0638E"/>
    <w:rsid w:val="00C06B21"/>
    <w:rsid w:val="00C073B7"/>
    <w:rsid w:val="00C07B3D"/>
    <w:rsid w:val="00C07F85"/>
    <w:rsid w:val="00C1025C"/>
    <w:rsid w:val="00C1074A"/>
    <w:rsid w:val="00C109D6"/>
    <w:rsid w:val="00C11958"/>
    <w:rsid w:val="00C12360"/>
    <w:rsid w:val="00C124C7"/>
    <w:rsid w:val="00C125E8"/>
    <w:rsid w:val="00C15530"/>
    <w:rsid w:val="00C16464"/>
    <w:rsid w:val="00C16CCB"/>
    <w:rsid w:val="00C20690"/>
    <w:rsid w:val="00C20B1D"/>
    <w:rsid w:val="00C213AF"/>
    <w:rsid w:val="00C22014"/>
    <w:rsid w:val="00C2353C"/>
    <w:rsid w:val="00C252D5"/>
    <w:rsid w:val="00C25323"/>
    <w:rsid w:val="00C25C28"/>
    <w:rsid w:val="00C25E40"/>
    <w:rsid w:val="00C26574"/>
    <w:rsid w:val="00C26638"/>
    <w:rsid w:val="00C26FD2"/>
    <w:rsid w:val="00C27070"/>
    <w:rsid w:val="00C301DE"/>
    <w:rsid w:val="00C306B2"/>
    <w:rsid w:val="00C308BF"/>
    <w:rsid w:val="00C31552"/>
    <w:rsid w:val="00C32042"/>
    <w:rsid w:val="00C32262"/>
    <w:rsid w:val="00C33A45"/>
    <w:rsid w:val="00C33CBD"/>
    <w:rsid w:val="00C33D10"/>
    <w:rsid w:val="00C33D5B"/>
    <w:rsid w:val="00C343E4"/>
    <w:rsid w:val="00C34E9B"/>
    <w:rsid w:val="00C3666F"/>
    <w:rsid w:val="00C368C1"/>
    <w:rsid w:val="00C36B36"/>
    <w:rsid w:val="00C40C5B"/>
    <w:rsid w:val="00C40C62"/>
    <w:rsid w:val="00C41336"/>
    <w:rsid w:val="00C42052"/>
    <w:rsid w:val="00C42D6C"/>
    <w:rsid w:val="00C443DE"/>
    <w:rsid w:val="00C4485F"/>
    <w:rsid w:val="00C451F4"/>
    <w:rsid w:val="00C45642"/>
    <w:rsid w:val="00C45AD2"/>
    <w:rsid w:val="00C45C26"/>
    <w:rsid w:val="00C45E26"/>
    <w:rsid w:val="00C4641B"/>
    <w:rsid w:val="00C50158"/>
    <w:rsid w:val="00C51618"/>
    <w:rsid w:val="00C51B01"/>
    <w:rsid w:val="00C521D3"/>
    <w:rsid w:val="00C5235E"/>
    <w:rsid w:val="00C529F6"/>
    <w:rsid w:val="00C536AE"/>
    <w:rsid w:val="00C548EF"/>
    <w:rsid w:val="00C54BF4"/>
    <w:rsid w:val="00C554D9"/>
    <w:rsid w:val="00C556CA"/>
    <w:rsid w:val="00C55820"/>
    <w:rsid w:val="00C55A79"/>
    <w:rsid w:val="00C57F8C"/>
    <w:rsid w:val="00C60595"/>
    <w:rsid w:val="00C623A9"/>
    <w:rsid w:val="00C62D24"/>
    <w:rsid w:val="00C6354D"/>
    <w:rsid w:val="00C63EB2"/>
    <w:rsid w:val="00C64CAD"/>
    <w:rsid w:val="00C6501C"/>
    <w:rsid w:val="00C652E5"/>
    <w:rsid w:val="00C65EFF"/>
    <w:rsid w:val="00C65FC8"/>
    <w:rsid w:val="00C66A30"/>
    <w:rsid w:val="00C67163"/>
    <w:rsid w:val="00C674EC"/>
    <w:rsid w:val="00C6791E"/>
    <w:rsid w:val="00C67C3A"/>
    <w:rsid w:val="00C7005E"/>
    <w:rsid w:val="00C71EA6"/>
    <w:rsid w:val="00C73C16"/>
    <w:rsid w:val="00C73F18"/>
    <w:rsid w:val="00C7450A"/>
    <w:rsid w:val="00C74E98"/>
    <w:rsid w:val="00C755A1"/>
    <w:rsid w:val="00C76131"/>
    <w:rsid w:val="00C76617"/>
    <w:rsid w:val="00C76FDB"/>
    <w:rsid w:val="00C80228"/>
    <w:rsid w:val="00C80B3E"/>
    <w:rsid w:val="00C80EE3"/>
    <w:rsid w:val="00C8101A"/>
    <w:rsid w:val="00C8105D"/>
    <w:rsid w:val="00C8133F"/>
    <w:rsid w:val="00C814F5"/>
    <w:rsid w:val="00C828F5"/>
    <w:rsid w:val="00C83599"/>
    <w:rsid w:val="00C84D1D"/>
    <w:rsid w:val="00C85A48"/>
    <w:rsid w:val="00C85DDA"/>
    <w:rsid w:val="00C868AF"/>
    <w:rsid w:val="00C86BBD"/>
    <w:rsid w:val="00C8700D"/>
    <w:rsid w:val="00C87850"/>
    <w:rsid w:val="00C87D2D"/>
    <w:rsid w:val="00C87FD2"/>
    <w:rsid w:val="00C902B7"/>
    <w:rsid w:val="00C9063F"/>
    <w:rsid w:val="00C90E1F"/>
    <w:rsid w:val="00C9121A"/>
    <w:rsid w:val="00C9138C"/>
    <w:rsid w:val="00C92C6D"/>
    <w:rsid w:val="00C93832"/>
    <w:rsid w:val="00C9391A"/>
    <w:rsid w:val="00C942E3"/>
    <w:rsid w:val="00C95787"/>
    <w:rsid w:val="00C95908"/>
    <w:rsid w:val="00C96B82"/>
    <w:rsid w:val="00C97FBF"/>
    <w:rsid w:val="00CA00DE"/>
    <w:rsid w:val="00CA054A"/>
    <w:rsid w:val="00CA060C"/>
    <w:rsid w:val="00CA2CEB"/>
    <w:rsid w:val="00CA35F1"/>
    <w:rsid w:val="00CA3B13"/>
    <w:rsid w:val="00CA443D"/>
    <w:rsid w:val="00CA47D4"/>
    <w:rsid w:val="00CA484E"/>
    <w:rsid w:val="00CA5D89"/>
    <w:rsid w:val="00CA6DB7"/>
    <w:rsid w:val="00CB051C"/>
    <w:rsid w:val="00CB1F32"/>
    <w:rsid w:val="00CB2DE9"/>
    <w:rsid w:val="00CB2E7C"/>
    <w:rsid w:val="00CB323A"/>
    <w:rsid w:val="00CB45A5"/>
    <w:rsid w:val="00CB5076"/>
    <w:rsid w:val="00CB5AFF"/>
    <w:rsid w:val="00CB674E"/>
    <w:rsid w:val="00CB6DAF"/>
    <w:rsid w:val="00CB6FEA"/>
    <w:rsid w:val="00CC04E6"/>
    <w:rsid w:val="00CC1AD6"/>
    <w:rsid w:val="00CC236F"/>
    <w:rsid w:val="00CC378F"/>
    <w:rsid w:val="00CC4388"/>
    <w:rsid w:val="00CC45AF"/>
    <w:rsid w:val="00CC4912"/>
    <w:rsid w:val="00CC4A7E"/>
    <w:rsid w:val="00CC555C"/>
    <w:rsid w:val="00CC5F76"/>
    <w:rsid w:val="00CC6F65"/>
    <w:rsid w:val="00CD03BD"/>
    <w:rsid w:val="00CD0543"/>
    <w:rsid w:val="00CD0546"/>
    <w:rsid w:val="00CD0744"/>
    <w:rsid w:val="00CD09A0"/>
    <w:rsid w:val="00CD0DB7"/>
    <w:rsid w:val="00CD153A"/>
    <w:rsid w:val="00CD271C"/>
    <w:rsid w:val="00CD27F7"/>
    <w:rsid w:val="00CD2D48"/>
    <w:rsid w:val="00CD4392"/>
    <w:rsid w:val="00CD48D4"/>
    <w:rsid w:val="00CD4E16"/>
    <w:rsid w:val="00CD55F8"/>
    <w:rsid w:val="00CD5C3F"/>
    <w:rsid w:val="00CD65F9"/>
    <w:rsid w:val="00CE07AB"/>
    <w:rsid w:val="00CE0852"/>
    <w:rsid w:val="00CE0EC6"/>
    <w:rsid w:val="00CE14DA"/>
    <w:rsid w:val="00CE28EC"/>
    <w:rsid w:val="00CE33EB"/>
    <w:rsid w:val="00CE3726"/>
    <w:rsid w:val="00CE3821"/>
    <w:rsid w:val="00CE3CB9"/>
    <w:rsid w:val="00CE4964"/>
    <w:rsid w:val="00CE5D38"/>
    <w:rsid w:val="00CE6002"/>
    <w:rsid w:val="00CE7D7F"/>
    <w:rsid w:val="00CF067C"/>
    <w:rsid w:val="00CF068E"/>
    <w:rsid w:val="00CF0B36"/>
    <w:rsid w:val="00CF0E7F"/>
    <w:rsid w:val="00CF1435"/>
    <w:rsid w:val="00CF1FEA"/>
    <w:rsid w:val="00CF207A"/>
    <w:rsid w:val="00CF2C16"/>
    <w:rsid w:val="00CF383C"/>
    <w:rsid w:val="00CF3D22"/>
    <w:rsid w:val="00CF49EC"/>
    <w:rsid w:val="00CF52AD"/>
    <w:rsid w:val="00CF5AF1"/>
    <w:rsid w:val="00CF647E"/>
    <w:rsid w:val="00CF6A35"/>
    <w:rsid w:val="00CF766B"/>
    <w:rsid w:val="00CF7B11"/>
    <w:rsid w:val="00D01253"/>
    <w:rsid w:val="00D013E8"/>
    <w:rsid w:val="00D033AF"/>
    <w:rsid w:val="00D039FE"/>
    <w:rsid w:val="00D04562"/>
    <w:rsid w:val="00D04674"/>
    <w:rsid w:val="00D04AE4"/>
    <w:rsid w:val="00D051CD"/>
    <w:rsid w:val="00D058C9"/>
    <w:rsid w:val="00D059CD"/>
    <w:rsid w:val="00D06615"/>
    <w:rsid w:val="00D06893"/>
    <w:rsid w:val="00D07E1E"/>
    <w:rsid w:val="00D11886"/>
    <w:rsid w:val="00D12C46"/>
    <w:rsid w:val="00D14125"/>
    <w:rsid w:val="00D14DD1"/>
    <w:rsid w:val="00D14E94"/>
    <w:rsid w:val="00D14EE3"/>
    <w:rsid w:val="00D15038"/>
    <w:rsid w:val="00D1535E"/>
    <w:rsid w:val="00D164C7"/>
    <w:rsid w:val="00D164FE"/>
    <w:rsid w:val="00D1718A"/>
    <w:rsid w:val="00D173FD"/>
    <w:rsid w:val="00D17FF7"/>
    <w:rsid w:val="00D203F1"/>
    <w:rsid w:val="00D21410"/>
    <w:rsid w:val="00D22D3D"/>
    <w:rsid w:val="00D23436"/>
    <w:rsid w:val="00D23746"/>
    <w:rsid w:val="00D24028"/>
    <w:rsid w:val="00D24854"/>
    <w:rsid w:val="00D249CF"/>
    <w:rsid w:val="00D24B03"/>
    <w:rsid w:val="00D25B3A"/>
    <w:rsid w:val="00D26712"/>
    <w:rsid w:val="00D2763A"/>
    <w:rsid w:val="00D3005B"/>
    <w:rsid w:val="00D302C6"/>
    <w:rsid w:val="00D3141C"/>
    <w:rsid w:val="00D325B6"/>
    <w:rsid w:val="00D32908"/>
    <w:rsid w:val="00D32BD3"/>
    <w:rsid w:val="00D33F61"/>
    <w:rsid w:val="00D35492"/>
    <w:rsid w:val="00D37EA7"/>
    <w:rsid w:val="00D40A24"/>
    <w:rsid w:val="00D43C79"/>
    <w:rsid w:val="00D43D45"/>
    <w:rsid w:val="00D43DF9"/>
    <w:rsid w:val="00D4438C"/>
    <w:rsid w:val="00D447EF"/>
    <w:rsid w:val="00D4502B"/>
    <w:rsid w:val="00D45D00"/>
    <w:rsid w:val="00D46239"/>
    <w:rsid w:val="00D4624A"/>
    <w:rsid w:val="00D46610"/>
    <w:rsid w:val="00D46F54"/>
    <w:rsid w:val="00D503B4"/>
    <w:rsid w:val="00D51838"/>
    <w:rsid w:val="00D51E6F"/>
    <w:rsid w:val="00D51EFE"/>
    <w:rsid w:val="00D546C6"/>
    <w:rsid w:val="00D54C23"/>
    <w:rsid w:val="00D554C6"/>
    <w:rsid w:val="00D5650E"/>
    <w:rsid w:val="00D578EC"/>
    <w:rsid w:val="00D600C1"/>
    <w:rsid w:val="00D60F8B"/>
    <w:rsid w:val="00D6131B"/>
    <w:rsid w:val="00D6144C"/>
    <w:rsid w:val="00D61F1C"/>
    <w:rsid w:val="00D622F7"/>
    <w:rsid w:val="00D62D49"/>
    <w:rsid w:val="00D6492B"/>
    <w:rsid w:val="00D64E36"/>
    <w:rsid w:val="00D65ACF"/>
    <w:rsid w:val="00D65B7D"/>
    <w:rsid w:val="00D666CB"/>
    <w:rsid w:val="00D67966"/>
    <w:rsid w:val="00D7017D"/>
    <w:rsid w:val="00D70A22"/>
    <w:rsid w:val="00D71D38"/>
    <w:rsid w:val="00D71E4A"/>
    <w:rsid w:val="00D723FF"/>
    <w:rsid w:val="00D72B3E"/>
    <w:rsid w:val="00D72D30"/>
    <w:rsid w:val="00D72DB2"/>
    <w:rsid w:val="00D75AA8"/>
    <w:rsid w:val="00D75E67"/>
    <w:rsid w:val="00D766BC"/>
    <w:rsid w:val="00D778D9"/>
    <w:rsid w:val="00D779B0"/>
    <w:rsid w:val="00D8086E"/>
    <w:rsid w:val="00D80958"/>
    <w:rsid w:val="00D8393E"/>
    <w:rsid w:val="00D83C84"/>
    <w:rsid w:val="00D8463D"/>
    <w:rsid w:val="00D8572D"/>
    <w:rsid w:val="00D86515"/>
    <w:rsid w:val="00D8699F"/>
    <w:rsid w:val="00D86D1B"/>
    <w:rsid w:val="00D9039C"/>
    <w:rsid w:val="00D90564"/>
    <w:rsid w:val="00D913F6"/>
    <w:rsid w:val="00D91580"/>
    <w:rsid w:val="00D91C92"/>
    <w:rsid w:val="00D92189"/>
    <w:rsid w:val="00D927AE"/>
    <w:rsid w:val="00D956C0"/>
    <w:rsid w:val="00D957C9"/>
    <w:rsid w:val="00D958A8"/>
    <w:rsid w:val="00D9629A"/>
    <w:rsid w:val="00D9663C"/>
    <w:rsid w:val="00D9697D"/>
    <w:rsid w:val="00D96E09"/>
    <w:rsid w:val="00D97E48"/>
    <w:rsid w:val="00DA08AF"/>
    <w:rsid w:val="00DA090C"/>
    <w:rsid w:val="00DA2A7B"/>
    <w:rsid w:val="00DA314C"/>
    <w:rsid w:val="00DA38EC"/>
    <w:rsid w:val="00DA3D6F"/>
    <w:rsid w:val="00DA56FB"/>
    <w:rsid w:val="00DA691F"/>
    <w:rsid w:val="00DA6E3C"/>
    <w:rsid w:val="00DA724C"/>
    <w:rsid w:val="00DA76D2"/>
    <w:rsid w:val="00DA785E"/>
    <w:rsid w:val="00DA7EC3"/>
    <w:rsid w:val="00DB035D"/>
    <w:rsid w:val="00DB040A"/>
    <w:rsid w:val="00DB0B1C"/>
    <w:rsid w:val="00DB1A14"/>
    <w:rsid w:val="00DB1C42"/>
    <w:rsid w:val="00DB3B5C"/>
    <w:rsid w:val="00DB3C9F"/>
    <w:rsid w:val="00DB4090"/>
    <w:rsid w:val="00DB46B3"/>
    <w:rsid w:val="00DB542C"/>
    <w:rsid w:val="00DB55F2"/>
    <w:rsid w:val="00DB5974"/>
    <w:rsid w:val="00DB5F70"/>
    <w:rsid w:val="00DB63AC"/>
    <w:rsid w:val="00DB6647"/>
    <w:rsid w:val="00DC06F5"/>
    <w:rsid w:val="00DC0B86"/>
    <w:rsid w:val="00DC2713"/>
    <w:rsid w:val="00DC273F"/>
    <w:rsid w:val="00DC2A11"/>
    <w:rsid w:val="00DC413E"/>
    <w:rsid w:val="00DC57D3"/>
    <w:rsid w:val="00DC6661"/>
    <w:rsid w:val="00DC678A"/>
    <w:rsid w:val="00DC69D8"/>
    <w:rsid w:val="00DC6A99"/>
    <w:rsid w:val="00DC7182"/>
    <w:rsid w:val="00DC7C33"/>
    <w:rsid w:val="00DD084D"/>
    <w:rsid w:val="00DD10B5"/>
    <w:rsid w:val="00DD1297"/>
    <w:rsid w:val="00DD245C"/>
    <w:rsid w:val="00DD2860"/>
    <w:rsid w:val="00DD2CBF"/>
    <w:rsid w:val="00DD2EF8"/>
    <w:rsid w:val="00DD4B97"/>
    <w:rsid w:val="00DD4E2F"/>
    <w:rsid w:val="00DD51B5"/>
    <w:rsid w:val="00DD63B1"/>
    <w:rsid w:val="00DD6748"/>
    <w:rsid w:val="00DD6993"/>
    <w:rsid w:val="00DD6ACF"/>
    <w:rsid w:val="00DD756A"/>
    <w:rsid w:val="00DE0B72"/>
    <w:rsid w:val="00DE1C7B"/>
    <w:rsid w:val="00DE212C"/>
    <w:rsid w:val="00DE249E"/>
    <w:rsid w:val="00DE30A2"/>
    <w:rsid w:val="00DE33FF"/>
    <w:rsid w:val="00DE5CDB"/>
    <w:rsid w:val="00DE5F6B"/>
    <w:rsid w:val="00DE63E9"/>
    <w:rsid w:val="00DE64C0"/>
    <w:rsid w:val="00DE661F"/>
    <w:rsid w:val="00DF0704"/>
    <w:rsid w:val="00DF1167"/>
    <w:rsid w:val="00DF12F5"/>
    <w:rsid w:val="00DF18D5"/>
    <w:rsid w:val="00DF3157"/>
    <w:rsid w:val="00DF3AF9"/>
    <w:rsid w:val="00DF6054"/>
    <w:rsid w:val="00DF6A05"/>
    <w:rsid w:val="00DF75F5"/>
    <w:rsid w:val="00DF7AB6"/>
    <w:rsid w:val="00E009C1"/>
    <w:rsid w:val="00E01227"/>
    <w:rsid w:val="00E02319"/>
    <w:rsid w:val="00E04240"/>
    <w:rsid w:val="00E0479C"/>
    <w:rsid w:val="00E04A84"/>
    <w:rsid w:val="00E04C9D"/>
    <w:rsid w:val="00E05B6A"/>
    <w:rsid w:val="00E07198"/>
    <w:rsid w:val="00E07B8B"/>
    <w:rsid w:val="00E10857"/>
    <w:rsid w:val="00E113D9"/>
    <w:rsid w:val="00E117B2"/>
    <w:rsid w:val="00E13917"/>
    <w:rsid w:val="00E13C4E"/>
    <w:rsid w:val="00E13E71"/>
    <w:rsid w:val="00E13FED"/>
    <w:rsid w:val="00E15296"/>
    <w:rsid w:val="00E17222"/>
    <w:rsid w:val="00E174DC"/>
    <w:rsid w:val="00E17956"/>
    <w:rsid w:val="00E201CE"/>
    <w:rsid w:val="00E219A6"/>
    <w:rsid w:val="00E21C96"/>
    <w:rsid w:val="00E225C1"/>
    <w:rsid w:val="00E232CF"/>
    <w:rsid w:val="00E24FC9"/>
    <w:rsid w:val="00E2540E"/>
    <w:rsid w:val="00E255DF"/>
    <w:rsid w:val="00E258BB"/>
    <w:rsid w:val="00E26454"/>
    <w:rsid w:val="00E2652B"/>
    <w:rsid w:val="00E27785"/>
    <w:rsid w:val="00E27EA5"/>
    <w:rsid w:val="00E27F6F"/>
    <w:rsid w:val="00E30917"/>
    <w:rsid w:val="00E32253"/>
    <w:rsid w:val="00E32459"/>
    <w:rsid w:val="00E33A61"/>
    <w:rsid w:val="00E33ABC"/>
    <w:rsid w:val="00E33C84"/>
    <w:rsid w:val="00E33DDC"/>
    <w:rsid w:val="00E350EB"/>
    <w:rsid w:val="00E352E5"/>
    <w:rsid w:val="00E35689"/>
    <w:rsid w:val="00E367DB"/>
    <w:rsid w:val="00E368D3"/>
    <w:rsid w:val="00E37F4C"/>
    <w:rsid w:val="00E406B3"/>
    <w:rsid w:val="00E40797"/>
    <w:rsid w:val="00E42082"/>
    <w:rsid w:val="00E431D9"/>
    <w:rsid w:val="00E438B9"/>
    <w:rsid w:val="00E445F6"/>
    <w:rsid w:val="00E4691D"/>
    <w:rsid w:val="00E46AB4"/>
    <w:rsid w:val="00E4720D"/>
    <w:rsid w:val="00E50C57"/>
    <w:rsid w:val="00E50F03"/>
    <w:rsid w:val="00E51CC0"/>
    <w:rsid w:val="00E53B9F"/>
    <w:rsid w:val="00E54747"/>
    <w:rsid w:val="00E54DA4"/>
    <w:rsid w:val="00E5638E"/>
    <w:rsid w:val="00E5644D"/>
    <w:rsid w:val="00E5673C"/>
    <w:rsid w:val="00E60AF2"/>
    <w:rsid w:val="00E60B47"/>
    <w:rsid w:val="00E61109"/>
    <w:rsid w:val="00E61A6B"/>
    <w:rsid w:val="00E62744"/>
    <w:rsid w:val="00E6285F"/>
    <w:rsid w:val="00E63B96"/>
    <w:rsid w:val="00E63D9D"/>
    <w:rsid w:val="00E63F86"/>
    <w:rsid w:val="00E63FDD"/>
    <w:rsid w:val="00E64388"/>
    <w:rsid w:val="00E64915"/>
    <w:rsid w:val="00E6502E"/>
    <w:rsid w:val="00E6522A"/>
    <w:rsid w:val="00E65D46"/>
    <w:rsid w:val="00E665EC"/>
    <w:rsid w:val="00E667D7"/>
    <w:rsid w:val="00E67003"/>
    <w:rsid w:val="00E678B9"/>
    <w:rsid w:val="00E67B0E"/>
    <w:rsid w:val="00E7044D"/>
    <w:rsid w:val="00E7046C"/>
    <w:rsid w:val="00E70A59"/>
    <w:rsid w:val="00E710F6"/>
    <w:rsid w:val="00E721C6"/>
    <w:rsid w:val="00E72200"/>
    <w:rsid w:val="00E72A02"/>
    <w:rsid w:val="00E731FF"/>
    <w:rsid w:val="00E74CB0"/>
    <w:rsid w:val="00E75DDB"/>
    <w:rsid w:val="00E77C2A"/>
    <w:rsid w:val="00E80C1B"/>
    <w:rsid w:val="00E81612"/>
    <w:rsid w:val="00E81FF8"/>
    <w:rsid w:val="00E82D35"/>
    <w:rsid w:val="00E831C3"/>
    <w:rsid w:val="00E83A47"/>
    <w:rsid w:val="00E841AC"/>
    <w:rsid w:val="00E862D8"/>
    <w:rsid w:val="00E870FE"/>
    <w:rsid w:val="00E91424"/>
    <w:rsid w:val="00E9160B"/>
    <w:rsid w:val="00E926D1"/>
    <w:rsid w:val="00E9356E"/>
    <w:rsid w:val="00E9511B"/>
    <w:rsid w:val="00E953F4"/>
    <w:rsid w:val="00E95E89"/>
    <w:rsid w:val="00E96BCF"/>
    <w:rsid w:val="00E96E1C"/>
    <w:rsid w:val="00EA0875"/>
    <w:rsid w:val="00EA0C12"/>
    <w:rsid w:val="00EA0D3C"/>
    <w:rsid w:val="00EA0EB7"/>
    <w:rsid w:val="00EA2028"/>
    <w:rsid w:val="00EA2CB3"/>
    <w:rsid w:val="00EA3913"/>
    <w:rsid w:val="00EA4460"/>
    <w:rsid w:val="00EA5535"/>
    <w:rsid w:val="00EA6F0E"/>
    <w:rsid w:val="00EA707F"/>
    <w:rsid w:val="00EA7A9B"/>
    <w:rsid w:val="00EA7E43"/>
    <w:rsid w:val="00EB051F"/>
    <w:rsid w:val="00EB0C8E"/>
    <w:rsid w:val="00EB13E3"/>
    <w:rsid w:val="00EB1967"/>
    <w:rsid w:val="00EB19ED"/>
    <w:rsid w:val="00EB1C56"/>
    <w:rsid w:val="00EB2E79"/>
    <w:rsid w:val="00EB2F54"/>
    <w:rsid w:val="00EB30E7"/>
    <w:rsid w:val="00EB36FB"/>
    <w:rsid w:val="00EB4378"/>
    <w:rsid w:val="00EB556E"/>
    <w:rsid w:val="00EB5670"/>
    <w:rsid w:val="00EB657C"/>
    <w:rsid w:val="00EB65A9"/>
    <w:rsid w:val="00EB686F"/>
    <w:rsid w:val="00EB77C2"/>
    <w:rsid w:val="00EC048B"/>
    <w:rsid w:val="00EC0AB6"/>
    <w:rsid w:val="00EC12EB"/>
    <w:rsid w:val="00EC1537"/>
    <w:rsid w:val="00EC1C2F"/>
    <w:rsid w:val="00EC369C"/>
    <w:rsid w:val="00EC3BEC"/>
    <w:rsid w:val="00EC3F0E"/>
    <w:rsid w:val="00EC40CA"/>
    <w:rsid w:val="00EC4B20"/>
    <w:rsid w:val="00EC51EB"/>
    <w:rsid w:val="00EC5956"/>
    <w:rsid w:val="00EC5A68"/>
    <w:rsid w:val="00EC638D"/>
    <w:rsid w:val="00EC6AFD"/>
    <w:rsid w:val="00EC6B2C"/>
    <w:rsid w:val="00EC72B0"/>
    <w:rsid w:val="00ED001E"/>
    <w:rsid w:val="00ED00B4"/>
    <w:rsid w:val="00ED0299"/>
    <w:rsid w:val="00ED094C"/>
    <w:rsid w:val="00ED10FA"/>
    <w:rsid w:val="00ED19DD"/>
    <w:rsid w:val="00ED1CF0"/>
    <w:rsid w:val="00ED1D82"/>
    <w:rsid w:val="00ED38D6"/>
    <w:rsid w:val="00ED3A06"/>
    <w:rsid w:val="00ED41EE"/>
    <w:rsid w:val="00ED4E69"/>
    <w:rsid w:val="00ED62DA"/>
    <w:rsid w:val="00ED6B69"/>
    <w:rsid w:val="00ED6CAF"/>
    <w:rsid w:val="00ED6CE9"/>
    <w:rsid w:val="00ED79A8"/>
    <w:rsid w:val="00EE0740"/>
    <w:rsid w:val="00EE138D"/>
    <w:rsid w:val="00EE1B5B"/>
    <w:rsid w:val="00EE1D0B"/>
    <w:rsid w:val="00EE249E"/>
    <w:rsid w:val="00EE2737"/>
    <w:rsid w:val="00EE3096"/>
    <w:rsid w:val="00EE3598"/>
    <w:rsid w:val="00EE3C5E"/>
    <w:rsid w:val="00EE4545"/>
    <w:rsid w:val="00EE501F"/>
    <w:rsid w:val="00EE546C"/>
    <w:rsid w:val="00EE5562"/>
    <w:rsid w:val="00EE55AC"/>
    <w:rsid w:val="00EE6186"/>
    <w:rsid w:val="00EE6247"/>
    <w:rsid w:val="00EE6266"/>
    <w:rsid w:val="00EE6848"/>
    <w:rsid w:val="00EE6A5B"/>
    <w:rsid w:val="00EE73A5"/>
    <w:rsid w:val="00EE7988"/>
    <w:rsid w:val="00EE7B04"/>
    <w:rsid w:val="00EF037D"/>
    <w:rsid w:val="00EF11FE"/>
    <w:rsid w:val="00EF19D6"/>
    <w:rsid w:val="00EF2C6E"/>
    <w:rsid w:val="00EF33F4"/>
    <w:rsid w:val="00EF36C6"/>
    <w:rsid w:val="00EF3982"/>
    <w:rsid w:val="00EF3D46"/>
    <w:rsid w:val="00EF5129"/>
    <w:rsid w:val="00EF6A89"/>
    <w:rsid w:val="00F0034F"/>
    <w:rsid w:val="00F003E8"/>
    <w:rsid w:val="00F00407"/>
    <w:rsid w:val="00F00EE3"/>
    <w:rsid w:val="00F014D4"/>
    <w:rsid w:val="00F0177B"/>
    <w:rsid w:val="00F03311"/>
    <w:rsid w:val="00F03B0A"/>
    <w:rsid w:val="00F04184"/>
    <w:rsid w:val="00F04530"/>
    <w:rsid w:val="00F04F66"/>
    <w:rsid w:val="00F06688"/>
    <w:rsid w:val="00F06BB4"/>
    <w:rsid w:val="00F073E3"/>
    <w:rsid w:val="00F07F12"/>
    <w:rsid w:val="00F10060"/>
    <w:rsid w:val="00F100A2"/>
    <w:rsid w:val="00F108B0"/>
    <w:rsid w:val="00F1149B"/>
    <w:rsid w:val="00F11C86"/>
    <w:rsid w:val="00F11E3E"/>
    <w:rsid w:val="00F13633"/>
    <w:rsid w:val="00F139CC"/>
    <w:rsid w:val="00F148DD"/>
    <w:rsid w:val="00F14CB6"/>
    <w:rsid w:val="00F15B50"/>
    <w:rsid w:val="00F16661"/>
    <w:rsid w:val="00F20B2C"/>
    <w:rsid w:val="00F213A8"/>
    <w:rsid w:val="00F22251"/>
    <w:rsid w:val="00F223FE"/>
    <w:rsid w:val="00F235EE"/>
    <w:rsid w:val="00F244C8"/>
    <w:rsid w:val="00F24558"/>
    <w:rsid w:val="00F245CD"/>
    <w:rsid w:val="00F24BA1"/>
    <w:rsid w:val="00F26F95"/>
    <w:rsid w:val="00F3008A"/>
    <w:rsid w:val="00F3140E"/>
    <w:rsid w:val="00F3299E"/>
    <w:rsid w:val="00F3337A"/>
    <w:rsid w:val="00F335D7"/>
    <w:rsid w:val="00F344E7"/>
    <w:rsid w:val="00F34A55"/>
    <w:rsid w:val="00F35212"/>
    <w:rsid w:val="00F356DE"/>
    <w:rsid w:val="00F3642E"/>
    <w:rsid w:val="00F36641"/>
    <w:rsid w:val="00F36891"/>
    <w:rsid w:val="00F36ADB"/>
    <w:rsid w:val="00F3777C"/>
    <w:rsid w:val="00F37D13"/>
    <w:rsid w:val="00F41F02"/>
    <w:rsid w:val="00F4262C"/>
    <w:rsid w:val="00F42871"/>
    <w:rsid w:val="00F42F6B"/>
    <w:rsid w:val="00F43995"/>
    <w:rsid w:val="00F43D06"/>
    <w:rsid w:val="00F43FCD"/>
    <w:rsid w:val="00F44096"/>
    <w:rsid w:val="00F4433F"/>
    <w:rsid w:val="00F44361"/>
    <w:rsid w:val="00F446B7"/>
    <w:rsid w:val="00F446D7"/>
    <w:rsid w:val="00F448A9"/>
    <w:rsid w:val="00F44FA2"/>
    <w:rsid w:val="00F45C64"/>
    <w:rsid w:val="00F46133"/>
    <w:rsid w:val="00F46146"/>
    <w:rsid w:val="00F4787A"/>
    <w:rsid w:val="00F513C3"/>
    <w:rsid w:val="00F518BE"/>
    <w:rsid w:val="00F52499"/>
    <w:rsid w:val="00F524DC"/>
    <w:rsid w:val="00F53FFF"/>
    <w:rsid w:val="00F5495B"/>
    <w:rsid w:val="00F54ED5"/>
    <w:rsid w:val="00F561B3"/>
    <w:rsid w:val="00F566EC"/>
    <w:rsid w:val="00F5690E"/>
    <w:rsid w:val="00F56B09"/>
    <w:rsid w:val="00F5715C"/>
    <w:rsid w:val="00F57D10"/>
    <w:rsid w:val="00F60938"/>
    <w:rsid w:val="00F61039"/>
    <w:rsid w:val="00F61F98"/>
    <w:rsid w:val="00F63123"/>
    <w:rsid w:val="00F63EEB"/>
    <w:rsid w:val="00F64296"/>
    <w:rsid w:val="00F65A1D"/>
    <w:rsid w:val="00F67026"/>
    <w:rsid w:val="00F67A82"/>
    <w:rsid w:val="00F71248"/>
    <w:rsid w:val="00F71D96"/>
    <w:rsid w:val="00F72130"/>
    <w:rsid w:val="00F72427"/>
    <w:rsid w:val="00F72A49"/>
    <w:rsid w:val="00F72B2B"/>
    <w:rsid w:val="00F74B31"/>
    <w:rsid w:val="00F7554C"/>
    <w:rsid w:val="00F76DBB"/>
    <w:rsid w:val="00F77A3E"/>
    <w:rsid w:val="00F77AF5"/>
    <w:rsid w:val="00F77F93"/>
    <w:rsid w:val="00F8082C"/>
    <w:rsid w:val="00F80B32"/>
    <w:rsid w:val="00F80DA2"/>
    <w:rsid w:val="00F81285"/>
    <w:rsid w:val="00F81416"/>
    <w:rsid w:val="00F82174"/>
    <w:rsid w:val="00F822F8"/>
    <w:rsid w:val="00F82715"/>
    <w:rsid w:val="00F82C82"/>
    <w:rsid w:val="00F8302A"/>
    <w:rsid w:val="00F834E3"/>
    <w:rsid w:val="00F83FAE"/>
    <w:rsid w:val="00F843DF"/>
    <w:rsid w:val="00F84D1B"/>
    <w:rsid w:val="00F864F1"/>
    <w:rsid w:val="00F86A5B"/>
    <w:rsid w:val="00F86D1F"/>
    <w:rsid w:val="00F87F44"/>
    <w:rsid w:val="00F9142D"/>
    <w:rsid w:val="00F9151E"/>
    <w:rsid w:val="00F92212"/>
    <w:rsid w:val="00F92EF7"/>
    <w:rsid w:val="00F940B0"/>
    <w:rsid w:val="00F94DC0"/>
    <w:rsid w:val="00F95023"/>
    <w:rsid w:val="00F9588C"/>
    <w:rsid w:val="00F962D2"/>
    <w:rsid w:val="00F9639A"/>
    <w:rsid w:val="00F9646F"/>
    <w:rsid w:val="00F965A8"/>
    <w:rsid w:val="00F96807"/>
    <w:rsid w:val="00F96B07"/>
    <w:rsid w:val="00F96D05"/>
    <w:rsid w:val="00F9714C"/>
    <w:rsid w:val="00F97882"/>
    <w:rsid w:val="00FA017D"/>
    <w:rsid w:val="00FA0343"/>
    <w:rsid w:val="00FA1448"/>
    <w:rsid w:val="00FA177C"/>
    <w:rsid w:val="00FA2814"/>
    <w:rsid w:val="00FA295E"/>
    <w:rsid w:val="00FA2DD5"/>
    <w:rsid w:val="00FA3B92"/>
    <w:rsid w:val="00FA47B5"/>
    <w:rsid w:val="00FA4B55"/>
    <w:rsid w:val="00FA4D49"/>
    <w:rsid w:val="00FA667E"/>
    <w:rsid w:val="00FA68DD"/>
    <w:rsid w:val="00FA6F35"/>
    <w:rsid w:val="00FA74BA"/>
    <w:rsid w:val="00FA7999"/>
    <w:rsid w:val="00FB018B"/>
    <w:rsid w:val="00FB0B16"/>
    <w:rsid w:val="00FB0C5E"/>
    <w:rsid w:val="00FB1072"/>
    <w:rsid w:val="00FB2444"/>
    <w:rsid w:val="00FB2703"/>
    <w:rsid w:val="00FB2BE5"/>
    <w:rsid w:val="00FB3103"/>
    <w:rsid w:val="00FB33BA"/>
    <w:rsid w:val="00FB3DE1"/>
    <w:rsid w:val="00FB51AC"/>
    <w:rsid w:val="00FB7064"/>
    <w:rsid w:val="00FB7854"/>
    <w:rsid w:val="00FC07FD"/>
    <w:rsid w:val="00FC0B71"/>
    <w:rsid w:val="00FC11C7"/>
    <w:rsid w:val="00FC1640"/>
    <w:rsid w:val="00FC240F"/>
    <w:rsid w:val="00FC31B3"/>
    <w:rsid w:val="00FC3492"/>
    <w:rsid w:val="00FC408C"/>
    <w:rsid w:val="00FC476C"/>
    <w:rsid w:val="00FC5275"/>
    <w:rsid w:val="00FC59E3"/>
    <w:rsid w:val="00FC6605"/>
    <w:rsid w:val="00FC6E82"/>
    <w:rsid w:val="00FC7835"/>
    <w:rsid w:val="00FD06DB"/>
    <w:rsid w:val="00FD18E5"/>
    <w:rsid w:val="00FD1B7E"/>
    <w:rsid w:val="00FD1D9F"/>
    <w:rsid w:val="00FD1F3A"/>
    <w:rsid w:val="00FD1F7D"/>
    <w:rsid w:val="00FD22E3"/>
    <w:rsid w:val="00FD49E7"/>
    <w:rsid w:val="00FD615D"/>
    <w:rsid w:val="00FD6283"/>
    <w:rsid w:val="00FD7788"/>
    <w:rsid w:val="00FD7B5C"/>
    <w:rsid w:val="00FD7CB3"/>
    <w:rsid w:val="00FE0078"/>
    <w:rsid w:val="00FE07DF"/>
    <w:rsid w:val="00FE1366"/>
    <w:rsid w:val="00FE1B28"/>
    <w:rsid w:val="00FE35A8"/>
    <w:rsid w:val="00FE38B8"/>
    <w:rsid w:val="00FE38DB"/>
    <w:rsid w:val="00FE3ECC"/>
    <w:rsid w:val="00FE42A6"/>
    <w:rsid w:val="00FE4420"/>
    <w:rsid w:val="00FE4AB7"/>
    <w:rsid w:val="00FE5B78"/>
    <w:rsid w:val="00FE5F25"/>
    <w:rsid w:val="00FE6DE3"/>
    <w:rsid w:val="00FE746E"/>
    <w:rsid w:val="00FE77E3"/>
    <w:rsid w:val="00FF225F"/>
    <w:rsid w:val="00FF288A"/>
    <w:rsid w:val="00FF2F49"/>
    <w:rsid w:val="00FF3908"/>
    <w:rsid w:val="00FF44B2"/>
    <w:rsid w:val="00FF4BBB"/>
    <w:rsid w:val="00FF4C8B"/>
    <w:rsid w:val="00FF65D5"/>
    <w:rsid w:val="00FF7688"/>
    <w:rsid w:val="0AC55C09"/>
    <w:rsid w:val="69F54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9BBBE0"/>
  <w15:docId w15:val="{3BC96DBE-CC9E-4AE0-A8DD-6F46ABC59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SimSun" w:hAnsi="Calibri" w:cs="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BalloonText">
    <w:name w:val="Balloon Text"/>
    <w:basedOn w:val="Normal"/>
    <w:link w:val="BalloonTextChar"/>
    <w:uiPriority w:val="99"/>
    <w:semiHidden/>
    <w:unhideWhenUsed/>
    <w:pPr>
      <w:spacing w:after="0" w:line="240" w:lineRule="auto"/>
    </w:pPr>
    <w:rPr>
      <w:sz w:val="18"/>
      <w:szCs w:val="18"/>
    </w:rPr>
  </w:style>
  <w:style w:type="paragraph" w:styleId="Footer">
    <w:name w:val="footer"/>
    <w:basedOn w:val="Normal"/>
    <w:link w:val="FooterChar"/>
    <w:uiPriority w:val="99"/>
    <w:unhideWhenUsed/>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paragraph" w:styleId="Header">
    <w:name w:val="header"/>
    <w:basedOn w:val="Normal"/>
    <w:link w:val="HeaderChar"/>
    <w:uiPriority w:val="99"/>
    <w:unhideWhenUsed/>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paragraph" w:styleId="NormalWeb">
    <w:name w:val="Normal (Web)"/>
    <w:basedOn w:val="Normal"/>
    <w:uiPriority w:val="99"/>
    <w:semiHidden/>
    <w:unhideWhenUsed/>
    <w:qFormat/>
    <w:pPr>
      <w:spacing w:before="100" w:beforeAutospacing="1" w:after="100" w:afterAutospacing="1" w:line="240" w:lineRule="auto"/>
    </w:pPr>
    <w:rPr>
      <w:rFonts w:ascii="SimSun" w:hAnsi="SimSun" w:cs="SimSun"/>
      <w:sz w:val="24"/>
      <w:szCs w:val="24"/>
    </w:rPr>
  </w:style>
  <w:style w:type="paragraph" w:styleId="CommentSubject">
    <w:name w:val="annotation subject"/>
    <w:basedOn w:val="CommentText"/>
    <w:next w:val="CommentText"/>
    <w:link w:val="CommentSubjectChar"/>
    <w:uiPriority w:val="99"/>
    <w:semiHidden/>
    <w:unhideWhenUsed/>
    <w:rPr>
      <w:b/>
      <w:bCs/>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NoSpacing">
    <w:name w:val="No Spacing"/>
    <w:uiPriority w:val="99"/>
    <w:qFormat/>
    <w:rPr>
      <w:rFonts w:ascii="Times New Roman" w:eastAsia="SimSun" w:hAnsi="Times New Roman" w:cs="Times New Roman"/>
      <w:sz w:val="22"/>
      <w:szCs w:val="22"/>
    </w:rPr>
  </w:style>
  <w:style w:type="character" w:customStyle="1" w:styleId="BalloonTextChar">
    <w:name w:val="Balloon Text Char"/>
    <w:basedOn w:val="DefaultParagraphFont"/>
    <w:link w:val="BalloonText"/>
    <w:uiPriority w:val="99"/>
    <w:semiHidden/>
    <w:rPr>
      <w:rFonts w:ascii="Calibri" w:eastAsia="SimSun" w:hAnsi="Calibri" w:cs="Times New Roman"/>
      <w:kern w:val="0"/>
      <w:sz w:val="18"/>
      <w:szCs w:val="18"/>
    </w:rPr>
  </w:style>
  <w:style w:type="paragraph" w:customStyle="1" w:styleId="MathematicaCellInput">
    <w:name w:val="MathematicaCellInput"/>
    <w:pPr>
      <w:widowControl w:val="0"/>
      <w:autoSpaceDE w:val="0"/>
      <w:autoSpaceDN w:val="0"/>
      <w:adjustRightInd w:val="0"/>
    </w:pPr>
    <w:rPr>
      <w:rFonts w:ascii="21" w:eastAsia="21" w:hAnsi="Times New Roman" w:cs="21"/>
      <w:b/>
      <w:bCs/>
      <w:sz w:val="40"/>
      <w:szCs w:val="40"/>
    </w:rPr>
  </w:style>
  <w:style w:type="character" w:customStyle="1" w:styleId="MathematicaFormatStandardForm">
    <w:name w:val="MathematicaFormatStandardForm"/>
    <w:uiPriority w:val="99"/>
    <w:qFormat/>
    <w:rPr>
      <w:rFonts w:ascii="Courier" w:hAnsi="Courier" w:cs="Courier"/>
    </w:rPr>
  </w:style>
  <w:style w:type="character" w:styleId="PlaceholderText">
    <w:name w:val="Placeholder Text"/>
    <w:basedOn w:val="DefaultParagraphFont"/>
    <w:uiPriority w:val="99"/>
    <w:semiHidden/>
    <w:rPr>
      <w:color w:val="808080"/>
    </w:rPr>
  </w:style>
  <w:style w:type="character" w:customStyle="1" w:styleId="CommentTextChar">
    <w:name w:val="Comment Text Char"/>
    <w:basedOn w:val="DefaultParagraphFont"/>
    <w:link w:val="CommentText"/>
    <w:uiPriority w:val="99"/>
    <w:semiHidden/>
    <w:qFormat/>
    <w:rPr>
      <w:rFonts w:ascii="Calibri" w:eastAsia="SimSun" w:hAnsi="Calibri" w:cs="Times New Roman"/>
      <w:kern w:val="0"/>
      <w:sz w:val="22"/>
    </w:rPr>
  </w:style>
  <w:style w:type="character" w:customStyle="1" w:styleId="CommentSubjectChar">
    <w:name w:val="Comment Subject Char"/>
    <w:basedOn w:val="CommentTextChar"/>
    <w:link w:val="CommentSubject"/>
    <w:uiPriority w:val="99"/>
    <w:semiHidden/>
    <w:qFormat/>
    <w:rPr>
      <w:rFonts w:ascii="Calibri" w:eastAsia="SimSun" w:hAnsi="Calibri" w:cs="Times New Roman"/>
      <w:b/>
      <w:bCs/>
      <w:kern w:val="0"/>
      <w:sz w:val="22"/>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paragraph" w:styleId="ListParagraph">
    <w:name w:val="List Paragraph"/>
    <w:basedOn w:val="Normal"/>
    <w:uiPriority w:val="34"/>
    <w:qFormat/>
    <w:pPr>
      <w:ind w:firstLineChars="200" w:firstLine="420"/>
    </w:pPr>
  </w:style>
  <w:style w:type="paragraph" w:customStyle="1" w:styleId="1">
    <w:name w:val="修订1"/>
    <w:hidden/>
    <w:uiPriority w:val="99"/>
    <w:semiHidden/>
    <w:rPr>
      <w:rFonts w:ascii="Calibri" w:eastAsia="SimSun" w:hAnsi="Calibri" w:cs="Times New Roman"/>
      <w:sz w:val="22"/>
      <w:szCs w:val="22"/>
    </w:rPr>
  </w:style>
  <w:style w:type="paragraph" w:styleId="Revision">
    <w:name w:val="Revision"/>
    <w:hidden/>
    <w:uiPriority w:val="99"/>
    <w:semiHidden/>
    <w:rsid w:val="00864B0E"/>
    <w:rPr>
      <w:rFonts w:ascii="Calibri" w:eastAsia="SimSun" w:hAnsi="Calibri" w:cs="Times New Roman"/>
      <w:sz w:val="22"/>
      <w:szCs w:val="22"/>
    </w:rPr>
  </w:style>
  <w:style w:type="paragraph" w:customStyle="1" w:styleId="EndNoteBibliographyTitle">
    <w:name w:val="EndNote Bibliography Title"/>
    <w:basedOn w:val="Normal"/>
    <w:link w:val="EndNoteBibliographyTitle0"/>
    <w:rsid w:val="00880F92"/>
    <w:pPr>
      <w:spacing w:after="0"/>
      <w:jc w:val="center"/>
    </w:pPr>
    <w:rPr>
      <w:rFonts w:ascii="Times New Roman" w:hAnsi="Times New Roman"/>
      <w:noProof/>
    </w:rPr>
  </w:style>
  <w:style w:type="character" w:customStyle="1" w:styleId="EndNoteBibliographyTitle0">
    <w:name w:val="EndNote Bibliography Title 字符"/>
    <w:basedOn w:val="DefaultParagraphFont"/>
    <w:link w:val="EndNoteBibliographyTitle"/>
    <w:rsid w:val="00880F92"/>
    <w:rPr>
      <w:rFonts w:ascii="Times New Roman" w:eastAsia="SimSun" w:hAnsi="Times New Roman" w:cs="Times New Roman"/>
      <w:noProof/>
      <w:sz w:val="22"/>
      <w:szCs w:val="22"/>
    </w:rPr>
  </w:style>
  <w:style w:type="paragraph" w:customStyle="1" w:styleId="EndNoteBibliography">
    <w:name w:val="EndNote Bibliography"/>
    <w:basedOn w:val="Normal"/>
    <w:link w:val="EndNoteBibliography0"/>
    <w:rsid w:val="00880F92"/>
    <w:pPr>
      <w:spacing w:line="240" w:lineRule="auto"/>
      <w:jc w:val="both"/>
    </w:pPr>
    <w:rPr>
      <w:rFonts w:ascii="Times New Roman" w:hAnsi="Times New Roman"/>
      <w:noProof/>
    </w:rPr>
  </w:style>
  <w:style w:type="character" w:customStyle="1" w:styleId="EndNoteBibliography0">
    <w:name w:val="EndNote Bibliography 字符"/>
    <w:basedOn w:val="DefaultParagraphFont"/>
    <w:link w:val="EndNoteBibliography"/>
    <w:rsid w:val="00880F92"/>
    <w:rPr>
      <w:rFonts w:ascii="Times New Roman" w:eastAsia="SimSun" w:hAnsi="Times New Roman" w:cs="Times New Roman"/>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8581578">
      <w:bodyDiv w:val="1"/>
      <w:marLeft w:val="0"/>
      <w:marRight w:val="0"/>
      <w:marTop w:val="0"/>
      <w:marBottom w:val="0"/>
      <w:divBdr>
        <w:top w:val="none" w:sz="0" w:space="0" w:color="auto"/>
        <w:left w:val="none" w:sz="0" w:space="0" w:color="auto"/>
        <w:bottom w:val="none" w:sz="0" w:space="0" w:color="auto"/>
        <w:right w:val="none" w:sz="0" w:space="0" w:color="auto"/>
      </w:divBdr>
    </w:div>
    <w:div w:id="630474418">
      <w:bodyDiv w:val="1"/>
      <w:marLeft w:val="0"/>
      <w:marRight w:val="0"/>
      <w:marTop w:val="0"/>
      <w:marBottom w:val="0"/>
      <w:divBdr>
        <w:top w:val="none" w:sz="0" w:space="0" w:color="auto"/>
        <w:left w:val="none" w:sz="0" w:space="0" w:color="auto"/>
        <w:bottom w:val="none" w:sz="0" w:space="0" w:color="auto"/>
        <w:right w:val="none" w:sz="0" w:space="0" w:color="auto"/>
      </w:divBdr>
    </w:div>
    <w:div w:id="13186094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1B8BCC5-0B9F-4CB1-96DD-C92E68857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657</Words>
  <Characters>10045</Characters>
  <Application>Microsoft Office Word</Application>
  <DocSecurity>0</DocSecurity>
  <Lines>159</Lines>
  <Paragraphs>59</Paragraphs>
  <ScaleCrop>false</ScaleCrop>
  <Company/>
  <LinksUpToDate>false</LinksUpToDate>
  <CharactersWithSpaces>1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anyi</dc:creator>
  <cp:keywords/>
  <dc:description/>
  <cp:lastModifiedBy>Isha Kandyal</cp:lastModifiedBy>
  <cp:revision>7</cp:revision>
  <cp:lastPrinted>2021-06-17T14:19:00Z</cp:lastPrinted>
  <dcterms:created xsi:type="dcterms:W3CDTF">2024-03-26T12:08:00Z</dcterms:created>
  <dcterms:modified xsi:type="dcterms:W3CDTF">2024-06-25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959</vt:lpwstr>
  </property>
  <property fmtid="{D5CDD505-2E9C-101B-9397-08002B2CF9AE}" pid="3" name="GrammarlyDocumentId">
    <vt:lpwstr>5990a8231f2e1aead256f2d09c1a098c7ba053f527bcec5ef6d3a9d51f454f16</vt:lpwstr>
  </property>
</Properties>
</file>